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ABC3E2" w14:textId="1236D07A" w:rsidR="000801B0" w:rsidRPr="00861A46" w:rsidRDefault="000801B0" w:rsidP="00505F50">
      <w:pPr>
        <w:spacing w:after="0" w:line="480" w:lineRule="auto"/>
        <w:jc w:val="both"/>
        <w:rPr>
          <w:rFonts w:ascii="Times New Roman" w:hAnsi="Times New Roman" w:cs="Times New Roman"/>
          <w:b/>
          <w:bCs/>
        </w:rPr>
      </w:pPr>
      <w:r w:rsidRPr="00861A46">
        <w:rPr>
          <w:rFonts w:ascii="Times New Roman" w:hAnsi="Times New Roman" w:cs="Times New Roman"/>
          <w:b/>
          <w:bCs/>
        </w:rPr>
        <w:t>Supplementary materials</w:t>
      </w:r>
    </w:p>
    <w:p w14:paraId="40F7E20E" w14:textId="13E393F8" w:rsidR="000801B0" w:rsidRPr="00861A46" w:rsidRDefault="000801B0" w:rsidP="00505F50">
      <w:pPr>
        <w:spacing w:after="0" w:line="480" w:lineRule="auto"/>
        <w:jc w:val="both"/>
        <w:rPr>
          <w:rFonts w:ascii="Times New Roman" w:hAnsi="Times New Roman" w:cs="Times New Roman"/>
          <w:b/>
          <w:bCs/>
        </w:rPr>
      </w:pPr>
      <w:r w:rsidRPr="00861A46">
        <w:rPr>
          <w:rFonts w:ascii="Times New Roman" w:hAnsi="Times New Roman" w:cs="Times New Roman"/>
          <w:b/>
          <w:bCs/>
        </w:rPr>
        <w:t>Summary of included literature</w:t>
      </w:r>
    </w:p>
    <w:p w14:paraId="1364433A" w14:textId="579C39C2" w:rsidR="00505F50" w:rsidRPr="00861A46" w:rsidRDefault="007C0FF3" w:rsidP="00505F50">
      <w:pPr>
        <w:spacing w:after="0" w:line="480" w:lineRule="auto"/>
        <w:jc w:val="both"/>
        <w:rPr>
          <w:rFonts w:ascii="Times New Roman" w:hAnsi="Times New Roman" w:cs="Times New Roman"/>
          <w:b/>
          <w:bCs/>
        </w:rPr>
      </w:pPr>
      <w:r w:rsidRPr="00861A46">
        <w:rPr>
          <w:rFonts w:ascii="Times New Roman" w:hAnsi="Times New Roman" w:cs="Times New Roman"/>
          <w:b/>
          <w:bCs/>
        </w:rPr>
        <w:t xml:space="preserve">Table S1 Peer reviewed and grey literature included in </w:t>
      </w:r>
      <w:r w:rsidR="00DE57CF" w:rsidRPr="00861A46">
        <w:rPr>
          <w:rFonts w:ascii="Times New Roman" w:hAnsi="Times New Roman" w:cs="Times New Roman"/>
          <w:b/>
          <w:bCs/>
        </w:rPr>
        <w:t>the literature review</w:t>
      </w:r>
    </w:p>
    <w:tbl>
      <w:tblPr>
        <w:tblStyle w:val="TableGrid"/>
        <w:tblW w:w="0" w:type="auto"/>
        <w:tblLook w:val="04A0" w:firstRow="1" w:lastRow="0" w:firstColumn="1" w:lastColumn="0" w:noHBand="0" w:noVBand="1"/>
      </w:tblPr>
      <w:tblGrid>
        <w:gridCol w:w="3656"/>
        <w:gridCol w:w="10302"/>
      </w:tblGrid>
      <w:tr w:rsidR="008D084C" w:rsidRPr="00861A46" w14:paraId="04486D7F" w14:textId="77777777" w:rsidTr="009E79DF">
        <w:trPr>
          <w:trHeight w:val="288"/>
        </w:trPr>
        <w:tc>
          <w:tcPr>
            <w:tcW w:w="13958" w:type="dxa"/>
            <w:gridSpan w:val="2"/>
            <w:tcBorders>
              <w:top w:val="single" w:sz="4" w:space="0" w:color="auto"/>
              <w:bottom w:val="single" w:sz="4" w:space="0" w:color="auto"/>
            </w:tcBorders>
            <w:noWrap/>
          </w:tcPr>
          <w:p w14:paraId="5CA36AE3" w14:textId="3E6D43E8" w:rsidR="008D084C" w:rsidRPr="00861A46" w:rsidRDefault="008D084C" w:rsidP="00574773">
            <w:pPr>
              <w:pStyle w:val="NoSpacing"/>
              <w:rPr>
                <w:rFonts w:ascii="Times New Roman" w:hAnsi="Times New Roman" w:cs="Times New Roman"/>
                <w:b/>
                <w:bCs/>
                <w:sz w:val="20"/>
                <w:szCs w:val="20"/>
              </w:rPr>
            </w:pPr>
            <w:r w:rsidRPr="00861A46">
              <w:rPr>
                <w:rFonts w:ascii="Times New Roman" w:hAnsi="Times New Roman" w:cs="Times New Roman"/>
                <w:b/>
                <w:bCs/>
                <w:sz w:val="20"/>
                <w:szCs w:val="20"/>
              </w:rPr>
              <w:t>Phase 1</w:t>
            </w:r>
            <w:r w:rsidR="006A3F1F" w:rsidRPr="00861A46">
              <w:rPr>
                <w:rFonts w:ascii="Times New Roman" w:hAnsi="Times New Roman" w:cs="Times New Roman"/>
                <w:b/>
                <w:bCs/>
                <w:sz w:val="20"/>
                <w:szCs w:val="20"/>
              </w:rPr>
              <w:t xml:space="preserve"> January 2017 to June 2022</w:t>
            </w:r>
          </w:p>
        </w:tc>
      </w:tr>
      <w:tr w:rsidR="008D084C" w:rsidRPr="00861A46" w14:paraId="30F22113" w14:textId="77777777" w:rsidTr="008D084C">
        <w:trPr>
          <w:trHeight w:val="288"/>
        </w:trPr>
        <w:tc>
          <w:tcPr>
            <w:tcW w:w="3656" w:type="dxa"/>
            <w:tcBorders>
              <w:top w:val="single" w:sz="4" w:space="0" w:color="auto"/>
            </w:tcBorders>
            <w:noWrap/>
            <w:hideMark/>
          </w:tcPr>
          <w:p w14:paraId="692BAB40" w14:textId="30C7C9DA" w:rsidR="008D084C" w:rsidRPr="00861A46" w:rsidRDefault="008D084C" w:rsidP="008D084C">
            <w:pPr>
              <w:pStyle w:val="NoSpacing"/>
              <w:rPr>
                <w:rFonts w:ascii="Times New Roman" w:hAnsi="Times New Roman" w:cs="Times New Roman"/>
                <w:sz w:val="20"/>
                <w:szCs w:val="20"/>
              </w:rPr>
            </w:pPr>
            <w:r w:rsidRPr="00861A46">
              <w:rPr>
                <w:rFonts w:ascii="Times New Roman" w:hAnsi="Times New Roman" w:cs="Times New Roman"/>
                <w:b/>
                <w:bCs/>
                <w:sz w:val="20"/>
                <w:szCs w:val="20"/>
              </w:rPr>
              <w:t>Organisation/Country/</w:t>
            </w:r>
            <w:r w:rsidR="00DD1938" w:rsidRPr="00861A46">
              <w:rPr>
                <w:rFonts w:ascii="Times New Roman" w:hAnsi="Times New Roman" w:cs="Times New Roman"/>
                <w:b/>
                <w:bCs/>
                <w:sz w:val="20"/>
                <w:szCs w:val="20"/>
              </w:rPr>
              <w:t>Author</w:t>
            </w:r>
          </w:p>
        </w:tc>
        <w:tc>
          <w:tcPr>
            <w:tcW w:w="10302" w:type="dxa"/>
            <w:tcBorders>
              <w:top w:val="single" w:sz="4" w:space="0" w:color="auto"/>
            </w:tcBorders>
            <w:noWrap/>
            <w:hideMark/>
          </w:tcPr>
          <w:p w14:paraId="4B55AD9C" w14:textId="063872BC" w:rsidR="008D084C" w:rsidRPr="00861A46" w:rsidRDefault="008D084C" w:rsidP="008D084C">
            <w:pPr>
              <w:pStyle w:val="NoSpacing"/>
              <w:rPr>
                <w:rFonts w:ascii="Times New Roman" w:hAnsi="Times New Roman" w:cs="Times New Roman"/>
                <w:sz w:val="20"/>
                <w:szCs w:val="20"/>
              </w:rPr>
            </w:pPr>
            <w:r w:rsidRPr="00861A46">
              <w:rPr>
                <w:rFonts w:ascii="Times New Roman" w:hAnsi="Times New Roman" w:cs="Times New Roman"/>
                <w:b/>
                <w:bCs/>
                <w:sz w:val="20"/>
                <w:szCs w:val="20"/>
              </w:rPr>
              <w:t>Title</w:t>
            </w:r>
          </w:p>
        </w:tc>
      </w:tr>
      <w:tr w:rsidR="00574773" w:rsidRPr="00861A46" w14:paraId="7813A9DB" w14:textId="77777777" w:rsidTr="008D084C">
        <w:trPr>
          <w:trHeight w:val="288"/>
        </w:trPr>
        <w:tc>
          <w:tcPr>
            <w:tcW w:w="3656" w:type="dxa"/>
            <w:noWrap/>
            <w:hideMark/>
          </w:tcPr>
          <w:p w14:paraId="53EBA2DA" w14:textId="4A510192"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Ario et al</w:t>
            </w:r>
            <w:r w:rsidR="000A4B20" w:rsidRPr="00861A46">
              <w:rPr>
                <w:rFonts w:ascii="Times New Roman" w:hAnsi="Times New Roman" w:cs="Times New Roman"/>
                <w:sz w:val="20"/>
                <w:szCs w:val="20"/>
              </w:rPr>
              <w:fldChar w:fldCharType="begin">
                <w:fldData xml:space="preserve">PEVuZE5vdGU+PENpdGU+PEF1dGhvcj5BcmlvPC9BdXRob3I+PFllYXI+MjAxOTwvWWVhcj48UmVj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</w:fldData>
              </w:fldChar>
            </w:r>
            <w:r w:rsidR="000A4B20" w:rsidRPr="00861A46">
              <w:rPr>
                <w:rFonts w:ascii="Times New Roman" w:hAnsi="Times New Roman" w:cs="Times New Roman"/>
                <w:sz w:val="20"/>
                <w:szCs w:val="20"/>
              </w:rPr>
              <w:instrText xml:space="preserve"> ADDIN EN.CITE </w:instrText>
            </w:r>
            <w:r w:rsidR="000A4B20" w:rsidRPr="00861A46">
              <w:rPr>
                <w:rFonts w:ascii="Times New Roman" w:hAnsi="Times New Roman" w:cs="Times New Roman"/>
                <w:sz w:val="20"/>
                <w:szCs w:val="20"/>
              </w:rPr>
              <w:fldChar w:fldCharType="begin">
                <w:fldData xml:space="preserve">PEVuZE5vdGU+PENpdGU+PEF1dGhvcj5BcmlvPC9BdXRob3I+PFllYXI+MjAxOTwvWWVhcj48UmVj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</w:fldData>
              </w:fldChar>
            </w:r>
            <w:r w:rsidR="000A4B20" w:rsidRPr="00861A46">
              <w:rPr>
                <w:rFonts w:ascii="Times New Roman" w:hAnsi="Times New Roman" w:cs="Times New Roman"/>
                <w:sz w:val="20"/>
                <w:szCs w:val="20"/>
              </w:rPr>
              <w:instrText xml:space="preserve"> ADDIN EN.CITE.DATA </w:instrText>
            </w:r>
            <w:r w:rsidR="000A4B20" w:rsidRPr="00861A46">
              <w:rPr>
                <w:rFonts w:ascii="Times New Roman" w:hAnsi="Times New Roman" w:cs="Times New Roman"/>
                <w:sz w:val="20"/>
                <w:szCs w:val="20"/>
              </w:rPr>
            </w:r>
            <w:r w:rsidR="000A4B20" w:rsidRPr="00861A46">
              <w:rPr>
                <w:rFonts w:ascii="Times New Roman" w:hAnsi="Times New Roman" w:cs="Times New Roman"/>
                <w:sz w:val="20"/>
                <w:szCs w:val="20"/>
              </w:rPr>
              <w:fldChar w:fldCharType="end"/>
            </w:r>
            <w:r w:rsidR="000A4B20" w:rsidRPr="00861A46">
              <w:rPr>
                <w:rFonts w:ascii="Times New Roman" w:hAnsi="Times New Roman" w:cs="Times New Roman"/>
                <w:sz w:val="20"/>
                <w:szCs w:val="20"/>
              </w:rPr>
            </w:r>
            <w:r w:rsidR="000A4B20" w:rsidRPr="00861A46">
              <w:rPr>
                <w:rFonts w:ascii="Times New Roman" w:hAnsi="Times New Roman" w:cs="Times New Roman"/>
                <w:sz w:val="20"/>
                <w:szCs w:val="20"/>
              </w:rPr>
              <w:fldChar w:fldCharType="separate"/>
            </w:r>
            <w:r w:rsidR="000A4B20" w:rsidRPr="00861A46">
              <w:rPr>
                <w:rFonts w:ascii="Times New Roman" w:hAnsi="Times New Roman" w:cs="Times New Roman"/>
                <w:noProof/>
                <w:sz w:val="20"/>
                <w:szCs w:val="20"/>
              </w:rPr>
              <w:t>(1)</w:t>
            </w:r>
            <w:r w:rsidR="000A4B20" w:rsidRPr="00861A46">
              <w:rPr>
                <w:rFonts w:ascii="Times New Roman" w:hAnsi="Times New Roman" w:cs="Times New Roman"/>
                <w:sz w:val="20"/>
                <w:szCs w:val="20"/>
              </w:rPr>
              <w:fldChar w:fldCharType="end"/>
            </w:r>
          </w:p>
        </w:tc>
        <w:tc>
          <w:tcPr>
            <w:tcW w:w="10302" w:type="dxa"/>
            <w:noWrap/>
            <w:hideMark/>
          </w:tcPr>
          <w:p w14:paraId="11D373F1"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The logic model for Uganda's health sector preparedness for public health threats and emergencies. Glob Health Action.</w:t>
            </w:r>
          </w:p>
        </w:tc>
      </w:tr>
      <w:tr w:rsidR="00574773" w:rsidRPr="00861A46" w14:paraId="300C3BFF" w14:textId="77777777" w:rsidTr="008D084C">
        <w:trPr>
          <w:trHeight w:val="288"/>
        </w:trPr>
        <w:tc>
          <w:tcPr>
            <w:tcW w:w="3656" w:type="dxa"/>
            <w:noWrap/>
            <w:hideMark/>
          </w:tcPr>
          <w:p w14:paraId="25683770" w14:textId="513B50D9"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Australia</w:t>
            </w:r>
            <w:r w:rsidR="003C3CAB" w:rsidRPr="00861A46">
              <w:rPr>
                <w:rFonts w:ascii="Times New Roman" w:hAnsi="Times New Roman" w:cs="Times New Roman"/>
                <w:sz w:val="20"/>
                <w:szCs w:val="20"/>
              </w:rPr>
              <w:fldChar w:fldCharType="begin"/>
            </w:r>
            <w:r w:rsidR="003C3CAB" w:rsidRPr="00861A46">
              <w:rPr>
                <w:rFonts w:ascii="Times New Roman" w:hAnsi="Times New Roman" w:cs="Times New Roman"/>
                <w:sz w:val="20"/>
                <w:szCs w:val="20"/>
              </w:rPr>
              <w:instrText xml:space="preserve"> ADDIN EN.CITE &lt;EndNote&gt;&lt;Cite&gt;&lt;Author&gt;The Australian Government Department of Health&lt;/Author&gt;&lt;Year&gt;2018&lt;/Year&gt;&lt;RecNum&gt;579&lt;/RecNum&gt;&lt;DisplayText&gt;(2)&lt;/DisplayText&gt;&lt;record&gt;&lt;rec-number&gt;579&lt;/rec-number&gt;&lt;foreign-keys&gt;&lt;key app="EN" db-id="astav2fpmv92vge052u552vvvateex2d05ss" timestamp="0"&gt;579&lt;/key&gt;&lt;/foreign-keys&gt;&lt;ref-type name="Government Document"&gt;46&lt;/ref-type&gt;&lt;contributors&gt;&lt;authors&gt;&lt;author&gt;The Australian Government Department of Health,&lt;/author&gt;&lt;/authors&gt;&lt;/contributors&gt;&lt;titles&gt;&lt;title&gt;Australia&amp;apos;s National Action Plan for Health Security 2019-2023&lt;/title&gt;&lt;/titles&gt;&lt;dates&gt;&lt;year&gt;2018&lt;/year&gt;&lt;/dates&gt;&lt;pub-location&gt;Australia&lt;/pub-location&gt;&lt;publisher&gt;The Australian Government Department of Health&lt;/publisher&gt;&lt;urls&gt;&lt;/urls&gt;&lt;/record&gt;&lt;/Cite&gt;&lt;/EndNote&gt;</w:instrText>
            </w:r>
            <w:r w:rsidR="003C3CAB" w:rsidRPr="00861A46">
              <w:rPr>
                <w:rFonts w:ascii="Times New Roman" w:hAnsi="Times New Roman" w:cs="Times New Roman"/>
                <w:sz w:val="20"/>
                <w:szCs w:val="20"/>
              </w:rPr>
              <w:fldChar w:fldCharType="separate"/>
            </w:r>
            <w:r w:rsidR="003C3CAB" w:rsidRPr="00861A46">
              <w:rPr>
                <w:rFonts w:ascii="Times New Roman" w:hAnsi="Times New Roman" w:cs="Times New Roman"/>
                <w:noProof/>
                <w:sz w:val="20"/>
                <w:szCs w:val="20"/>
              </w:rPr>
              <w:t>(2)</w:t>
            </w:r>
            <w:r w:rsidR="003C3CAB" w:rsidRPr="00861A46">
              <w:rPr>
                <w:rFonts w:ascii="Times New Roman" w:hAnsi="Times New Roman" w:cs="Times New Roman"/>
                <w:sz w:val="20"/>
                <w:szCs w:val="20"/>
              </w:rPr>
              <w:fldChar w:fldCharType="end"/>
            </w:r>
          </w:p>
        </w:tc>
        <w:tc>
          <w:tcPr>
            <w:tcW w:w="10302" w:type="dxa"/>
            <w:noWrap/>
            <w:hideMark/>
          </w:tcPr>
          <w:p w14:paraId="2A238759"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Australia’s National Action Plan for Health Security 2019-2023. Implementation of the recommendations from the Joint External Evaluation of IHR Core Capacities. </w:t>
            </w:r>
          </w:p>
        </w:tc>
      </w:tr>
      <w:tr w:rsidR="00574773" w:rsidRPr="00861A46" w14:paraId="4E3035B0" w14:textId="77777777" w:rsidTr="008D084C">
        <w:trPr>
          <w:trHeight w:val="288"/>
        </w:trPr>
        <w:tc>
          <w:tcPr>
            <w:tcW w:w="3656" w:type="dxa"/>
            <w:noWrap/>
            <w:hideMark/>
          </w:tcPr>
          <w:p w14:paraId="6066773B" w14:textId="594E122E" w:rsidR="00574773" w:rsidRPr="00861A46" w:rsidRDefault="00574773" w:rsidP="00574773">
            <w:pPr>
              <w:pStyle w:val="NoSpacing"/>
              <w:rPr>
                <w:rFonts w:ascii="Times New Roman" w:hAnsi="Times New Roman" w:cs="Times New Roman"/>
                <w:sz w:val="20"/>
                <w:szCs w:val="20"/>
              </w:rPr>
            </w:pPr>
            <w:proofErr w:type="spellStart"/>
            <w:r w:rsidRPr="00861A46">
              <w:rPr>
                <w:rFonts w:ascii="Times New Roman" w:hAnsi="Times New Roman" w:cs="Times New Roman"/>
                <w:sz w:val="20"/>
                <w:szCs w:val="20"/>
              </w:rPr>
              <w:t>Centers</w:t>
            </w:r>
            <w:proofErr w:type="spellEnd"/>
            <w:r w:rsidRPr="00861A46">
              <w:rPr>
                <w:rFonts w:ascii="Times New Roman" w:hAnsi="Times New Roman" w:cs="Times New Roman"/>
                <w:sz w:val="20"/>
                <w:szCs w:val="20"/>
              </w:rPr>
              <w:t xml:space="preserve"> for Disease Control and Prevention</w:t>
            </w:r>
            <w:r w:rsidR="003C3CAB" w:rsidRPr="00861A46">
              <w:rPr>
                <w:rFonts w:ascii="Times New Roman" w:hAnsi="Times New Roman" w:cs="Times New Roman"/>
                <w:sz w:val="20"/>
                <w:szCs w:val="20"/>
              </w:rPr>
              <w:fldChar w:fldCharType="begin"/>
            </w:r>
            <w:r w:rsidR="003C3CAB" w:rsidRPr="00861A46">
              <w:rPr>
                <w:rFonts w:ascii="Times New Roman" w:hAnsi="Times New Roman" w:cs="Times New Roman"/>
                <w:sz w:val="20"/>
                <w:szCs w:val="20"/>
              </w:rPr>
              <w:instrText xml:space="preserve"> ADDIN EN.CITE &lt;EndNote&gt;&lt;Cite&gt;&lt;Author&gt;Centers for Disease Control and Prevention&lt;/Author&gt;&lt;Year&gt;2019&lt;/Year&gt;&lt;RecNum&gt;574&lt;/RecNum&gt;&lt;DisplayText&gt;(3)&lt;/DisplayText&gt;&lt;record&gt;&lt;rec-number&gt;574&lt;/rec-number&gt;&lt;foreign-keys&gt;&lt;key app="EN" db-id="astav2fpmv92vge052u552vvvateex2d05ss" timestamp="0"&gt;574&lt;/key&gt;&lt;/foreign-keys&gt;&lt;ref-type name="Government Document"&gt;46&lt;/ref-type&gt;&lt;contributors&gt;&lt;authors&gt;&lt;author&gt;Centers for Disease Control and Prevention,&lt;/author&gt;&lt;/authors&gt;&lt;/contributors&gt;&lt;titles&gt;&lt;title&gt;CDC Global Health Strategy 2019-2021&lt;/title&gt;&lt;/titles&gt;&lt;dates&gt;&lt;year&gt;2019&lt;/year&gt;&lt;/dates&gt;&lt;pub-location&gt;USA&lt;/pub-location&gt;&lt;publisher&gt;CDC&lt;/publisher&gt;&lt;urls&gt;&lt;/urls&gt;&lt;/record&gt;&lt;/Cite&gt;&lt;/EndNote&gt;</w:instrText>
            </w:r>
            <w:r w:rsidR="003C3CAB" w:rsidRPr="00861A46">
              <w:rPr>
                <w:rFonts w:ascii="Times New Roman" w:hAnsi="Times New Roman" w:cs="Times New Roman"/>
                <w:sz w:val="20"/>
                <w:szCs w:val="20"/>
              </w:rPr>
              <w:fldChar w:fldCharType="separate"/>
            </w:r>
            <w:r w:rsidR="003C3CAB" w:rsidRPr="00861A46">
              <w:rPr>
                <w:rFonts w:ascii="Times New Roman" w:hAnsi="Times New Roman" w:cs="Times New Roman"/>
                <w:noProof/>
                <w:sz w:val="20"/>
                <w:szCs w:val="20"/>
              </w:rPr>
              <w:t>(3)</w:t>
            </w:r>
            <w:r w:rsidR="003C3CAB" w:rsidRPr="00861A46">
              <w:rPr>
                <w:rFonts w:ascii="Times New Roman" w:hAnsi="Times New Roman" w:cs="Times New Roman"/>
                <w:sz w:val="20"/>
                <w:szCs w:val="20"/>
              </w:rPr>
              <w:fldChar w:fldCharType="end"/>
            </w:r>
          </w:p>
        </w:tc>
        <w:tc>
          <w:tcPr>
            <w:tcW w:w="10302" w:type="dxa"/>
            <w:noWrap/>
            <w:hideMark/>
          </w:tcPr>
          <w:p w14:paraId="55F90B38" w14:textId="77777777" w:rsidR="00574773" w:rsidRPr="00861A46" w:rsidRDefault="00574773" w:rsidP="00574773">
            <w:pPr>
              <w:pStyle w:val="NoSpacing"/>
              <w:rPr>
                <w:rFonts w:ascii="Times New Roman" w:hAnsi="Times New Roman" w:cs="Times New Roman"/>
                <w:sz w:val="20"/>
                <w:szCs w:val="20"/>
              </w:rPr>
            </w:pPr>
            <w:proofErr w:type="spellStart"/>
            <w:r w:rsidRPr="00861A46">
              <w:rPr>
                <w:rFonts w:ascii="Times New Roman" w:hAnsi="Times New Roman" w:cs="Times New Roman"/>
                <w:sz w:val="20"/>
                <w:szCs w:val="20"/>
              </w:rPr>
              <w:t>Centers</w:t>
            </w:r>
            <w:proofErr w:type="spellEnd"/>
            <w:r w:rsidRPr="00861A46">
              <w:rPr>
                <w:rFonts w:ascii="Times New Roman" w:hAnsi="Times New Roman" w:cs="Times New Roman"/>
                <w:sz w:val="20"/>
                <w:szCs w:val="20"/>
              </w:rPr>
              <w:t xml:space="preserve"> for Disease Control and Prevention Global Health Strategy 2019-2021. </w:t>
            </w:r>
          </w:p>
        </w:tc>
      </w:tr>
      <w:tr w:rsidR="00574773" w:rsidRPr="00861A46" w14:paraId="64D8D13D" w14:textId="77777777" w:rsidTr="008D084C">
        <w:trPr>
          <w:trHeight w:val="288"/>
        </w:trPr>
        <w:tc>
          <w:tcPr>
            <w:tcW w:w="3656" w:type="dxa"/>
            <w:noWrap/>
            <w:hideMark/>
          </w:tcPr>
          <w:p w14:paraId="2A8892AE" w14:textId="3FEE7C2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Deloitte Centre for Health Solutions</w:t>
            </w:r>
            <w:r w:rsidR="003C3CAB" w:rsidRPr="00861A46">
              <w:rPr>
                <w:rFonts w:ascii="Times New Roman" w:hAnsi="Times New Roman" w:cs="Times New Roman"/>
                <w:sz w:val="20"/>
                <w:szCs w:val="20"/>
              </w:rPr>
              <w:fldChar w:fldCharType="begin"/>
            </w:r>
            <w:r w:rsidR="003C3CAB" w:rsidRPr="00861A46">
              <w:rPr>
                <w:rFonts w:ascii="Times New Roman" w:hAnsi="Times New Roman" w:cs="Times New Roman"/>
                <w:sz w:val="20"/>
                <w:szCs w:val="20"/>
              </w:rPr>
              <w:instrText xml:space="preserve"> ADDIN EN.CITE &lt;EndNote&gt;&lt;Cite&gt;&lt;Author&gt;Deloitte Centre for Health Solutions&lt;/Author&gt;&lt;Year&gt;2021&lt;/Year&gt;&lt;RecNum&gt;619&lt;/RecNum&gt;&lt;DisplayText&gt;(4)&lt;/DisplayText&gt;&lt;record&gt;&lt;rec-number&gt;619&lt;/rec-number&gt;&lt;foreign-keys&gt;&lt;key app="EN" db-id="astav2fpmv92vge052u552vvvateex2d05ss" timestamp="0"&gt;619&lt;/key&gt;&lt;/foreign-keys&gt;&lt;ref-type name="Government Document"&gt;46&lt;/ref-type&gt;&lt;contributors&gt;&lt;authors&gt;&lt;author&gt;Deloitte Centre for Health Solutions,&lt;/author&gt;&lt;/authors&gt;&lt;/contributors&gt;&lt;titles&gt;&lt;title&gt;Bridging the gap: Protecting the nation from public health threats&lt;/title&gt;&lt;/titles&gt;&lt;dates&gt;&lt;year&gt;2021&lt;/year&gt;&lt;/dates&gt;&lt;pub-location&gt;London&lt;/pub-location&gt;&lt;publisher&gt;Deloitte Centre for Health Solutions&lt;/publisher&gt;&lt;urls&gt;&lt;/urls&gt;&lt;/record&gt;&lt;/Cite&gt;&lt;/EndNote&gt;</w:instrText>
            </w:r>
            <w:r w:rsidR="003C3CAB" w:rsidRPr="00861A46">
              <w:rPr>
                <w:rFonts w:ascii="Times New Roman" w:hAnsi="Times New Roman" w:cs="Times New Roman"/>
                <w:sz w:val="20"/>
                <w:szCs w:val="20"/>
              </w:rPr>
              <w:fldChar w:fldCharType="separate"/>
            </w:r>
            <w:r w:rsidR="003C3CAB" w:rsidRPr="00861A46">
              <w:rPr>
                <w:rFonts w:ascii="Times New Roman" w:hAnsi="Times New Roman" w:cs="Times New Roman"/>
                <w:noProof/>
                <w:sz w:val="20"/>
                <w:szCs w:val="20"/>
              </w:rPr>
              <w:t>(4)</w:t>
            </w:r>
            <w:r w:rsidR="003C3CAB" w:rsidRPr="00861A46">
              <w:rPr>
                <w:rFonts w:ascii="Times New Roman" w:hAnsi="Times New Roman" w:cs="Times New Roman"/>
                <w:sz w:val="20"/>
                <w:szCs w:val="20"/>
              </w:rPr>
              <w:fldChar w:fldCharType="end"/>
            </w:r>
          </w:p>
        </w:tc>
        <w:tc>
          <w:tcPr>
            <w:tcW w:w="10302" w:type="dxa"/>
            <w:noWrap/>
            <w:hideMark/>
          </w:tcPr>
          <w:p w14:paraId="546FECB5"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Bridging the gap: Protecting the nation from public health threats. </w:t>
            </w:r>
          </w:p>
        </w:tc>
      </w:tr>
      <w:tr w:rsidR="00574773" w:rsidRPr="00861A46" w14:paraId="298F228B" w14:textId="77777777" w:rsidTr="008D084C">
        <w:trPr>
          <w:trHeight w:val="288"/>
        </w:trPr>
        <w:tc>
          <w:tcPr>
            <w:tcW w:w="3656" w:type="dxa"/>
            <w:noWrap/>
            <w:hideMark/>
          </w:tcPr>
          <w:p w14:paraId="6CE00A2B" w14:textId="0DF72CC9" w:rsidR="00574773" w:rsidRPr="00861A46" w:rsidRDefault="009C23B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2D6172" w:rsidRPr="00861A46">
              <w:rPr>
                <w:rFonts w:ascii="Times New Roman" w:hAnsi="Times New Roman" w:cs="Times New Roman"/>
                <w:sz w:val="20"/>
                <w:szCs w:val="20"/>
              </w:rPr>
              <w:fldChar w:fldCharType="begin"/>
            </w:r>
            <w:r w:rsidR="002D6172" w:rsidRPr="00861A46">
              <w:rPr>
                <w:rFonts w:ascii="Times New Roman" w:hAnsi="Times New Roman" w:cs="Times New Roman"/>
                <w:sz w:val="20"/>
                <w:szCs w:val="20"/>
              </w:rPr>
              <w:instrText xml:space="preserve"> ADDIN EN.CITE &lt;EndNote&gt;&lt;Cite&gt;&lt;Author&gt;European Centre for Disease Prevention and Control&lt;/Author&gt;&lt;Year&gt;2018&lt;/Year&gt;&lt;RecNum&gt;568&lt;/RecNum&gt;&lt;DisplayText&gt;(5)&lt;/DisplayText&gt;&lt;record&gt;&lt;rec-number&gt;568&lt;/rec-number&gt;&lt;foreign-keys&gt;&lt;key app="EN" db-id="astav2fpmv92vge052u552vvvateex2d05ss" timestamp="0"&gt;568&lt;/key&gt;&lt;/foreign-keys&gt;&lt;ref-type name="Government Document"&gt;46&lt;/ref-type&gt;&lt;contributors&gt;&lt;authors&gt;&lt;author&gt;European Centre for Disease Prevention and Control,&lt;/author&gt;&lt;/authors&gt;&lt;/contributors&gt;&lt;titles&gt;&lt;title&gt;HEPSA – health emergency preparedness self-assessment tool&lt;/title&gt;&lt;/titles&gt;&lt;dates&gt;&lt;year&gt;2018&lt;/year&gt;&lt;/dates&gt;&lt;pub-location&gt;Stockholm&lt;/pub-location&gt;&lt;publisher&gt;ECDC&lt;/publisher&gt;&lt;urls&gt;&lt;/urls&gt;&lt;/record&gt;&lt;/Cite&gt;&lt;/EndNote&gt;</w:instrText>
            </w:r>
            <w:r w:rsidR="002D6172" w:rsidRPr="00861A46">
              <w:rPr>
                <w:rFonts w:ascii="Times New Roman" w:hAnsi="Times New Roman" w:cs="Times New Roman"/>
                <w:sz w:val="20"/>
                <w:szCs w:val="20"/>
              </w:rPr>
              <w:fldChar w:fldCharType="separate"/>
            </w:r>
            <w:r w:rsidR="002D6172" w:rsidRPr="00861A46">
              <w:rPr>
                <w:rFonts w:ascii="Times New Roman" w:hAnsi="Times New Roman" w:cs="Times New Roman"/>
                <w:noProof/>
                <w:sz w:val="20"/>
                <w:szCs w:val="20"/>
              </w:rPr>
              <w:t>(5)</w:t>
            </w:r>
            <w:r w:rsidR="002D6172" w:rsidRPr="00861A46">
              <w:rPr>
                <w:rFonts w:ascii="Times New Roman" w:hAnsi="Times New Roman" w:cs="Times New Roman"/>
                <w:sz w:val="20"/>
                <w:szCs w:val="20"/>
              </w:rPr>
              <w:fldChar w:fldCharType="end"/>
            </w:r>
          </w:p>
        </w:tc>
        <w:tc>
          <w:tcPr>
            <w:tcW w:w="10302" w:type="dxa"/>
            <w:noWrap/>
            <w:hideMark/>
          </w:tcPr>
          <w:p w14:paraId="69F2FADF"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ECDC HEPSA Tool. </w:t>
            </w:r>
          </w:p>
        </w:tc>
      </w:tr>
      <w:tr w:rsidR="00574773" w:rsidRPr="00861A46" w14:paraId="0001DD92" w14:textId="77777777" w:rsidTr="008D084C">
        <w:trPr>
          <w:trHeight w:val="288"/>
        </w:trPr>
        <w:tc>
          <w:tcPr>
            <w:tcW w:w="3656" w:type="dxa"/>
            <w:noWrap/>
            <w:hideMark/>
          </w:tcPr>
          <w:p w14:paraId="732CE6B1" w14:textId="370674E5"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2D6172" w:rsidRPr="00861A46">
              <w:rPr>
                <w:rFonts w:ascii="Times New Roman" w:hAnsi="Times New Roman" w:cs="Times New Roman"/>
                <w:sz w:val="20"/>
                <w:szCs w:val="20"/>
              </w:rPr>
              <w:fldChar w:fldCharType="begin"/>
            </w:r>
            <w:r w:rsidR="002D6172" w:rsidRPr="00861A46">
              <w:rPr>
                <w:rFonts w:ascii="Times New Roman" w:hAnsi="Times New Roman" w:cs="Times New Roman"/>
                <w:sz w:val="20"/>
                <w:szCs w:val="20"/>
              </w:rPr>
              <w:instrText xml:space="preserve"> ADDIN EN.CITE &lt;EndNote&gt;&lt;Cite&gt;&lt;Author&gt;European Centre for Disease Prevention and Control&lt;/Author&gt;&lt;Year&gt;2017&lt;/Year&gt;&lt;RecNum&gt;569&lt;/RecNum&gt;&lt;DisplayText&gt;(6)&lt;/DisplayText&gt;&lt;record&gt;&lt;rec-number&gt;569&lt;/rec-number&gt;&lt;foreign-keys&gt;&lt;key app="EN" db-id="astav2fpmv92vge052u552vvvateex2d05ss" timestamp="0"&gt;569&lt;/key&gt;&lt;/foreign-keys&gt;&lt;ref-type name="Government Document"&gt;46&lt;/ref-type&gt;&lt;contributors&gt;&lt;authors&gt;&lt;author&gt;European Centre for Disease Prevention and Control,&lt;/author&gt;&lt;/authors&gt;&lt;/contributors&gt;&lt;titles&gt;&lt;title&gt;Public health emergency preparedness – Core competencies for EU Member States&lt;/title&gt;&lt;/titles&gt;&lt;dates&gt;&lt;year&gt;2017&lt;/year&gt;&lt;/dates&gt;&lt;pub-location&gt;Stockholm&lt;/pub-location&gt;&lt;publisher&gt;ECDC&lt;/publisher&gt;&lt;urls&gt;&lt;/urls&gt;&lt;/record&gt;&lt;/Cite&gt;&lt;/EndNote&gt;</w:instrText>
            </w:r>
            <w:r w:rsidR="002D6172" w:rsidRPr="00861A46">
              <w:rPr>
                <w:rFonts w:ascii="Times New Roman" w:hAnsi="Times New Roman" w:cs="Times New Roman"/>
                <w:sz w:val="20"/>
                <w:szCs w:val="20"/>
              </w:rPr>
              <w:fldChar w:fldCharType="separate"/>
            </w:r>
            <w:r w:rsidR="002D6172" w:rsidRPr="00861A46">
              <w:rPr>
                <w:rFonts w:ascii="Times New Roman" w:hAnsi="Times New Roman" w:cs="Times New Roman"/>
                <w:noProof/>
                <w:sz w:val="20"/>
                <w:szCs w:val="20"/>
              </w:rPr>
              <w:t>(6)</w:t>
            </w:r>
            <w:r w:rsidR="002D6172" w:rsidRPr="00861A46">
              <w:rPr>
                <w:rFonts w:ascii="Times New Roman" w:hAnsi="Times New Roman" w:cs="Times New Roman"/>
                <w:sz w:val="20"/>
                <w:szCs w:val="20"/>
              </w:rPr>
              <w:fldChar w:fldCharType="end"/>
            </w:r>
          </w:p>
        </w:tc>
        <w:tc>
          <w:tcPr>
            <w:tcW w:w="10302" w:type="dxa"/>
            <w:noWrap/>
            <w:hideMark/>
          </w:tcPr>
          <w:p w14:paraId="1C9AF6FC"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ECDC Public Health Emergency Preparedness Core Competencies. </w:t>
            </w:r>
          </w:p>
        </w:tc>
      </w:tr>
      <w:tr w:rsidR="00574773" w:rsidRPr="00861A46" w14:paraId="1890D9B2" w14:textId="77777777" w:rsidTr="008D084C">
        <w:trPr>
          <w:trHeight w:val="288"/>
        </w:trPr>
        <w:tc>
          <w:tcPr>
            <w:tcW w:w="3656" w:type="dxa"/>
            <w:noWrap/>
            <w:hideMark/>
          </w:tcPr>
          <w:p w14:paraId="629DCA1B" w14:textId="26B8A8F2"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2D6172" w:rsidRPr="00861A46">
              <w:rPr>
                <w:rFonts w:ascii="Times New Roman" w:hAnsi="Times New Roman" w:cs="Times New Roman"/>
                <w:sz w:val="20"/>
                <w:szCs w:val="20"/>
              </w:rPr>
              <w:fldChar w:fldCharType="begin"/>
            </w:r>
            <w:r w:rsidR="002D6172" w:rsidRPr="00861A46">
              <w:rPr>
                <w:rFonts w:ascii="Times New Roman" w:hAnsi="Times New Roman" w:cs="Times New Roman"/>
                <w:sz w:val="20"/>
                <w:szCs w:val="20"/>
              </w:rPr>
              <w:instrText xml:space="preserve"> ADDIN EN.CITE &lt;EndNote&gt;&lt;Cite&gt;&lt;Author&gt;European Centre for Disease Prevention and Control&lt;/Author&gt;&lt;Year&gt;2019&lt;/Year&gt;&lt;RecNum&gt;575&lt;/RecNum&gt;&lt;DisplayText&gt;(7)&lt;/DisplayText&gt;&lt;record&gt;&lt;rec-number&gt;575&lt;/rec-number&gt;&lt;foreign-keys&gt;&lt;key app="EN" db-id="astav2fpmv92vge052u552vvvateex2d05ss" timestamp="0"&gt;575&lt;/key&gt;&lt;/foreign-keys&gt;&lt;ref-type name="Government Document"&gt;46&lt;/ref-type&gt;&lt;contributors&gt;&lt;authors&gt;&lt;author&gt;European Centre for Disease Prevention and Control,&lt;/author&gt;&lt;/authors&gt;&lt;/contributors&gt;&lt;titles&gt;&lt;title&gt;Health emergency preparedness for imported cases of high-consequence infectious diseases&lt;/title&gt;&lt;/titles&gt;&lt;dates&gt;&lt;year&gt;2019&lt;/year&gt;&lt;/dates&gt;&lt;pub-location&gt;Stockholm&lt;/pub-location&gt;&lt;publisher&gt;ECDC&lt;/publisher&gt;&lt;urls&gt;&lt;/urls&gt;&lt;/record&gt;&lt;/Cite&gt;&lt;/EndNote&gt;</w:instrText>
            </w:r>
            <w:r w:rsidR="002D6172" w:rsidRPr="00861A46">
              <w:rPr>
                <w:rFonts w:ascii="Times New Roman" w:hAnsi="Times New Roman" w:cs="Times New Roman"/>
                <w:sz w:val="20"/>
                <w:szCs w:val="20"/>
              </w:rPr>
              <w:fldChar w:fldCharType="separate"/>
            </w:r>
            <w:r w:rsidR="002D6172" w:rsidRPr="00861A46">
              <w:rPr>
                <w:rFonts w:ascii="Times New Roman" w:hAnsi="Times New Roman" w:cs="Times New Roman"/>
                <w:noProof/>
                <w:sz w:val="20"/>
                <w:szCs w:val="20"/>
              </w:rPr>
              <w:t>(7)</w:t>
            </w:r>
            <w:r w:rsidR="002D6172" w:rsidRPr="00861A46">
              <w:rPr>
                <w:rFonts w:ascii="Times New Roman" w:hAnsi="Times New Roman" w:cs="Times New Roman"/>
                <w:sz w:val="20"/>
                <w:szCs w:val="20"/>
              </w:rPr>
              <w:fldChar w:fldCharType="end"/>
            </w:r>
          </w:p>
        </w:tc>
        <w:tc>
          <w:tcPr>
            <w:tcW w:w="10302" w:type="dxa"/>
            <w:noWrap/>
            <w:hideMark/>
          </w:tcPr>
          <w:p w14:paraId="5A5F641F" w14:textId="4CF09D05"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Health Emergency Preparedness for imported cases of </w:t>
            </w:r>
            <w:r w:rsidR="002D6172" w:rsidRPr="00861A46">
              <w:rPr>
                <w:rFonts w:ascii="Times New Roman" w:hAnsi="Times New Roman" w:cs="Times New Roman"/>
                <w:sz w:val="20"/>
                <w:szCs w:val="20"/>
              </w:rPr>
              <w:t>high consequence infectious disease</w:t>
            </w:r>
            <w:r w:rsidRPr="00861A46">
              <w:rPr>
                <w:rFonts w:ascii="Times New Roman" w:hAnsi="Times New Roman" w:cs="Times New Roman"/>
                <w:sz w:val="20"/>
                <w:szCs w:val="20"/>
              </w:rPr>
              <w:t xml:space="preserve">. </w:t>
            </w:r>
          </w:p>
        </w:tc>
      </w:tr>
      <w:tr w:rsidR="00574773" w:rsidRPr="00861A46" w14:paraId="4E973CF3" w14:textId="77777777" w:rsidTr="008D084C">
        <w:trPr>
          <w:trHeight w:val="288"/>
        </w:trPr>
        <w:tc>
          <w:tcPr>
            <w:tcW w:w="3656" w:type="dxa"/>
            <w:noWrap/>
            <w:hideMark/>
          </w:tcPr>
          <w:p w14:paraId="07FC52BD" w14:textId="47F403E4"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2D6172" w:rsidRPr="00861A46">
              <w:rPr>
                <w:rFonts w:ascii="Times New Roman" w:hAnsi="Times New Roman" w:cs="Times New Roman"/>
                <w:sz w:val="20"/>
                <w:szCs w:val="20"/>
              </w:rPr>
              <w:fldChar w:fldCharType="begin"/>
            </w:r>
            <w:r w:rsidR="002D6172" w:rsidRPr="00861A46">
              <w:rPr>
                <w:rFonts w:ascii="Times New Roman" w:hAnsi="Times New Roman" w:cs="Times New Roman"/>
                <w:sz w:val="20"/>
                <w:szCs w:val="20"/>
              </w:rPr>
              <w:instrText xml:space="preserve"> ADDIN EN.CITE &lt;EndNote&gt;&lt;Cite&gt;&lt;Author&gt;European Centre for Disease Prevention and Control&lt;/Author&gt;&lt;Year&gt;2021&lt;/Year&gt;&lt;RecNum&gt;583&lt;/RecNum&gt;&lt;DisplayText&gt;(8)&lt;/DisplayText&gt;&lt;record&gt;&lt;rec-number&gt;583&lt;/rec-number&gt;&lt;foreign-keys&gt;&lt;key app="EN" db-id="astav2fpmv92vge052u552vvvateex2d05ss" timestamp="0"&gt;583&lt;/key&gt;&lt;/foreign-keys&gt;&lt;ref-type name="Government Document"&gt;46&lt;/ref-type&gt;&lt;contributors&gt;&lt;authors&gt;&lt;author&gt;European Centre for Disease Prevention and Control,&lt;/author&gt;&lt;/authors&gt;&lt;/contributors&gt;&lt;titles&gt;&lt;title&gt;ECDC Strategy 2021–2027&lt;/title&gt;&lt;/titles&gt;&lt;dates&gt;&lt;year&gt;2021&lt;/year&gt;&lt;/dates&gt;&lt;pub-location&gt;Stockholm&lt;/pub-location&gt;&lt;publisher&gt;ECDC&lt;/publisher&gt;&lt;urls&gt;&lt;/urls&gt;&lt;/record&gt;&lt;/Cite&gt;&lt;/EndNote&gt;</w:instrText>
            </w:r>
            <w:r w:rsidR="002D6172" w:rsidRPr="00861A46">
              <w:rPr>
                <w:rFonts w:ascii="Times New Roman" w:hAnsi="Times New Roman" w:cs="Times New Roman"/>
                <w:sz w:val="20"/>
                <w:szCs w:val="20"/>
              </w:rPr>
              <w:fldChar w:fldCharType="separate"/>
            </w:r>
            <w:r w:rsidR="002D6172" w:rsidRPr="00861A46">
              <w:rPr>
                <w:rFonts w:ascii="Times New Roman" w:hAnsi="Times New Roman" w:cs="Times New Roman"/>
                <w:noProof/>
                <w:sz w:val="20"/>
                <w:szCs w:val="20"/>
              </w:rPr>
              <w:t>(8)</w:t>
            </w:r>
            <w:r w:rsidR="002D6172" w:rsidRPr="00861A46">
              <w:rPr>
                <w:rFonts w:ascii="Times New Roman" w:hAnsi="Times New Roman" w:cs="Times New Roman"/>
                <w:sz w:val="20"/>
                <w:szCs w:val="20"/>
              </w:rPr>
              <w:fldChar w:fldCharType="end"/>
            </w:r>
          </w:p>
        </w:tc>
        <w:tc>
          <w:tcPr>
            <w:tcW w:w="10302" w:type="dxa"/>
            <w:noWrap/>
            <w:hideMark/>
          </w:tcPr>
          <w:p w14:paraId="75FEE4AA"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European Centre for Disease Prevention &amp; Control (ECDC) Strategy 2021-2027. </w:t>
            </w:r>
          </w:p>
        </w:tc>
      </w:tr>
      <w:tr w:rsidR="00574773" w:rsidRPr="00861A46" w14:paraId="7120D360" w14:textId="77777777" w:rsidTr="008D084C">
        <w:trPr>
          <w:trHeight w:val="288"/>
        </w:trPr>
        <w:tc>
          <w:tcPr>
            <w:tcW w:w="3656" w:type="dxa"/>
            <w:noWrap/>
            <w:hideMark/>
          </w:tcPr>
          <w:p w14:paraId="1B0A2566" w14:textId="26F826B2"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2D6172" w:rsidRPr="00861A46">
              <w:rPr>
                <w:rFonts w:ascii="Times New Roman" w:hAnsi="Times New Roman" w:cs="Times New Roman"/>
                <w:sz w:val="20"/>
                <w:szCs w:val="20"/>
              </w:rPr>
              <w:fldChar w:fldCharType="begin"/>
            </w:r>
            <w:r w:rsidR="002D6172" w:rsidRPr="00861A46">
              <w:rPr>
                <w:rFonts w:ascii="Times New Roman" w:hAnsi="Times New Roman" w:cs="Times New Roman"/>
                <w:sz w:val="20"/>
                <w:szCs w:val="20"/>
              </w:rPr>
              <w:instrText xml:space="preserve"> ADDIN EN.CITE &lt;EndNote&gt;&lt;Cite&gt;&lt;Author&gt;European Centre for Disease Prevention and Control&lt;/Author&gt;&lt;Year&gt;2017&lt;/Year&gt;&lt;RecNum&gt;606&lt;/RecNum&gt;&lt;DisplayText&gt;(9)&lt;/DisplayText&gt;&lt;record&gt;&lt;rec-number&gt;606&lt;/rec-number&gt;&lt;foreign-keys&gt;&lt;key app="EN" db-id="astav2fpmv92vge052u552vvvateex2d05ss" timestamp="0"&gt;606&lt;/key&gt;&lt;/foreign-keys&gt;&lt;ref-type name="Government Document"&gt;46&lt;/ref-type&gt;&lt;contributors&gt;&lt;authors&gt;&lt;author&gt;European Centre for Disease Prevention and Control,&lt;/author&gt;&lt;/authors&gt;&lt;/contributors&gt;&lt;titles&gt;&lt;title&gt;ECDC tool for the prioritisation of infectious disease threats – Handbook and manual&lt;/title&gt;&lt;/titles&gt;&lt;dates&gt;&lt;year&gt;2017&lt;/year&gt;&lt;/dates&gt;&lt;pub-location&gt;Stockholm&lt;/pub-location&gt;&lt;publisher&gt;ECDC&lt;/publisher&gt;&lt;urls&gt;&lt;/urls&gt;&lt;/record&gt;&lt;/Cite&gt;&lt;/EndNote&gt;</w:instrText>
            </w:r>
            <w:r w:rsidR="002D6172" w:rsidRPr="00861A46">
              <w:rPr>
                <w:rFonts w:ascii="Times New Roman" w:hAnsi="Times New Roman" w:cs="Times New Roman"/>
                <w:sz w:val="20"/>
                <w:szCs w:val="20"/>
              </w:rPr>
              <w:fldChar w:fldCharType="separate"/>
            </w:r>
            <w:r w:rsidR="002D6172" w:rsidRPr="00861A46">
              <w:rPr>
                <w:rFonts w:ascii="Times New Roman" w:hAnsi="Times New Roman" w:cs="Times New Roman"/>
                <w:noProof/>
                <w:sz w:val="20"/>
                <w:szCs w:val="20"/>
              </w:rPr>
              <w:t>(9)</w:t>
            </w:r>
            <w:r w:rsidR="002D6172" w:rsidRPr="00861A46">
              <w:rPr>
                <w:rFonts w:ascii="Times New Roman" w:hAnsi="Times New Roman" w:cs="Times New Roman"/>
                <w:sz w:val="20"/>
                <w:szCs w:val="20"/>
              </w:rPr>
              <w:fldChar w:fldCharType="end"/>
            </w:r>
          </w:p>
        </w:tc>
        <w:tc>
          <w:tcPr>
            <w:tcW w:w="10302" w:type="dxa"/>
            <w:noWrap/>
            <w:hideMark/>
          </w:tcPr>
          <w:p w14:paraId="6F497BD7"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ECDC tool for the prioritisation of infectious disease threats – Handbook and manual. </w:t>
            </w:r>
          </w:p>
        </w:tc>
      </w:tr>
      <w:tr w:rsidR="00574773" w:rsidRPr="00861A46" w14:paraId="1BA26BF9" w14:textId="77777777" w:rsidTr="008D084C">
        <w:trPr>
          <w:trHeight w:val="288"/>
        </w:trPr>
        <w:tc>
          <w:tcPr>
            <w:tcW w:w="3656" w:type="dxa"/>
            <w:noWrap/>
            <w:hideMark/>
          </w:tcPr>
          <w:p w14:paraId="1359F5DA" w14:textId="2DFCD1FF"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2D6172" w:rsidRPr="00861A46">
              <w:rPr>
                <w:rFonts w:ascii="Times New Roman" w:hAnsi="Times New Roman" w:cs="Times New Roman"/>
                <w:sz w:val="20"/>
                <w:szCs w:val="20"/>
              </w:rPr>
              <w:fldChar w:fldCharType="begin"/>
            </w:r>
            <w:r w:rsidR="002D6172" w:rsidRPr="00861A46">
              <w:rPr>
                <w:rFonts w:ascii="Times New Roman" w:hAnsi="Times New Roman" w:cs="Times New Roman"/>
                <w:sz w:val="20"/>
                <w:szCs w:val="20"/>
              </w:rPr>
              <w:instrText xml:space="preserve"> ADDIN EN.CITE &lt;EndNote&gt;&lt;Cite&gt;&lt;Author&gt;European Centre for Disease Prevention and Control&lt;/Author&gt;&lt;Year&gt;2020&lt;/Year&gt;&lt;RecNum&gt;607&lt;/RecNum&gt;&lt;DisplayText&gt;(10)&lt;/DisplayText&gt;&lt;record&gt;&lt;rec-number&gt;607&lt;/rec-number&gt;&lt;foreign-keys&gt;&lt;key app="EN" db-id="astav2fpmv92vge052u552vvvateex2d05ss" timestamp="0"&gt;607&lt;/key&gt;&lt;/foreign-keys&gt;&lt;ref-type name="Government Document"&gt;46&lt;/ref-type&gt;&lt;contributors&gt;&lt;authors&gt;&lt;author&gt;European Centre for Disease Prevention and Control,&lt;/author&gt;&lt;/authors&gt;&lt;/contributors&gt;&lt;titles&gt;&lt;title&gt;Community engagement for public health events caused by communicable disease threats in the EU/EEA&lt;/title&gt;&lt;/titles&gt;&lt;dates&gt;&lt;year&gt;2020&lt;/year&gt;&lt;/dates&gt;&lt;pub-location&gt;Stockholm&lt;/pub-location&gt;&lt;publisher&gt;ECDC&lt;/publisher&gt;&lt;urls&gt;&lt;/urls&gt;&lt;/record&gt;&lt;/Cite&gt;&lt;/EndNote&gt;</w:instrText>
            </w:r>
            <w:r w:rsidR="002D6172" w:rsidRPr="00861A46">
              <w:rPr>
                <w:rFonts w:ascii="Times New Roman" w:hAnsi="Times New Roman" w:cs="Times New Roman"/>
                <w:sz w:val="20"/>
                <w:szCs w:val="20"/>
              </w:rPr>
              <w:fldChar w:fldCharType="separate"/>
            </w:r>
            <w:r w:rsidR="002D6172" w:rsidRPr="00861A46">
              <w:rPr>
                <w:rFonts w:ascii="Times New Roman" w:hAnsi="Times New Roman" w:cs="Times New Roman"/>
                <w:noProof/>
                <w:sz w:val="20"/>
                <w:szCs w:val="20"/>
              </w:rPr>
              <w:t>(10)</w:t>
            </w:r>
            <w:r w:rsidR="002D6172" w:rsidRPr="00861A46">
              <w:rPr>
                <w:rFonts w:ascii="Times New Roman" w:hAnsi="Times New Roman" w:cs="Times New Roman"/>
                <w:sz w:val="20"/>
                <w:szCs w:val="20"/>
              </w:rPr>
              <w:fldChar w:fldCharType="end"/>
            </w:r>
          </w:p>
        </w:tc>
        <w:tc>
          <w:tcPr>
            <w:tcW w:w="10302" w:type="dxa"/>
            <w:noWrap/>
            <w:hideMark/>
          </w:tcPr>
          <w:p w14:paraId="7D3955ED"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Community engagement for public health events caused by communicable disease threats in the EU/EEA. </w:t>
            </w:r>
          </w:p>
        </w:tc>
      </w:tr>
      <w:tr w:rsidR="00574773" w:rsidRPr="00861A46" w14:paraId="7F7C4026" w14:textId="77777777" w:rsidTr="008D084C">
        <w:trPr>
          <w:trHeight w:val="288"/>
        </w:trPr>
        <w:tc>
          <w:tcPr>
            <w:tcW w:w="3656" w:type="dxa"/>
            <w:noWrap/>
            <w:hideMark/>
          </w:tcPr>
          <w:p w14:paraId="4114E122" w14:textId="768A353D"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2D6172" w:rsidRPr="00861A46">
              <w:rPr>
                <w:rFonts w:ascii="Times New Roman" w:hAnsi="Times New Roman" w:cs="Times New Roman"/>
                <w:sz w:val="20"/>
                <w:szCs w:val="20"/>
              </w:rPr>
              <w:fldChar w:fldCharType="begin"/>
            </w:r>
            <w:r w:rsidR="002D6172" w:rsidRPr="00861A46">
              <w:rPr>
                <w:rFonts w:ascii="Times New Roman" w:hAnsi="Times New Roman" w:cs="Times New Roman"/>
                <w:sz w:val="20"/>
                <w:szCs w:val="20"/>
              </w:rPr>
              <w:instrText xml:space="preserve"> ADDIN EN.CITE &lt;EndNote&gt;&lt;Cite&gt;&lt;Author&gt;European Centre for Disease Prevention and Control&lt;/Author&gt;&lt;Year&gt;2017&lt;/Year&gt;&lt;RecNum&gt;609&lt;/RecNum&gt;&lt;DisplayText&gt;(11)&lt;/DisplayText&gt;&lt;record&gt;&lt;rec-number&gt;609&lt;/rec-number&gt;&lt;foreign-keys&gt;&lt;key app="EN" db-id="astav2fpmv92vge052u552vvvateex2d05ss" timestamp="0"&gt;609&lt;/key&gt;&lt;/foreign-keys&gt;&lt;ref-type name="Government Document"&gt;46&lt;/ref-type&gt;&lt;contributors&gt;&lt;authors&gt;&lt;author&gt;European Centre for Disease Prevention and Control,&lt;/author&gt;&lt;/authors&gt;&lt;/contributors&gt;&lt;titles&gt;&lt;title&gt;A literature review on community and institutional emergency preparedness synergies.&lt;/title&gt;&lt;/titles&gt;&lt;dates&gt;&lt;year&gt;2017&lt;/year&gt;&lt;/dates&gt;&lt;pub-location&gt;Stockholm&lt;/pub-location&gt;&lt;publisher&gt;ECDC&lt;/publisher&gt;&lt;urls&gt;&lt;/urls&gt;&lt;/record&gt;&lt;/Cite&gt;&lt;/EndNote&gt;</w:instrText>
            </w:r>
            <w:r w:rsidR="002D6172" w:rsidRPr="00861A46">
              <w:rPr>
                <w:rFonts w:ascii="Times New Roman" w:hAnsi="Times New Roman" w:cs="Times New Roman"/>
                <w:sz w:val="20"/>
                <w:szCs w:val="20"/>
              </w:rPr>
              <w:fldChar w:fldCharType="separate"/>
            </w:r>
            <w:r w:rsidR="002D6172" w:rsidRPr="00861A46">
              <w:rPr>
                <w:rFonts w:ascii="Times New Roman" w:hAnsi="Times New Roman" w:cs="Times New Roman"/>
                <w:noProof/>
                <w:sz w:val="20"/>
                <w:szCs w:val="20"/>
              </w:rPr>
              <w:t>(11)</w:t>
            </w:r>
            <w:r w:rsidR="002D6172" w:rsidRPr="00861A46">
              <w:rPr>
                <w:rFonts w:ascii="Times New Roman" w:hAnsi="Times New Roman" w:cs="Times New Roman"/>
                <w:sz w:val="20"/>
                <w:szCs w:val="20"/>
              </w:rPr>
              <w:fldChar w:fldCharType="end"/>
            </w:r>
          </w:p>
        </w:tc>
        <w:tc>
          <w:tcPr>
            <w:tcW w:w="10302" w:type="dxa"/>
            <w:noWrap/>
            <w:hideMark/>
          </w:tcPr>
          <w:p w14:paraId="590DBF99"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A literature review on community and institutional emergency preparedness synergies. </w:t>
            </w:r>
          </w:p>
        </w:tc>
      </w:tr>
      <w:tr w:rsidR="00574773" w:rsidRPr="00861A46" w14:paraId="18354A84" w14:textId="77777777" w:rsidTr="008D084C">
        <w:trPr>
          <w:trHeight w:val="288"/>
        </w:trPr>
        <w:tc>
          <w:tcPr>
            <w:tcW w:w="3656" w:type="dxa"/>
            <w:noWrap/>
            <w:hideMark/>
          </w:tcPr>
          <w:p w14:paraId="5CB5DD66" w14:textId="222DB22A"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MA</w:t>
            </w:r>
            <w:r w:rsidR="002D6172" w:rsidRPr="00861A46">
              <w:rPr>
                <w:rFonts w:ascii="Times New Roman" w:hAnsi="Times New Roman" w:cs="Times New Roman"/>
                <w:sz w:val="20"/>
                <w:szCs w:val="20"/>
              </w:rPr>
              <w:fldChar w:fldCharType="begin"/>
            </w:r>
            <w:r w:rsidR="002D6172" w:rsidRPr="00861A46">
              <w:rPr>
                <w:rFonts w:ascii="Times New Roman" w:hAnsi="Times New Roman" w:cs="Times New Roman"/>
                <w:sz w:val="20"/>
                <w:szCs w:val="20"/>
              </w:rPr>
              <w:instrText xml:space="preserve"> ADDIN EN.CITE &lt;EndNote&gt;&lt;Cite&gt;&lt;Author&gt;European Medicines Agency&lt;/Author&gt;&lt;Year&gt;2018&lt;/Year&gt;&lt;RecNum&gt;578&lt;/RecNum&gt;&lt;DisplayText&gt;(12)&lt;/DisplayText&gt;&lt;record&gt;&lt;rec-number&gt;578&lt;/rec-number&gt;&lt;foreign-keys&gt;&lt;key app="EN" db-id="astav2fpmv92vge052u552vvvateex2d05ss" timestamp="0"&gt;578&lt;/key&gt;&lt;/foreign-keys&gt;&lt;ref-type name="Government Document"&gt;46&lt;/ref-type&gt;&lt;contributors&gt;&lt;authors&gt;&lt;author&gt;European Medicines Agency,&lt;/author&gt;&lt;/authors&gt;&lt;/contributors&gt;&lt;titles&gt;&lt;title&gt;EMA plan for emerging health threats&lt;/title&gt;&lt;/titles&gt;&lt;dates&gt;&lt;year&gt;2018&lt;/year&gt;&lt;/dates&gt;&lt;pub-location&gt;United Kingdom&lt;/pub-location&gt;&lt;publisher&gt;EMA&lt;/publisher&gt;&lt;urls&gt;&lt;/urls&gt;&lt;/record&gt;&lt;/Cite&gt;&lt;/EndNote&gt;</w:instrText>
            </w:r>
            <w:r w:rsidR="002D6172" w:rsidRPr="00861A46">
              <w:rPr>
                <w:rFonts w:ascii="Times New Roman" w:hAnsi="Times New Roman" w:cs="Times New Roman"/>
                <w:sz w:val="20"/>
                <w:szCs w:val="20"/>
              </w:rPr>
              <w:fldChar w:fldCharType="separate"/>
            </w:r>
            <w:r w:rsidR="002D6172" w:rsidRPr="00861A46">
              <w:rPr>
                <w:rFonts w:ascii="Times New Roman" w:hAnsi="Times New Roman" w:cs="Times New Roman"/>
                <w:noProof/>
                <w:sz w:val="20"/>
                <w:szCs w:val="20"/>
              </w:rPr>
              <w:t>(12)</w:t>
            </w:r>
            <w:r w:rsidR="002D6172" w:rsidRPr="00861A46">
              <w:rPr>
                <w:rFonts w:ascii="Times New Roman" w:hAnsi="Times New Roman" w:cs="Times New Roman"/>
                <w:sz w:val="20"/>
                <w:szCs w:val="20"/>
              </w:rPr>
              <w:fldChar w:fldCharType="end"/>
            </w:r>
          </w:p>
        </w:tc>
        <w:tc>
          <w:tcPr>
            <w:tcW w:w="10302" w:type="dxa"/>
            <w:noWrap/>
            <w:hideMark/>
          </w:tcPr>
          <w:p w14:paraId="47FB8BF6" w14:textId="095FAC12"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P</w:t>
            </w:r>
            <w:r w:rsidR="00A8651D" w:rsidRPr="00861A46">
              <w:rPr>
                <w:rFonts w:ascii="Times New Roman" w:hAnsi="Times New Roman" w:cs="Times New Roman"/>
                <w:sz w:val="20"/>
                <w:szCs w:val="20"/>
              </w:rPr>
              <w:t>l</w:t>
            </w:r>
            <w:r w:rsidRPr="00861A46">
              <w:rPr>
                <w:rFonts w:ascii="Times New Roman" w:hAnsi="Times New Roman" w:cs="Times New Roman"/>
                <w:sz w:val="20"/>
                <w:szCs w:val="20"/>
              </w:rPr>
              <w:t>an for emerging health threats</w:t>
            </w:r>
            <w:r w:rsidR="00A8651D" w:rsidRPr="00861A46">
              <w:rPr>
                <w:rFonts w:ascii="Times New Roman" w:hAnsi="Times New Roman" w:cs="Times New Roman"/>
                <w:sz w:val="20"/>
                <w:szCs w:val="20"/>
              </w:rPr>
              <w:t>.</w:t>
            </w:r>
          </w:p>
        </w:tc>
      </w:tr>
      <w:tr w:rsidR="00574773" w:rsidRPr="00861A46" w14:paraId="09089997" w14:textId="77777777" w:rsidTr="008D084C">
        <w:trPr>
          <w:trHeight w:val="288"/>
        </w:trPr>
        <w:tc>
          <w:tcPr>
            <w:tcW w:w="3656" w:type="dxa"/>
            <w:noWrap/>
            <w:hideMark/>
          </w:tcPr>
          <w:p w14:paraId="4F785DE1" w14:textId="68A7DFC6"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ngland</w:t>
            </w:r>
            <w:r w:rsidR="000F1D41" w:rsidRPr="00861A46">
              <w:rPr>
                <w:rFonts w:ascii="Times New Roman" w:hAnsi="Times New Roman" w:cs="Times New Roman"/>
                <w:sz w:val="20"/>
                <w:szCs w:val="20"/>
              </w:rPr>
              <w:fldChar w:fldCharType="begin"/>
            </w:r>
            <w:r w:rsidR="000F1D41" w:rsidRPr="00861A46">
              <w:rPr>
                <w:rFonts w:ascii="Times New Roman" w:hAnsi="Times New Roman" w:cs="Times New Roman"/>
                <w:sz w:val="20"/>
                <w:szCs w:val="20"/>
              </w:rPr>
              <w:instrText xml:space="preserve"> ADDIN EN.CITE &lt;EndNote&gt;&lt;Cite&gt;&lt;Author&gt;Department of Health and Social Care&lt;/Author&gt;&lt;Year&gt;2022&lt;/Year&gt;&lt;RecNum&gt;580&lt;/RecNum&gt;&lt;DisplayText&gt;(13)&lt;/DisplayText&gt;&lt;record&gt;&lt;rec-number&gt;580&lt;/rec-number&gt;&lt;foreign-keys&gt;&lt;key app="EN" db-id="astav2fpmv92vge052u552vvvateex2d05ss" timestamp="0"&gt;580&lt;/key&gt;&lt;/foreign-keys&gt;&lt;ref-type name="Government Document"&gt;46&lt;/ref-type&gt;&lt;contributors&gt;&lt;authors&gt;&lt;author&gt;Department of Health and Social Care,&lt;/author&gt;&lt;/authors&gt;&lt;/contributors&gt;&lt;titles&gt;&lt;title&gt;Transforming rhe public health system: reforming the public health system for the challenge of our times&lt;/title&gt;&lt;/titles&gt;&lt;dates&gt;&lt;year&gt;2022&lt;/year&gt;&lt;/dates&gt;&lt;pub-location&gt;United Kingdom&lt;/pub-location&gt;&lt;publisher&gt;Department of Health and Social Care&lt;/publisher&gt;&lt;urls&gt;&lt;/urls&gt;&lt;/record&gt;&lt;/Cite&gt;&lt;/EndNote&gt;</w:instrText>
            </w:r>
            <w:r w:rsidR="000F1D41" w:rsidRPr="00861A46">
              <w:rPr>
                <w:rFonts w:ascii="Times New Roman" w:hAnsi="Times New Roman" w:cs="Times New Roman"/>
                <w:sz w:val="20"/>
                <w:szCs w:val="20"/>
              </w:rPr>
              <w:fldChar w:fldCharType="separate"/>
            </w:r>
            <w:r w:rsidR="000F1D41" w:rsidRPr="00861A46">
              <w:rPr>
                <w:rFonts w:ascii="Times New Roman" w:hAnsi="Times New Roman" w:cs="Times New Roman"/>
                <w:noProof/>
                <w:sz w:val="20"/>
                <w:szCs w:val="20"/>
              </w:rPr>
              <w:t>(13)</w:t>
            </w:r>
            <w:r w:rsidR="000F1D41" w:rsidRPr="00861A46">
              <w:rPr>
                <w:rFonts w:ascii="Times New Roman" w:hAnsi="Times New Roman" w:cs="Times New Roman"/>
                <w:sz w:val="20"/>
                <w:szCs w:val="20"/>
              </w:rPr>
              <w:fldChar w:fldCharType="end"/>
            </w:r>
          </w:p>
        </w:tc>
        <w:tc>
          <w:tcPr>
            <w:tcW w:w="10302" w:type="dxa"/>
            <w:noWrap/>
            <w:hideMark/>
          </w:tcPr>
          <w:p w14:paraId="57B655DB"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Public Health England Policy Paper: Transforming the public health system: reforming the public health system for the challenges of our times, 2021. </w:t>
            </w:r>
          </w:p>
        </w:tc>
      </w:tr>
      <w:tr w:rsidR="00574773" w:rsidRPr="00861A46" w14:paraId="7590CD47" w14:textId="77777777" w:rsidTr="000801B0">
        <w:trPr>
          <w:trHeight w:val="288"/>
        </w:trPr>
        <w:tc>
          <w:tcPr>
            <w:tcW w:w="3656" w:type="dxa"/>
            <w:tcBorders>
              <w:bottom w:val="single" w:sz="4" w:space="0" w:color="auto"/>
            </w:tcBorders>
            <w:noWrap/>
            <w:hideMark/>
          </w:tcPr>
          <w:p w14:paraId="29F8DFF8" w14:textId="4097372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ngland</w:t>
            </w:r>
            <w:r w:rsidR="000F1D41" w:rsidRPr="00861A46">
              <w:rPr>
                <w:rFonts w:ascii="Times New Roman" w:hAnsi="Times New Roman" w:cs="Times New Roman"/>
                <w:sz w:val="20"/>
                <w:szCs w:val="20"/>
              </w:rPr>
              <w:fldChar w:fldCharType="begin"/>
            </w:r>
            <w:r w:rsidR="000F1D41" w:rsidRPr="00861A46">
              <w:rPr>
                <w:rFonts w:ascii="Times New Roman" w:hAnsi="Times New Roman" w:cs="Times New Roman"/>
                <w:sz w:val="20"/>
                <w:szCs w:val="20"/>
              </w:rPr>
              <w:instrText xml:space="preserve"> ADDIN EN.CITE &lt;EndNote&gt;&lt;Cite&gt;&lt;Author&gt;Public Health England&lt;/Author&gt;&lt;Year&gt;2019&lt;/Year&gt;&lt;RecNum&gt;581&lt;/RecNum&gt;&lt;DisplayText&gt;(14)&lt;/DisplayText&gt;&lt;record&gt;&lt;rec-number&gt;581&lt;/rec-number&gt;&lt;foreign-keys&gt;&lt;key app="EN" db-id="astav2fpmv92vge052u552vvvateex2d05ss" timestamp="0"&gt;581&lt;/key&gt;&lt;/foreign-keys&gt;&lt;ref-type name="Government Document"&gt;46&lt;/ref-type&gt;&lt;contributors&gt;&lt;authors&gt;&lt;author&gt;Public Health England,&lt;/author&gt;&lt;/authors&gt;&lt;/contributors&gt;&lt;titles&gt;&lt;title&gt;PHE Infectious Diseases Strategy 2020-2025&lt;/title&gt;&lt;/titles&gt;&lt;dates&gt;&lt;year&gt;2019&lt;/year&gt;&lt;/dates&gt;&lt;pub-location&gt;England&lt;/pub-location&gt;&lt;publisher&gt;Public Health England&lt;/publisher&gt;&lt;urls&gt;&lt;/urls&gt;&lt;/record&gt;&lt;/Cite&gt;&lt;/EndNote&gt;</w:instrText>
            </w:r>
            <w:r w:rsidR="000F1D41" w:rsidRPr="00861A46">
              <w:rPr>
                <w:rFonts w:ascii="Times New Roman" w:hAnsi="Times New Roman" w:cs="Times New Roman"/>
                <w:sz w:val="20"/>
                <w:szCs w:val="20"/>
              </w:rPr>
              <w:fldChar w:fldCharType="separate"/>
            </w:r>
            <w:r w:rsidR="000F1D41" w:rsidRPr="00861A46">
              <w:rPr>
                <w:rFonts w:ascii="Times New Roman" w:hAnsi="Times New Roman" w:cs="Times New Roman"/>
                <w:noProof/>
                <w:sz w:val="20"/>
                <w:szCs w:val="20"/>
              </w:rPr>
              <w:t>(14)</w:t>
            </w:r>
            <w:r w:rsidR="000F1D41" w:rsidRPr="00861A46">
              <w:rPr>
                <w:rFonts w:ascii="Times New Roman" w:hAnsi="Times New Roman" w:cs="Times New Roman"/>
                <w:sz w:val="20"/>
                <w:szCs w:val="20"/>
              </w:rPr>
              <w:fldChar w:fldCharType="end"/>
            </w:r>
          </w:p>
        </w:tc>
        <w:tc>
          <w:tcPr>
            <w:tcW w:w="10302" w:type="dxa"/>
            <w:tcBorders>
              <w:bottom w:val="single" w:sz="4" w:space="0" w:color="auto"/>
            </w:tcBorders>
            <w:noWrap/>
            <w:hideMark/>
          </w:tcPr>
          <w:p w14:paraId="4BB4E3B7"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Public Health England Infectious Diseases Strategy 2020-2025. </w:t>
            </w:r>
          </w:p>
        </w:tc>
      </w:tr>
      <w:tr w:rsidR="00574773" w:rsidRPr="00861A46" w14:paraId="57009943" w14:textId="77777777" w:rsidTr="000801B0">
        <w:trPr>
          <w:trHeight w:val="288"/>
        </w:trPr>
        <w:tc>
          <w:tcPr>
            <w:tcW w:w="3656" w:type="dxa"/>
            <w:tcBorders>
              <w:top w:val="single" w:sz="4" w:space="0" w:color="auto"/>
              <w:bottom w:val="single" w:sz="4" w:space="0" w:color="auto"/>
            </w:tcBorders>
            <w:noWrap/>
            <w:hideMark/>
          </w:tcPr>
          <w:p w14:paraId="4F2008EA" w14:textId="36439A3A"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England</w:t>
            </w:r>
            <w:r w:rsidR="00531873" w:rsidRPr="00861A46">
              <w:rPr>
                <w:rFonts w:ascii="Times New Roman" w:hAnsi="Times New Roman" w:cs="Times New Roman"/>
                <w:sz w:val="20"/>
                <w:szCs w:val="20"/>
              </w:rPr>
              <w:fldChar w:fldCharType="begin"/>
            </w:r>
            <w:r w:rsidR="00531873" w:rsidRPr="00861A46">
              <w:rPr>
                <w:rFonts w:ascii="Times New Roman" w:hAnsi="Times New Roman" w:cs="Times New Roman"/>
                <w:sz w:val="20"/>
                <w:szCs w:val="20"/>
              </w:rPr>
              <w:instrText xml:space="preserve"> ADDIN EN.CITE &lt;EndNote&gt;&lt;Cite&gt;&lt;Author&gt;Public Health England&lt;/Author&gt;&lt;Year&gt;2019&lt;/Year&gt;&lt;RecNum&gt;582&lt;/RecNum&gt;&lt;DisplayText&gt;(15)&lt;/DisplayText&gt;&lt;record&gt;&lt;rec-number&gt;582&lt;/rec-number&gt;&lt;foreign-keys&gt;&lt;key app="EN" db-id="astav2fpmv92vge052u552vvvateex2d05ss" timestamp="0"&gt;582&lt;/key&gt;&lt;/foreign-keys&gt;&lt;ref-type name="Government Document"&gt;46&lt;/ref-type&gt;&lt;contributors&gt;&lt;authors&gt;&lt;author&gt;Public Health England,&lt;/author&gt;&lt;/authors&gt;&lt;/contributors&gt;&lt;titles&gt;&lt;title&gt;PHE Strategy 2020-25&lt;/title&gt;&lt;/titles&gt;&lt;dates&gt;&lt;year&gt;2019&lt;/year&gt;&lt;/dates&gt;&lt;pub-location&gt;England&lt;/pub-location&gt;&lt;publisher&gt;Public Health England&lt;/publisher&gt;&lt;urls&gt;&lt;/urls&gt;&lt;/record&gt;&lt;/Cite&gt;&lt;/EndNote&gt;</w:instrText>
            </w:r>
            <w:r w:rsidR="00531873" w:rsidRPr="00861A46">
              <w:rPr>
                <w:rFonts w:ascii="Times New Roman" w:hAnsi="Times New Roman" w:cs="Times New Roman"/>
                <w:sz w:val="20"/>
                <w:szCs w:val="20"/>
              </w:rPr>
              <w:fldChar w:fldCharType="separate"/>
            </w:r>
            <w:r w:rsidR="00531873" w:rsidRPr="00861A46">
              <w:rPr>
                <w:rFonts w:ascii="Times New Roman" w:hAnsi="Times New Roman" w:cs="Times New Roman"/>
                <w:noProof/>
                <w:sz w:val="20"/>
                <w:szCs w:val="20"/>
              </w:rPr>
              <w:t>(15)</w:t>
            </w:r>
            <w:r w:rsidR="00531873"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hideMark/>
          </w:tcPr>
          <w:p w14:paraId="1B02D70C" w14:textId="77777777" w:rsidR="00574773" w:rsidRPr="00861A46" w:rsidRDefault="00574773" w:rsidP="00574773">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Public Health England Strategy 2020-2025. </w:t>
            </w:r>
          </w:p>
        </w:tc>
      </w:tr>
      <w:tr w:rsidR="00DE432B" w:rsidRPr="00861A46" w14:paraId="7B26BBD0" w14:textId="77777777" w:rsidTr="000801B0">
        <w:trPr>
          <w:trHeight w:val="288"/>
        </w:trPr>
        <w:tc>
          <w:tcPr>
            <w:tcW w:w="3656" w:type="dxa"/>
            <w:tcBorders>
              <w:top w:val="single" w:sz="4" w:space="0" w:color="auto"/>
              <w:bottom w:val="single" w:sz="4" w:space="0" w:color="auto"/>
            </w:tcBorders>
            <w:noWrap/>
          </w:tcPr>
          <w:p w14:paraId="7851C888" w14:textId="0B25D7E7"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European Commission</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European Commission&lt;/Author&gt;&lt;Year&gt;2021&lt;/Year&gt;&lt;RecNum&gt;588&lt;/RecNum&gt;&lt;DisplayText&gt;(16)&lt;/DisplayText&gt;&lt;record&gt;&lt;rec-number&gt;588&lt;/rec-number&gt;&lt;foreign-keys&gt;&lt;key app="EN" db-id="astav2fpmv92vge052u552vvvateex2d05ss" timestamp="0"&gt;588&lt;/key&gt;&lt;/foreign-keys&gt;&lt;ref-type name="Government Document"&gt;46&lt;/ref-type&gt;&lt;contributors&gt;&lt;authors&gt;&lt;author&gt;European Commission,&lt;/author&gt;&lt;/authors&gt;&lt;/contributors&gt;&lt;titles&gt;&lt;title&gt;Introducing HERA, the European Health Emergency preparedness and Response Authority, the next step towards completing the European Health Union&lt;/title&gt;&lt;/titles&gt;&lt;dates&gt;&lt;year&gt;2021&lt;/year&gt;&lt;/dates&gt;&lt;pub-location&gt;Brussels&lt;/pub-location&gt;&lt;publisher&gt;European Commission&lt;/publisher&gt;&lt;urls&gt;&lt;/urls&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16)</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7487070F" w14:textId="45D87BFB"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Introducing HERA, the European Health Emergency preparedness and Response Authority, the next step towards completing the European Health Union. </w:t>
            </w:r>
          </w:p>
        </w:tc>
      </w:tr>
      <w:tr w:rsidR="00DE432B" w:rsidRPr="00861A46" w14:paraId="4929EA7A" w14:textId="77777777" w:rsidTr="000801B0">
        <w:trPr>
          <w:trHeight w:val="288"/>
        </w:trPr>
        <w:tc>
          <w:tcPr>
            <w:tcW w:w="3656" w:type="dxa"/>
            <w:tcBorders>
              <w:top w:val="single" w:sz="4" w:space="0" w:color="auto"/>
              <w:bottom w:val="single" w:sz="4" w:space="0" w:color="auto"/>
            </w:tcBorders>
            <w:noWrap/>
          </w:tcPr>
          <w:p w14:paraId="18001406" w14:textId="1D191577"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European Commission</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European Commission&lt;/Author&gt;&lt;Year&gt;2017&lt;/Year&gt;&lt;RecNum&gt;611&lt;/RecNum&gt;&lt;DisplayText&gt;(17)&lt;/DisplayText&gt;&lt;record&gt;&lt;rec-number&gt;611&lt;/rec-number&gt;&lt;foreign-keys&gt;&lt;key app="EN" db-id="astav2fpmv92vge052u552vvvateex2d05ss" timestamp="0"&gt;611&lt;/key&gt;&lt;/foreign-keys&gt;&lt;ref-type name="Government Document"&gt;46&lt;/ref-type&gt;&lt;contributors&gt;&lt;authors&gt;&lt;author&gt;European Commission,&lt;/author&gt;&lt;/authors&gt;&lt;/contributors&gt;&lt;titles&gt;&lt;title&gt;Action Plan to enhance preparedness against chemical, biological, radiological and nuclear security risks&lt;/title&gt;&lt;/titles&gt;&lt;dates&gt;&lt;year&gt;2017&lt;/year&gt;&lt;/dates&gt;&lt;pub-location&gt;Brussels&lt;/pub-location&gt;&lt;publisher&gt;European Commission&lt;/publisher&gt;&lt;urls&gt;&lt;/urls&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17)</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560CEE97" w14:textId="6659426E"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Action Plan to enhance preparedness against chemical, biological, radiological and nuclear security risks. </w:t>
            </w:r>
          </w:p>
        </w:tc>
      </w:tr>
      <w:tr w:rsidR="00DE432B" w:rsidRPr="00861A46" w14:paraId="3101FE40" w14:textId="77777777" w:rsidTr="000801B0">
        <w:trPr>
          <w:trHeight w:val="288"/>
        </w:trPr>
        <w:tc>
          <w:tcPr>
            <w:tcW w:w="3656" w:type="dxa"/>
            <w:tcBorders>
              <w:top w:val="single" w:sz="4" w:space="0" w:color="auto"/>
              <w:bottom w:val="single" w:sz="4" w:space="0" w:color="auto"/>
            </w:tcBorders>
            <w:noWrap/>
          </w:tcPr>
          <w:p w14:paraId="68151911" w14:textId="09566BC0"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European Parliament</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European Parliament&lt;/Author&gt;&lt;Year&gt;2021&lt;/Year&gt;&lt;RecNum&gt;589&lt;/RecNum&gt;&lt;DisplayText&gt;(18)&lt;/DisplayText&gt;&lt;record&gt;&lt;rec-number&gt;589&lt;/rec-number&gt;&lt;foreign-keys&gt;&lt;key app="EN" db-id="astav2fpmv92vge052u552vvvateex2d05ss" timestamp="0"&gt;589&lt;/key&gt;&lt;/foreign-keys&gt;&lt;ref-type name="Government Document"&gt;46&lt;/ref-type&gt;&lt;contributors&gt;&lt;authors&gt;&lt;author&gt;European Parliament,&lt;/author&gt;&lt;/authors&gt;&lt;/contributors&gt;&lt;titles&gt;&lt;title&gt;EU preparedness and responses to Chemical, Biological, Radiological and Nuclear (CBRN) threats&lt;/title&gt;&lt;/titles&gt;&lt;dates&gt;&lt;year&gt;2021&lt;/year&gt;&lt;/dates&gt;&lt;pub-location&gt;Brussels&lt;/pub-location&gt;&lt;publisher&gt;European Parliament&lt;/publisher&gt;&lt;urls&gt;&lt;/urls&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18)</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0C6F9DB6" w14:textId="53706CE8"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European Union preparedness and response to CBRN threats. </w:t>
            </w:r>
          </w:p>
        </w:tc>
      </w:tr>
      <w:tr w:rsidR="00DE432B" w:rsidRPr="00861A46" w14:paraId="613BDCCF" w14:textId="77777777" w:rsidTr="000801B0">
        <w:trPr>
          <w:trHeight w:val="288"/>
        </w:trPr>
        <w:tc>
          <w:tcPr>
            <w:tcW w:w="3656" w:type="dxa"/>
            <w:tcBorders>
              <w:top w:val="single" w:sz="4" w:space="0" w:color="auto"/>
              <w:bottom w:val="single" w:sz="4" w:space="0" w:color="auto"/>
            </w:tcBorders>
            <w:noWrap/>
          </w:tcPr>
          <w:p w14:paraId="34839A64" w14:textId="1B0ED70D"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European Parliament</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European Parliament&lt;/Author&gt;&lt;Year&gt;2018&lt;/Year&gt;&lt;RecNum&gt;612&lt;/RecNum&gt;&lt;DisplayText&gt;(19)&lt;/DisplayText&gt;&lt;record&gt;&lt;rec-number&gt;612&lt;/rec-number&gt;&lt;foreign-keys&gt;&lt;key app="EN" db-id="astav2fpmv92vge052u552vvvateex2d05ss" timestamp="0"&gt;612&lt;/key&gt;&lt;/foreign-keys&gt;&lt;ref-type name="Government Document"&gt;46&lt;/ref-type&gt;&lt;contributors&gt;&lt;authors&gt;&lt;author&gt;European Parliament,&lt;/author&gt;&lt;/authors&gt;&lt;/contributors&gt;&lt;titles&gt;&lt;title&gt;Member States&amp;apos; Preparedness for CBRN Threats&lt;/title&gt;&lt;/titles&gt;&lt;dates&gt;&lt;year&gt;2018&lt;/year&gt;&lt;/dates&gt;&lt;pub-location&gt;Brussels&lt;/pub-location&gt;&lt;publisher&gt;European Parliament&lt;/publisher&gt;&lt;urls&gt;&lt;/urls&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19)</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37C6D08F" w14:textId="235CCE3D"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Member States’ Preparedness for CBRN Threats. </w:t>
            </w:r>
          </w:p>
        </w:tc>
      </w:tr>
    </w:tbl>
    <w:p w14:paraId="4EF831AB" w14:textId="77777777" w:rsidR="000801B0" w:rsidRPr="00861A46" w:rsidRDefault="000801B0">
      <w:pPr>
        <w:rPr>
          <w:rFonts w:ascii="Times New Roman" w:hAnsi="Times New Roman" w:cs="Times New Roman"/>
        </w:rPr>
      </w:pPr>
    </w:p>
    <w:p w14:paraId="68EEA373" w14:textId="77777777" w:rsidR="00861A46" w:rsidRDefault="00861A46" w:rsidP="000801B0">
      <w:pPr>
        <w:spacing w:after="0" w:line="480" w:lineRule="auto"/>
        <w:jc w:val="both"/>
        <w:rPr>
          <w:rFonts w:ascii="Times New Roman" w:hAnsi="Times New Roman" w:cs="Times New Roman"/>
          <w:b/>
          <w:bCs/>
        </w:rPr>
      </w:pPr>
    </w:p>
    <w:p w14:paraId="3D2F0FCD" w14:textId="05A01267" w:rsidR="000801B0" w:rsidRPr="00861A46" w:rsidRDefault="000801B0" w:rsidP="000801B0">
      <w:pPr>
        <w:spacing w:after="0" w:line="480" w:lineRule="auto"/>
        <w:jc w:val="both"/>
        <w:rPr>
          <w:rFonts w:ascii="Times New Roman" w:hAnsi="Times New Roman" w:cs="Times New Roman"/>
          <w:b/>
          <w:bCs/>
        </w:rPr>
      </w:pPr>
      <w:r w:rsidRPr="00861A46">
        <w:rPr>
          <w:rFonts w:ascii="Times New Roman" w:hAnsi="Times New Roman" w:cs="Times New Roman"/>
          <w:b/>
          <w:bCs/>
        </w:rPr>
        <w:lastRenderedPageBreak/>
        <w:t>Table S1 Peer reviewed and grey literature included in the literature review (</w:t>
      </w:r>
      <w:proofErr w:type="spellStart"/>
      <w:r w:rsidRPr="00861A46">
        <w:rPr>
          <w:rFonts w:ascii="Times New Roman" w:hAnsi="Times New Roman" w:cs="Times New Roman"/>
          <w:b/>
          <w:bCs/>
        </w:rPr>
        <w:t>contd</w:t>
      </w:r>
      <w:proofErr w:type="spellEnd"/>
      <w:r w:rsidRPr="00861A46">
        <w:rPr>
          <w:rFonts w:ascii="Times New Roman" w:hAnsi="Times New Roman" w:cs="Times New Roman"/>
          <w:b/>
          <w:bCs/>
        </w:rPr>
        <w:t>)</w:t>
      </w:r>
    </w:p>
    <w:tbl>
      <w:tblPr>
        <w:tblStyle w:val="TableGrid"/>
        <w:tblW w:w="0" w:type="auto"/>
        <w:tblLook w:val="04A0" w:firstRow="1" w:lastRow="0" w:firstColumn="1" w:lastColumn="0" w:noHBand="0" w:noVBand="1"/>
      </w:tblPr>
      <w:tblGrid>
        <w:gridCol w:w="3656"/>
        <w:gridCol w:w="10302"/>
      </w:tblGrid>
      <w:tr w:rsidR="00DD1938" w:rsidRPr="00861A46" w14:paraId="131DBB46" w14:textId="77777777" w:rsidTr="000801B0">
        <w:trPr>
          <w:trHeight w:val="288"/>
        </w:trPr>
        <w:tc>
          <w:tcPr>
            <w:tcW w:w="3656" w:type="dxa"/>
            <w:tcBorders>
              <w:top w:val="single" w:sz="4" w:space="0" w:color="auto"/>
              <w:bottom w:val="single" w:sz="4" w:space="0" w:color="auto"/>
            </w:tcBorders>
            <w:noWrap/>
          </w:tcPr>
          <w:p w14:paraId="37B903E6" w14:textId="5815DE5F"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b/>
                <w:bCs/>
                <w:sz w:val="20"/>
                <w:szCs w:val="20"/>
              </w:rPr>
              <w:t>Organisation/Country/Author</w:t>
            </w:r>
          </w:p>
        </w:tc>
        <w:tc>
          <w:tcPr>
            <w:tcW w:w="10302" w:type="dxa"/>
            <w:tcBorders>
              <w:top w:val="single" w:sz="4" w:space="0" w:color="auto"/>
              <w:bottom w:val="single" w:sz="4" w:space="0" w:color="auto"/>
            </w:tcBorders>
            <w:noWrap/>
          </w:tcPr>
          <w:p w14:paraId="4FD7567C" w14:textId="5A00BADA"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b/>
                <w:bCs/>
                <w:sz w:val="20"/>
                <w:szCs w:val="20"/>
              </w:rPr>
              <w:t>Title</w:t>
            </w:r>
          </w:p>
        </w:tc>
      </w:tr>
      <w:tr w:rsidR="00DD1938" w:rsidRPr="00861A46" w14:paraId="7E6BDE82" w14:textId="77777777" w:rsidTr="008D084C">
        <w:trPr>
          <w:trHeight w:val="288"/>
        </w:trPr>
        <w:tc>
          <w:tcPr>
            <w:tcW w:w="3656" w:type="dxa"/>
            <w:noWrap/>
            <w:hideMark/>
          </w:tcPr>
          <w:p w14:paraId="6E6429F2" w14:textId="6D4525B3"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European Parliament</w:t>
            </w:r>
            <w:r w:rsidR="00773605"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uropean Parliament&lt;/Author&gt;&lt;Year&gt;2021&lt;/Year&gt;&lt;RecNum&gt;625&lt;/RecNum&gt;&lt;DisplayText&gt;(20)&lt;/DisplayText&gt;&lt;record&gt;&lt;rec-number&gt;625&lt;/rec-number&gt;&lt;foreign-keys&gt;&lt;key app="EN" db-id="astav2fpmv92vge052u552vvvateex2d05ss" timestamp="0"&gt;625&lt;/key&gt;&lt;/foreign-keys&gt;&lt;ref-type name="Government Document"&gt;46&lt;/ref-type&gt;&lt;contributors&gt;&lt;authors&gt;&lt;author&gt;European Parliament,&lt;/author&gt;&lt;/authors&gt;&lt;/contributors&gt;&lt;titles&gt;&lt;title&gt;Regulation (EU) 2021/22 of the European Parliament and of the Council establishing a Programme for the Union&amp;apos;s action in the field of health (EU4Health Programme) for the period 2021-2027&lt;/title&gt;&lt;/titles&gt;&lt;dates&gt;&lt;year&gt;2021&lt;/year&gt;&lt;/dates&gt;&lt;pub-location&gt;Brussels&lt;/pub-location&gt;&lt;publisher&gt;European Parliament&lt;/publisher&gt;&lt;urls&gt;&lt;/urls&gt;&lt;/record&gt;&lt;/Cite&gt;&lt;/EndNote&gt;</w:instrText>
            </w:r>
            <w:r w:rsidR="00773605"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0)</w:t>
            </w:r>
            <w:r w:rsidR="00773605" w:rsidRPr="00861A46">
              <w:rPr>
                <w:rFonts w:ascii="Times New Roman" w:hAnsi="Times New Roman" w:cs="Times New Roman"/>
                <w:sz w:val="20"/>
                <w:szCs w:val="20"/>
              </w:rPr>
              <w:fldChar w:fldCharType="end"/>
            </w:r>
          </w:p>
        </w:tc>
        <w:tc>
          <w:tcPr>
            <w:tcW w:w="10302" w:type="dxa"/>
            <w:noWrap/>
            <w:hideMark/>
          </w:tcPr>
          <w:p w14:paraId="13AA1171" w14:textId="7777777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Regulation (EU) 2021/522 of the European Parliament and of the Council establishing a Programme for the Union's action in the field of health (EU4Health Programme) for the period 2021-2027. </w:t>
            </w:r>
          </w:p>
        </w:tc>
      </w:tr>
      <w:tr w:rsidR="00DD1938" w:rsidRPr="00861A46" w14:paraId="7C532987" w14:textId="77777777" w:rsidTr="00E819B0">
        <w:trPr>
          <w:trHeight w:val="288"/>
        </w:trPr>
        <w:tc>
          <w:tcPr>
            <w:tcW w:w="3656" w:type="dxa"/>
            <w:tcBorders>
              <w:bottom w:val="single" w:sz="4" w:space="0" w:color="auto"/>
            </w:tcBorders>
            <w:noWrap/>
            <w:hideMark/>
          </w:tcPr>
          <w:p w14:paraId="0B4425DA" w14:textId="059D3520" w:rsidR="00DD1938" w:rsidRPr="00861A46" w:rsidRDefault="00DD1938" w:rsidP="00DD1938">
            <w:pPr>
              <w:pStyle w:val="NoSpacing"/>
              <w:rPr>
                <w:rFonts w:ascii="Times New Roman" w:hAnsi="Times New Roman" w:cs="Times New Roman"/>
                <w:sz w:val="20"/>
                <w:szCs w:val="20"/>
              </w:rPr>
            </w:pPr>
            <w:proofErr w:type="spellStart"/>
            <w:r w:rsidRPr="00861A46">
              <w:rPr>
                <w:rFonts w:ascii="Times New Roman" w:hAnsi="Times New Roman" w:cs="Times New Roman"/>
                <w:sz w:val="20"/>
                <w:szCs w:val="20"/>
              </w:rPr>
              <w:t>Gontariuk</w:t>
            </w:r>
            <w:proofErr w:type="spellEnd"/>
            <w:r w:rsidRPr="00861A46">
              <w:rPr>
                <w:rFonts w:ascii="Times New Roman" w:hAnsi="Times New Roman" w:cs="Times New Roman"/>
                <w:sz w:val="20"/>
                <w:szCs w:val="20"/>
              </w:rPr>
              <w:t xml:space="preserve"> et al</w:t>
            </w:r>
            <w:r w:rsidR="00425D46" w:rsidRPr="00861A46">
              <w:rPr>
                <w:rFonts w:ascii="Times New Roman" w:hAnsi="Times New Roman" w:cs="Times New Roman"/>
                <w:sz w:val="20"/>
                <w:szCs w:val="20"/>
              </w:rPr>
              <w:t>,</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Gontariuk&lt;/Author&gt;&lt;Year&gt;2021&lt;/Year&gt;&lt;RecNum&gt;614&lt;/RecNum&gt;&lt;DisplayText&gt;(21)&lt;/DisplayText&gt;&lt;record&gt;&lt;rec-number&gt;614&lt;/rec-number&gt;&lt;foreign-keys&gt;&lt;key app="EN" db-id="astav2fpmv92vge052u552vvvateex2d05ss" timestamp="0"&gt;614&lt;/key&gt;&lt;/foreign-keys&gt;&lt;ref-type name="Journal Article"&gt;17&lt;/ref-type&gt;&lt;contributors&gt;&lt;authors&gt;&lt;author&gt;Gontariuk,Marie&lt;/author&gt;&lt;author&gt;Krafft,Thomas&lt;/author&gt;&lt;author&gt;Rehbock,Cassandra&lt;/author&gt;&lt;author&gt;Townend,David&lt;/author&gt;&lt;author&gt;Van der Auwermeulen,Loth&lt;/author&gt;&lt;author&gt;Pilot,Eva&lt;/author&gt;&lt;/authors&gt;&lt;/contributors&gt;&lt;titles&gt;&lt;title&gt;The European Union and Public Health Emergencies: Expert Opinions on the Management of the First Wave of the COVID-19 Pandemic and Suggestions for Future Emergencies&lt;/title&gt;&lt;secondary-title&gt;Frontiers in Public Health&lt;/secondary-title&gt;&lt;short-title&gt;EU and Public Health Emergencies&lt;/short-title&gt;&lt;/titles&gt;&lt;periodical&gt;&lt;full-title&gt;Front Public Health&lt;/full-title&gt;&lt;abbr-1&gt;Frontiers in public health&lt;/abbr-1&gt;&lt;/periodical&gt;&lt;volume&gt;9&lt;/volume&gt;&lt;keywords&gt;&lt;keyword&gt;COVID-19 pandemic,European public health,Health emergencies,Health Policy,European governance&lt;/keyword&gt;&lt;/keywords&gt;&lt;dates&gt;&lt;year&gt;2021&lt;/year&gt;&lt;pub-dates&gt;&lt;date&gt;2021-August-20&lt;/date&gt;&lt;/pub-dates&gt;&lt;/dates&gt;&lt;isbn&gt;2296-2565&lt;/isbn&gt;&lt;work-type&gt;Original Research&lt;/work-type&gt;&lt;urls&gt;&lt;related-urls&gt;&lt;url&gt;https://www.frontiersin.org/articles/10.3389/fpubh.2021.698995&lt;/url&gt;&lt;/related-urls&gt;&lt;/urls&gt;&lt;electronic-resource-num&gt;10.3389/fpubh.2021.698995&lt;/electronic-resource-num&gt;&lt;language&gt;English&lt;/language&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1)</w:t>
            </w:r>
            <w:r w:rsidR="00425D46" w:rsidRPr="00861A46">
              <w:rPr>
                <w:rFonts w:ascii="Times New Roman" w:hAnsi="Times New Roman" w:cs="Times New Roman"/>
                <w:sz w:val="20"/>
                <w:szCs w:val="20"/>
              </w:rPr>
              <w:fldChar w:fldCharType="end"/>
            </w:r>
          </w:p>
        </w:tc>
        <w:tc>
          <w:tcPr>
            <w:tcW w:w="10302" w:type="dxa"/>
            <w:tcBorders>
              <w:bottom w:val="single" w:sz="4" w:space="0" w:color="auto"/>
            </w:tcBorders>
            <w:noWrap/>
            <w:hideMark/>
          </w:tcPr>
          <w:p w14:paraId="506CE327" w14:textId="7777777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The European Union and Public Health Emergencies: Expert Opinions on the Management of the First Wave of the COVID-19 pandemic and suggestions for future emergencies. </w:t>
            </w:r>
          </w:p>
        </w:tc>
      </w:tr>
      <w:tr w:rsidR="00DD1938" w:rsidRPr="00861A46" w14:paraId="3795A9EE" w14:textId="77777777" w:rsidTr="002D7FE6">
        <w:trPr>
          <w:trHeight w:val="288"/>
        </w:trPr>
        <w:tc>
          <w:tcPr>
            <w:tcW w:w="3656" w:type="dxa"/>
            <w:tcBorders>
              <w:top w:val="single" w:sz="4" w:space="0" w:color="auto"/>
              <w:bottom w:val="single" w:sz="4" w:space="0" w:color="auto"/>
            </w:tcBorders>
            <w:noWrap/>
            <w:hideMark/>
          </w:tcPr>
          <w:p w14:paraId="1D6D227F" w14:textId="2E04C968"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Government of Wales</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Welsh Government&lt;/Author&gt;&lt;Year&gt;2020&lt;/Year&gt;&lt;RecNum&gt;616&lt;/RecNum&gt;&lt;DisplayText&gt;(22)&lt;/DisplayText&gt;&lt;record&gt;&lt;rec-number&gt;616&lt;/rec-number&gt;&lt;foreign-keys&gt;&lt;key app="EN" db-id="astav2fpmv92vge052u552vvvateex2d05ss" timestamp="0"&gt;616&lt;/key&gt;&lt;/foreign-keys&gt;&lt;ref-type name="Government Document"&gt;46&lt;/ref-type&gt;&lt;contributors&gt;&lt;authors&gt;&lt;author&gt;Welsh Government,&lt;/author&gt;&lt;/authors&gt;&lt;/contributors&gt;&lt;titles&gt;&lt;title&gt;The Communicable Disease Outbreak Plan for Wales&lt;/title&gt;&lt;/titles&gt;&lt;dates&gt;&lt;year&gt;2020&lt;/year&gt;&lt;/dates&gt;&lt;pub-location&gt;Wales&lt;/pub-location&gt;&lt;publisher&gt;Government of Wales&lt;/publisher&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2)</w:t>
            </w:r>
            <w:r w:rsidR="00425D46"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hideMark/>
          </w:tcPr>
          <w:p w14:paraId="7ED11EC0" w14:textId="3658D581"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The communicable disease outbreak plan for Wales</w:t>
            </w:r>
            <w:r w:rsidR="00A8651D" w:rsidRPr="00861A46">
              <w:rPr>
                <w:rFonts w:ascii="Times New Roman" w:hAnsi="Times New Roman" w:cs="Times New Roman"/>
                <w:sz w:val="20"/>
                <w:szCs w:val="20"/>
              </w:rPr>
              <w:t>.</w:t>
            </w:r>
          </w:p>
        </w:tc>
      </w:tr>
      <w:tr w:rsidR="00DD1938" w:rsidRPr="00861A46" w14:paraId="3FBEF694" w14:textId="77777777" w:rsidTr="002D7FE6">
        <w:trPr>
          <w:trHeight w:val="288"/>
        </w:trPr>
        <w:tc>
          <w:tcPr>
            <w:tcW w:w="3656" w:type="dxa"/>
            <w:tcBorders>
              <w:top w:val="single" w:sz="4" w:space="0" w:color="auto"/>
              <w:bottom w:val="single" w:sz="4" w:space="0" w:color="auto"/>
            </w:tcBorders>
            <w:noWrap/>
          </w:tcPr>
          <w:p w14:paraId="46E8DCFD" w14:textId="69B5DBDB"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Johns Hopkins </w:t>
            </w:r>
            <w:proofErr w:type="spellStart"/>
            <w:r w:rsidRPr="00861A46">
              <w:rPr>
                <w:rFonts w:ascii="Times New Roman" w:hAnsi="Times New Roman" w:cs="Times New Roman"/>
                <w:sz w:val="20"/>
                <w:szCs w:val="20"/>
              </w:rPr>
              <w:t>Center</w:t>
            </w:r>
            <w:proofErr w:type="spellEnd"/>
            <w:r w:rsidRPr="00861A46">
              <w:rPr>
                <w:rFonts w:ascii="Times New Roman" w:hAnsi="Times New Roman" w:cs="Times New Roman"/>
                <w:sz w:val="20"/>
                <w:szCs w:val="20"/>
              </w:rPr>
              <w:t xml:space="preserve"> for Health Security</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Johns Hopkins Center for Health Security&lt;/Author&gt;&lt;Year&gt;2019&lt;/Year&gt;&lt;RecNum&gt;621&lt;/RecNum&gt;&lt;DisplayText&gt;(23)&lt;/DisplayText&gt;&lt;record&gt;&lt;rec-number&gt;621&lt;/rec-number&gt;&lt;foreign-keys&gt;&lt;key app="EN" db-id="astav2fpmv92vge052u552vvvateex2d05ss" timestamp="0"&gt;621&lt;/key&gt;&lt;/foreign-keys&gt;&lt;ref-type name="Government Document"&gt;46&lt;/ref-type&gt;&lt;contributors&gt;&lt;authors&gt;&lt;author&gt;Johns Hopkins Center for Health Security,&lt;/author&gt;&lt;/authors&gt;&lt;/contributors&gt;&lt;titles&gt;&lt;title&gt;Preparedness for a High-Impact Respiratory Pathogen Pandemic&lt;/title&gt;&lt;/titles&gt;&lt;dates&gt;&lt;year&gt;2019&lt;/year&gt;&lt;/dates&gt;&lt;pub-location&gt;Maryland&lt;/pub-location&gt;&lt;publisher&gt;Johns Hopkins Center for Health Security&lt;/publisher&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3)</w:t>
            </w:r>
            <w:r w:rsidR="00425D46"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6E72A8B4" w14:textId="41E621B1"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Preparedness for a High-Impact Respiratory Pathogen Pandemic</w:t>
            </w:r>
          </w:p>
        </w:tc>
      </w:tr>
      <w:tr w:rsidR="00DD1938" w:rsidRPr="00861A46" w14:paraId="40F3A37A" w14:textId="77777777" w:rsidTr="002D7FE6">
        <w:trPr>
          <w:trHeight w:val="288"/>
        </w:trPr>
        <w:tc>
          <w:tcPr>
            <w:tcW w:w="3656" w:type="dxa"/>
            <w:tcBorders>
              <w:top w:val="single" w:sz="4" w:space="0" w:color="auto"/>
              <w:bottom w:val="single" w:sz="4" w:space="0" w:color="auto"/>
            </w:tcBorders>
            <w:noWrap/>
          </w:tcPr>
          <w:p w14:paraId="599CF5C3" w14:textId="78ED3F1A"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Khan et al</w:t>
            </w:r>
            <w:r w:rsidR="00425D46" w:rsidRPr="00861A46">
              <w:rPr>
                <w:rFonts w:ascii="Times New Roman" w:hAnsi="Times New Roman" w:cs="Times New Roman"/>
                <w:sz w:val="20"/>
                <w:szCs w:val="20"/>
              </w:rPr>
              <w:t>,</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Khan&lt;/Author&gt;&lt;Year&gt;2018&lt;/Year&gt;&lt;RecNum&gt;562&lt;/RecNum&gt;&lt;DisplayText&gt;(24)&lt;/DisplayText&gt;&lt;record&gt;&lt;rec-number&gt;562&lt;/rec-number&gt;&lt;foreign-keys&gt;&lt;key app="EN" db-id="astav2fpmv92vge052u552vvvateex2d05ss" timestamp="0"&gt;562&lt;/key&gt;&lt;/foreign-keys&gt;&lt;ref-type name="Journal Article"&gt;17&lt;/ref-type&gt;&lt;contributors&gt;&lt;authors&gt;&lt;author&gt;Khan, Yasmin&lt;/author&gt;&lt;author&gt;O’Sullivan, Tracey&lt;/author&gt;&lt;author&gt;Brown, Adalsteinn&lt;/author&gt;&lt;author&gt;Tracey, Shannon&lt;/author&gt;&lt;author&gt;Gibson, Jennifer&lt;/author&gt;&lt;author&gt;Généreux, Mélissa&lt;/author&gt;&lt;author&gt;Henry, Bonnie&lt;/author&gt;&lt;author&gt;Schwartz, Brian&lt;/author&gt;&lt;/authors&gt;&lt;/contributors&gt;&lt;titles&gt;&lt;title&gt;Public health emergency preparedness: a framework to promote resilience&lt;/title&gt;&lt;secondary-title&gt;BMC Public Health&lt;/secondary-title&gt;&lt;/titles&gt;&lt;periodical&gt;&lt;full-title&gt;BMC public health&lt;/full-title&gt;&lt;abbr-1&gt;BMC Public Health&lt;/abbr-1&gt;&lt;/periodical&gt;&lt;pages&gt;1344&lt;/pages&gt;&lt;volume&gt;18&lt;/volume&gt;&lt;number&gt;1&lt;/number&gt;&lt;dates&gt;&lt;year&gt;2018&lt;/year&gt;&lt;pub-dates&gt;&lt;date&gt;2018/12/05&lt;/date&gt;&lt;/pub-dates&gt;&lt;/dates&gt;&lt;isbn&gt;1471-2458&lt;/isbn&gt;&lt;urls&gt;&lt;related-urls&gt;&lt;url&gt;https://doi.org/10.1186/s12889-018-6250-7&lt;/url&gt;&lt;/related-urls&gt;&lt;/urls&gt;&lt;electronic-resource-num&gt;10.1186/s12889-018-6250-7&lt;/electronic-resource-num&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4)</w:t>
            </w:r>
            <w:r w:rsidR="00425D46"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758D188C" w14:textId="1414897C"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Public health emergency preparedness: a framework to promote resilience. </w:t>
            </w:r>
          </w:p>
        </w:tc>
      </w:tr>
      <w:tr w:rsidR="00DD1938" w:rsidRPr="00861A46" w14:paraId="168E9835" w14:textId="77777777" w:rsidTr="002D7FE6">
        <w:trPr>
          <w:trHeight w:val="288"/>
        </w:trPr>
        <w:tc>
          <w:tcPr>
            <w:tcW w:w="3656" w:type="dxa"/>
            <w:tcBorders>
              <w:top w:val="single" w:sz="4" w:space="0" w:color="auto"/>
              <w:bottom w:val="single" w:sz="4" w:space="0" w:color="auto"/>
            </w:tcBorders>
            <w:noWrap/>
          </w:tcPr>
          <w:p w14:paraId="13F6A797" w14:textId="03AB7BFD"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Pan-European Commission on Health and Sustainable Development</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uropean Observatory on Health Systems and Policies&lt;/Author&gt;&lt;Year&gt;2021&lt;/Year&gt;&lt;RecNum&gt;587&lt;/RecNum&gt;&lt;DisplayText&gt;(25)&lt;/DisplayText&gt;&lt;record&gt;&lt;rec-number&gt;587&lt;/rec-number&gt;&lt;foreign-keys&gt;&lt;key app="EN" db-id="astav2fpmv92vge052u552vvvateex2d05ss" timestamp="0"&gt;587&lt;/key&gt;&lt;/foreign-keys&gt;&lt;ref-type name="Book"&gt;6&lt;/ref-type&gt;&lt;contributors&gt;&lt;authors&gt;&lt;author&gt;European Observatory on Health Systems and Policies,&lt;/author&gt;&lt;/authors&gt;&lt;/contributors&gt;&lt;titles&gt;&lt;title&gt;Drawing light from the pandemic: a new strategy for health and sustainable development&lt;/title&gt;&lt;/titles&gt;&lt;section&gt;147 p.&lt;/section&gt;&lt;keywords&gt;&lt;keyword&gt;Delivery of Health Care&lt;/keyword&gt;&lt;keyword&gt;Health Policy&lt;/keyword&gt;&lt;keyword&gt;Public Health&lt;/keyword&gt;&lt;/keywords&gt;&lt;dates&gt;&lt;year&gt;2021&lt;/year&gt;&lt;pub-dates&gt;&lt;date&gt;2021-09-10&lt;/date&gt;&lt;/pub-dates&gt;&lt;/dates&gt;&lt;pub-location&gt;Copenhagen&lt;/pub-location&gt;&lt;publisher&gt;World Health Organization. Regional Office for Europe&lt;/publisher&gt;&lt;isbn&gt;9789289051798&lt;/isbn&gt;&lt;urls&gt;&lt;related-urls&gt;&lt;url&gt;https://apps.who.int/iris/handle/10665/345027&lt;/url&gt;&lt;/related-urls&gt;&lt;/urls&gt;&lt;remote-database-name&gt;WHO IRIS&lt;/remote-database-name&gt;&lt;remote-database-provider&gt;http://apps.who.int/iris/&lt;/remote-database-provider&gt;&lt;language&gt;en&lt;/language&gt;&lt;modified-date&gt;World Health Organization&lt;/modified-date&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5)</w:t>
            </w:r>
            <w:r w:rsidR="00425D46"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78880E04" w14:textId="3E6CDF9C"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Drawing light from the pandemic: A new strategy for health and sustainable development. </w:t>
            </w:r>
          </w:p>
        </w:tc>
      </w:tr>
      <w:tr w:rsidR="00DD1938" w:rsidRPr="00861A46" w14:paraId="6EE2F5A5" w14:textId="77777777" w:rsidTr="00E819B0">
        <w:trPr>
          <w:trHeight w:val="288"/>
        </w:trPr>
        <w:tc>
          <w:tcPr>
            <w:tcW w:w="3656" w:type="dxa"/>
            <w:tcBorders>
              <w:top w:val="single" w:sz="4" w:space="0" w:color="auto"/>
              <w:bottom w:val="nil"/>
            </w:tcBorders>
            <w:noWrap/>
          </w:tcPr>
          <w:p w14:paraId="15497AA1" w14:textId="57C81710"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Rose et al</w:t>
            </w:r>
            <w:r w:rsidR="00425D46" w:rsidRPr="00861A46">
              <w:rPr>
                <w:rFonts w:ascii="Times New Roman" w:hAnsi="Times New Roman" w:cs="Times New Roman"/>
                <w:sz w:val="20"/>
                <w:szCs w:val="20"/>
              </w:rPr>
              <w:t>,</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Rose&lt;/Author&gt;&lt;Year&gt;2017&lt;/Year&gt;&lt;RecNum&gt;613&lt;/RecNum&gt;&lt;DisplayText&gt;(26)&lt;/DisplayText&gt;&lt;record&gt;&lt;rec-number&gt;613&lt;/rec-number&gt;&lt;foreign-keys&gt;&lt;key app="EN" db-id="astav2fpmv92vge052u552vvvateex2d05ss" timestamp="0"&gt;613&lt;/key&gt;&lt;/foreign-keys&gt;&lt;ref-type name="Journal Article"&gt;17&lt;/ref-type&gt;&lt;contributors&gt;&lt;authors&gt;&lt;author&gt;Rose, Dale A.&lt;/author&gt;&lt;author&gt;Murthy, Shivani&lt;/author&gt;&lt;author&gt;Brooks, Jennifer&lt;/author&gt;&lt;author&gt;Bryant, Jeffrey&lt;/author&gt;&lt;/authors&gt;&lt;/contributors&gt;&lt;titles&gt;&lt;title&gt;The Evolution of Public Health Emergency Management as a Field of Practice&lt;/title&gt;&lt;secondary-title&gt;American Journal of Public Health&lt;/secondary-title&gt;&lt;/titles&gt;&lt;periodical&gt;&lt;full-title&gt;Am J Public Health&lt;/full-title&gt;&lt;abbr-1&gt;American journal of public health&lt;/abbr-1&gt;&lt;/periodical&gt;&lt;pages&gt;S126-S133&lt;/pages&gt;&lt;volume&gt;107&lt;/volume&gt;&lt;number&gt;S2&lt;/number&gt;&lt;dates&gt;&lt;year&gt;2017&lt;/year&gt;&lt;pub-dates&gt;&lt;date&gt;2017/09/01&lt;/date&gt;&lt;/pub-dates&gt;&lt;/dates&gt;&lt;publisher&gt;American Public Health Association&lt;/publisher&gt;&lt;isbn&gt;0090-0036&lt;/isbn&gt;&lt;urls&gt;&lt;related-urls&gt;&lt;url&gt;https://doi.org/10.2105/AJPH.2017.303947&lt;/url&gt;&lt;/related-urls&gt;&lt;/urls&gt;&lt;electronic-resource-num&gt;10.2105/AJPH.2017.303947&lt;/electronic-resource-num&gt;&lt;access-date&gt;2022/07/28&lt;/access-date&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6)</w:t>
            </w:r>
            <w:r w:rsidR="00425D46" w:rsidRPr="00861A46">
              <w:rPr>
                <w:rFonts w:ascii="Times New Roman" w:hAnsi="Times New Roman" w:cs="Times New Roman"/>
                <w:sz w:val="20"/>
                <w:szCs w:val="20"/>
              </w:rPr>
              <w:fldChar w:fldCharType="end"/>
            </w:r>
            <w:r w:rsidRPr="00861A46">
              <w:rPr>
                <w:rFonts w:ascii="Times New Roman" w:hAnsi="Times New Roman" w:cs="Times New Roman"/>
                <w:sz w:val="20"/>
                <w:szCs w:val="20"/>
              </w:rPr>
              <w:t xml:space="preserve"> </w:t>
            </w:r>
          </w:p>
        </w:tc>
        <w:tc>
          <w:tcPr>
            <w:tcW w:w="10302" w:type="dxa"/>
            <w:tcBorders>
              <w:top w:val="single" w:sz="4" w:space="0" w:color="auto"/>
              <w:bottom w:val="nil"/>
            </w:tcBorders>
            <w:noWrap/>
          </w:tcPr>
          <w:p w14:paraId="3EF24236" w14:textId="1E2E8ED0"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The evolution of public health emergency management as a field of practice. </w:t>
            </w:r>
          </w:p>
        </w:tc>
      </w:tr>
      <w:tr w:rsidR="00DD1938" w:rsidRPr="00861A46" w14:paraId="2DF20C9F" w14:textId="77777777" w:rsidTr="00E819B0">
        <w:trPr>
          <w:trHeight w:val="288"/>
        </w:trPr>
        <w:tc>
          <w:tcPr>
            <w:tcW w:w="3656" w:type="dxa"/>
            <w:tcBorders>
              <w:top w:val="single" w:sz="4" w:space="0" w:color="auto"/>
              <w:bottom w:val="nil"/>
            </w:tcBorders>
            <w:noWrap/>
          </w:tcPr>
          <w:p w14:paraId="14C58DF5" w14:textId="02065964"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Sharp et al</w:t>
            </w:r>
            <w:r w:rsidR="00425D46" w:rsidRPr="00861A46">
              <w:rPr>
                <w:rFonts w:ascii="Times New Roman" w:hAnsi="Times New Roman" w:cs="Times New Roman"/>
                <w:sz w:val="20"/>
                <w:szCs w:val="20"/>
              </w:rPr>
              <w:t>,</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Sharp&lt;/Author&gt;&lt;Year&gt;2021&lt;/Year&gt;&lt;RecNum&gt;615&lt;/RecNum&gt;&lt;DisplayText&gt;(27)&lt;/DisplayText&gt;&lt;record&gt;&lt;rec-number&gt;615&lt;/rec-number&gt;&lt;foreign-keys&gt;&lt;key app="EN" db-id="astav2fpmv92vge052u552vvvateex2d05ss" timestamp="0"&gt;615&lt;/key&gt;&lt;/foreign-keys&gt;&lt;ref-type name="Journal Article"&gt;17&lt;/ref-type&gt;&lt;contributors&gt;&lt;authors&gt;&lt;author&gt;Sharp, Ashley&lt;/author&gt;&lt;author&gt;Jain, Vageesh&lt;/author&gt;&lt;author&gt;Alimi, Yewande&lt;/author&gt;&lt;author&gt;Bausch, Daniel G.&lt;/author&gt;&lt;/authors&gt;&lt;/contributors&gt;&lt;titles&gt;&lt;title&gt;Policy and planning for large epidemics and pandemics – challenges and lessons learned from COVID-19&lt;/title&gt;&lt;secondary-title&gt;Current Opinion in Infectious Diseases&lt;/secondary-title&gt;&lt;/titles&gt;&lt;pages&gt;393-400&lt;/pages&gt;&lt;volume&gt;34&lt;/volume&gt;&lt;number&gt;5&lt;/number&gt;&lt;keywords&gt;&lt;keyword&gt;COVID-19&lt;/keyword&gt;&lt;keyword&gt;epidemics&lt;/keyword&gt;&lt;keyword&gt;pandemics&lt;/keyword&gt;&lt;keyword&gt;planning&lt;/keyword&gt;&lt;keyword&gt;policy&lt;/keyword&gt;&lt;keyword&gt;SARS-CoV-2&lt;/keyword&gt;&lt;/keywords&gt;&lt;dates&gt;&lt;year&gt;2021&lt;/year&gt;&lt;/dates&gt;&lt;isbn&gt;0951-7375&lt;/isbn&gt;&lt;accession-num&gt;00001432-202110000-00003&lt;/accession-num&gt;&lt;urls&gt;&lt;related-urls&gt;&lt;url&gt;https://journals.lww.com/co-infectiousdiseases/Fulltext/2021/10000/Policy_and_planning_for_large_epidemics_and.3.aspx&lt;/url&gt;&lt;/related-urls&gt;&lt;/urls&gt;&lt;electronic-resource-num&gt;10.1097/qco.0000000000000778&lt;/electronic-resource-num&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7)</w:t>
            </w:r>
            <w:r w:rsidR="00425D46" w:rsidRPr="00861A46">
              <w:rPr>
                <w:rFonts w:ascii="Times New Roman" w:hAnsi="Times New Roman" w:cs="Times New Roman"/>
                <w:sz w:val="20"/>
                <w:szCs w:val="20"/>
              </w:rPr>
              <w:fldChar w:fldCharType="end"/>
            </w:r>
          </w:p>
        </w:tc>
        <w:tc>
          <w:tcPr>
            <w:tcW w:w="10302" w:type="dxa"/>
            <w:tcBorders>
              <w:top w:val="single" w:sz="4" w:space="0" w:color="auto"/>
              <w:bottom w:val="nil"/>
            </w:tcBorders>
            <w:noWrap/>
          </w:tcPr>
          <w:p w14:paraId="79E3A9B2" w14:textId="237965B4"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Policy and planning for large epidemics and pandemics lessons learned from COVID-19. </w:t>
            </w:r>
          </w:p>
        </w:tc>
      </w:tr>
      <w:tr w:rsidR="00DD1938" w:rsidRPr="00861A46" w14:paraId="478D1673" w14:textId="77777777" w:rsidTr="00E819B0">
        <w:trPr>
          <w:trHeight w:val="288"/>
        </w:trPr>
        <w:tc>
          <w:tcPr>
            <w:tcW w:w="3656" w:type="dxa"/>
            <w:tcBorders>
              <w:top w:val="single" w:sz="4" w:space="0" w:color="auto"/>
              <w:bottom w:val="nil"/>
            </w:tcBorders>
            <w:noWrap/>
          </w:tcPr>
          <w:p w14:paraId="69241372" w14:textId="354094E9" w:rsidR="00DD1938" w:rsidRPr="00861A46" w:rsidRDefault="00DD1938" w:rsidP="00DD1938">
            <w:pPr>
              <w:pStyle w:val="NoSpacing"/>
              <w:rPr>
                <w:rFonts w:ascii="Times New Roman" w:hAnsi="Times New Roman" w:cs="Times New Roman"/>
                <w:sz w:val="20"/>
                <w:szCs w:val="20"/>
              </w:rPr>
            </w:pPr>
            <w:proofErr w:type="spellStart"/>
            <w:r w:rsidRPr="00861A46">
              <w:rPr>
                <w:rFonts w:ascii="Times New Roman" w:hAnsi="Times New Roman" w:cs="Times New Roman"/>
                <w:sz w:val="20"/>
                <w:szCs w:val="20"/>
              </w:rPr>
              <w:t>Stoto</w:t>
            </w:r>
            <w:proofErr w:type="spellEnd"/>
            <w:r w:rsidRPr="00861A46">
              <w:rPr>
                <w:rFonts w:ascii="Times New Roman" w:hAnsi="Times New Roman" w:cs="Times New Roman"/>
                <w:sz w:val="20"/>
                <w:szCs w:val="20"/>
              </w:rPr>
              <w:t xml:space="preserve"> et al</w:t>
            </w:r>
            <w:r w:rsidR="00425D46" w:rsidRPr="00861A46">
              <w:rPr>
                <w:rFonts w:ascii="Times New Roman" w:hAnsi="Times New Roman" w:cs="Times New Roman"/>
                <w:sz w:val="20"/>
                <w:szCs w:val="20"/>
              </w:rPr>
              <w:t>,</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Stoto&lt;/Author&gt;&lt;Year&gt;2017&lt;/Year&gt;&lt;RecNum&gt;620&lt;/RecNum&gt;&lt;DisplayText&gt;(28)&lt;/DisplayText&gt;&lt;record&gt;&lt;rec-number&gt;620&lt;/rec-number&gt;&lt;foreign-keys&gt;&lt;key app="EN" db-id="astav2fpmv92vge052u552vvvateex2d05ss" timestamp="0"&gt;620&lt;/key&gt;&lt;/foreign-keys&gt;&lt;ref-type name="Journal Article"&gt;17&lt;/ref-type&gt;&lt;contributors&gt;&lt;authors&gt;&lt;author&gt;Stoto, M. A.&lt;/author&gt;&lt;author&gt;Nelson, C.&lt;/author&gt;&lt;author&gt;Savoia, E.&lt;/author&gt;&lt;author&gt;Ljungqvist, I.&lt;/author&gt;&lt;author&gt;Ciotti, M.&lt;/author&gt;&lt;/authors&gt;&lt;/contributors&gt;&lt;titles&gt;&lt;title&gt;A Public Health Preparedness Logic Model: Assessing Preparedness for Cross-border Threats in the European Region&lt;/title&gt;&lt;secondary-title&gt;Health Secur&lt;/secondary-title&gt;&lt;alt-title&gt;Health security&lt;/alt-title&gt;&lt;/titles&gt;&lt;pages&gt;473-482&lt;/pages&gt;&lt;volume&gt;15&lt;/volume&gt;&lt;number&gt;5&lt;/number&gt;&lt;edition&gt;2017/10/24&lt;/edition&gt;&lt;keywords&gt;&lt;keyword&gt;Biological Factors&lt;/keyword&gt;&lt;keyword&gt;Civil Defense/methods/*organization &amp;amp; administration&lt;/keyword&gt;&lt;keyword&gt;Communication&lt;/keyword&gt;&lt;keyword&gt;Disaster Planning/*organization &amp;amp; administration&lt;/keyword&gt;&lt;keyword&gt;Disease Outbreaks/prevention &amp;amp; control&lt;/keyword&gt;&lt;keyword&gt;Environmental Exposure/prevention &amp;amp; control&lt;/keyword&gt;&lt;keyword&gt;European Union/organization &amp;amp; administration&lt;/keyword&gt;&lt;keyword&gt;Humans&lt;/keyword&gt;&lt;keyword&gt;Policy Making&lt;/keyword&gt;&lt;keyword&gt;Public Health/*methods&lt;/keyword&gt;&lt;keyword&gt;Crisis management&lt;/keyword&gt;&lt;keyword&gt;Emergency risk communication&lt;/keyword&gt;&lt;keyword&gt;Incident recognition&lt;/keyword&gt;&lt;keyword&gt;Policy development and adaptation&lt;/keyword&gt;&lt;keyword&gt;Public health preparedness&lt;/keyword&gt;&lt;keyword&gt;Risk characterization&lt;/keyword&gt;&lt;/keywords&gt;&lt;dates&gt;&lt;year&gt;2017&lt;/year&gt;&lt;pub-dates&gt;&lt;date&gt;Sep/Oct&lt;/date&gt;&lt;/pub-dates&gt;&lt;/dates&gt;&lt;isbn&gt;2326-5094 (Print)&amp;#xD;2326-5094&lt;/isbn&gt;&lt;accession-num&gt;29058967&lt;/accession-num&gt;&lt;urls&gt;&lt;/urls&gt;&lt;custom2&gt;PMC5750449&lt;/custom2&gt;&lt;electronic-resource-num&gt;10.1089/hs.2016.0126&lt;/electronic-resource-num&gt;&lt;remote-database-provider&gt;NLM&lt;/remote-database-provider&gt;&lt;language&gt;eng&lt;/language&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8)</w:t>
            </w:r>
            <w:r w:rsidR="00425D46" w:rsidRPr="00861A46">
              <w:rPr>
                <w:rFonts w:ascii="Times New Roman" w:hAnsi="Times New Roman" w:cs="Times New Roman"/>
                <w:sz w:val="20"/>
                <w:szCs w:val="20"/>
              </w:rPr>
              <w:fldChar w:fldCharType="end"/>
            </w:r>
          </w:p>
        </w:tc>
        <w:tc>
          <w:tcPr>
            <w:tcW w:w="10302" w:type="dxa"/>
            <w:tcBorders>
              <w:top w:val="single" w:sz="4" w:space="0" w:color="auto"/>
              <w:bottom w:val="nil"/>
            </w:tcBorders>
            <w:noWrap/>
          </w:tcPr>
          <w:p w14:paraId="280AF606" w14:textId="2FBE08D8"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A Public Health Preparedness Logic Model: Assessing Preparedness for Cross-border Threats in the European Region </w:t>
            </w:r>
          </w:p>
        </w:tc>
      </w:tr>
      <w:tr w:rsidR="00DD1938" w:rsidRPr="00861A46" w14:paraId="771AD573" w14:textId="77777777" w:rsidTr="00E819B0">
        <w:trPr>
          <w:trHeight w:val="288"/>
        </w:trPr>
        <w:tc>
          <w:tcPr>
            <w:tcW w:w="3656" w:type="dxa"/>
            <w:tcBorders>
              <w:top w:val="single" w:sz="4" w:space="0" w:color="auto"/>
              <w:bottom w:val="nil"/>
            </w:tcBorders>
            <w:noWrap/>
          </w:tcPr>
          <w:p w14:paraId="591A0615" w14:textId="564A9BA8"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The independent panel for pandemic preparedness and response</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The independent panel for pandemic preparedness and response&lt;/Author&gt;&lt;Year&gt;2021&lt;/Year&gt;&lt;RecNum&gt;602&lt;/RecNum&gt;&lt;DisplayText&gt;(29)&lt;/DisplayText&gt;&lt;record&gt;&lt;rec-number&gt;602&lt;/rec-number&gt;&lt;foreign-keys&gt;&lt;key app="EN" db-id="astav2fpmv92vge052u552vvvateex2d05ss" timestamp="0"&gt;602&lt;/key&gt;&lt;/foreign-keys&gt;&lt;ref-type name="Journal Article"&gt;17&lt;/ref-type&gt;&lt;contributors&gt;&lt;authors&gt;&lt;author&gt;The independent panel for pandemic preparedness and response,&lt;/author&gt;&lt;/authors&gt;&lt;/contributors&gt;&lt;titles&gt;&lt;title&gt;COVID-19: make it the last pandemic&lt;/title&gt;&lt;/titles&gt;&lt;dates&gt;&lt;year&gt;2021&lt;/year&gt;&lt;/dates&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29)</w:t>
            </w:r>
            <w:r w:rsidR="00425D46" w:rsidRPr="00861A46">
              <w:rPr>
                <w:rFonts w:ascii="Times New Roman" w:hAnsi="Times New Roman" w:cs="Times New Roman"/>
                <w:sz w:val="20"/>
                <w:szCs w:val="20"/>
              </w:rPr>
              <w:fldChar w:fldCharType="end"/>
            </w:r>
          </w:p>
        </w:tc>
        <w:tc>
          <w:tcPr>
            <w:tcW w:w="10302" w:type="dxa"/>
            <w:tcBorders>
              <w:top w:val="single" w:sz="4" w:space="0" w:color="auto"/>
              <w:bottom w:val="nil"/>
            </w:tcBorders>
            <w:noWrap/>
          </w:tcPr>
          <w:p w14:paraId="56683735" w14:textId="30649961"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COVID 19: Make it the last pandemic.</w:t>
            </w:r>
          </w:p>
        </w:tc>
      </w:tr>
      <w:tr w:rsidR="00DD1938" w:rsidRPr="00861A46" w14:paraId="2A379185" w14:textId="77777777" w:rsidTr="00E819B0">
        <w:trPr>
          <w:trHeight w:val="288"/>
        </w:trPr>
        <w:tc>
          <w:tcPr>
            <w:tcW w:w="3656" w:type="dxa"/>
            <w:tcBorders>
              <w:top w:val="single" w:sz="4" w:space="0" w:color="auto"/>
              <w:bottom w:val="nil"/>
            </w:tcBorders>
            <w:noWrap/>
          </w:tcPr>
          <w:p w14:paraId="041EDD40" w14:textId="7C40EA2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USA</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Department of Health and Human Services&lt;/Author&gt;&lt;Year&gt;2019&lt;/Year&gt;&lt;RecNum&gt;585&lt;/RecNum&gt;&lt;DisplayText&gt;(30)&lt;/DisplayText&gt;&lt;record&gt;&lt;rec-number&gt;585&lt;/rec-number&gt;&lt;foreign-keys&gt;&lt;key app="EN" db-id="astav2fpmv92vge052u552vvvateex2d05ss" timestamp="0"&gt;585&lt;/key&gt;&lt;/foreign-keys&gt;&lt;ref-type name="Government Document"&gt;46&lt;/ref-type&gt;&lt;contributors&gt;&lt;authors&gt;&lt;author&gt;Department of Health and Human Services,&lt;/author&gt;&lt;/authors&gt;&lt;/contributors&gt;&lt;titles&gt;&lt;title&gt;National Health Security Strategy 2019-2022&lt;/title&gt;&lt;/titles&gt;&lt;dates&gt;&lt;year&gt;2019&lt;/year&gt;&lt;/dates&gt;&lt;pub-location&gt;USA&lt;/pub-location&gt;&lt;publisher&gt;Department of Health and Human Services&lt;/publisher&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30)</w:t>
            </w:r>
            <w:r w:rsidR="00425D46" w:rsidRPr="00861A46">
              <w:rPr>
                <w:rFonts w:ascii="Times New Roman" w:hAnsi="Times New Roman" w:cs="Times New Roman"/>
                <w:sz w:val="20"/>
                <w:szCs w:val="20"/>
              </w:rPr>
              <w:fldChar w:fldCharType="end"/>
            </w:r>
          </w:p>
        </w:tc>
        <w:tc>
          <w:tcPr>
            <w:tcW w:w="10302" w:type="dxa"/>
            <w:tcBorders>
              <w:top w:val="single" w:sz="4" w:space="0" w:color="auto"/>
              <w:bottom w:val="nil"/>
            </w:tcBorders>
            <w:noWrap/>
          </w:tcPr>
          <w:p w14:paraId="2F1A97A0" w14:textId="2AE9B8C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U.S. Department of Health and Human Services National Health Security Strategy 2019-2022. </w:t>
            </w:r>
          </w:p>
        </w:tc>
      </w:tr>
      <w:tr w:rsidR="00DD1938" w:rsidRPr="00861A46" w14:paraId="4EEF49E3" w14:textId="77777777" w:rsidTr="00E819B0">
        <w:trPr>
          <w:trHeight w:val="288"/>
        </w:trPr>
        <w:tc>
          <w:tcPr>
            <w:tcW w:w="3656" w:type="dxa"/>
            <w:tcBorders>
              <w:top w:val="single" w:sz="4" w:space="0" w:color="auto"/>
              <w:bottom w:val="nil"/>
            </w:tcBorders>
            <w:noWrap/>
          </w:tcPr>
          <w:p w14:paraId="554B9D71" w14:textId="25A5EEF3"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USA</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Department of Health and Human Services&lt;/Author&gt;&lt;Year&gt;2020&lt;/Year&gt;&lt;RecNum&gt;586&lt;/RecNum&gt;&lt;DisplayText&gt;(31)&lt;/DisplayText&gt;&lt;record&gt;&lt;rec-number&gt;586&lt;/rec-number&gt;&lt;foreign-keys&gt;&lt;key app="EN" db-id="astav2fpmv92vge052u552vvvateex2d05ss" timestamp="0"&gt;586&lt;/key&gt;&lt;/foreign-keys&gt;&lt;ref-type name="Government Document"&gt;46&lt;/ref-type&gt;&lt;contributors&gt;&lt;authors&gt;&lt;author&gt;Department of Health and Human Services,&lt;/author&gt;&lt;/authors&gt;&lt;/contributors&gt;&lt;titles&gt;&lt;title&gt;Strategic Plan for 2020-2023&lt;/title&gt;&lt;/titles&gt;&lt;dates&gt;&lt;year&gt;2020&lt;/year&gt;&lt;/dates&gt;&lt;pub-location&gt;USA&lt;/pub-location&gt;&lt;publisher&gt;Department of Health and Human Services&lt;/publisher&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31)</w:t>
            </w:r>
            <w:r w:rsidR="00425D46" w:rsidRPr="00861A46">
              <w:rPr>
                <w:rFonts w:ascii="Times New Roman" w:hAnsi="Times New Roman" w:cs="Times New Roman"/>
                <w:sz w:val="20"/>
                <w:szCs w:val="20"/>
              </w:rPr>
              <w:fldChar w:fldCharType="end"/>
            </w:r>
          </w:p>
        </w:tc>
        <w:tc>
          <w:tcPr>
            <w:tcW w:w="10302" w:type="dxa"/>
            <w:tcBorders>
              <w:top w:val="single" w:sz="4" w:space="0" w:color="auto"/>
              <w:bottom w:val="nil"/>
            </w:tcBorders>
            <w:noWrap/>
          </w:tcPr>
          <w:p w14:paraId="50E3D1AA" w14:textId="0BA18473"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U.S. Department of Health and Human Services Office of the Assistant Secretary for Preparedness and Response: Strategic Plan for 2020-2023. </w:t>
            </w:r>
          </w:p>
        </w:tc>
      </w:tr>
      <w:tr w:rsidR="00DD1938" w:rsidRPr="00861A46" w14:paraId="5197737F" w14:textId="77777777" w:rsidTr="00E819B0">
        <w:trPr>
          <w:trHeight w:val="288"/>
        </w:trPr>
        <w:tc>
          <w:tcPr>
            <w:tcW w:w="3656" w:type="dxa"/>
            <w:tcBorders>
              <w:top w:val="single" w:sz="4" w:space="0" w:color="auto"/>
              <w:bottom w:val="nil"/>
            </w:tcBorders>
            <w:noWrap/>
          </w:tcPr>
          <w:p w14:paraId="76D1870B" w14:textId="57334C05"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World Health Organization&lt;/Author&gt;&lt;Year&gt;2021&lt;/Year&gt;&lt;RecNum&gt;567&lt;/RecNum&gt;&lt;DisplayText&gt;(32)&lt;/DisplayText&gt;&lt;record&gt;&lt;rec-number&gt;567&lt;/rec-number&gt;&lt;foreign-keys&gt;&lt;key app="EN" db-id="astav2fpmv92vge052u552vvvateex2d05ss" timestamp="0"&gt;567&lt;/key&gt;&lt;/foreign-keys&gt;&lt;ref-type name="Government Document"&gt;46&lt;/ref-type&gt;&lt;contributors&gt;&lt;authors&gt;&lt;author&gt;World Health Organization,&lt;/author&gt;&lt;/authors&gt;&lt;/contributors&gt;&lt;titles&gt;&lt;title&gt;WHO Guidance on Preparing for National Response to Health Emergencies and Disasters&lt;/title&gt;&lt;/titles&gt;&lt;dates&gt;&lt;year&gt;2021&lt;/year&gt;&lt;/dates&gt;&lt;pub-location&gt;Geneva&lt;/pub-location&gt;&lt;publisher&gt;WHO&lt;/publisher&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32)</w:t>
            </w:r>
            <w:r w:rsidR="00425D46" w:rsidRPr="00861A46">
              <w:rPr>
                <w:rFonts w:ascii="Times New Roman" w:hAnsi="Times New Roman" w:cs="Times New Roman"/>
                <w:sz w:val="20"/>
                <w:szCs w:val="20"/>
              </w:rPr>
              <w:fldChar w:fldCharType="end"/>
            </w:r>
          </w:p>
        </w:tc>
        <w:tc>
          <w:tcPr>
            <w:tcW w:w="10302" w:type="dxa"/>
            <w:tcBorders>
              <w:top w:val="single" w:sz="4" w:space="0" w:color="auto"/>
              <w:bottom w:val="nil"/>
            </w:tcBorders>
            <w:noWrap/>
          </w:tcPr>
          <w:p w14:paraId="5F36BA57" w14:textId="5E5C2C39"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WHO guidance on preparing for national response to health emergencies and disasters. </w:t>
            </w:r>
          </w:p>
        </w:tc>
      </w:tr>
      <w:tr w:rsidR="00DD1938" w:rsidRPr="00861A46" w14:paraId="24036DC2" w14:textId="77777777" w:rsidTr="00E819B0">
        <w:trPr>
          <w:trHeight w:val="288"/>
        </w:trPr>
        <w:tc>
          <w:tcPr>
            <w:tcW w:w="3656" w:type="dxa"/>
            <w:tcBorders>
              <w:top w:val="single" w:sz="4" w:space="0" w:color="auto"/>
              <w:bottom w:val="nil"/>
            </w:tcBorders>
            <w:noWrap/>
          </w:tcPr>
          <w:p w14:paraId="0BEC9BFB" w14:textId="6B5F103E"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World Health Organization&lt;/Author&gt;&lt;Year&gt;2017&lt;/Year&gt;&lt;RecNum&gt;570&lt;/RecNum&gt;&lt;DisplayText&gt;(33)&lt;/DisplayText&gt;&lt;record&gt;&lt;rec-number&gt;570&lt;/rec-number&gt;&lt;foreign-keys&gt;&lt;key app="EN" db-id="astav2fpmv92vge052u552vvvateex2d05ss" timestamp="0"&gt;570&lt;/key&gt;&lt;/foreign-keys&gt;&lt;ref-type name="Government Document"&gt;46&lt;/ref-type&gt;&lt;contributors&gt;&lt;authors&gt;&lt;author&gt;World Health Organization,&lt;/author&gt;&lt;/authors&gt;&lt;/contributors&gt;&lt;titles&gt;&lt;title&gt;A Strategic Framework for Emergency Preparedness&lt;/title&gt;&lt;/titles&gt;&lt;dates&gt;&lt;year&gt;2017&lt;/year&gt;&lt;/dates&gt;&lt;pub-location&gt;Geneva&lt;/pub-location&gt;&lt;publisher&gt;World Health Organisation&lt;/publisher&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33)</w:t>
            </w:r>
            <w:r w:rsidR="00425D46" w:rsidRPr="00861A46">
              <w:rPr>
                <w:rFonts w:ascii="Times New Roman" w:hAnsi="Times New Roman" w:cs="Times New Roman"/>
                <w:sz w:val="20"/>
                <w:szCs w:val="20"/>
              </w:rPr>
              <w:fldChar w:fldCharType="end"/>
            </w:r>
          </w:p>
        </w:tc>
        <w:tc>
          <w:tcPr>
            <w:tcW w:w="10302" w:type="dxa"/>
            <w:tcBorders>
              <w:top w:val="single" w:sz="4" w:space="0" w:color="auto"/>
              <w:bottom w:val="nil"/>
            </w:tcBorders>
            <w:noWrap/>
          </w:tcPr>
          <w:p w14:paraId="0F289C5E" w14:textId="51E198FA"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WHO Strategic Framework for Emergency Preparedness. </w:t>
            </w:r>
          </w:p>
        </w:tc>
      </w:tr>
      <w:tr w:rsidR="00DD1938" w:rsidRPr="00861A46" w14:paraId="0617469C" w14:textId="77777777" w:rsidTr="00E819B0">
        <w:trPr>
          <w:trHeight w:val="288"/>
        </w:trPr>
        <w:tc>
          <w:tcPr>
            <w:tcW w:w="3656" w:type="dxa"/>
            <w:tcBorders>
              <w:top w:val="single" w:sz="4" w:space="0" w:color="auto"/>
              <w:bottom w:val="nil"/>
            </w:tcBorders>
            <w:noWrap/>
          </w:tcPr>
          <w:p w14:paraId="1FBFE8F5" w14:textId="1207068F"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World Health Organization&lt;/Author&gt;&lt;Year&gt;2019&lt;/Year&gt;&lt;RecNum&gt;571&lt;/RecNum&gt;&lt;DisplayText&gt;(34)&lt;/DisplayText&gt;&lt;record&gt;&lt;rec-number&gt;571&lt;/rec-number&gt;&lt;foreign-keys&gt;&lt;key app="EN" db-id="astav2fpmv92vge052u552vvvateex2d05ss" timestamp="0"&gt;571&lt;/key&gt;&lt;/foreign-keys&gt;&lt;ref-type name="Government Document"&gt;46&lt;/ref-type&gt;&lt;contributors&gt;&lt;authors&gt;&lt;author&gt;World Health Organization,&lt;/author&gt;&lt;/authors&gt;&lt;/contributors&gt;&lt;titles&gt;&lt;title&gt;Action plan to improve public health preparedness and response in the WHO European Region 2018–2023&lt;/title&gt;&lt;/titles&gt;&lt;dates&gt;&lt;year&gt;2019&lt;/year&gt;&lt;/dates&gt;&lt;pub-location&gt;Denmark&lt;/pub-location&gt;&lt;publisher&gt;WHO&lt;/publisher&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34)</w:t>
            </w:r>
            <w:r w:rsidR="00425D46" w:rsidRPr="00861A46">
              <w:rPr>
                <w:rFonts w:ascii="Times New Roman" w:hAnsi="Times New Roman" w:cs="Times New Roman"/>
                <w:sz w:val="20"/>
                <w:szCs w:val="20"/>
              </w:rPr>
              <w:fldChar w:fldCharType="end"/>
            </w:r>
          </w:p>
        </w:tc>
        <w:tc>
          <w:tcPr>
            <w:tcW w:w="10302" w:type="dxa"/>
            <w:tcBorders>
              <w:top w:val="single" w:sz="4" w:space="0" w:color="auto"/>
              <w:bottom w:val="nil"/>
            </w:tcBorders>
            <w:noWrap/>
          </w:tcPr>
          <w:p w14:paraId="2058B4A8" w14:textId="09037ABA"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Action plan to improve Public Health Preparedness and Response in WHO European Region</w:t>
            </w:r>
            <w:r w:rsidR="00A8651D" w:rsidRPr="00861A46">
              <w:rPr>
                <w:rFonts w:ascii="Times New Roman" w:hAnsi="Times New Roman" w:cs="Times New Roman"/>
                <w:sz w:val="20"/>
                <w:szCs w:val="20"/>
              </w:rPr>
              <w:t>.</w:t>
            </w:r>
          </w:p>
        </w:tc>
      </w:tr>
      <w:tr w:rsidR="00DD1938" w:rsidRPr="00861A46" w14:paraId="0F24D05B" w14:textId="77777777" w:rsidTr="00E819B0">
        <w:trPr>
          <w:trHeight w:val="288"/>
        </w:trPr>
        <w:tc>
          <w:tcPr>
            <w:tcW w:w="3656" w:type="dxa"/>
            <w:tcBorders>
              <w:top w:val="single" w:sz="4" w:space="0" w:color="auto"/>
              <w:bottom w:val="nil"/>
            </w:tcBorders>
            <w:noWrap/>
          </w:tcPr>
          <w:p w14:paraId="14C141BE" w14:textId="0D2A77EE"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World Health Organization. Regional Office for the Western&lt;/Author&gt;&lt;Year&gt;2017&lt;/Year&gt;&lt;RecNum&gt;573&lt;/RecNum&gt;&lt;DisplayText&gt;(35)&lt;/DisplayText&gt;&lt;record&gt;&lt;rec-number&gt;573&lt;/rec-number&gt;&lt;foreign-keys&gt;&lt;key app="EN" db-id="astav2fpmv92vge052u552vvvateex2d05ss" timestamp="0"&gt;573&lt;/key&gt;&lt;/foreign-keys&gt;&lt;ref-type name="Book"&gt;6&lt;/ref-type&gt;&lt;contributors&gt;&lt;authors&gt;&lt;author&gt;World Health Organization. Regional Office for the Western, Pacific&lt;/author&gt;&lt;/authors&gt;&lt;/contributors&gt;&lt;titles&gt;&lt;title&gt;Asia Pacific strategy for emerging diseases and public health emergencies (APSED III) : advancing implementation of the International Health Regulations (2005) : working together towards health security&lt;/title&gt;&lt;/titles&gt;&lt;section&gt;75 p.&lt;/section&gt;&lt;keywords&gt;&lt;keyword&gt;APSED&lt;/keyword&gt;&lt;keyword&gt;Communicable Diseases, Emerging&lt;/keyword&gt;&lt;keyword&gt;Disease Outbreaks&lt;/keyword&gt;&lt;keyword&gt;Emergencies&lt;/keyword&gt;&lt;keyword&gt;Public Health&lt;/keyword&gt;&lt;keyword&gt;Risk Management&lt;/keyword&gt;&lt;/keywords&gt;&lt;dates&gt;&lt;year&gt;2017&lt;/year&gt;&lt;/dates&gt;&lt;pub-location&gt;Manila&lt;/pub-location&gt;&lt;publisher&gt;WHO Regional Office for the Western Pacific&lt;/publisher&gt;&lt;isbn&gt;9789290618171&lt;/isbn&gt;&lt;urls&gt;&lt;related-urls&gt;&lt;url&gt;http://iris.wpro.who.int/handle/10665.1/13654&lt;/url&gt;&lt;/related-urls&gt;&lt;/urls&gt;&lt;custom6&gt;CC BY-NC-SA 3.0 IGO&lt;/custom6&gt;&lt;custom7&gt;https://creativecommons.org/licenses/by-nc-sa/3.0/igo&lt;/custom7&gt;&lt;remote-database-name&gt;WHO IRIS&lt;/remote-database-name&gt;&lt;remote-database-provider&gt;http://apps.who.int/iris/&lt;/remote-database-provider&gt;&lt;language&gt;en&lt;/language&gt;&lt;modified-date&gt;World Health Organization&lt;/modified-date&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35)</w:t>
            </w:r>
            <w:r w:rsidR="00425D46" w:rsidRPr="00861A46">
              <w:rPr>
                <w:rFonts w:ascii="Times New Roman" w:hAnsi="Times New Roman" w:cs="Times New Roman"/>
                <w:sz w:val="20"/>
                <w:szCs w:val="20"/>
              </w:rPr>
              <w:fldChar w:fldCharType="end"/>
            </w:r>
          </w:p>
        </w:tc>
        <w:tc>
          <w:tcPr>
            <w:tcW w:w="10302" w:type="dxa"/>
            <w:tcBorders>
              <w:top w:val="single" w:sz="4" w:space="0" w:color="auto"/>
              <w:bottom w:val="nil"/>
            </w:tcBorders>
            <w:noWrap/>
          </w:tcPr>
          <w:p w14:paraId="5503D590" w14:textId="6587E246"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Asia Pacific Strategy for Emerging Diseases and Public Health Emergencies (APSED III)</w:t>
            </w:r>
            <w:r w:rsidR="00A8651D" w:rsidRPr="00861A46">
              <w:rPr>
                <w:rFonts w:ascii="Times New Roman" w:hAnsi="Times New Roman" w:cs="Times New Roman"/>
                <w:sz w:val="20"/>
                <w:szCs w:val="20"/>
              </w:rPr>
              <w:t>.</w:t>
            </w:r>
          </w:p>
        </w:tc>
      </w:tr>
      <w:tr w:rsidR="00DD1938" w:rsidRPr="00861A46" w14:paraId="775D035F" w14:textId="77777777" w:rsidTr="00DD1938">
        <w:trPr>
          <w:trHeight w:val="288"/>
        </w:trPr>
        <w:tc>
          <w:tcPr>
            <w:tcW w:w="3656" w:type="dxa"/>
            <w:tcBorders>
              <w:top w:val="single" w:sz="4" w:space="0" w:color="auto"/>
              <w:bottom w:val="single" w:sz="4" w:space="0" w:color="auto"/>
            </w:tcBorders>
            <w:noWrap/>
          </w:tcPr>
          <w:p w14:paraId="24768E9D" w14:textId="7B613A3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World Health Organization&lt;/Author&gt;&lt;Year&gt;2022&lt;/Year&gt;&lt;RecNum&gt;576&lt;/RecNum&gt;&lt;DisplayText&gt;(36)&lt;/DisplayText&gt;&lt;record&gt;&lt;rec-number&gt;576&lt;/rec-number&gt;&lt;foreign-keys&gt;&lt;key app="EN" db-id="astav2fpmv92vge052u552vvvateex2d05ss" timestamp="0"&gt;576&lt;/key&gt;&lt;/foreign-keys&gt;&lt;ref-type name="Government Document"&gt;46&lt;/ref-type&gt;&lt;contributors&gt;&lt;authors&gt;&lt;author&gt;World Health Organization,&lt;/author&gt;&lt;/authors&gt;&lt;/contributors&gt;&lt;titles&gt;&lt;title&gt;Strengthening pandemic preparedness planning for respiratory pathogens&lt;/title&gt;&lt;/titles&gt;&lt;dates&gt;&lt;year&gt;2022&lt;/year&gt;&lt;/dates&gt;&lt;pub-location&gt;Geneva&lt;/pub-location&gt;&lt;publisher&gt;WHO&lt;/publisher&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36)</w:t>
            </w:r>
            <w:r w:rsidR="00425D46"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7349F586" w14:textId="1EC06A6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 Strengthening pandemic preparedness for respiratory pathogens: A policy brief.</w:t>
            </w:r>
          </w:p>
        </w:tc>
      </w:tr>
      <w:tr w:rsidR="00DD1938" w:rsidRPr="00861A46" w14:paraId="5D9A21D8" w14:textId="77777777" w:rsidTr="00DD1938">
        <w:trPr>
          <w:trHeight w:val="288"/>
        </w:trPr>
        <w:tc>
          <w:tcPr>
            <w:tcW w:w="3656" w:type="dxa"/>
            <w:tcBorders>
              <w:top w:val="single" w:sz="4" w:space="0" w:color="auto"/>
              <w:bottom w:val="single" w:sz="4" w:space="0" w:color="auto"/>
            </w:tcBorders>
            <w:noWrap/>
          </w:tcPr>
          <w:p w14:paraId="24D8F18C" w14:textId="6D9A45A9"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425D46"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World Health Organization&lt;/Author&gt;&lt;Year&gt;2017&lt;/Year&gt;&lt;RecNum&gt;577&lt;/RecNum&gt;&lt;DisplayText&gt;(37)&lt;/DisplayText&gt;&lt;record&gt;&lt;rec-number&gt;577&lt;/rec-number&gt;&lt;foreign-keys&gt;&lt;key app="EN" db-id="astav2fpmv92vge052u552vvvateex2d05ss" timestamp="0"&gt;577&lt;/key&gt;&lt;/foreign-keys&gt;&lt;ref-type name="Government Document"&gt;46&lt;/ref-type&gt;&lt;contributors&gt;&lt;authors&gt;&lt;author&gt;World Health Organization,&lt;/author&gt;&lt;/authors&gt;&lt;/contributors&gt;&lt;titles&gt;&lt;title&gt;Emergency Response Framework Second Edition&lt;/title&gt;&lt;/titles&gt;&lt;dates&gt;&lt;year&gt;2017&lt;/year&gt;&lt;/dates&gt;&lt;pub-location&gt;Geneva&lt;/pub-location&gt;&lt;publisher&gt;WHO&lt;/publisher&gt;&lt;urls&gt;&lt;/urls&gt;&lt;/record&gt;&lt;/Cite&gt;&lt;/EndNote&gt;</w:instrText>
            </w:r>
            <w:r w:rsidR="00425D46"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37)</w:t>
            </w:r>
            <w:r w:rsidR="00425D46"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31B73C89" w14:textId="00697AAA"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 emergency response framework</w:t>
            </w:r>
            <w:r w:rsidR="00425D46" w:rsidRPr="00861A46">
              <w:rPr>
                <w:rFonts w:ascii="Times New Roman" w:hAnsi="Times New Roman" w:cs="Times New Roman"/>
                <w:sz w:val="20"/>
                <w:szCs w:val="20"/>
              </w:rPr>
              <w:t>.</w:t>
            </w:r>
          </w:p>
        </w:tc>
      </w:tr>
      <w:tr w:rsidR="00DE432B" w:rsidRPr="00861A46" w14:paraId="5FC8A76D" w14:textId="77777777" w:rsidTr="00DD1938">
        <w:trPr>
          <w:trHeight w:val="288"/>
        </w:trPr>
        <w:tc>
          <w:tcPr>
            <w:tcW w:w="3656" w:type="dxa"/>
            <w:tcBorders>
              <w:top w:val="single" w:sz="4" w:space="0" w:color="auto"/>
              <w:bottom w:val="single" w:sz="4" w:space="0" w:color="auto"/>
            </w:tcBorders>
            <w:noWrap/>
          </w:tcPr>
          <w:p w14:paraId="2FAC2FAF" w14:textId="0C1529A9"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World Health Organization&lt;/Author&gt;&lt;Year&gt;2018&lt;/Year&gt;&lt;RecNum&gt;590&lt;/RecNum&gt;&lt;DisplayText&gt;(38)&lt;/DisplayText&gt;&lt;record&gt;&lt;rec-number&gt;590&lt;/rec-number&gt;&lt;foreign-keys&gt;&lt;key app="EN" db-id="astav2fpmv92vge052u552vvvateex2d05ss" timestamp="0"&gt;590&lt;/key&gt;&lt;/foreign-keys&gt;&lt;ref-type name="Government Document"&gt;46&lt;/ref-type&gt;&lt;contributors&gt;&lt;authors&gt;&lt;author&gt;World Health Organization,&lt;/author&gt;&lt;/authors&gt;&lt;/contributors&gt;&lt;titles&gt;&lt;title&gt;International Health Regulations Monitoring and Evaluation Framework&lt;/title&gt;&lt;/titles&gt;&lt;dates&gt;&lt;year&gt;2018&lt;/year&gt;&lt;/dates&gt;&lt;pub-location&gt;Geneva&lt;/pub-location&gt;&lt;publisher&gt;WHO&lt;/publisher&gt;&lt;urls&gt;&lt;/urls&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38)</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7BAE10D5" w14:textId="22EBF4CA"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IHR Monitoring and Evaluation Framework. </w:t>
            </w:r>
          </w:p>
        </w:tc>
      </w:tr>
      <w:tr w:rsidR="00DE432B" w:rsidRPr="00861A46" w14:paraId="04D0DAC0" w14:textId="77777777" w:rsidTr="00DD1938">
        <w:trPr>
          <w:trHeight w:val="288"/>
        </w:trPr>
        <w:tc>
          <w:tcPr>
            <w:tcW w:w="3656" w:type="dxa"/>
            <w:tcBorders>
              <w:top w:val="single" w:sz="4" w:space="0" w:color="auto"/>
              <w:bottom w:val="single" w:sz="4" w:space="0" w:color="auto"/>
            </w:tcBorders>
            <w:noWrap/>
          </w:tcPr>
          <w:p w14:paraId="2FCBD7BE" w14:textId="511AAC4B"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World Health Organization&lt;/Author&gt;&lt;Year&gt;2018&lt;/Year&gt;&lt;RecNum&gt;591&lt;/RecNum&gt;&lt;DisplayText&gt;(39)&lt;/DisplayText&gt;&lt;record&gt;&lt;rec-number&gt;591&lt;/rec-number&gt;&lt;foreign-keys&gt;&lt;key app="EN" db-id="astav2fpmv92vge052u552vvvateex2d05ss" timestamp="0"&gt;591&lt;/key&gt;&lt;/foreign-keys&gt;&lt;ref-type name="Government Document"&gt;46&lt;/ref-type&gt;&lt;contributors&gt;&lt;authors&gt;&lt;author&gt;World Health Organization,&lt;/author&gt;&lt;/authors&gt;&lt;/contributors&gt;&lt;titles&gt;&lt;title&gt;NAPHS for All. A 3 Step Strategic Framework for National Action Plan for Health Security&lt;/title&gt;&lt;/titles&gt;&lt;dates&gt;&lt;year&gt;2018&lt;/year&gt;&lt;/dates&gt;&lt;pub-location&gt;Geneva&lt;/pub-location&gt;&lt;publisher&gt;WHO&lt;/publisher&gt;&lt;urls&gt;&lt;/urls&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39)</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3A205104" w14:textId="07509AF5"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NAPHS for all. A </w:t>
            </w:r>
            <w:proofErr w:type="gramStart"/>
            <w:r w:rsidRPr="00861A46">
              <w:rPr>
                <w:rFonts w:ascii="Times New Roman" w:hAnsi="Times New Roman" w:cs="Times New Roman"/>
                <w:sz w:val="20"/>
                <w:szCs w:val="20"/>
              </w:rPr>
              <w:t>3 step</w:t>
            </w:r>
            <w:proofErr w:type="gramEnd"/>
            <w:r w:rsidRPr="00861A46">
              <w:rPr>
                <w:rFonts w:ascii="Times New Roman" w:hAnsi="Times New Roman" w:cs="Times New Roman"/>
                <w:sz w:val="20"/>
                <w:szCs w:val="20"/>
              </w:rPr>
              <w:t xml:space="preserve"> strategic framework for national action plan for health security. </w:t>
            </w:r>
          </w:p>
        </w:tc>
      </w:tr>
      <w:tr w:rsidR="00DE432B" w:rsidRPr="00861A46" w14:paraId="0B3E0610" w14:textId="77777777" w:rsidTr="00DD1938">
        <w:trPr>
          <w:trHeight w:val="288"/>
        </w:trPr>
        <w:tc>
          <w:tcPr>
            <w:tcW w:w="3656" w:type="dxa"/>
            <w:tcBorders>
              <w:top w:val="single" w:sz="4" w:space="0" w:color="auto"/>
              <w:bottom w:val="single" w:sz="4" w:space="0" w:color="auto"/>
            </w:tcBorders>
            <w:noWrap/>
          </w:tcPr>
          <w:p w14:paraId="5B64B87D" w14:textId="3A555716"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World Health Organization&lt;/Author&gt;&lt;Year&gt;2019&lt;/Year&gt;&lt;RecNum&gt;603&lt;/RecNum&gt;&lt;DisplayText&gt;(40)&lt;/DisplayText&gt;&lt;record&gt;&lt;rec-number&gt;603&lt;/rec-number&gt;&lt;foreign-keys&gt;&lt;key app="EN" db-id="astav2fpmv92vge052u552vvvateex2d05ss" timestamp="0"&gt;603&lt;/key&gt;&lt;/foreign-keys&gt;&lt;ref-type name="Government Document"&gt;46&lt;/ref-type&gt;&lt;contributors&gt;&lt;authors&gt;&lt;author&gt;World Health Organization,&lt;/author&gt;&lt;/authors&gt;&lt;/contributors&gt;&lt;titles&gt;&lt;title&gt;NAPHS for all: A country implementation guide for national action plan for health security (NAPHS)&lt;/title&gt;&lt;/titles&gt;&lt;dates&gt;&lt;year&gt;2019&lt;/year&gt;&lt;/dates&gt;&lt;pub-location&gt;Geneva&lt;/pub-location&gt;&lt;publisher&gt;WHO&lt;/publisher&gt;&lt;urls&gt;&lt;/urls&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40)</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42066ADA" w14:textId="76FAB5AA"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NAPHS for all. A country implementation guide for national action plan for health security. </w:t>
            </w:r>
          </w:p>
        </w:tc>
      </w:tr>
      <w:tr w:rsidR="00DE432B" w:rsidRPr="00861A46" w14:paraId="116D5425" w14:textId="77777777" w:rsidTr="00DD1938">
        <w:trPr>
          <w:trHeight w:val="288"/>
        </w:trPr>
        <w:tc>
          <w:tcPr>
            <w:tcW w:w="3656" w:type="dxa"/>
            <w:tcBorders>
              <w:top w:val="single" w:sz="4" w:space="0" w:color="auto"/>
              <w:bottom w:val="single" w:sz="4" w:space="0" w:color="auto"/>
            </w:tcBorders>
            <w:noWrap/>
          </w:tcPr>
          <w:p w14:paraId="657B579F" w14:textId="0B183053"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World Health Organization&lt;/Author&gt;&lt;Year&gt;2022&lt;/Year&gt;&lt;RecNum&gt;601&lt;/RecNum&gt;&lt;DisplayText&gt;(41)&lt;/DisplayText&gt;&lt;record&gt;&lt;rec-number&gt;601&lt;/rec-number&gt;&lt;foreign-keys&gt;&lt;key app="EN" db-id="astav2fpmv92vge052u552vvvateex2d05ss" timestamp="0"&gt;601&lt;/key&gt;&lt;/foreign-keys&gt;&lt;ref-type name="Government Document"&gt;46&lt;/ref-type&gt;&lt;contributors&gt;&lt;authors&gt;&lt;author&gt;World Health Organization,&lt;/author&gt;&lt;/authors&gt;&lt;/contributors&gt;&lt;titles&gt;&lt;title&gt;Strategic Preparedness, Readiness and Response Plan to End the Global COVID-19 Emergency in 2022&lt;/title&gt;&lt;/titles&gt;&lt;dates&gt;&lt;year&gt;2022&lt;/year&gt;&lt;/dates&gt;&lt;pub-location&gt;Geneva&lt;/pub-location&gt;&lt;publisher&gt;WHO&lt;/publisher&gt;&lt;urls&gt;&lt;/urls&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41)</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47DD575D" w14:textId="3A02937B"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Strategic Preparedness, Readiness and Response Plan to End the Global COVID-19 Emergency in 2022. </w:t>
            </w:r>
          </w:p>
        </w:tc>
      </w:tr>
      <w:tr w:rsidR="00DE432B" w:rsidRPr="00861A46" w14:paraId="3E38461E" w14:textId="77777777" w:rsidTr="00DD1938">
        <w:trPr>
          <w:trHeight w:val="288"/>
        </w:trPr>
        <w:tc>
          <w:tcPr>
            <w:tcW w:w="3656" w:type="dxa"/>
            <w:tcBorders>
              <w:top w:val="single" w:sz="4" w:space="0" w:color="auto"/>
              <w:bottom w:val="single" w:sz="4" w:space="0" w:color="auto"/>
            </w:tcBorders>
            <w:noWrap/>
          </w:tcPr>
          <w:p w14:paraId="2A41BC40" w14:textId="0FE0996C"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World Health Organization&lt;/Author&gt;&lt;Year&gt;2021&lt;/Year&gt;&lt;RecNum&gt;604&lt;/RecNum&gt;&lt;DisplayText&gt;(42)&lt;/DisplayText&gt;&lt;record&gt;&lt;rec-number&gt;604&lt;/rec-number&gt;&lt;foreign-keys&gt;&lt;key app="EN" db-id="astav2fpmv92vge052u552vvvateex2d05ss" timestamp="0"&gt;604&lt;/key&gt;&lt;/foreign-keys&gt;&lt;ref-type name="Government Document"&gt;46&lt;/ref-type&gt;&lt;contributors&gt;&lt;authors&gt;&lt;author&gt;World Health Organization,&lt;/author&gt;&lt;/authors&gt;&lt;/contributors&gt;&lt;titles&gt;&lt;title&gt;Report of the review committee in the functioning of the International Health Regulations (2005) during the COVID-19 response&lt;/title&gt;&lt;/titles&gt;&lt;dates&gt;&lt;year&gt;2021&lt;/year&gt;&lt;/dates&gt;&lt;pub-location&gt;Geneva&lt;/pub-location&gt;&lt;publisher&gt;WHO&lt;/publisher&gt;&lt;urls&gt;&lt;/urls&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42)</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36DFAE8E" w14:textId="366A7F81"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Report of the review committee in the functioning of the International Health Regulations (2005) during the COVID-19 response. </w:t>
            </w:r>
          </w:p>
        </w:tc>
      </w:tr>
    </w:tbl>
    <w:p w14:paraId="04640DD6" w14:textId="77777777" w:rsidR="00420F39" w:rsidRPr="00861A46" w:rsidRDefault="00420F39" w:rsidP="00DD1938">
      <w:pPr>
        <w:spacing w:after="0" w:line="240" w:lineRule="auto"/>
        <w:jc w:val="both"/>
        <w:rPr>
          <w:rFonts w:ascii="Times New Roman" w:hAnsi="Times New Roman" w:cs="Times New Roman"/>
          <w:b/>
          <w:bCs/>
        </w:rPr>
      </w:pPr>
    </w:p>
    <w:p w14:paraId="639E41DA" w14:textId="17D5E94E" w:rsidR="0001725E" w:rsidRPr="00861A46" w:rsidRDefault="0001725E" w:rsidP="00DD1938">
      <w:pPr>
        <w:spacing w:after="0" w:line="240" w:lineRule="auto"/>
        <w:jc w:val="both"/>
        <w:rPr>
          <w:rFonts w:ascii="Times New Roman" w:hAnsi="Times New Roman" w:cs="Times New Roman"/>
          <w:b/>
          <w:bCs/>
        </w:rPr>
      </w:pPr>
      <w:r w:rsidRPr="00861A46">
        <w:rPr>
          <w:rFonts w:ascii="Times New Roman" w:hAnsi="Times New Roman" w:cs="Times New Roman"/>
          <w:b/>
          <w:bCs/>
        </w:rPr>
        <w:lastRenderedPageBreak/>
        <w:t>Table S1 Peer reviewed and grey literature included in the literature review (</w:t>
      </w:r>
      <w:proofErr w:type="spellStart"/>
      <w:r w:rsidRPr="00861A46">
        <w:rPr>
          <w:rFonts w:ascii="Times New Roman" w:hAnsi="Times New Roman" w:cs="Times New Roman"/>
          <w:b/>
          <w:bCs/>
        </w:rPr>
        <w:t>contd</w:t>
      </w:r>
      <w:proofErr w:type="spellEnd"/>
      <w:r w:rsidRPr="00861A46">
        <w:rPr>
          <w:rFonts w:ascii="Times New Roman" w:hAnsi="Times New Roman" w:cs="Times New Roman"/>
          <w:b/>
          <w:bCs/>
        </w:rPr>
        <w:t>)</w:t>
      </w:r>
    </w:p>
    <w:tbl>
      <w:tblPr>
        <w:tblStyle w:val="TableGrid"/>
        <w:tblW w:w="0" w:type="auto"/>
        <w:tblLook w:val="04A0" w:firstRow="1" w:lastRow="0" w:firstColumn="1" w:lastColumn="0" w:noHBand="0" w:noVBand="1"/>
      </w:tblPr>
      <w:tblGrid>
        <w:gridCol w:w="3656"/>
        <w:gridCol w:w="10302"/>
      </w:tblGrid>
      <w:tr w:rsidR="00DD1938" w:rsidRPr="00861A46" w14:paraId="5F5F2497" w14:textId="77777777" w:rsidTr="0001725E">
        <w:trPr>
          <w:trHeight w:val="288"/>
        </w:trPr>
        <w:tc>
          <w:tcPr>
            <w:tcW w:w="3656" w:type="dxa"/>
            <w:tcBorders>
              <w:top w:val="single" w:sz="4" w:space="0" w:color="auto"/>
              <w:bottom w:val="single" w:sz="4" w:space="0" w:color="auto"/>
            </w:tcBorders>
            <w:noWrap/>
          </w:tcPr>
          <w:p w14:paraId="370F55F8" w14:textId="6A7123C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b/>
                <w:bCs/>
                <w:sz w:val="20"/>
                <w:szCs w:val="20"/>
              </w:rPr>
              <w:t>Organisation/Country/Author</w:t>
            </w:r>
          </w:p>
        </w:tc>
        <w:tc>
          <w:tcPr>
            <w:tcW w:w="10302" w:type="dxa"/>
            <w:tcBorders>
              <w:top w:val="single" w:sz="4" w:space="0" w:color="auto"/>
              <w:bottom w:val="single" w:sz="4" w:space="0" w:color="auto"/>
            </w:tcBorders>
            <w:noWrap/>
          </w:tcPr>
          <w:p w14:paraId="6261DCC4" w14:textId="117675F1"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b/>
                <w:bCs/>
                <w:sz w:val="20"/>
                <w:szCs w:val="20"/>
              </w:rPr>
              <w:t>Title</w:t>
            </w:r>
          </w:p>
        </w:tc>
      </w:tr>
      <w:tr w:rsidR="00DD1938" w:rsidRPr="00861A46" w14:paraId="71E74E67" w14:textId="77777777" w:rsidTr="008D084C">
        <w:trPr>
          <w:trHeight w:val="288"/>
        </w:trPr>
        <w:tc>
          <w:tcPr>
            <w:tcW w:w="3656" w:type="dxa"/>
            <w:noWrap/>
            <w:hideMark/>
          </w:tcPr>
          <w:p w14:paraId="06A56140" w14:textId="3B8BB6FB"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361507"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World Health Organization&lt;/Author&gt;&lt;Year&gt;2016&lt;/Year&gt;&lt;RecNum&gt;605&lt;/RecNum&gt;&lt;DisplayText&gt;(43)&lt;/DisplayText&gt;&lt;record&gt;&lt;rec-number&gt;605&lt;/rec-number&gt;&lt;foreign-keys&gt;&lt;key app="EN" db-id="astav2fpmv92vge052u552vvvateex2d05ss" timestamp="0"&gt;605&lt;/key&gt;&lt;/foreign-keys&gt;&lt;ref-type name="Government Document"&gt;46&lt;/ref-type&gt;&lt;contributors&gt;&lt;authors&gt;&lt;author&gt;World Health Organization,&lt;/author&gt;&lt;/authors&gt;&lt;/contributors&gt;&lt;titles&gt;&lt;title&gt;International Health Regulations (2005) - 3rd Edition&lt;/title&gt;&lt;/titles&gt;&lt;dates&gt;&lt;year&gt;2016&lt;/year&gt;&lt;/dates&gt;&lt;pub-location&gt;Geneva&lt;/pub-location&gt;&lt;publisher&gt;WHO&lt;/publisher&gt;&lt;urls&gt;&lt;/urls&gt;&lt;/record&gt;&lt;/Cite&gt;&lt;/EndNote&gt;</w:instrText>
            </w:r>
            <w:r w:rsidR="00361507"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43)</w:t>
            </w:r>
            <w:r w:rsidR="00361507" w:rsidRPr="00861A46">
              <w:rPr>
                <w:rFonts w:ascii="Times New Roman" w:hAnsi="Times New Roman" w:cs="Times New Roman"/>
                <w:sz w:val="20"/>
                <w:szCs w:val="20"/>
              </w:rPr>
              <w:fldChar w:fldCharType="end"/>
            </w:r>
          </w:p>
        </w:tc>
        <w:tc>
          <w:tcPr>
            <w:tcW w:w="10302" w:type="dxa"/>
            <w:noWrap/>
            <w:hideMark/>
          </w:tcPr>
          <w:p w14:paraId="11908FBF" w14:textId="7777777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International Health Regulations (2005). </w:t>
            </w:r>
          </w:p>
        </w:tc>
      </w:tr>
      <w:tr w:rsidR="00DD1938" w:rsidRPr="00861A46" w14:paraId="2768F809" w14:textId="77777777" w:rsidTr="0001725E">
        <w:trPr>
          <w:trHeight w:val="288"/>
        </w:trPr>
        <w:tc>
          <w:tcPr>
            <w:tcW w:w="3656" w:type="dxa"/>
            <w:tcBorders>
              <w:bottom w:val="single" w:sz="4" w:space="0" w:color="auto"/>
            </w:tcBorders>
            <w:noWrap/>
            <w:hideMark/>
          </w:tcPr>
          <w:p w14:paraId="51B7B237" w14:textId="203AF065"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361507"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World Health Organization&lt;/Author&gt;&lt;Year&gt;2022&lt;/Year&gt;&lt;RecNum&gt;610&lt;/RecNum&gt;&lt;DisplayText&gt;(44)&lt;/DisplayText&gt;&lt;record&gt;&lt;rec-number&gt;610&lt;/rec-number&gt;&lt;foreign-keys&gt;&lt;key app="EN" db-id="astav2fpmv92vge052u552vvvateex2d05ss" timestamp="0"&gt;610&lt;/key&gt;&lt;/foreign-keys&gt;&lt;ref-type name="Government Document"&gt;46&lt;/ref-type&gt;&lt;contributors&gt;&lt;authors&gt;&lt;author&gt;World Health Organization,&lt;/author&gt;&lt;/authors&gt;&lt;/contributors&gt;&lt;titles&gt;&lt;title&gt;Global genomic surveillance strategy for pathogens with pandemic and epidemic potential, 2022–2032.&lt;/title&gt;&lt;/titles&gt;&lt;dates&gt;&lt;year&gt;2022&lt;/year&gt;&lt;/dates&gt;&lt;pub-location&gt;Geneva&lt;/pub-location&gt;&lt;publisher&gt;WHO&lt;/publisher&gt;&lt;urls&gt;&lt;/urls&gt;&lt;/record&gt;&lt;/Cite&gt;&lt;/EndNote&gt;</w:instrText>
            </w:r>
            <w:r w:rsidR="00361507"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44)</w:t>
            </w:r>
            <w:r w:rsidR="00361507" w:rsidRPr="00861A46">
              <w:rPr>
                <w:rFonts w:ascii="Times New Roman" w:hAnsi="Times New Roman" w:cs="Times New Roman"/>
                <w:sz w:val="20"/>
                <w:szCs w:val="20"/>
              </w:rPr>
              <w:fldChar w:fldCharType="end"/>
            </w:r>
          </w:p>
        </w:tc>
        <w:tc>
          <w:tcPr>
            <w:tcW w:w="10302" w:type="dxa"/>
            <w:tcBorders>
              <w:bottom w:val="single" w:sz="4" w:space="0" w:color="auto"/>
            </w:tcBorders>
            <w:noWrap/>
            <w:hideMark/>
          </w:tcPr>
          <w:p w14:paraId="0F3CB7EF" w14:textId="301B844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Global genomic surveillance strategy for pathogens with pandemic and epidemic potential, 2022–2032</w:t>
            </w:r>
            <w:r w:rsidR="00A8651D"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6B3AFC6F" w14:textId="77777777" w:rsidTr="0001725E">
        <w:trPr>
          <w:trHeight w:val="288"/>
        </w:trPr>
        <w:tc>
          <w:tcPr>
            <w:tcW w:w="3656" w:type="dxa"/>
            <w:tcBorders>
              <w:top w:val="single" w:sz="4" w:space="0" w:color="auto"/>
              <w:bottom w:val="single" w:sz="4" w:space="0" w:color="auto"/>
            </w:tcBorders>
            <w:noWrap/>
            <w:hideMark/>
          </w:tcPr>
          <w:p w14:paraId="01002B31" w14:textId="15181E2C"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ijesinghe et al</w:t>
            </w:r>
            <w:r w:rsidR="00361507" w:rsidRPr="00861A46">
              <w:rPr>
                <w:rFonts w:ascii="Times New Roman" w:hAnsi="Times New Roman" w:cs="Times New Roman"/>
                <w:sz w:val="20"/>
                <w:szCs w:val="20"/>
              </w:rPr>
              <w:t>,</w:t>
            </w:r>
            <w:r w:rsidR="00361507" w:rsidRPr="00861A46">
              <w:rPr>
                <w:rFonts w:ascii="Times New Roman" w:hAnsi="Times New Roman" w:cs="Times New Roman"/>
                <w:sz w:val="20"/>
                <w:szCs w:val="20"/>
              </w:rPr>
              <w:fldChar w:fldCharType="begin">
                <w:fldData xml:space="preserve">PEVuZE5vdGU+PENpdGU+PEF1dGhvcj5XaWplc2luZ2hlPC9BdXRob3I+PFllYXI+MjAyMDwvWWVh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</w:fldData>
              </w:fldChar>
            </w:r>
            <w:r w:rsidR="00773605" w:rsidRPr="00861A46">
              <w:rPr>
                <w:rFonts w:ascii="Times New Roman" w:hAnsi="Times New Roman" w:cs="Times New Roman"/>
                <w:sz w:val="20"/>
                <w:szCs w:val="20"/>
              </w:rPr>
              <w:instrText xml:space="preserve"> ADDIN EN.CITE </w:instrText>
            </w:r>
            <w:r w:rsidR="00773605" w:rsidRPr="00861A46">
              <w:rPr>
                <w:rFonts w:ascii="Times New Roman" w:hAnsi="Times New Roman" w:cs="Times New Roman"/>
                <w:sz w:val="20"/>
                <w:szCs w:val="20"/>
              </w:rPr>
              <w:fldChar w:fldCharType="begin">
                <w:fldData xml:space="preserve">PEVuZE5vdGU+PENpdGU+PEF1dGhvcj5XaWplc2luZ2hlPC9BdXRob3I+PFllYXI+MjAyMDwvWWVh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</w:fldData>
              </w:fldChar>
            </w:r>
            <w:r w:rsidR="00773605" w:rsidRPr="00861A46">
              <w:rPr>
                <w:rFonts w:ascii="Times New Roman" w:hAnsi="Times New Roman" w:cs="Times New Roman"/>
                <w:sz w:val="20"/>
                <w:szCs w:val="20"/>
              </w:rPr>
              <w:instrText xml:space="preserve"> ADDIN EN.CITE.DATA </w:instrText>
            </w:r>
            <w:r w:rsidR="00773605" w:rsidRPr="00861A46">
              <w:rPr>
                <w:rFonts w:ascii="Times New Roman" w:hAnsi="Times New Roman" w:cs="Times New Roman"/>
                <w:sz w:val="20"/>
                <w:szCs w:val="20"/>
              </w:rPr>
            </w:r>
            <w:r w:rsidR="00773605" w:rsidRPr="00861A46">
              <w:rPr>
                <w:rFonts w:ascii="Times New Roman" w:hAnsi="Times New Roman" w:cs="Times New Roman"/>
                <w:sz w:val="20"/>
                <w:szCs w:val="20"/>
              </w:rPr>
              <w:fldChar w:fldCharType="end"/>
            </w:r>
            <w:r w:rsidR="00361507" w:rsidRPr="00861A46">
              <w:rPr>
                <w:rFonts w:ascii="Times New Roman" w:hAnsi="Times New Roman" w:cs="Times New Roman"/>
                <w:sz w:val="20"/>
                <w:szCs w:val="20"/>
              </w:rPr>
            </w:r>
            <w:r w:rsidR="00361507"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45)</w:t>
            </w:r>
            <w:r w:rsidR="00361507"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hideMark/>
          </w:tcPr>
          <w:p w14:paraId="7E85B9EF" w14:textId="7777777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Pandemic influenza preparedness in the WHO South-East Asia Region: a model for planning regional preparedness for other priority high-threat pathogens. </w:t>
            </w:r>
          </w:p>
        </w:tc>
      </w:tr>
      <w:tr w:rsidR="006A3F1F" w:rsidRPr="00861A46" w14:paraId="282AD26E" w14:textId="77777777" w:rsidTr="00C408B1">
        <w:trPr>
          <w:trHeight w:val="288"/>
        </w:trPr>
        <w:tc>
          <w:tcPr>
            <w:tcW w:w="13958" w:type="dxa"/>
            <w:gridSpan w:val="2"/>
            <w:tcBorders>
              <w:top w:val="single" w:sz="4" w:space="0" w:color="auto"/>
              <w:bottom w:val="single" w:sz="4" w:space="0" w:color="auto"/>
            </w:tcBorders>
            <w:noWrap/>
          </w:tcPr>
          <w:p w14:paraId="29D9EB76" w14:textId="0211B41B" w:rsidR="006A3F1F" w:rsidRPr="00861A46" w:rsidRDefault="006A3F1F" w:rsidP="00DD1938">
            <w:pPr>
              <w:pStyle w:val="NoSpacing"/>
              <w:rPr>
                <w:rFonts w:ascii="Times New Roman" w:hAnsi="Times New Roman" w:cs="Times New Roman"/>
                <w:sz w:val="20"/>
                <w:szCs w:val="20"/>
              </w:rPr>
            </w:pPr>
            <w:r w:rsidRPr="00861A46">
              <w:rPr>
                <w:rFonts w:ascii="Times New Roman" w:hAnsi="Times New Roman" w:cs="Times New Roman"/>
                <w:b/>
                <w:bCs/>
                <w:sz w:val="20"/>
                <w:szCs w:val="20"/>
              </w:rPr>
              <w:t>Phase 2 July 2022 to January 2024</w:t>
            </w:r>
          </w:p>
        </w:tc>
      </w:tr>
      <w:tr w:rsidR="00DD1938" w:rsidRPr="00861A46" w14:paraId="16C88823" w14:textId="77777777" w:rsidTr="0001725E">
        <w:trPr>
          <w:trHeight w:val="288"/>
        </w:trPr>
        <w:tc>
          <w:tcPr>
            <w:tcW w:w="3656" w:type="dxa"/>
            <w:tcBorders>
              <w:top w:val="single" w:sz="4" w:space="0" w:color="auto"/>
              <w:bottom w:val="single" w:sz="4" w:space="0" w:color="auto"/>
            </w:tcBorders>
            <w:noWrap/>
          </w:tcPr>
          <w:p w14:paraId="716E049A" w14:textId="71BB9299" w:rsidR="00DD1938" w:rsidRPr="00861A46" w:rsidRDefault="00DD1938" w:rsidP="00DD1938">
            <w:pPr>
              <w:pStyle w:val="NoSpacing"/>
              <w:rPr>
                <w:rFonts w:ascii="Times New Roman" w:hAnsi="Times New Roman" w:cs="Times New Roman"/>
                <w:b/>
                <w:bCs/>
                <w:sz w:val="20"/>
                <w:szCs w:val="20"/>
              </w:rPr>
            </w:pPr>
            <w:r w:rsidRPr="00861A46">
              <w:rPr>
                <w:rFonts w:ascii="Times New Roman" w:hAnsi="Times New Roman" w:cs="Times New Roman"/>
                <w:sz w:val="20"/>
                <w:szCs w:val="20"/>
              </w:rPr>
              <w:t>Alakija et al</w:t>
            </w:r>
            <w:r w:rsidR="00361507" w:rsidRPr="00861A46">
              <w:rPr>
                <w:rFonts w:ascii="Times New Roman" w:hAnsi="Times New Roman" w:cs="Times New Roman"/>
                <w:sz w:val="20"/>
                <w:szCs w:val="20"/>
              </w:rPr>
              <w:t>,</w:t>
            </w:r>
            <w:r w:rsidR="00361507"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Alakija&lt;/Author&gt;&lt;Year&gt;2023&lt;/Year&gt;&lt;RecNum&gt;957&lt;/RecNum&gt;&lt;DisplayText&gt;(46)&lt;/DisplayText&gt;&lt;record&gt;&lt;rec-number&gt;957&lt;/rec-number&gt;&lt;foreign-keys&gt;&lt;key app="EN" db-id="astav2fpmv92vge052u552vvvateex2d05ss" timestamp="1711144707"&gt;957&lt;/key&gt;&lt;/foreign-keys&gt;&lt;ref-type name="Journal Article"&gt;17&lt;/ref-type&gt;&lt;contributors&gt;&lt;authors&gt;&lt;author&gt;Alakija, Ayoade&lt;/author&gt;&lt;/authors&gt;&lt;/contributors&gt;&lt;titles&gt;&lt;title&gt;Leveraging lessons from the COVID-19 pandemic to strengthen low-income and middle-income country preparedness for future global health threats&lt;/title&gt;&lt;secondary-title&gt;The Lancet Infectious Diseases&lt;/secondary-title&gt;&lt;/titles&gt;&lt;periodical&gt;&lt;full-title&gt;The Lancet Infectious Diseases&lt;/full-title&gt;&lt;/periodical&gt;&lt;pages&gt;e310-e317&lt;/pages&gt;&lt;volume&gt;23&lt;/volume&gt;&lt;number&gt;8&lt;/number&gt;&lt;dates&gt;&lt;year&gt;2023&lt;/year&gt;&lt;/dates&gt;&lt;publisher&gt;Elsevier&lt;/publisher&gt;&lt;isbn&gt;1473-3099&lt;/isbn&gt;&lt;urls&gt;&lt;related-urls&gt;&lt;url&gt;https://doi.org/10.1016/S1473-3099(23)00279-7&lt;/url&gt;&lt;/related-urls&gt;&lt;/urls&gt;&lt;electronic-resource-num&gt;10.1016/S1473-3099(23)00279-7&lt;/electronic-resource-num&gt;&lt;access-date&gt;2024/03/22&lt;/access-date&gt;&lt;/record&gt;&lt;/Cite&gt;&lt;/EndNote&gt;</w:instrText>
            </w:r>
            <w:r w:rsidR="00361507"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46)</w:t>
            </w:r>
            <w:r w:rsidR="00361507"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24B38A2C" w14:textId="3FBD9DAF"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Leveraging lessons from the COVID-19 pandemic to strengthen low-income and middle-income country preparedness for future global health threats</w:t>
            </w:r>
            <w:r w:rsidR="00A8651D" w:rsidRPr="00861A46">
              <w:rPr>
                <w:rFonts w:ascii="Times New Roman" w:hAnsi="Times New Roman" w:cs="Times New Roman"/>
                <w:sz w:val="20"/>
                <w:szCs w:val="20"/>
              </w:rPr>
              <w:t>.</w:t>
            </w:r>
          </w:p>
        </w:tc>
      </w:tr>
      <w:tr w:rsidR="00DD1938" w:rsidRPr="00861A46" w14:paraId="2FB4FDF1" w14:textId="77777777" w:rsidTr="0001725E">
        <w:trPr>
          <w:trHeight w:val="288"/>
        </w:trPr>
        <w:tc>
          <w:tcPr>
            <w:tcW w:w="3656" w:type="dxa"/>
            <w:tcBorders>
              <w:top w:val="single" w:sz="4" w:space="0" w:color="auto"/>
              <w:bottom w:val="single" w:sz="4" w:space="0" w:color="auto"/>
            </w:tcBorders>
            <w:noWrap/>
          </w:tcPr>
          <w:p w14:paraId="33FD1717" w14:textId="4EE90593" w:rsidR="00DD1938" w:rsidRPr="00861A46" w:rsidRDefault="00DD1938" w:rsidP="00DD1938">
            <w:pPr>
              <w:pStyle w:val="NoSpacing"/>
              <w:rPr>
                <w:rFonts w:ascii="Times New Roman" w:hAnsi="Times New Roman" w:cs="Times New Roman"/>
                <w:b/>
                <w:bCs/>
                <w:sz w:val="20"/>
                <w:szCs w:val="20"/>
              </w:rPr>
            </w:pPr>
            <w:r w:rsidRPr="00861A46">
              <w:rPr>
                <w:rFonts w:ascii="Times New Roman" w:hAnsi="Times New Roman" w:cs="Times New Roman"/>
                <w:sz w:val="20"/>
                <w:szCs w:val="20"/>
              </w:rPr>
              <w:t>Berg et al</w:t>
            </w:r>
            <w:r w:rsidR="00361507" w:rsidRPr="00861A46">
              <w:rPr>
                <w:rFonts w:ascii="Times New Roman" w:hAnsi="Times New Roman" w:cs="Times New Roman"/>
                <w:sz w:val="20"/>
                <w:szCs w:val="20"/>
              </w:rPr>
              <w:t>,</w:t>
            </w:r>
            <w:r w:rsidR="00361507"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Berg&lt;/Author&gt;&lt;Year&gt;2022&lt;/Year&gt;&lt;RecNum&gt;958&lt;/RecNum&gt;&lt;DisplayText&gt;(47)&lt;/DisplayText&gt;&lt;record&gt;&lt;rec-number&gt;958&lt;/rec-number&gt;&lt;foreign-keys&gt;&lt;key app="EN" db-id="astav2fpmv92vge052u552vvvateex2d05ss" timestamp="1711144738"&gt;958&lt;/key&gt;&lt;/foreign-keys&gt;&lt;ref-type name="Journal Article"&gt;17&lt;/ref-type&gt;&lt;contributors&gt;&lt;authors&gt;&lt;author&gt;Berg, S. H.&lt;/author&gt;&lt;author&gt;Shortt, M. T.&lt;/author&gt;&lt;author&gt;Røislien, J.&lt;/author&gt;&lt;author&gt;Lungu, D. A.&lt;/author&gt;&lt;author&gt;Thune, H.&lt;/author&gt;&lt;author&gt;Wiig, S.&lt;/author&gt;&lt;/authors&gt;&lt;/contributors&gt;&lt;auth-address&gt;Faculty of Health Sciences, Department of Quality and Health Technology, Centre for Resilience in Healthcare, University of Stavanger, Stavanger, Norway.&lt;/auth-address&gt;&lt;titles&gt;&lt;title&gt;Key topics in pandemic health risk communication: A qualitative study of expert opinions and knowledg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75316&lt;/pages&gt;&lt;volume&gt;17&lt;/volume&gt;&lt;number&gt;9&lt;/number&gt;&lt;edition&gt;2022/10/01&lt;/edition&gt;&lt;keywords&gt;&lt;keyword&gt;*COVID-19/epidemiology&lt;/keyword&gt;&lt;keyword&gt;Communication&lt;/keyword&gt;&lt;keyword&gt;Expert Testimony&lt;/keyword&gt;&lt;keyword&gt;*Health Communication&lt;/keyword&gt;&lt;keyword&gt;Humans&lt;/keyword&gt;&lt;keyword&gt;Pandemics&lt;/keyword&gt;&lt;keyword&gt;Public Health&lt;/keyword&gt;&lt;/keywords&gt;&lt;dates&gt;&lt;year&gt;2022&lt;/year&gt;&lt;/dates&gt;&lt;isbn&gt;1932-6203&lt;/isbn&gt;&lt;accession-num&gt;36178941&lt;/accession-num&gt;&lt;urls&gt;&lt;/urls&gt;&lt;custom2&gt;PMC9524709&lt;/custom2&gt;&lt;electronic-resource-num&gt;10.1371/journal.pone.0275316&lt;/electronic-resource-num&gt;&lt;remote-database-provider&gt;NLM&lt;/remote-database-provider&gt;&lt;language&gt;eng&lt;/language&gt;&lt;/record&gt;&lt;/Cite&gt;&lt;/EndNote&gt;</w:instrText>
            </w:r>
            <w:r w:rsidR="00361507"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47)</w:t>
            </w:r>
            <w:r w:rsidR="00361507"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0F6BA566" w14:textId="68570C2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Key topics in pandemic health risk communication: A qualitative study of expert opinions and knowledge</w:t>
            </w:r>
            <w:r w:rsidR="00A8651D"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5036F86C" w14:textId="77777777" w:rsidTr="0001725E">
        <w:trPr>
          <w:trHeight w:val="288"/>
        </w:trPr>
        <w:tc>
          <w:tcPr>
            <w:tcW w:w="3656" w:type="dxa"/>
            <w:tcBorders>
              <w:top w:val="single" w:sz="4" w:space="0" w:color="auto"/>
              <w:bottom w:val="single" w:sz="4" w:space="0" w:color="auto"/>
            </w:tcBorders>
            <w:noWrap/>
          </w:tcPr>
          <w:p w14:paraId="17A8BBAA" w14:textId="45700ABE" w:rsidR="00DD1938" w:rsidRPr="00861A46" w:rsidRDefault="00DD1938" w:rsidP="00DD1938">
            <w:pPr>
              <w:pStyle w:val="NoSpacing"/>
              <w:rPr>
                <w:rFonts w:ascii="Times New Roman" w:hAnsi="Times New Roman" w:cs="Times New Roman"/>
                <w:b/>
                <w:bCs/>
                <w:sz w:val="20"/>
                <w:szCs w:val="20"/>
              </w:rPr>
            </w:pPr>
            <w:r w:rsidRPr="00861A46">
              <w:rPr>
                <w:rFonts w:ascii="Times New Roman" w:hAnsi="Times New Roman" w:cs="Times New Roman"/>
                <w:sz w:val="20"/>
                <w:szCs w:val="20"/>
              </w:rPr>
              <w:t>Copeland et al</w:t>
            </w:r>
            <w:r w:rsidR="00361507" w:rsidRPr="00861A46">
              <w:rPr>
                <w:rFonts w:ascii="Times New Roman" w:hAnsi="Times New Roman" w:cs="Times New Roman"/>
                <w:sz w:val="20"/>
                <w:szCs w:val="20"/>
              </w:rPr>
              <w:t>,</w:t>
            </w:r>
            <w:r w:rsidR="00361507"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Copeland&lt;/Author&gt;&lt;Year&gt;2023&lt;/Year&gt;&lt;RecNum&gt;959&lt;/RecNum&gt;&lt;DisplayText&gt;(48)&lt;/DisplayText&gt;&lt;record&gt;&lt;rec-number&gt;959&lt;/rec-number&gt;&lt;foreign-keys&gt;&lt;key app="EN" db-id="astav2fpmv92vge052u552vvvateex2d05ss" timestamp="1711144770"&gt;959&lt;/key&gt;&lt;/foreign-keys&gt;&lt;ref-type name="Journal Article"&gt;17&lt;/ref-type&gt;&lt;contributors&gt;&lt;authors&gt;&lt;author&gt;Copeland, Samantha&lt;/author&gt;&lt;author&gt;Hinrichs-Krapels, Saba&lt;/author&gt;&lt;author&gt;Fecondo, Federica&lt;/author&gt;&lt;author&gt;Santizo, Esteban Ralon&lt;/author&gt;&lt;author&gt;Bal, Roland&lt;/author&gt;&lt;author&gt;Comes, Tina&lt;/author&gt;&lt;/authors&gt;&lt;/contributors&gt;&lt;titles&gt;&lt;title&gt;A resilience view on health system resilience: a scoping review of empirical studies and reviews&lt;/title&gt;&lt;secondary-title&gt;BMC Health Services Research&lt;/secondary-title&gt;&lt;/titles&gt;&lt;periodical&gt;&lt;full-title&gt;BMC Health Services Research&lt;/full-title&gt;&lt;/periodical&gt;&lt;pages&gt;1297&lt;/pages&gt;&lt;volume&gt;23&lt;/volume&gt;&lt;number&gt;1&lt;/number&gt;&lt;dates&gt;&lt;year&gt;2023&lt;/year&gt;&lt;pub-dates&gt;&lt;date&gt;2023/11/24&lt;/date&gt;&lt;/pub-dates&gt;&lt;/dates&gt;&lt;isbn&gt;1472-6963&lt;/isbn&gt;&lt;urls&gt;&lt;related-urls&gt;&lt;url&gt;https://doi.org/10.1186/s12913-023-10022-8&lt;/url&gt;&lt;/related-urls&gt;&lt;/urls&gt;&lt;electronic-resource-num&gt;10.1186/s12913-023-10022-8&lt;/electronic-resource-num&gt;&lt;/record&gt;&lt;/Cite&gt;&lt;/EndNote&gt;</w:instrText>
            </w:r>
            <w:r w:rsidR="00361507"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48)</w:t>
            </w:r>
            <w:r w:rsidR="00361507"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3F34308A" w14:textId="6E7A1C3E"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A resilience view on health system resilience: a scoping review of empirical studies and reviews</w:t>
            </w:r>
            <w:r w:rsidR="00A8651D"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7AFF7CAD" w14:textId="77777777" w:rsidTr="0001725E">
        <w:trPr>
          <w:trHeight w:val="288"/>
        </w:trPr>
        <w:tc>
          <w:tcPr>
            <w:tcW w:w="3656" w:type="dxa"/>
            <w:tcBorders>
              <w:top w:val="single" w:sz="4" w:space="0" w:color="auto"/>
              <w:bottom w:val="single" w:sz="4" w:space="0" w:color="auto"/>
            </w:tcBorders>
            <w:noWrap/>
          </w:tcPr>
          <w:p w14:paraId="67E51C5A" w14:textId="535D51C0" w:rsidR="00DD1938" w:rsidRPr="00861A46" w:rsidRDefault="00DD1938" w:rsidP="00DD1938">
            <w:pPr>
              <w:pStyle w:val="NoSpacing"/>
              <w:rPr>
                <w:rFonts w:ascii="Times New Roman" w:hAnsi="Times New Roman" w:cs="Times New Roman"/>
                <w:b/>
                <w:bCs/>
                <w:sz w:val="20"/>
                <w:szCs w:val="20"/>
              </w:rPr>
            </w:pPr>
            <w:r w:rsidRPr="00861A46">
              <w:rPr>
                <w:rFonts w:ascii="Times New Roman" w:hAnsi="Times New Roman" w:cs="Times New Roman"/>
                <w:sz w:val="20"/>
                <w:szCs w:val="20"/>
              </w:rPr>
              <w:t>ECDC</w:t>
            </w:r>
            <w:r w:rsidR="00361507"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uropean Centre for Disease Prevention and Control&lt;/Author&gt;&lt;Year&gt;2022&lt;/Year&gt;&lt;RecNum&gt;975&lt;/RecNum&gt;&lt;DisplayText&gt;(49)&lt;/DisplayText&gt;&lt;record&gt;&lt;rec-number&gt;975&lt;/rec-number&gt;&lt;foreign-keys&gt;&lt;key app="EN" db-id="astav2fpmv92vge052u552vvvateex2d05ss" timestamp="1711145398"&gt;975&lt;/key&gt;&lt;/foreign-keys&gt;&lt;ref-type name="Government Document"&gt;46&lt;/ref-type&gt;&lt;contributors&gt;&lt;authors&gt;&lt;author&gt;European Centre for Disease Prevention and Control,&lt;/author&gt;&lt;/authors&gt;&lt;/contributors&gt;&lt;titles&gt;&lt;title&gt;The EU experience in the first phase of COVID-19: implications for measuring preparedness&lt;/title&gt;&lt;/titles&gt;&lt;dates&gt;&lt;year&gt;2022&lt;/year&gt;&lt;/dates&gt;&lt;pub-location&gt;Stockholm&lt;/pub-location&gt;&lt;publisher&gt;ECDC&lt;/publisher&gt;&lt;urls&gt;&lt;/urls&gt;&lt;/record&gt;&lt;/Cite&gt;&lt;/EndNote&gt;</w:instrText>
            </w:r>
            <w:r w:rsidR="00361507"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49)</w:t>
            </w:r>
            <w:r w:rsidR="00361507"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5B7D8FB8" w14:textId="5D9A5BD3"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The EU experience in the first phase of COVID-19: implications for measuring preparedness</w:t>
            </w:r>
            <w:r w:rsidR="00A8651D"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73BE444D" w14:textId="77777777" w:rsidTr="0001725E">
        <w:trPr>
          <w:trHeight w:val="288"/>
        </w:trPr>
        <w:tc>
          <w:tcPr>
            <w:tcW w:w="3656" w:type="dxa"/>
            <w:tcBorders>
              <w:top w:val="single" w:sz="4" w:space="0" w:color="auto"/>
              <w:bottom w:val="single" w:sz="4" w:space="0" w:color="auto"/>
            </w:tcBorders>
            <w:noWrap/>
          </w:tcPr>
          <w:p w14:paraId="0467F349" w14:textId="2509B235"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361507"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uropean Centre for Disease Prevention and Control&lt;/Author&gt;&lt;Year&gt;2022&lt;/Year&gt;&lt;RecNum&gt;976&lt;/RecNum&gt;&lt;DisplayText&gt;(50)&lt;/DisplayText&gt;&lt;record&gt;&lt;rec-number&gt;976&lt;/rec-number&gt;&lt;foreign-keys&gt;&lt;key app="EN" db-id="astav2fpmv92vge052u552vvvateex2d05ss" timestamp="1711145682"&gt;976&lt;/key&gt;&lt;/foreign-keys&gt;&lt;ref-type name="Government Document"&gt;46&lt;/ref-type&gt;&lt;contributors&gt;&lt;authors&gt;&lt;author&gt;European Centre for Disease Prevention and Control,&lt;/author&gt;&lt;/authors&gt;&lt;/contributors&gt;&lt;titles&gt;&lt;title&gt;Long-term qualitative scenarios and considerations of their implications for preparedness and response to the COVID-19 pandemic in the EU/EEA&lt;/title&gt;&lt;/titles&gt;&lt;dates&gt;&lt;year&gt;2022&lt;/year&gt;&lt;/dates&gt;&lt;pub-location&gt;Stockholm&lt;/pub-location&gt;&lt;publisher&gt;ECDC&lt;/publisher&gt;&lt;urls&gt;&lt;/urls&gt;&lt;/record&gt;&lt;/Cite&gt;&lt;/EndNote&gt;</w:instrText>
            </w:r>
            <w:r w:rsidR="00361507"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0)</w:t>
            </w:r>
            <w:r w:rsidR="00361507"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22ECDBF0" w14:textId="09E60D29"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Long-term qualitative scenarios and considerations of their implications for preparedness and response to the COVID-19 pandemic in the EU/EEA</w:t>
            </w:r>
            <w:r w:rsidR="00A8651D" w:rsidRPr="00861A46">
              <w:rPr>
                <w:rFonts w:ascii="Times New Roman" w:hAnsi="Times New Roman" w:cs="Times New Roman"/>
                <w:sz w:val="20"/>
                <w:szCs w:val="20"/>
              </w:rPr>
              <w:t>.</w:t>
            </w:r>
          </w:p>
        </w:tc>
      </w:tr>
      <w:tr w:rsidR="00DD1938" w:rsidRPr="00861A46" w14:paraId="3E08496F" w14:textId="77777777" w:rsidTr="0001725E">
        <w:trPr>
          <w:trHeight w:val="288"/>
        </w:trPr>
        <w:tc>
          <w:tcPr>
            <w:tcW w:w="3656" w:type="dxa"/>
            <w:tcBorders>
              <w:top w:val="single" w:sz="4" w:space="0" w:color="auto"/>
              <w:bottom w:val="single" w:sz="4" w:space="0" w:color="auto"/>
            </w:tcBorders>
            <w:noWrap/>
          </w:tcPr>
          <w:p w14:paraId="3B154C1A" w14:textId="5978D661"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361507"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uropean Centre for Disease Prevention and Control&lt;/Author&gt;&lt;Year&gt;2023&lt;/Year&gt;&lt;RecNum&gt;977&lt;/RecNum&gt;&lt;DisplayText&gt;(51)&lt;/DisplayText&gt;&lt;record&gt;&lt;rec-number&gt;977&lt;/rec-number&gt;&lt;foreign-keys&gt;&lt;key app="EN" db-id="astav2fpmv92vge052u552vvvateex2d05ss" timestamp="1711145768"&gt;977&lt;/key&gt;&lt;/foreign-keys&gt;&lt;ref-type name="Government Document"&gt;46&lt;/ref-type&gt;&lt;contributors&gt;&lt;authors&gt;&lt;author&gt;European Centre for Disease Prevention and Control,&lt;/author&gt;&lt;/authors&gt;&lt;/contributors&gt;&lt;titles&gt;&lt;title&gt;Conducting in-action and after-action reviews of the public health response to COVID-19: update&lt;/title&gt;&lt;/titles&gt;&lt;dates&gt;&lt;year&gt;2023&lt;/year&gt;&lt;/dates&gt;&lt;pub-location&gt;Stockholm&lt;/pub-location&gt;&lt;publisher&gt;ECDC&lt;/publisher&gt;&lt;urls&gt;&lt;/urls&gt;&lt;/record&gt;&lt;/Cite&gt;&lt;/EndNote&gt;</w:instrText>
            </w:r>
            <w:r w:rsidR="00361507"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1)</w:t>
            </w:r>
            <w:r w:rsidR="00361507"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3B155FC8" w14:textId="599383A8"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Conducting after-action reviews of the public health response to COVID-19: update</w:t>
            </w:r>
            <w:r w:rsidR="00A8651D"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64A5A134" w14:textId="77777777" w:rsidTr="0001725E">
        <w:trPr>
          <w:trHeight w:val="288"/>
        </w:trPr>
        <w:tc>
          <w:tcPr>
            <w:tcW w:w="3656" w:type="dxa"/>
            <w:tcBorders>
              <w:top w:val="single" w:sz="4" w:space="0" w:color="auto"/>
              <w:bottom w:val="single" w:sz="4" w:space="0" w:color="auto"/>
            </w:tcBorders>
            <w:noWrap/>
          </w:tcPr>
          <w:p w14:paraId="3CDE4BA4" w14:textId="5DCAF969"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ECDC</w:t>
            </w:r>
            <w:r w:rsidR="002E46FE"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uropean Centre for Disease Prevention and Control&lt;/Author&gt;&lt;Year&gt;2023&lt;/Year&gt;&lt;RecNum&gt;978&lt;/RecNum&gt;&lt;DisplayText&gt;(52)&lt;/DisplayText&gt;&lt;record&gt;&lt;rec-number&gt;978&lt;/rec-number&gt;&lt;foreign-keys&gt;&lt;key app="EN" db-id="astav2fpmv92vge052u552vvvateex2d05ss" timestamp="1711145827"&gt;978&lt;/key&gt;&lt;/foreign-keys&gt;&lt;ref-type name="Government Document"&gt;46&lt;/ref-type&gt;&lt;contributors&gt;&lt;authors&gt;&lt;author&gt;European Centre for Disease Prevention and Control,&lt;/author&gt;&lt;/authors&gt;&lt;/contributors&gt;&lt;titles&gt;&lt;title&gt;The Swedish advice-making process for distance learning in schools, November 2020−April 2021. An after-action review&lt;/title&gt;&lt;/titles&gt;&lt;dates&gt;&lt;year&gt;2023&lt;/year&gt;&lt;/dates&gt;&lt;pub-location&gt;Stockholm&lt;/pub-location&gt;&lt;publisher&gt;ECDC&lt;/publisher&gt;&lt;urls&gt;&lt;/urls&gt;&lt;/record&gt;&lt;/Cite&gt;&lt;/EndNote&gt;</w:instrText>
            </w:r>
            <w:r w:rsidR="002E46FE"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2)</w:t>
            </w:r>
            <w:r w:rsidR="002E46FE" w:rsidRPr="00861A46">
              <w:rPr>
                <w:rFonts w:ascii="Times New Roman" w:hAnsi="Times New Roman" w:cs="Times New Roman"/>
                <w:sz w:val="20"/>
                <w:szCs w:val="20"/>
              </w:rPr>
              <w:fldChar w:fldCharType="end"/>
            </w:r>
            <w:r w:rsidRPr="00861A46">
              <w:rPr>
                <w:rFonts w:ascii="Times New Roman" w:hAnsi="Times New Roman" w:cs="Times New Roman"/>
                <w:sz w:val="20"/>
                <w:szCs w:val="20"/>
              </w:rPr>
              <w:t xml:space="preserve"> </w:t>
            </w:r>
          </w:p>
        </w:tc>
        <w:tc>
          <w:tcPr>
            <w:tcW w:w="10302" w:type="dxa"/>
            <w:tcBorders>
              <w:top w:val="single" w:sz="4" w:space="0" w:color="auto"/>
              <w:bottom w:val="single" w:sz="4" w:space="0" w:color="auto"/>
            </w:tcBorders>
            <w:noWrap/>
          </w:tcPr>
          <w:p w14:paraId="3708B8C8" w14:textId="0B2EB2DB"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The Swedish advice-making process for distance learning in schools, November 2020 − April 2021</w:t>
            </w:r>
            <w:r w:rsidR="00A8651D"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760C985B" w14:textId="77777777" w:rsidTr="0001725E">
        <w:trPr>
          <w:trHeight w:val="288"/>
        </w:trPr>
        <w:tc>
          <w:tcPr>
            <w:tcW w:w="3656" w:type="dxa"/>
            <w:tcBorders>
              <w:top w:val="single" w:sz="4" w:space="0" w:color="auto"/>
              <w:bottom w:val="single" w:sz="4" w:space="0" w:color="auto"/>
            </w:tcBorders>
            <w:noWrap/>
          </w:tcPr>
          <w:p w14:paraId="43B9A82E" w14:textId="1A53CE1F" w:rsidR="00DD1938" w:rsidRPr="00861A46" w:rsidRDefault="00DD1938" w:rsidP="00DD1938">
            <w:pPr>
              <w:pStyle w:val="NoSpacing"/>
              <w:rPr>
                <w:rFonts w:ascii="Times New Roman" w:hAnsi="Times New Roman" w:cs="Times New Roman"/>
                <w:sz w:val="20"/>
                <w:szCs w:val="20"/>
              </w:rPr>
            </w:pPr>
            <w:proofErr w:type="spellStart"/>
            <w:r w:rsidRPr="00861A46">
              <w:rPr>
                <w:rFonts w:ascii="Times New Roman" w:hAnsi="Times New Roman" w:cs="Times New Roman"/>
                <w:sz w:val="20"/>
                <w:szCs w:val="20"/>
              </w:rPr>
              <w:t>Eerens</w:t>
            </w:r>
            <w:proofErr w:type="spellEnd"/>
            <w:r w:rsidRPr="00861A46">
              <w:rPr>
                <w:rFonts w:ascii="Times New Roman" w:hAnsi="Times New Roman" w:cs="Times New Roman"/>
                <w:sz w:val="20"/>
                <w:szCs w:val="20"/>
              </w:rPr>
              <w:t xml:space="preserve"> et al</w:t>
            </w:r>
            <w:r w:rsidR="002E46FE" w:rsidRPr="00861A46">
              <w:rPr>
                <w:rFonts w:ascii="Times New Roman" w:hAnsi="Times New Roman" w:cs="Times New Roman"/>
                <w:sz w:val="20"/>
                <w:szCs w:val="20"/>
              </w:rPr>
              <w:t>,</w:t>
            </w:r>
            <w:r w:rsidR="002E46FE"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erens&lt;/Author&gt;&lt;Year&gt;2022&lt;/Year&gt;&lt;RecNum&gt;960&lt;/RecNum&gt;&lt;DisplayText&gt;(53)&lt;/DisplayText&gt;&lt;record&gt;&lt;rec-number&gt;960&lt;/rec-number&gt;&lt;foreign-keys&gt;&lt;key app="EN" db-id="astav2fpmv92vge052u552vvvateex2d05ss" timestamp="1711144794"&gt;960&lt;/key&gt;&lt;/foreign-keys&gt;&lt;ref-type name="Journal Article"&gt;17&lt;/ref-type&gt;&lt;contributors&gt;&lt;authors&gt;&lt;author&gt;Eerens, Dimitri&lt;/author&gt;&lt;author&gt;Hrzic, Rok&lt;/author&gt;&lt;author&gt;Clemens, Timo&lt;/author&gt;&lt;/authors&gt;&lt;/contributors&gt;&lt;titles&gt;&lt;title&gt;The architecture of the European Union’s pandemic preparedness and response policy framework&lt;/title&gt;&lt;secondary-title&gt;European Journal of Public Health&lt;/secondary-title&gt;&lt;/titles&gt;&lt;periodical&gt;&lt;full-title&gt;European Journal of Public Health&lt;/full-title&gt;&lt;/periodical&gt;&lt;pages&gt;42-48&lt;/pages&gt;&lt;volume&gt;33&lt;/volume&gt;&lt;number&gt;1&lt;/number&gt;&lt;dates&gt;&lt;year&gt;2022&lt;/year&gt;&lt;/dates&gt;&lt;isbn&gt;1101-1262&lt;/isbn&gt;&lt;urls&gt;&lt;related-urls&gt;&lt;url&gt;https://doi.org/10.1093/eurpub/ckac154&lt;/url&gt;&lt;/related-urls&gt;&lt;/urls&gt;&lt;electronic-resource-num&gt;10.1093/eurpub/ckac154&lt;/electronic-resource-num&gt;&lt;access-date&gt;3/22/2024&lt;/access-date&gt;&lt;/record&gt;&lt;/Cite&gt;&lt;/EndNote&gt;</w:instrText>
            </w:r>
            <w:r w:rsidR="002E46FE"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3)</w:t>
            </w:r>
            <w:r w:rsidR="002E46F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4475CB7F" w14:textId="1990217A"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The architecture of the European Union’s pandemic preparedness and response policy framework</w:t>
            </w:r>
            <w:r w:rsidR="00A8651D"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7448868D" w14:textId="77777777" w:rsidTr="0001725E">
        <w:trPr>
          <w:trHeight w:val="288"/>
        </w:trPr>
        <w:tc>
          <w:tcPr>
            <w:tcW w:w="3656" w:type="dxa"/>
            <w:tcBorders>
              <w:top w:val="single" w:sz="4" w:space="0" w:color="auto"/>
              <w:bottom w:val="single" w:sz="4" w:space="0" w:color="auto"/>
            </w:tcBorders>
            <w:noWrap/>
          </w:tcPr>
          <w:p w14:paraId="4E8CD67D" w14:textId="2982F6B6" w:rsidR="00DD1938" w:rsidRPr="00861A46" w:rsidRDefault="00DD1938" w:rsidP="00DD1938">
            <w:pPr>
              <w:pStyle w:val="NoSpacing"/>
              <w:rPr>
                <w:rFonts w:ascii="Times New Roman" w:hAnsi="Times New Roman" w:cs="Times New Roman"/>
                <w:sz w:val="20"/>
                <w:szCs w:val="20"/>
              </w:rPr>
            </w:pPr>
            <w:proofErr w:type="spellStart"/>
            <w:r w:rsidRPr="00861A46">
              <w:rPr>
                <w:rFonts w:ascii="Times New Roman" w:hAnsi="Times New Roman" w:cs="Times New Roman"/>
                <w:sz w:val="20"/>
                <w:szCs w:val="20"/>
              </w:rPr>
              <w:t>Elnaeim</w:t>
            </w:r>
            <w:proofErr w:type="spellEnd"/>
            <w:r w:rsidRPr="00861A46">
              <w:rPr>
                <w:rFonts w:ascii="Times New Roman" w:hAnsi="Times New Roman" w:cs="Times New Roman"/>
                <w:sz w:val="20"/>
                <w:szCs w:val="20"/>
              </w:rPr>
              <w:t xml:space="preserve"> et al</w:t>
            </w:r>
            <w:r w:rsidR="002E46FE" w:rsidRPr="00861A46">
              <w:rPr>
                <w:rFonts w:ascii="Times New Roman" w:hAnsi="Times New Roman" w:cs="Times New Roman"/>
                <w:sz w:val="20"/>
                <w:szCs w:val="20"/>
              </w:rPr>
              <w:t>,</w:t>
            </w:r>
            <w:r w:rsidR="002E46FE"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lnaiem&lt;/Author&gt;&lt;Year&gt;2023&lt;/Year&gt;&lt;RecNum&gt;961&lt;/RecNum&gt;&lt;DisplayText&gt;(54)&lt;/DisplayText&gt;&lt;record&gt;&lt;rec-number&gt;961&lt;/rec-number&gt;&lt;foreign-keys&gt;&lt;key app="EN" db-id="astav2fpmv92vge052u552vvvateex2d05ss" timestamp="1711144814"&gt;961&lt;/key&gt;&lt;/foreign-keys&gt;&lt;ref-type name="Journal Article"&gt;17&lt;/ref-type&gt;&lt;contributors&gt;&lt;authors&gt;&lt;author&gt;Elnaiem, Azza&lt;/author&gt;&lt;author&gt;Mohamed-Ahmed, Olaa&lt;/author&gt;&lt;author&gt;Zumla, Alimuddin&lt;/author&gt;&lt;author&gt;Mecaskey, Jeffrey&lt;/author&gt;&lt;author&gt;Charron, Nora&lt;/author&gt;&lt;author&gt;Abakar, Mahamat Fayiz&lt;/author&gt;&lt;author&gt;Raji, Tajudeen&lt;/author&gt;&lt;author&gt;Bahalim, Ammad&lt;/author&gt;&lt;author&gt;Manikam, Logan&lt;/author&gt;&lt;author&gt;Risk, Omar&lt;/author&gt;&lt;author&gt;Okereke, Ebere&lt;/author&gt;&lt;author&gt;Squires, Neil&lt;/author&gt;&lt;author&gt;Nkengasong, John&lt;/author&gt;&lt;author&gt;Rüegg, Simon R.&lt;/author&gt;&lt;author&gt;Abdel Hamid, Muzamil M.&lt;/author&gt;&lt;author&gt;Osman, Abdinasir Y.&lt;/author&gt;&lt;author&gt;Kapata, Nathan&lt;/author&gt;&lt;author&gt;Alders, Robyn&lt;/author&gt;&lt;author&gt;Heymann, David L.&lt;/author&gt;&lt;author&gt;Kock, Richard&lt;/author&gt;&lt;author&gt;Dar, Osman&lt;/author&gt;&lt;/authors&gt;&lt;/contributors&gt;&lt;titles&gt;&lt;title&gt;Global and regional governance of One Health and implications for global health security&lt;/title&gt;&lt;secondary-title&gt;The Lancet&lt;/secondary-title&gt;&lt;/titles&gt;&lt;periodical&gt;&lt;full-title&gt;The Lancet&lt;/full-title&gt;&lt;/periodical&gt;&lt;pages&gt;688-704&lt;/pages&gt;&lt;volume&gt;401&lt;/volume&gt;&lt;number&gt;10377&lt;/number&gt;&lt;dates&gt;&lt;year&gt;2023&lt;/year&gt;&lt;/dates&gt;&lt;publisher&gt;Elsevier&lt;/publisher&gt;&lt;isbn&gt;0140-6736&lt;/isbn&gt;&lt;urls&gt;&lt;related-urls&gt;&lt;url&gt;https://doi.org/10.1016/S0140-6736(22)01597-5&lt;/url&gt;&lt;/related-urls&gt;&lt;/urls&gt;&lt;electronic-resource-num&gt;10.1016/S0140-6736(22)01597-5&lt;/electronic-resource-num&gt;&lt;access-date&gt;2024/03/22&lt;/access-date&gt;&lt;/record&gt;&lt;/Cite&gt;&lt;/EndNote&gt;</w:instrText>
            </w:r>
            <w:r w:rsidR="002E46FE"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4)</w:t>
            </w:r>
            <w:r w:rsidR="002E46F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0C0D4624" w14:textId="4960F559"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Global and regional governance of One Health and implications for global health security</w:t>
            </w:r>
            <w:r w:rsidR="00A8651D"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5B35A5DE" w14:textId="77777777" w:rsidTr="0001725E">
        <w:trPr>
          <w:trHeight w:val="288"/>
        </w:trPr>
        <w:tc>
          <w:tcPr>
            <w:tcW w:w="3656" w:type="dxa"/>
            <w:tcBorders>
              <w:top w:val="single" w:sz="4" w:space="0" w:color="auto"/>
              <w:bottom w:val="single" w:sz="4" w:space="0" w:color="auto"/>
            </w:tcBorders>
            <w:noWrap/>
          </w:tcPr>
          <w:p w14:paraId="506D6EDF" w14:textId="438F617B"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European Commission</w:t>
            </w:r>
            <w:r w:rsidR="002E46FE"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The European Commission&lt;/Author&gt;&lt;Year&gt;2024&lt;/Year&gt;&lt;RecNum&gt;936&lt;/RecNum&gt;&lt;DisplayText&gt;(55)&lt;/DisplayText&gt;&lt;record&gt;&lt;rec-number&gt;936&lt;/rec-number&gt;&lt;foreign-keys&gt;&lt;key app="EN" db-id="astav2fpmv92vge052u552vvvateex2d05ss" timestamp="1707312993"&gt;936&lt;/key&gt;&lt;/foreign-keys&gt;&lt;ref-type name="Government Document"&gt;46&lt;/ref-type&gt;&lt;contributors&gt;&lt;authors&gt;&lt;author&gt;The European Commission,&lt;/author&gt;&lt;/authors&gt;&lt;/contributors&gt;&lt;titles&gt;&lt;title&gt;2024 HERA Work Plan&lt;/title&gt;&lt;/titles&gt;&lt;dates&gt;&lt;year&gt;2024&lt;/year&gt;&lt;/dates&gt;&lt;pub-location&gt;Brussels&lt;/pub-location&gt;&lt;publisher&gt;European Commission&lt;/publisher&gt;&lt;urls&gt;&lt;/urls&gt;&lt;/record&gt;&lt;/Cite&gt;&lt;/EndNote&gt;</w:instrText>
            </w:r>
            <w:r w:rsidR="002E46FE"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5)</w:t>
            </w:r>
            <w:r w:rsidR="002E46FE" w:rsidRPr="00861A46">
              <w:rPr>
                <w:rFonts w:ascii="Times New Roman" w:hAnsi="Times New Roman" w:cs="Times New Roman"/>
                <w:sz w:val="20"/>
                <w:szCs w:val="20"/>
              </w:rPr>
              <w:fldChar w:fldCharType="end"/>
            </w:r>
            <w:r w:rsidRPr="00861A46">
              <w:rPr>
                <w:rFonts w:ascii="Times New Roman" w:hAnsi="Times New Roman" w:cs="Times New Roman"/>
                <w:sz w:val="20"/>
                <w:szCs w:val="20"/>
              </w:rPr>
              <w:t xml:space="preserve"> </w:t>
            </w:r>
          </w:p>
        </w:tc>
        <w:tc>
          <w:tcPr>
            <w:tcW w:w="10302" w:type="dxa"/>
            <w:tcBorders>
              <w:top w:val="single" w:sz="4" w:space="0" w:color="auto"/>
              <w:bottom w:val="single" w:sz="4" w:space="0" w:color="auto"/>
            </w:tcBorders>
            <w:noWrap/>
          </w:tcPr>
          <w:p w14:paraId="11433ADB" w14:textId="27B141BB"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lang w:val="en-US"/>
              </w:rPr>
              <w:t>HERA work plan</w:t>
            </w:r>
            <w:r w:rsidR="00A8651D" w:rsidRPr="00861A46">
              <w:rPr>
                <w:rFonts w:ascii="Times New Roman" w:hAnsi="Times New Roman" w:cs="Times New Roman"/>
                <w:sz w:val="20"/>
                <w:szCs w:val="20"/>
                <w:lang w:val="en-US"/>
              </w:rPr>
              <w:t>.</w:t>
            </w:r>
          </w:p>
        </w:tc>
      </w:tr>
      <w:tr w:rsidR="00DD1938" w:rsidRPr="00861A46" w14:paraId="50D780CF" w14:textId="77777777" w:rsidTr="0001725E">
        <w:trPr>
          <w:trHeight w:val="288"/>
        </w:trPr>
        <w:tc>
          <w:tcPr>
            <w:tcW w:w="3656" w:type="dxa"/>
            <w:tcBorders>
              <w:top w:val="single" w:sz="4" w:space="0" w:color="auto"/>
              <w:bottom w:val="single" w:sz="4" w:space="0" w:color="auto"/>
            </w:tcBorders>
            <w:noWrap/>
          </w:tcPr>
          <w:p w14:paraId="191923E4" w14:textId="795DB6AC"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European Parliament</w:t>
            </w:r>
            <w:r w:rsidR="00773605"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uropean Parliament and Council of the European Union&lt;/Author&gt;&lt;Year&gt;2022&lt;/Year&gt;&lt;RecNum&gt;937&lt;/RecNum&gt;&lt;DisplayText&gt;(56)&lt;/DisplayText&gt;&lt;record&gt;&lt;rec-number&gt;937&lt;/rec-number&gt;&lt;foreign-keys&gt;&lt;key app="EN" db-id="astav2fpmv92vge052u552vvvateex2d05ss" timestamp="1707313400"&gt;937&lt;/key&gt;&lt;/foreign-keys&gt;&lt;ref-type name="Government Document"&gt;46&lt;/ref-type&gt;&lt;contributors&gt;&lt;authors&gt;&lt;author&gt;European Parliament and Council of the European Union,&lt;/author&gt;&lt;/authors&gt;&lt;/contributors&gt;&lt;titles&gt;&lt;title&gt;Regulation (EU) 2022/2371 of the European Parliament and the Council of 23 November 2022 on serious cross-border threats to health and repealing Decision No 1081/2013/EU&lt;/title&gt;&lt;/titles&gt;&lt;dates&gt;&lt;year&gt;2022&lt;/year&gt;&lt;/dates&gt;&lt;pub-location&gt;Luxembourg&lt;/pub-location&gt;&lt;publisher&gt;Official Journal of the European Union&lt;/publisher&gt;&lt;urls&gt;&lt;/urls&gt;&lt;/record&gt;&lt;/Cite&gt;&lt;/EndNote&gt;</w:instrText>
            </w:r>
            <w:r w:rsidR="00773605"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6)</w:t>
            </w:r>
            <w:r w:rsidR="00773605"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74829693" w14:textId="56337A13" w:rsidR="00DD1938" w:rsidRPr="00861A46" w:rsidRDefault="00DD1938" w:rsidP="00DD1938">
            <w:pPr>
              <w:pStyle w:val="NoSpacing"/>
              <w:rPr>
                <w:rFonts w:ascii="Times New Roman" w:hAnsi="Times New Roman" w:cs="Times New Roman"/>
                <w:sz w:val="20"/>
                <w:szCs w:val="20"/>
                <w:lang w:val="en-US"/>
              </w:rPr>
            </w:pPr>
            <w:r w:rsidRPr="00861A46">
              <w:rPr>
                <w:rFonts w:ascii="Times New Roman" w:hAnsi="Times New Roman" w:cs="Times New Roman"/>
                <w:sz w:val="20"/>
                <w:szCs w:val="20"/>
              </w:rPr>
              <w:t>Regulation 2022/2371 on serious cross-border threats to health and repealing Decision No 1082/2013/EU</w:t>
            </w:r>
            <w:r w:rsidR="00A8651D"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62C42BEF" w14:textId="77777777" w:rsidTr="0001725E">
        <w:trPr>
          <w:trHeight w:val="288"/>
        </w:trPr>
        <w:tc>
          <w:tcPr>
            <w:tcW w:w="3656" w:type="dxa"/>
            <w:tcBorders>
              <w:top w:val="single" w:sz="4" w:space="0" w:color="auto"/>
              <w:bottom w:val="single" w:sz="4" w:space="0" w:color="auto"/>
            </w:tcBorders>
            <w:noWrap/>
          </w:tcPr>
          <w:p w14:paraId="6EF76AA3" w14:textId="72A84860"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Ewert et al</w:t>
            </w:r>
            <w:r w:rsidR="00773605" w:rsidRPr="00861A46">
              <w:rPr>
                <w:rFonts w:ascii="Times New Roman" w:hAnsi="Times New Roman" w:cs="Times New Roman"/>
                <w:sz w:val="20"/>
                <w:szCs w:val="20"/>
              </w:rPr>
              <w:t>,</w:t>
            </w:r>
            <w:r w:rsidR="00773605"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Ewert&lt;/Author&gt;&lt;Year&gt;2022&lt;/Year&gt;&lt;RecNum&gt;962&lt;/RecNum&gt;&lt;DisplayText&gt;(57)&lt;/DisplayText&gt;&lt;record&gt;&lt;rec-number&gt;962&lt;/rec-number&gt;&lt;foreign-keys&gt;&lt;key app="EN" db-id="astav2fpmv92vge052u552vvvateex2d05ss" timestamp="1711144837"&gt;962&lt;/key&gt;&lt;/foreign-keys&gt;&lt;ref-type name="Journal Article"&gt;17&lt;/ref-type&gt;&lt;contributors&gt;&lt;authors&gt;&lt;author&gt;Ewert, Benjamin&lt;/author&gt;&lt;author&gt;Wallenburg, Iris&lt;/author&gt;&lt;author&gt;Winblad, Ulrika&lt;/author&gt;&lt;author&gt;Bal, Roland&lt;/author&gt;&lt;/authors&gt;&lt;/contributors&gt;&lt;titles&gt;&lt;title&gt;Any lessons to learn? Pathways and impasses towards health system resilience in post-pandemic times&lt;/title&gt;&lt;secondary-title&gt;Health Economics, Policy and Law&lt;/secondary-title&gt;&lt;/titles&gt;&lt;periodical&gt;&lt;full-title&gt;Health Economics, Policy and Law&lt;/full-title&gt;&lt;/periodical&gt;&lt;pages&gt;66-81&lt;/pages&gt;&lt;volume&gt;18&lt;/volume&gt;&lt;number&gt;1&lt;/number&gt;&lt;edition&gt;09/19&lt;/edition&gt;&lt;keywords&gt;&lt;keyword&gt;COVID-19&lt;/keyword&gt;&lt;keyword&gt;Germany&lt;/keyword&gt;&lt;keyword&gt;Sweden&lt;/keyword&gt;&lt;keyword&gt;health system&lt;/keyword&gt;&lt;keyword&gt;resilience&lt;/keyword&gt;&lt;keyword&gt;the Netherlands&lt;/keyword&gt;&lt;/keywords&gt;&lt;dates&gt;&lt;year&gt;2022&lt;/year&gt;&lt;/dates&gt;&lt;publisher&gt;Cambridge University Press&lt;/publisher&gt;&lt;isbn&gt;1744-1331&lt;/isbn&gt;&lt;urls&gt;&lt;related-urls&gt;&lt;url&gt;https://www.cambridge.org/core/product/84088D52DDD9C5C8C1249B90D5C5EFEE&lt;/url&gt;&lt;/related-urls&gt;&lt;/urls&gt;&lt;electronic-resource-num&gt;10.1017/S1744133122000238&lt;/electronic-resource-num&gt;&lt;remote-database-name&gt;Cambridge Core&lt;/remote-database-name&gt;&lt;remote-database-provider&gt;Cambridge University Press&lt;/remote-database-provider&gt;&lt;/record&gt;&lt;/Cite&gt;&lt;/EndNote&gt;</w:instrText>
            </w:r>
            <w:r w:rsidR="00773605"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7)</w:t>
            </w:r>
            <w:r w:rsidR="00773605"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24C2DDD0" w14:textId="2E848CA1"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Any lessons to learn? Pathways and impasses towards health system resilience in post-pandemic times</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5A976BF8" w14:textId="77777777" w:rsidTr="0001725E">
        <w:trPr>
          <w:trHeight w:val="288"/>
        </w:trPr>
        <w:tc>
          <w:tcPr>
            <w:tcW w:w="3656" w:type="dxa"/>
            <w:tcBorders>
              <w:top w:val="single" w:sz="4" w:space="0" w:color="auto"/>
              <w:bottom w:val="single" w:sz="4" w:space="0" w:color="auto"/>
            </w:tcBorders>
            <w:noWrap/>
          </w:tcPr>
          <w:p w14:paraId="4FEDF566" w14:textId="59C1F14A"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Gromek et al</w:t>
            </w:r>
            <w:r w:rsidR="00773605" w:rsidRPr="00861A46">
              <w:rPr>
                <w:rFonts w:ascii="Times New Roman" w:hAnsi="Times New Roman" w:cs="Times New Roman"/>
                <w:sz w:val="20"/>
                <w:szCs w:val="20"/>
              </w:rPr>
              <w:t>,</w:t>
            </w:r>
            <w:r w:rsidR="00773605" w:rsidRPr="00861A46">
              <w:rPr>
                <w:rFonts w:ascii="Times New Roman" w:hAnsi="Times New Roman" w:cs="Times New Roman"/>
                <w:sz w:val="20"/>
                <w:szCs w:val="20"/>
              </w:rPr>
              <w:fldChar w:fldCharType="begin"/>
            </w:r>
            <w:r w:rsidR="00773605" w:rsidRPr="00861A46">
              <w:rPr>
                <w:rFonts w:ascii="Times New Roman" w:hAnsi="Times New Roman" w:cs="Times New Roman"/>
                <w:sz w:val="20"/>
                <w:szCs w:val="20"/>
              </w:rPr>
              <w:instrText xml:space="preserve"> ADDIN EN.CITE &lt;EndNote&gt;&lt;Cite&gt;&lt;Author&gt;Gromek&lt;/Author&gt;&lt;Year&gt;2023&lt;/Year&gt;&lt;RecNum&gt;963&lt;/RecNum&gt;&lt;DisplayText&gt;(58)&lt;/DisplayText&gt;&lt;record&gt;&lt;rec-number&gt;963&lt;/rec-number&gt;&lt;foreign-keys&gt;&lt;key app="EN" db-id="astav2fpmv92vge052u552vvvateex2d05ss" timestamp="1711144892"&gt;963&lt;/key&gt;&lt;/foreign-keys&gt;&lt;ref-type name="Journal Article"&gt;17&lt;/ref-type&gt;&lt;contributors&gt;&lt;authors&gt;&lt;author&gt;Gromek, Paweł&lt;/author&gt;&lt;author&gt;Szklarski, Łukasz&lt;/author&gt;&lt;/authors&gt;&lt;/contributors&gt;&lt;titles&gt;&lt;title&gt;Modern technologies in enhancing situational awareness and preparedness for CBRN events in urban areas. Perspective of European Commission call in 2022&lt;/title&gt;&lt;secondary-title&gt;Journal of Modern Science&lt;/secondary-title&gt;&lt;/titles&gt;&lt;periodical&gt;&lt;full-title&gt;Journal of Modern Science&lt;/full-title&gt;&lt;/periodical&gt;&lt;pages&gt;362-390&lt;/pages&gt;&lt;volume&gt;53&lt;/volume&gt;&lt;number&gt;4&lt;/number&gt;&lt;dates&gt;&lt;year&gt;2023&lt;/year&gt;&lt;/dates&gt;&lt;isbn&gt;1734-2031&lt;/isbn&gt;&lt;label&gt;Gromek2023&lt;/label&gt;&lt;work-type&gt;journal article&lt;/work-type&gt;&lt;urls&gt;&lt;related-urls&gt;&lt;url&gt;https://doi.org/10.13166/jms/176678&lt;/url&gt;&lt;/related-urls&gt;&lt;/urls&gt;&lt;electronic-resource-num&gt;10.13166/jms/176678&lt;/electronic-resource-num&gt;&lt;/record&gt;&lt;/Cite&gt;&lt;/EndNote&gt;</w:instrText>
            </w:r>
            <w:r w:rsidR="00773605"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8)</w:t>
            </w:r>
            <w:r w:rsidR="00773605"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76EC1967" w14:textId="2E13C83E"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Modern technologies in enhancing situational awareness and preparedness for CBRN events in urban areas</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5D1112CB" w14:textId="77777777" w:rsidTr="0001725E">
        <w:trPr>
          <w:trHeight w:val="288"/>
        </w:trPr>
        <w:tc>
          <w:tcPr>
            <w:tcW w:w="3656" w:type="dxa"/>
            <w:tcBorders>
              <w:top w:val="single" w:sz="4" w:space="0" w:color="auto"/>
              <w:bottom w:val="single" w:sz="4" w:space="0" w:color="auto"/>
            </w:tcBorders>
            <w:noWrap/>
          </w:tcPr>
          <w:p w14:paraId="627B0681" w14:textId="72E537E2" w:rsidR="00DD1938" w:rsidRPr="00861A46" w:rsidRDefault="00DD1938" w:rsidP="00DD1938">
            <w:pPr>
              <w:pStyle w:val="NoSpacing"/>
              <w:rPr>
                <w:rFonts w:ascii="Times New Roman" w:hAnsi="Times New Roman" w:cs="Times New Roman"/>
                <w:sz w:val="20"/>
                <w:szCs w:val="20"/>
              </w:rPr>
            </w:pPr>
            <w:proofErr w:type="spellStart"/>
            <w:r w:rsidRPr="00861A46">
              <w:rPr>
                <w:rFonts w:ascii="Times New Roman" w:hAnsi="Times New Roman" w:cs="Times New Roman"/>
                <w:sz w:val="20"/>
                <w:szCs w:val="20"/>
              </w:rPr>
              <w:t>Kokki</w:t>
            </w:r>
            <w:proofErr w:type="spellEnd"/>
            <w:r w:rsidRPr="00861A46">
              <w:rPr>
                <w:rFonts w:ascii="Times New Roman" w:hAnsi="Times New Roman" w:cs="Times New Roman"/>
                <w:sz w:val="20"/>
                <w:szCs w:val="20"/>
              </w:rPr>
              <w:t xml:space="preserve"> et al</w:t>
            </w:r>
            <w:r w:rsidR="00773605" w:rsidRPr="00861A46">
              <w:rPr>
                <w:rFonts w:ascii="Times New Roman" w:hAnsi="Times New Roman" w:cs="Times New Roman"/>
                <w:sz w:val="20"/>
                <w:szCs w:val="20"/>
              </w:rPr>
              <w:t>,</w:t>
            </w:r>
            <w:r w:rsidR="00773605" w:rsidRPr="00861A46">
              <w:rPr>
                <w:rFonts w:ascii="Times New Roman" w:hAnsi="Times New Roman" w:cs="Times New Roman"/>
                <w:sz w:val="20"/>
                <w:szCs w:val="20"/>
              </w:rPr>
              <w:fldChar w:fldCharType="begin">
                <w:fldData xml:space="preserve">PEVuZE5vdGU+PENpdGU+PEF1dGhvcj5Lb2traTwvQXV0aG9yPjxZZWFyPjIwMjM8L1llYXI+PFJl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</w:fldData>
              </w:fldChar>
            </w:r>
            <w:r w:rsidR="00773605" w:rsidRPr="00861A46">
              <w:rPr>
                <w:rFonts w:ascii="Times New Roman" w:hAnsi="Times New Roman" w:cs="Times New Roman"/>
                <w:sz w:val="20"/>
                <w:szCs w:val="20"/>
              </w:rPr>
              <w:instrText xml:space="preserve"> ADDIN EN.CITE </w:instrText>
            </w:r>
            <w:r w:rsidR="00773605" w:rsidRPr="00861A46">
              <w:rPr>
                <w:rFonts w:ascii="Times New Roman" w:hAnsi="Times New Roman" w:cs="Times New Roman"/>
                <w:sz w:val="20"/>
                <w:szCs w:val="20"/>
              </w:rPr>
              <w:fldChar w:fldCharType="begin">
                <w:fldData xml:space="preserve">PEVuZE5vdGU+PENpdGU+PEF1dGhvcj5Lb2traTwvQXV0aG9yPjxZZWFyPjIwMjM8L1llYXI+PFJl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</w:fldData>
              </w:fldChar>
            </w:r>
            <w:r w:rsidR="00773605" w:rsidRPr="00861A46">
              <w:rPr>
                <w:rFonts w:ascii="Times New Roman" w:hAnsi="Times New Roman" w:cs="Times New Roman"/>
                <w:sz w:val="20"/>
                <w:szCs w:val="20"/>
              </w:rPr>
              <w:instrText xml:space="preserve"> ADDIN EN.CITE.DATA </w:instrText>
            </w:r>
            <w:r w:rsidR="00773605" w:rsidRPr="00861A46">
              <w:rPr>
                <w:rFonts w:ascii="Times New Roman" w:hAnsi="Times New Roman" w:cs="Times New Roman"/>
                <w:sz w:val="20"/>
                <w:szCs w:val="20"/>
              </w:rPr>
            </w:r>
            <w:r w:rsidR="00773605" w:rsidRPr="00861A46">
              <w:rPr>
                <w:rFonts w:ascii="Times New Roman" w:hAnsi="Times New Roman" w:cs="Times New Roman"/>
                <w:sz w:val="20"/>
                <w:szCs w:val="20"/>
              </w:rPr>
              <w:fldChar w:fldCharType="end"/>
            </w:r>
            <w:r w:rsidR="00773605" w:rsidRPr="00861A46">
              <w:rPr>
                <w:rFonts w:ascii="Times New Roman" w:hAnsi="Times New Roman" w:cs="Times New Roman"/>
                <w:sz w:val="20"/>
                <w:szCs w:val="20"/>
              </w:rPr>
            </w:r>
            <w:r w:rsidR="00773605" w:rsidRPr="00861A46">
              <w:rPr>
                <w:rFonts w:ascii="Times New Roman" w:hAnsi="Times New Roman" w:cs="Times New Roman"/>
                <w:sz w:val="20"/>
                <w:szCs w:val="20"/>
              </w:rPr>
              <w:fldChar w:fldCharType="separate"/>
            </w:r>
            <w:r w:rsidR="00773605" w:rsidRPr="00861A46">
              <w:rPr>
                <w:rFonts w:ascii="Times New Roman" w:hAnsi="Times New Roman" w:cs="Times New Roman"/>
                <w:noProof/>
                <w:sz w:val="20"/>
                <w:szCs w:val="20"/>
              </w:rPr>
              <w:t>(59)</w:t>
            </w:r>
            <w:r w:rsidR="00773605"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24B55F2D" w14:textId="3023EBE8"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Preparing Europe for future health threats and crises - key elements of the European Centre for Disease Prevention and Control's reinforced mandate</w:t>
            </w:r>
            <w:r w:rsidR="00BA3E7E" w:rsidRPr="00861A46">
              <w:rPr>
                <w:rFonts w:ascii="Times New Roman" w:hAnsi="Times New Roman" w:cs="Times New Roman"/>
                <w:sz w:val="20"/>
                <w:szCs w:val="20"/>
              </w:rPr>
              <w:t>.</w:t>
            </w:r>
          </w:p>
        </w:tc>
      </w:tr>
      <w:tr w:rsidR="00DD1938" w:rsidRPr="00861A46" w14:paraId="3B806854" w14:textId="77777777" w:rsidTr="0001725E">
        <w:trPr>
          <w:trHeight w:val="288"/>
        </w:trPr>
        <w:tc>
          <w:tcPr>
            <w:tcW w:w="3656" w:type="dxa"/>
            <w:tcBorders>
              <w:top w:val="single" w:sz="4" w:space="0" w:color="auto"/>
              <w:bottom w:val="single" w:sz="4" w:space="0" w:color="auto"/>
            </w:tcBorders>
            <w:noWrap/>
          </w:tcPr>
          <w:p w14:paraId="025284D1" w14:textId="66EAEBEF"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Lal et al</w:t>
            </w:r>
            <w:r w:rsidR="00E62DF8" w:rsidRPr="00861A46">
              <w:rPr>
                <w:rFonts w:ascii="Times New Roman" w:hAnsi="Times New Roman" w:cs="Times New Roman"/>
                <w:sz w:val="20"/>
                <w:szCs w:val="20"/>
              </w:rPr>
              <w:t>,</w:t>
            </w:r>
            <w:r w:rsidR="00E62DF8" w:rsidRPr="00861A46">
              <w:rPr>
                <w:rFonts w:ascii="Times New Roman" w:hAnsi="Times New Roman" w:cs="Times New Roman"/>
                <w:sz w:val="20"/>
                <w:szCs w:val="20"/>
              </w:rPr>
              <w:fldChar w:fldCharType="begin"/>
            </w:r>
            <w:r w:rsidR="00E62DF8" w:rsidRPr="00861A46">
              <w:rPr>
                <w:rFonts w:ascii="Times New Roman" w:hAnsi="Times New Roman" w:cs="Times New Roman"/>
                <w:sz w:val="20"/>
                <w:szCs w:val="20"/>
              </w:rPr>
              <w:instrText xml:space="preserve"> ADDIN EN.CITE &lt;EndNote&gt;&lt;Cite&gt;&lt;Author&gt;Lal&lt;/Author&gt;&lt;Year&gt;2022&lt;/Year&gt;&lt;RecNum&gt;965&lt;/RecNum&gt;&lt;DisplayText&gt;(60)&lt;/DisplayText&gt;&lt;record&gt;&lt;rec-number&gt;965&lt;/rec-number&gt;&lt;foreign-keys&gt;&lt;key app="EN" db-id="astav2fpmv92vge052u552vvvateex2d05ss" timestamp="1711145028"&gt;965&lt;/key&gt;&lt;/foreign-keys&gt;&lt;ref-type name="Journal Article"&gt;17&lt;/ref-type&gt;&lt;contributors&gt;&lt;authors&gt;&lt;author&gt;Lal, Arush&lt;/author&gt;&lt;author&gt;Abdalla, Salma M.&lt;/author&gt;&lt;author&gt;Chattu, Vijay Kumar&lt;/author&gt;&lt;author&gt;Erondu, Ngozi Adaeze&lt;/author&gt;&lt;author&gt;Lee, Tsung-Ling&lt;/author&gt;&lt;author&gt;Singh, Sudhvir&lt;/author&gt;&lt;author&gt;Abou-Taleb, Hala&lt;/author&gt;&lt;author&gt;Vega Morales, Jeanette&lt;/author&gt;&lt;author&gt;Phelan, Alexandra&lt;/author&gt;&lt;/authors&gt;&lt;/contributors&gt;&lt;titles&gt;&lt;title&gt;Pandemic preparedness and response: exploring the role of universal health coverage within the global health security architecture&lt;/title&gt;&lt;secondary-title&gt;The Lancet Global Health&lt;/secondary-title&gt;&lt;/titles&gt;&lt;periodical&gt;&lt;full-title&gt;The Lancet Global Health&lt;/full-title&gt;&lt;/periodical&gt;&lt;pages&gt;e1675-e1683&lt;/pages&gt;&lt;volume&gt;10&lt;/volume&gt;&lt;number&gt;11&lt;/number&gt;&lt;dates&gt;&lt;year&gt;2022&lt;/year&gt;&lt;/dates&gt;&lt;publisher&gt;Elsevier&lt;/publisher&gt;&lt;isbn&gt;2214-109X&lt;/isbn&gt;&lt;urls&gt;&lt;related-urls&gt;&lt;url&gt;https://doi.org/10.1016/S2214-109X(22)00341-2&lt;/url&gt;&lt;/related-urls&gt;&lt;/urls&gt;&lt;electronic-resource-num&gt;10.1016/S2214-109X(22)00341-2&lt;/electronic-resource-num&gt;&lt;access-date&gt;2024/03/22&lt;/access-date&gt;&lt;/record&gt;&lt;/Cite&gt;&lt;/EndNote&gt;</w:instrText>
            </w:r>
            <w:r w:rsidR="00E62DF8" w:rsidRPr="00861A46">
              <w:rPr>
                <w:rFonts w:ascii="Times New Roman" w:hAnsi="Times New Roman" w:cs="Times New Roman"/>
                <w:sz w:val="20"/>
                <w:szCs w:val="20"/>
              </w:rPr>
              <w:fldChar w:fldCharType="separate"/>
            </w:r>
            <w:r w:rsidR="00E62DF8" w:rsidRPr="00861A46">
              <w:rPr>
                <w:rFonts w:ascii="Times New Roman" w:hAnsi="Times New Roman" w:cs="Times New Roman"/>
                <w:noProof/>
                <w:sz w:val="20"/>
                <w:szCs w:val="20"/>
              </w:rPr>
              <w:t>(60)</w:t>
            </w:r>
            <w:r w:rsidR="00E62DF8"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32BDEED6" w14:textId="6D1DEE5B"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Pandemic preparedness and response: exploring the role of universal health coverage within the global health security architecture</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E432B" w:rsidRPr="00861A46" w14:paraId="5E632821" w14:textId="77777777" w:rsidTr="0001725E">
        <w:trPr>
          <w:trHeight w:val="288"/>
        </w:trPr>
        <w:tc>
          <w:tcPr>
            <w:tcW w:w="3656" w:type="dxa"/>
            <w:tcBorders>
              <w:top w:val="single" w:sz="4" w:space="0" w:color="auto"/>
              <w:bottom w:val="single" w:sz="4" w:space="0" w:color="auto"/>
            </w:tcBorders>
            <w:noWrap/>
          </w:tcPr>
          <w:p w14:paraId="4912B13A" w14:textId="75D0F7FB"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Lee et al,</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Lee&lt;/Author&gt;&lt;Year&gt;2023&lt;/Year&gt;&lt;RecNum&gt;966&lt;/RecNum&gt;&lt;DisplayText&gt;(61)&lt;/DisplayText&gt;&lt;record&gt;&lt;rec-number&gt;966&lt;/rec-number&gt;&lt;foreign-keys&gt;&lt;key app="EN" db-id="astav2fpmv92vge052u552vvvateex2d05ss" timestamp="1711145059"&gt;966&lt;/key&gt;&lt;/foreign-keys&gt;&lt;ref-type name="Journal Article"&gt;17&lt;/ref-type&gt;&lt;contributors&gt;&lt;authors&gt;&lt;author&gt;Lee, Jessica M.&lt;/author&gt;&lt;author&gt;Jansen, Rachel&lt;/author&gt;&lt;author&gt;Sanderson, Kate E.&lt;/author&gt;&lt;author&gt;Guerra, Fiona&lt;/author&gt;&lt;author&gt;Keller-Olaman, Sue&lt;/author&gt;&lt;author&gt;Murti, Michelle&lt;/author&gt;&lt;author&gt;O’Sullivan, Tracey L.&lt;/author&gt;&lt;author&gt;Law, Madelyn P.&lt;/author&gt;&lt;author&gt;Schwartz, Brian&lt;/author&gt;&lt;author&gt;Bourns, Laura E.&lt;/author&gt;&lt;author&gt;Khan, Yasmin&lt;/author&gt;&lt;/authors&gt;&lt;/contributors&gt;&lt;titles&gt;&lt;title&gt;Public health emergency preparedness for infectious disease emergencies: a scoping review of recent evidence&lt;/title&gt;&lt;secondary-title&gt;BMC Public Health&lt;/secondary-title&gt;&lt;/titles&gt;&lt;periodical&gt;&lt;full-title&gt;BMC public health&lt;/full-title&gt;&lt;abbr-1&gt;BMC Public Health&lt;/abbr-1&gt;&lt;/periodical&gt;&lt;pages&gt;420&lt;/pages&gt;&lt;volume&gt;23&lt;/volume&gt;&lt;number&gt;1&lt;/number&gt;&lt;dates&gt;&lt;year&gt;2023&lt;/year&gt;&lt;pub-dates&gt;&lt;date&gt;2023/03/02&lt;/date&gt;&lt;/pub-dates&gt;&lt;/dates&gt;&lt;isbn&gt;1471-2458&lt;/isbn&gt;&lt;urls&gt;&lt;related-urls&gt;&lt;url&gt;https://doi.org/10.1186/s12889-023-15313-7&lt;/url&gt;&lt;/related-urls&gt;&lt;/urls&gt;&lt;electronic-resource-num&gt;10.1186/s12889-023-15313-7&lt;/electronic-resource-num&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61)</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6D25CE2B" w14:textId="6CC6523D"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Public health emergency preparedness for infectious disease emergencies: a scoping review of recent evidence. </w:t>
            </w:r>
          </w:p>
        </w:tc>
      </w:tr>
      <w:tr w:rsidR="00DE432B" w:rsidRPr="00861A46" w14:paraId="620AF4F3" w14:textId="77777777" w:rsidTr="0001725E">
        <w:trPr>
          <w:trHeight w:val="288"/>
        </w:trPr>
        <w:tc>
          <w:tcPr>
            <w:tcW w:w="3656" w:type="dxa"/>
            <w:tcBorders>
              <w:top w:val="single" w:sz="4" w:space="0" w:color="auto"/>
              <w:bottom w:val="single" w:sz="4" w:space="0" w:color="auto"/>
            </w:tcBorders>
            <w:noWrap/>
          </w:tcPr>
          <w:p w14:paraId="1D075208" w14:textId="0F4DEA52"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Li et al,</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Li&lt;/Author&gt;&lt;Year&gt;2023&lt;/Year&gt;&lt;RecNum&gt;964&lt;/RecNum&gt;&lt;DisplayText&gt;(62)&lt;/DisplayText&gt;&lt;record&gt;&lt;rec-number&gt;964&lt;/rec-number&gt;&lt;foreign-keys&gt;&lt;key app="EN" db-id="astav2fpmv92vge052u552vvvateex2d05ss" timestamp="1711145004"&gt;964&lt;/key&gt;&lt;/foreign-keys&gt;&lt;ref-type name="Journal Article"&gt;17&lt;/ref-type&gt;&lt;contributors&gt;&lt;authors&gt;&lt;author&gt;Li, Musen Kingsley&lt;/author&gt;&lt;author&gt;Sodhi, ManMohan S.&lt;/author&gt;&lt;author&gt;Tang, Christopher S.&lt;/author&gt;&lt;author&gt;Yu, Jiayi Joey&lt;/author&gt;&lt;/authors&gt;&lt;/contributors&gt;&lt;titles&gt;&lt;title&gt;Preparedness with a system integrating inventory, capacity, and capability for future pandemics and other disasters&lt;/title&gt;&lt;secondary-title&gt;Production and Operations Management&lt;/secondary-title&gt;&lt;/titles&gt;&lt;periodical&gt;&lt;full-title&gt;Production and Operations Management&lt;/full-title&gt;&lt;/periodical&gt;&lt;pages&gt;564-583&lt;/pages&gt;&lt;volume&gt;32&lt;/volume&gt;&lt;number&gt;2&lt;/number&gt;&lt;dates&gt;&lt;year&gt;2023&lt;/year&gt;&lt;/dates&gt;&lt;isbn&gt;1059-1478&lt;/isbn&gt;&lt;urls&gt;&lt;related-urls&gt;&lt;url&gt;https://onlinelibrary.wiley.com/doi/abs/10.1111/poms.13887&lt;/url&gt;&lt;/related-urls&gt;&lt;/urls&gt;&lt;electronic-resource-num&gt;https://doi.org/10.1111/poms.13887&lt;/electronic-resource-num&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62)</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3CE2C0CB" w14:textId="3B22FE84"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Preparedness with a system integrating inventory, capacity, and capability for future pandemics and other disasters. </w:t>
            </w:r>
          </w:p>
        </w:tc>
      </w:tr>
      <w:tr w:rsidR="00DE432B" w:rsidRPr="00861A46" w14:paraId="2335FA85" w14:textId="77777777" w:rsidTr="0001725E">
        <w:trPr>
          <w:trHeight w:val="288"/>
        </w:trPr>
        <w:tc>
          <w:tcPr>
            <w:tcW w:w="3656" w:type="dxa"/>
            <w:tcBorders>
              <w:top w:val="single" w:sz="4" w:space="0" w:color="auto"/>
              <w:bottom w:val="single" w:sz="4" w:space="0" w:color="auto"/>
            </w:tcBorders>
            <w:noWrap/>
          </w:tcPr>
          <w:p w14:paraId="5963F9E0" w14:textId="488AE6AB"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McCoy et al,</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McCoy&lt;/Author&gt;&lt;Year&gt;2023&lt;/Year&gt;&lt;RecNum&gt;974&lt;/RecNum&gt;&lt;DisplayText&gt;(63)&lt;/DisplayText&gt;&lt;record&gt;&lt;rec-number&gt;974&lt;/rec-number&gt;&lt;foreign-keys&gt;&lt;key app="EN" db-id="astav2fpmv92vge052u552vvvateex2d05ss" timestamp="1711145312"&gt;974&lt;/key&gt;&lt;/foreign-keys&gt;&lt;ref-type name="Journal Article"&gt;17&lt;/ref-type&gt;&lt;contributors&gt;&lt;authors&gt;&lt;author&gt;David McCoy&lt;/author&gt;&lt;author&gt;Stephen Roberts&lt;/author&gt;&lt;author&gt;Salma Daoudi&lt;/author&gt;&lt;author&gt;Jonathan Kennedy&lt;/author&gt;&lt;/authors&gt;&lt;/contributors&gt;&lt;titles&gt;&lt;title&gt;Global health security and the health-security nexus: principles, politics and praxis&lt;/title&gt;&lt;secondary-title&gt;BMJ Global Health&lt;/secondary-title&gt;&lt;/titles&gt;&lt;periodical&gt;&lt;full-title&gt;BMJ Global Health&lt;/full-title&gt;&lt;/periodical&gt;&lt;pages&gt;e013067&lt;/pages&gt;&lt;volume&gt;8&lt;/volume&gt;&lt;number&gt;9&lt;/number&gt;&lt;dates&gt;&lt;year&gt;2023&lt;/year&gt;&lt;/dates&gt;&lt;urls&gt;&lt;related-urls&gt;&lt;url&gt;https://gh.bmj.com/content/bmjgh/8/9/e013067.full.pdf&lt;/url&gt;&lt;/related-urls&gt;&lt;/urls&gt;&lt;electronic-resource-num&gt;10.1136/bmjgh-2023-013067&lt;/electronic-resource-num&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63)</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6B75D9EB" w14:textId="13C00A5C"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Global health security and the health-security nexus: principles, politics and praxis. </w:t>
            </w:r>
          </w:p>
        </w:tc>
      </w:tr>
      <w:tr w:rsidR="00DE432B" w:rsidRPr="00861A46" w14:paraId="42ECA563" w14:textId="77777777" w:rsidTr="0001725E">
        <w:trPr>
          <w:trHeight w:val="288"/>
        </w:trPr>
        <w:tc>
          <w:tcPr>
            <w:tcW w:w="3656" w:type="dxa"/>
            <w:tcBorders>
              <w:top w:val="single" w:sz="4" w:space="0" w:color="auto"/>
              <w:bottom w:val="single" w:sz="4" w:space="0" w:color="auto"/>
            </w:tcBorders>
            <w:noWrap/>
          </w:tcPr>
          <w:p w14:paraId="68D87464" w14:textId="495A35E6"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Naik et al,</w:t>
            </w:r>
            <w:r w:rsidRPr="00861A46">
              <w:rPr>
                <w:rFonts w:ascii="Times New Roman" w:hAnsi="Times New Roman" w:cs="Times New Roman"/>
                <w:sz w:val="20"/>
                <w:szCs w:val="20"/>
              </w:rPr>
              <w:fldChar w:fldCharType="begin"/>
            </w:r>
            <w:r w:rsidRPr="00861A46">
              <w:rPr>
                <w:rFonts w:ascii="Times New Roman" w:hAnsi="Times New Roman" w:cs="Times New Roman"/>
                <w:sz w:val="20"/>
                <w:szCs w:val="20"/>
              </w:rPr>
              <w:instrText xml:space="preserve"> ADDIN EN.CITE &lt;EndNote&gt;&lt;Cite&gt;&lt;Author&gt;Naik&lt;/Author&gt;&lt;Year&gt;2023&lt;/Year&gt;&lt;RecNum&gt;967&lt;/RecNum&gt;&lt;DisplayText&gt;(64)&lt;/DisplayText&gt;&lt;record&gt;&lt;rec-number&gt;967&lt;/rec-number&gt;&lt;foreign-keys&gt;&lt;key app="EN" db-id="astav2fpmv92vge052u552vvvateex2d05ss" timestamp="1711145092"&gt;967&lt;/key&gt;&lt;/foreign-keys&gt;&lt;ref-type name="Journal Article"&gt;17&lt;/ref-type&gt;&lt;contributors&gt;&lt;authors&gt;&lt;author&gt;Naik, Rupesh&lt;/author&gt;&lt;author&gt;Maxwell, Nikki&lt;/author&gt;&lt;author&gt;Jones, Terrance&lt;/author&gt;&lt;author&gt;Dopson, Stephanie Anne&lt;/author&gt;&lt;/authors&gt;&lt;/contributors&gt;&lt;titles&gt;&lt;title&gt;Public Health Emergency Preparedness: Qualitative Analysis of After-Action Reports&lt;/title&gt;&lt;secondary-title&gt;Disaster Medicine and Public Health Preparedness&lt;/secondary-title&gt;&lt;/titles&gt;&lt;periodical&gt;&lt;full-title&gt;Disaster Medicine and Public Health Preparedness&lt;/full-title&gt;&lt;/periodical&gt;&lt;pages&gt;e523&lt;/pages&gt;&lt;volume&gt;17&lt;/volume&gt;&lt;edition&gt;11/09&lt;/edition&gt;&lt;keywords&gt;&lt;keyword&gt;After Action Reports&lt;/keyword&gt;&lt;keyword&gt;Disaster Response&lt;/keyword&gt;&lt;keyword&gt;Emergency Preparedness&lt;/keyword&gt;&lt;keyword&gt;Public Health&lt;/keyword&gt;&lt;/keywords&gt;&lt;dates&gt;&lt;year&gt;2023&lt;/year&gt;&lt;/dates&gt;&lt;publisher&gt;Cambridge University Press&lt;/publisher&gt;&lt;isbn&gt;1935-7893&lt;/isbn&gt;&lt;urls&gt;&lt;related-urls&gt;&lt;url&gt;https://www.cambridge.org/core/product/F63A2A781BFBA4163780304CFEDB5CFF&lt;/url&gt;&lt;/related-urls&gt;&lt;/urls&gt;&lt;custom7&gt;e523&lt;/custom7&gt;&lt;electronic-resource-num&gt;10.1017/dmp.2023.201&lt;/electronic-resource-num&gt;&lt;remote-database-name&gt;Cambridge Core&lt;/remote-database-name&gt;&lt;remote-database-provider&gt;Cambridge University Press&lt;/remote-database-provider&gt;&lt;/record&gt;&lt;/Cite&gt;&lt;/EndNote&gt;</w:instrText>
            </w:r>
            <w:r w:rsidRPr="00861A46">
              <w:rPr>
                <w:rFonts w:ascii="Times New Roman" w:hAnsi="Times New Roman" w:cs="Times New Roman"/>
                <w:sz w:val="20"/>
                <w:szCs w:val="20"/>
              </w:rPr>
              <w:fldChar w:fldCharType="separate"/>
            </w:r>
            <w:r w:rsidRPr="00861A46">
              <w:rPr>
                <w:rFonts w:ascii="Times New Roman" w:hAnsi="Times New Roman" w:cs="Times New Roman"/>
                <w:noProof/>
                <w:sz w:val="20"/>
                <w:szCs w:val="20"/>
              </w:rPr>
              <w:t>(64)</w:t>
            </w:r>
            <w:r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52F60362" w14:textId="24D2A787" w:rsidR="00DE432B" w:rsidRPr="00861A46" w:rsidRDefault="00DE432B" w:rsidP="00DE432B">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Public Health Emergency Preparedness: Qualitative Analysis of After-Action Reports | Disaster Medicine and Public Health Preparedness. </w:t>
            </w:r>
          </w:p>
        </w:tc>
      </w:tr>
    </w:tbl>
    <w:p w14:paraId="37532D8B" w14:textId="77777777" w:rsidR="00DE432B" w:rsidRPr="00861A46" w:rsidRDefault="00DE432B">
      <w:pPr>
        <w:rPr>
          <w:rFonts w:ascii="Times New Roman" w:hAnsi="Times New Roman" w:cs="Times New Roman"/>
          <w:b/>
          <w:bCs/>
        </w:rPr>
      </w:pPr>
    </w:p>
    <w:p w14:paraId="20123F74" w14:textId="77777777" w:rsidR="00861A46" w:rsidRDefault="00861A46">
      <w:pPr>
        <w:rPr>
          <w:rFonts w:ascii="Times New Roman" w:hAnsi="Times New Roman" w:cs="Times New Roman"/>
          <w:b/>
          <w:bCs/>
        </w:rPr>
      </w:pPr>
    </w:p>
    <w:p w14:paraId="02C8AA3A" w14:textId="26016F29" w:rsidR="006C1646" w:rsidRPr="00861A46" w:rsidRDefault="006C1646">
      <w:pPr>
        <w:rPr>
          <w:rFonts w:ascii="Times New Roman" w:hAnsi="Times New Roman" w:cs="Times New Roman"/>
        </w:rPr>
      </w:pPr>
      <w:r w:rsidRPr="00861A46">
        <w:rPr>
          <w:rFonts w:ascii="Times New Roman" w:hAnsi="Times New Roman" w:cs="Times New Roman"/>
          <w:b/>
          <w:bCs/>
        </w:rPr>
        <w:lastRenderedPageBreak/>
        <w:t>Table S1 Peer reviewed and grey literature included in the literature review (</w:t>
      </w:r>
      <w:proofErr w:type="spellStart"/>
      <w:r w:rsidRPr="00861A46">
        <w:rPr>
          <w:rFonts w:ascii="Times New Roman" w:hAnsi="Times New Roman" w:cs="Times New Roman"/>
          <w:b/>
          <w:bCs/>
        </w:rPr>
        <w:t>contd</w:t>
      </w:r>
      <w:proofErr w:type="spellEnd"/>
      <w:r w:rsidRPr="00861A46">
        <w:rPr>
          <w:rFonts w:ascii="Times New Roman" w:hAnsi="Times New Roman" w:cs="Times New Roman"/>
          <w:b/>
          <w:bCs/>
        </w:rPr>
        <w:t>)</w:t>
      </w:r>
    </w:p>
    <w:tbl>
      <w:tblPr>
        <w:tblStyle w:val="TableGrid"/>
        <w:tblW w:w="0" w:type="auto"/>
        <w:tblLook w:val="04A0" w:firstRow="1" w:lastRow="0" w:firstColumn="1" w:lastColumn="0" w:noHBand="0" w:noVBand="1"/>
      </w:tblPr>
      <w:tblGrid>
        <w:gridCol w:w="3656"/>
        <w:gridCol w:w="10302"/>
      </w:tblGrid>
      <w:tr w:rsidR="00DD1938" w:rsidRPr="00861A46" w14:paraId="09AFF5A6" w14:textId="77777777" w:rsidTr="0001725E">
        <w:trPr>
          <w:trHeight w:val="288"/>
        </w:trPr>
        <w:tc>
          <w:tcPr>
            <w:tcW w:w="3656" w:type="dxa"/>
            <w:tcBorders>
              <w:top w:val="single" w:sz="4" w:space="0" w:color="auto"/>
              <w:bottom w:val="single" w:sz="4" w:space="0" w:color="auto"/>
            </w:tcBorders>
            <w:noWrap/>
          </w:tcPr>
          <w:p w14:paraId="59A0A496" w14:textId="5D02BF33"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b/>
                <w:bCs/>
                <w:sz w:val="20"/>
                <w:szCs w:val="20"/>
              </w:rPr>
              <w:t>Organisation/Country/Author</w:t>
            </w:r>
          </w:p>
        </w:tc>
        <w:tc>
          <w:tcPr>
            <w:tcW w:w="10302" w:type="dxa"/>
            <w:tcBorders>
              <w:top w:val="single" w:sz="4" w:space="0" w:color="auto"/>
              <w:bottom w:val="single" w:sz="4" w:space="0" w:color="auto"/>
            </w:tcBorders>
            <w:noWrap/>
          </w:tcPr>
          <w:p w14:paraId="02D6E8DC" w14:textId="4D6DE57D"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b/>
                <w:bCs/>
                <w:sz w:val="20"/>
                <w:szCs w:val="20"/>
              </w:rPr>
              <w:t>Title</w:t>
            </w:r>
          </w:p>
        </w:tc>
      </w:tr>
      <w:tr w:rsidR="00DD1938" w:rsidRPr="00861A46" w14:paraId="5F7EFF98" w14:textId="77777777" w:rsidTr="0001725E">
        <w:trPr>
          <w:trHeight w:val="288"/>
        </w:trPr>
        <w:tc>
          <w:tcPr>
            <w:tcW w:w="3656" w:type="dxa"/>
            <w:tcBorders>
              <w:top w:val="single" w:sz="4" w:space="0" w:color="auto"/>
              <w:bottom w:val="single" w:sz="4" w:space="0" w:color="auto"/>
            </w:tcBorders>
            <w:noWrap/>
          </w:tcPr>
          <w:p w14:paraId="1C807BF7" w14:textId="79AC2502"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Naughton et al</w:t>
            </w:r>
            <w:r w:rsidR="00E62DF8" w:rsidRPr="00861A46">
              <w:rPr>
                <w:rFonts w:ascii="Times New Roman" w:hAnsi="Times New Roman" w:cs="Times New Roman"/>
                <w:sz w:val="20"/>
                <w:szCs w:val="20"/>
              </w:rPr>
              <w:t>,</w:t>
            </w:r>
            <w:r w:rsidR="00E62DF8" w:rsidRPr="00861A46">
              <w:rPr>
                <w:rFonts w:ascii="Times New Roman" w:hAnsi="Times New Roman" w:cs="Times New Roman"/>
                <w:sz w:val="20"/>
                <w:szCs w:val="20"/>
              </w:rPr>
              <w:fldChar w:fldCharType="begin">
                <w:fldData xml:space="preserve">PEVuZE5vdGU+PENpdGU+PEF1dGhvcj5OYXVnaHRvbjwvQXV0aG9yPjxZZWFyPjIwMjI8L1llYXI+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</w:fldData>
              </w:fldChar>
            </w:r>
            <w:r w:rsidR="00E62DF8" w:rsidRPr="00861A46">
              <w:rPr>
                <w:rFonts w:ascii="Times New Roman" w:hAnsi="Times New Roman" w:cs="Times New Roman"/>
                <w:sz w:val="20"/>
                <w:szCs w:val="20"/>
              </w:rPr>
              <w:instrText xml:space="preserve"> ADDIN EN.CITE </w:instrText>
            </w:r>
            <w:r w:rsidR="00E62DF8" w:rsidRPr="00861A46">
              <w:rPr>
                <w:rFonts w:ascii="Times New Roman" w:hAnsi="Times New Roman" w:cs="Times New Roman"/>
                <w:sz w:val="20"/>
                <w:szCs w:val="20"/>
              </w:rPr>
              <w:fldChar w:fldCharType="begin">
                <w:fldData xml:space="preserve">PEVuZE5vdGU+PENpdGU+PEF1dGhvcj5OYXVnaHRvbjwvQXV0aG9yPjxZZWFyPjIwMjI8L1llYXI+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</w:fldData>
              </w:fldChar>
            </w:r>
            <w:r w:rsidR="00E62DF8" w:rsidRPr="00861A46">
              <w:rPr>
                <w:rFonts w:ascii="Times New Roman" w:hAnsi="Times New Roman" w:cs="Times New Roman"/>
                <w:sz w:val="20"/>
                <w:szCs w:val="20"/>
              </w:rPr>
              <w:instrText xml:space="preserve"> ADDIN EN.CITE.DATA </w:instrText>
            </w:r>
            <w:r w:rsidR="00E62DF8" w:rsidRPr="00861A46">
              <w:rPr>
                <w:rFonts w:ascii="Times New Roman" w:hAnsi="Times New Roman" w:cs="Times New Roman"/>
                <w:sz w:val="20"/>
                <w:szCs w:val="20"/>
              </w:rPr>
            </w:r>
            <w:r w:rsidR="00E62DF8" w:rsidRPr="00861A46">
              <w:rPr>
                <w:rFonts w:ascii="Times New Roman" w:hAnsi="Times New Roman" w:cs="Times New Roman"/>
                <w:sz w:val="20"/>
                <w:szCs w:val="20"/>
              </w:rPr>
              <w:fldChar w:fldCharType="end"/>
            </w:r>
            <w:r w:rsidR="00E62DF8" w:rsidRPr="00861A46">
              <w:rPr>
                <w:rFonts w:ascii="Times New Roman" w:hAnsi="Times New Roman" w:cs="Times New Roman"/>
                <w:sz w:val="20"/>
                <w:szCs w:val="20"/>
              </w:rPr>
            </w:r>
            <w:r w:rsidR="00E62DF8" w:rsidRPr="00861A46">
              <w:rPr>
                <w:rFonts w:ascii="Times New Roman" w:hAnsi="Times New Roman" w:cs="Times New Roman"/>
                <w:sz w:val="20"/>
                <w:szCs w:val="20"/>
              </w:rPr>
              <w:fldChar w:fldCharType="separate"/>
            </w:r>
            <w:r w:rsidR="00E62DF8" w:rsidRPr="00861A46">
              <w:rPr>
                <w:rFonts w:ascii="Times New Roman" w:hAnsi="Times New Roman" w:cs="Times New Roman"/>
                <w:noProof/>
                <w:sz w:val="20"/>
                <w:szCs w:val="20"/>
              </w:rPr>
              <w:t>(65)</w:t>
            </w:r>
            <w:r w:rsidR="00E62DF8"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08207040" w14:textId="1EAEE26A"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lang w:val="en-US"/>
              </w:rPr>
              <w:t>Lessons from inter-disciplinary collaboration to mitigate SARS-CoV-2 transmission in schools, Ireland, 2020/2021, to inform health systems and multisectoral recovery.</w:t>
            </w:r>
          </w:p>
        </w:tc>
      </w:tr>
      <w:tr w:rsidR="00DD1938" w:rsidRPr="00861A46" w14:paraId="14B5182B" w14:textId="77777777" w:rsidTr="0001725E">
        <w:trPr>
          <w:trHeight w:val="288"/>
        </w:trPr>
        <w:tc>
          <w:tcPr>
            <w:tcW w:w="3656" w:type="dxa"/>
            <w:tcBorders>
              <w:top w:val="single" w:sz="4" w:space="0" w:color="auto"/>
              <w:bottom w:val="single" w:sz="4" w:space="0" w:color="auto"/>
            </w:tcBorders>
            <w:noWrap/>
          </w:tcPr>
          <w:p w14:paraId="0C6DA81F" w14:textId="25DDD5D5"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Nazari et al</w:t>
            </w:r>
            <w:r w:rsidR="00E62DF8" w:rsidRPr="00861A46">
              <w:rPr>
                <w:rFonts w:ascii="Times New Roman" w:hAnsi="Times New Roman" w:cs="Times New Roman"/>
                <w:sz w:val="20"/>
                <w:szCs w:val="20"/>
              </w:rPr>
              <w:t>,</w:t>
            </w:r>
            <w:r w:rsidR="00E62DF8" w:rsidRPr="00861A46">
              <w:rPr>
                <w:rFonts w:ascii="Times New Roman" w:hAnsi="Times New Roman" w:cs="Times New Roman"/>
                <w:sz w:val="20"/>
                <w:szCs w:val="20"/>
              </w:rPr>
              <w:fldChar w:fldCharType="begin"/>
            </w:r>
            <w:r w:rsidR="00E62DF8" w:rsidRPr="00861A46">
              <w:rPr>
                <w:rFonts w:ascii="Times New Roman" w:hAnsi="Times New Roman" w:cs="Times New Roman"/>
                <w:sz w:val="20"/>
                <w:szCs w:val="20"/>
              </w:rPr>
              <w:instrText xml:space="preserve"> ADDIN EN.CITE &lt;EndNote&gt;&lt;Cite&gt;&lt;Author&gt;Nazari&lt;/Author&gt;&lt;Year&gt;2023&lt;/Year&gt;&lt;RecNum&gt;968&lt;/RecNum&gt;&lt;DisplayText&gt;(66)&lt;/DisplayText&gt;&lt;record&gt;&lt;rec-number&gt;968&lt;/rec-number&gt;&lt;foreign-keys&gt;&lt;key app="EN" db-id="astav2fpmv92vge052u552vvvateex2d05ss" timestamp="1711145115"&gt;968&lt;/key&gt;&lt;/foreign-keys&gt;&lt;ref-type name="Journal Article"&gt;17&lt;/ref-type&gt;&lt;contributors&gt;&lt;authors&gt;&lt;author&gt;Nazari, Saeed&lt;/author&gt;&lt;author&gt;Sharififar, Simintaj&lt;/author&gt;&lt;author&gt;Ahmadi Marzaleh, Milad&lt;/author&gt;&lt;author&gt;Zargar, Sanaz&lt;/author&gt;&lt;author&gt;Azarmi, Somayeh&lt;/author&gt;&lt;author&gt;Akbari Shahrestanaki, Yusef&lt;/author&gt;&lt;/authors&gt;&lt;/contributors&gt;&lt;titles&gt;&lt;title&gt;Structural Elements and Requirements in Forming Prehospital Health Response Teams in Response to Chemical, Biological, Radiation, and Nuclear Incidents (CBRN), a Comparative Review Study&lt;/title&gt;&lt;secondary-title&gt;Disaster Medicine and Public Health Preparedness&lt;/secondary-title&gt;&lt;/titles&gt;&lt;periodical&gt;&lt;full-title&gt;Disaster Medicine and Public Health Preparedness&lt;/full-title&gt;&lt;/periodical&gt;&lt;pages&gt;e300&lt;/pages&gt;&lt;volume&gt;17&lt;/volume&gt;&lt;edition&gt;02/14&lt;/edition&gt;&lt;keywords&gt;&lt;keyword&gt;CBRN events&lt;/keyword&gt;&lt;keyword&gt;comparative study&lt;/keyword&gt;&lt;keyword&gt;prehospital rapid response teams&lt;/keyword&gt;&lt;keyword&gt;structural factors&lt;/keyword&gt;&lt;/keywords&gt;&lt;dates&gt;&lt;year&gt;2023&lt;/year&gt;&lt;/dates&gt;&lt;publisher&gt;Cambridge University Press&lt;/publisher&gt;&lt;isbn&gt;1935-7893&lt;/isbn&gt;&lt;urls&gt;&lt;related-urls&gt;&lt;url&gt;https://www.cambridge.org/core/product/F2890D806CE7217946345F424A8A80BB&lt;/url&gt;&lt;/related-urls&gt;&lt;/urls&gt;&lt;custom7&gt;e300&lt;/custom7&gt;&lt;electronic-resource-num&gt;10.1017/dmp.2022.259&lt;/electronic-resource-num&gt;&lt;remote-database-name&gt;Cambridge Core&lt;/remote-database-name&gt;&lt;remote-database-provider&gt;Cambridge University Press&lt;/remote-database-provider&gt;&lt;/record&gt;&lt;/Cite&gt;&lt;/EndNote&gt;</w:instrText>
            </w:r>
            <w:r w:rsidR="00E62DF8" w:rsidRPr="00861A46">
              <w:rPr>
                <w:rFonts w:ascii="Times New Roman" w:hAnsi="Times New Roman" w:cs="Times New Roman"/>
                <w:sz w:val="20"/>
                <w:szCs w:val="20"/>
              </w:rPr>
              <w:fldChar w:fldCharType="separate"/>
            </w:r>
            <w:r w:rsidR="00E62DF8" w:rsidRPr="00861A46">
              <w:rPr>
                <w:rFonts w:ascii="Times New Roman" w:hAnsi="Times New Roman" w:cs="Times New Roman"/>
                <w:noProof/>
                <w:sz w:val="20"/>
                <w:szCs w:val="20"/>
              </w:rPr>
              <w:t>(66)</w:t>
            </w:r>
            <w:r w:rsidR="00E62DF8"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65D76E73" w14:textId="3630C916" w:rsidR="00DD1938" w:rsidRPr="00861A46" w:rsidRDefault="00DD1938" w:rsidP="00DD1938">
            <w:pPr>
              <w:pStyle w:val="NoSpacing"/>
              <w:rPr>
                <w:rFonts w:ascii="Times New Roman" w:hAnsi="Times New Roman" w:cs="Times New Roman"/>
                <w:sz w:val="20"/>
                <w:szCs w:val="20"/>
                <w:lang w:val="en-US"/>
              </w:rPr>
            </w:pPr>
            <w:r w:rsidRPr="00861A46">
              <w:rPr>
                <w:rFonts w:ascii="Times New Roman" w:hAnsi="Times New Roman" w:cs="Times New Roman"/>
                <w:sz w:val="20"/>
                <w:szCs w:val="20"/>
              </w:rPr>
              <w:t>Structural Elements and Requirements in Forming Prehospital Health Response Teams in Response to Chemical, Biological, Radiation, and Nuclear Incidents (CBRN), a Comparative Review Study</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17301651" w14:textId="77777777" w:rsidTr="0001725E">
        <w:trPr>
          <w:trHeight w:val="288"/>
        </w:trPr>
        <w:tc>
          <w:tcPr>
            <w:tcW w:w="3656" w:type="dxa"/>
            <w:tcBorders>
              <w:top w:val="single" w:sz="4" w:space="0" w:color="auto"/>
              <w:bottom w:val="single" w:sz="4" w:space="0" w:color="auto"/>
            </w:tcBorders>
            <w:noWrap/>
          </w:tcPr>
          <w:p w14:paraId="668F6916" w14:textId="604151A3"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Phuong et al</w:t>
            </w:r>
            <w:r w:rsidR="00E62DF8" w:rsidRPr="00861A46">
              <w:rPr>
                <w:rFonts w:ascii="Times New Roman" w:hAnsi="Times New Roman" w:cs="Times New Roman"/>
                <w:sz w:val="20"/>
                <w:szCs w:val="20"/>
              </w:rPr>
              <w:t>,</w:t>
            </w:r>
            <w:r w:rsidR="00E62DF8" w:rsidRPr="00861A46">
              <w:rPr>
                <w:rFonts w:ascii="Times New Roman" w:hAnsi="Times New Roman" w:cs="Times New Roman"/>
                <w:sz w:val="20"/>
                <w:szCs w:val="20"/>
              </w:rPr>
              <w:fldChar w:fldCharType="begin"/>
            </w:r>
            <w:r w:rsidR="00E62DF8" w:rsidRPr="00861A46">
              <w:rPr>
                <w:rFonts w:ascii="Times New Roman" w:hAnsi="Times New Roman" w:cs="Times New Roman"/>
                <w:sz w:val="20"/>
                <w:szCs w:val="20"/>
              </w:rPr>
              <w:instrText xml:space="preserve"> ADDIN EN.CITE &lt;EndNote&gt;&lt;Cite&gt;&lt;Author&gt;Phuong&lt;/Author&gt;&lt;Year&gt;2022&lt;/Year&gt;&lt;RecNum&gt;969&lt;/RecNum&gt;&lt;DisplayText&gt;(67)&lt;/DisplayText&gt;&lt;record&gt;&lt;rec-number&gt;969&lt;/rec-number&gt;&lt;foreign-keys&gt;&lt;key app="EN" db-id="astav2fpmv92vge052u552vvvateex2d05ss" timestamp="1711145134"&gt;969&lt;/key&gt;&lt;/foreign-keys&gt;&lt;ref-type name="Journal Article"&gt;17&lt;/ref-type&gt;&lt;contributors&gt;&lt;authors&gt;&lt;author&gt;Phuong, Jimmy&lt;/author&gt;&lt;author&gt;Riches, Naomi O&lt;/author&gt;&lt;author&gt;Calzoni, Luca&lt;/author&gt;&lt;author&gt;Datta, Gora&lt;/author&gt;&lt;author&gt;Duran, Deborah&lt;/author&gt;&lt;author&gt;Lin, Asiyah Yu&lt;/author&gt;&lt;author&gt;Singh, Ramesh P&lt;/author&gt;&lt;author&gt;Solomonides, Anthony E&lt;/author&gt;&lt;author&gt;Whysel, Noreen Y&lt;/author&gt;&lt;author&gt;Kavuluru, Ramakanth&lt;/author&gt;&lt;/authors&gt;&lt;/contributors&gt;&lt;titles&gt;&lt;title&gt;Toward informatics-enabled preparedness for natural hazards to minimize health impacts of climate change&lt;/title&gt;&lt;secondary-title&gt;Journal of the American Medical Informatics Association&lt;/secondary-title&gt;&lt;/titles&gt;&lt;periodical&gt;&lt;full-title&gt;Journal of the American Medical Informatics Association&lt;/full-title&gt;&lt;/periodical&gt;&lt;pages&gt;2161-2167&lt;/pages&gt;&lt;volume&gt;29&lt;/volume&gt;&lt;number&gt;12&lt;/number&gt;&lt;dates&gt;&lt;year&gt;2022&lt;/year&gt;&lt;/dates&gt;&lt;isbn&gt;1527-974X&lt;/isbn&gt;&lt;urls&gt;&lt;related-urls&gt;&lt;url&gt;https://doi.org/10.1093/jamia/ocac162&lt;/url&gt;&lt;/related-urls&gt;&lt;/urls&gt;&lt;electronic-resource-num&gt;10.1093/jamia/ocac162&lt;/electronic-resource-num&gt;&lt;access-date&gt;3/22/2024&lt;/access-date&gt;&lt;/record&gt;&lt;/Cite&gt;&lt;/EndNote&gt;</w:instrText>
            </w:r>
            <w:r w:rsidR="00E62DF8" w:rsidRPr="00861A46">
              <w:rPr>
                <w:rFonts w:ascii="Times New Roman" w:hAnsi="Times New Roman" w:cs="Times New Roman"/>
                <w:sz w:val="20"/>
                <w:szCs w:val="20"/>
              </w:rPr>
              <w:fldChar w:fldCharType="separate"/>
            </w:r>
            <w:r w:rsidR="00E62DF8" w:rsidRPr="00861A46">
              <w:rPr>
                <w:rFonts w:ascii="Times New Roman" w:hAnsi="Times New Roman" w:cs="Times New Roman"/>
                <w:noProof/>
                <w:sz w:val="20"/>
                <w:szCs w:val="20"/>
              </w:rPr>
              <w:t>(67)</w:t>
            </w:r>
            <w:r w:rsidR="00E62DF8"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26BF626F" w14:textId="089F1CE6"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Toward informatics-enabled preparedness for natural hazards to minimize health impacts of climate change</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7CD84EC5" w14:textId="77777777" w:rsidTr="0001725E">
        <w:trPr>
          <w:trHeight w:val="288"/>
        </w:trPr>
        <w:tc>
          <w:tcPr>
            <w:tcW w:w="3656" w:type="dxa"/>
            <w:tcBorders>
              <w:top w:val="single" w:sz="4" w:space="0" w:color="auto"/>
              <w:bottom w:val="single" w:sz="4" w:space="0" w:color="auto"/>
            </w:tcBorders>
            <w:noWrap/>
          </w:tcPr>
          <w:p w14:paraId="707FD7B3" w14:textId="56B73236"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SHARP Joint Action</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Strengthened International Health Regulations &amp;amp; Preparedness in the EU&lt;/Author&gt;&lt;Year&gt;2023&lt;/Year&gt;&lt;RecNum&gt;979&lt;/RecNum&gt;&lt;DisplayText&gt;(68)&lt;/DisplayText&gt;&lt;record&gt;&lt;rec-number&gt;979&lt;/rec-number&gt;&lt;foreign-keys&gt;&lt;key app="EN" db-id="astav2fpmv92vge052u552vvvateex2d05ss" timestamp="1711146392"&gt;979&lt;/key&gt;&lt;/foreign-keys&gt;&lt;ref-type name="Government Document"&gt;46&lt;/ref-type&gt;&lt;contributors&gt;&lt;authors&gt;&lt;author&gt;Strengthened International Health Regulations &amp;amp; Preparedness in the EU,&lt;/author&gt;&lt;/authors&gt;&lt;/contributors&gt;&lt;titles&gt;&lt;title&gt;Monitoring and evaluation of IHR (2005) core capacities and implementation of Decision 1082/2013/EU at the European level&lt;/title&gt;&lt;/titles&gt;&lt;dates&gt;&lt;year&gt;2023&lt;/year&gt;&lt;/dates&gt;&lt;publisher&gt;SHARP Joint action&lt;/publisher&gt;&lt;urls&gt;&lt;/urls&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68)</w:t>
            </w:r>
            <w:r w:rsidR="00A53C9E" w:rsidRPr="00861A46">
              <w:rPr>
                <w:rFonts w:ascii="Times New Roman" w:hAnsi="Times New Roman" w:cs="Times New Roman"/>
                <w:sz w:val="20"/>
                <w:szCs w:val="20"/>
              </w:rPr>
              <w:fldChar w:fldCharType="end"/>
            </w:r>
            <w:r w:rsidRPr="00861A46">
              <w:rPr>
                <w:rFonts w:ascii="Times New Roman" w:hAnsi="Times New Roman" w:cs="Times New Roman"/>
                <w:sz w:val="20"/>
                <w:szCs w:val="20"/>
              </w:rPr>
              <w:t xml:space="preserve">  </w:t>
            </w:r>
          </w:p>
        </w:tc>
        <w:tc>
          <w:tcPr>
            <w:tcW w:w="10302" w:type="dxa"/>
            <w:tcBorders>
              <w:top w:val="single" w:sz="4" w:space="0" w:color="auto"/>
              <w:bottom w:val="single" w:sz="4" w:space="0" w:color="auto"/>
            </w:tcBorders>
            <w:noWrap/>
          </w:tcPr>
          <w:p w14:paraId="7382D2A7" w14:textId="20C57EF6"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Strengthened International Health Regulations &amp; Preparedness in the EU</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7B2E23CD" w14:textId="77777777" w:rsidTr="0001725E">
        <w:trPr>
          <w:trHeight w:val="288"/>
        </w:trPr>
        <w:tc>
          <w:tcPr>
            <w:tcW w:w="3656" w:type="dxa"/>
            <w:tcBorders>
              <w:top w:val="single" w:sz="4" w:space="0" w:color="auto"/>
              <w:bottom w:val="single" w:sz="4" w:space="0" w:color="auto"/>
            </w:tcBorders>
            <w:noWrap/>
          </w:tcPr>
          <w:p w14:paraId="02526DB9" w14:textId="1513D5D0"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The Lancet Global Health</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The Lancet Global Health&lt;/Author&gt;&lt;Year&gt;2022&lt;/Year&gt;&lt;RecNum&gt;987&lt;/RecNum&gt;&lt;DisplayText&gt;(69)&lt;/DisplayText&gt;&lt;record&gt;&lt;rec-number&gt;987&lt;/rec-number&gt;&lt;foreign-keys&gt;&lt;key app="EN" db-id="astav2fpmv92vge052u552vvvateex2d05ss" timestamp="1711147150"&gt;987&lt;/key&gt;&lt;/foreign-keys&gt;&lt;ref-type name="Journal Article"&gt;17&lt;/ref-type&gt;&lt;contributors&gt;&lt;authors&gt;&lt;author&gt;The Lancet Global Health,&lt;/author&gt;&lt;/authors&gt;&lt;/contributors&gt;&lt;titles&gt;&lt;title&gt;The future of the International Health Regulations&lt;/title&gt;&lt;secondary-title&gt;The Lancet Global Health&lt;/secondary-title&gt;&lt;/titles&gt;&lt;periodical&gt;&lt;full-title&gt;The Lancet Global Health&lt;/full-title&gt;&lt;/periodical&gt;&lt;pages&gt;e927&lt;/pages&gt;&lt;volume&gt;10&lt;/volume&gt;&lt;number&gt;7&lt;/number&gt;&lt;dates&gt;&lt;year&gt;2022&lt;/year&gt;&lt;/dates&gt;&lt;publisher&gt;Elsevier&lt;/publisher&gt;&lt;isbn&gt;2214-109X&lt;/isbn&gt;&lt;urls&gt;&lt;related-urls&gt;&lt;url&gt;https://doi.org/10.1016/S2214-109X(22)00254-6&lt;/url&gt;&lt;/related-urls&gt;&lt;/urls&gt;&lt;electronic-resource-num&gt;10.1016/S2214-109X(22)00254-6&lt;/electronic-resource-num&gt;&lt;access-date&gt;2024/03/22&lt;/access-date&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69)</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2F4813D8" w14:textId="53A46B99"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The future of the International Health Regulations</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78D75998" w14:textId="77777777" w:rsidTr="0001725E">
        <w:trPr>
          <w:trHeight w:val="288"/>
        </w:trPr>
        <w:tc>
          <w:tcPr>
            <w:tcW w:w="3656" w:type="dxa"/>
            <w:tcBorders>
              <w:top w:val="single" w:sz="4" w:space="0" w:color="auto"/>
              <w:bottom w:val="single" w:sz="4" w:space="0" w:color="auto"/>
            </w:tcBorders>
            <w:noWrap/>
          </w:tcPr>
          <w:p w14:paraId="0AE53A04" w14:textId="2CD34F41"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Traore et al</w:t>
            </w:r>
            <w:r w:rsidR="00A53C9E" w:rsidRPr="00861A46">
              <w:rPr>
                <w:rFonts w:ascii="Times New Roman" w:hAnsi="Times New Roman" w:cs="Times New Roman"/>
                <w:sz w:val="20"/>
                <w:szCs w:val="20"/>
              </w:rPr>
              <w:t>,</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Traore&lt;/Author&gt;&lt;Year&gt;2023&lt;/Year&gt;&lt;RecNum&gt;970&lt;/RecNum&gt;&lt;DisplayText&gt;(70)&lt;/DisplayText&gt;&lt;record&gt;&lt;rec-number&gt;970&lt;/rec-number&gt;&lt;foreign-keys&gt;&lt;key app="EN" db-id="astav2fpmv92vge052u552vvvateex2d05ss" timestamp="1711145160"&gt;970&lt;/key&gt;&lt;/foreign-keys&gt;&lt;ref-type name="Journal Article"&gt;17&lt;/ref-type&gt;&lt;contributors&gt;&lt;authors&gt;&lt;author&gt;Traore, Tieble&lt;/author&gt;&lt;author&gt;Shanks, Sarah&lt;/author&gt;&lt;author&gt;Haider, Najmul&lt;/author&gt;&lt;author&gt;Ahmed, Kanza&lt;/author&gt;&lt;author&gt;Jain, Vageesh&lt;/author&gt;&lt;author&gt;Rüegg, Simon R.&lt;/author&gt;&lt;author&gt;Razavi, Ahmed&lt;/author&gt;&lt;author&gt;Kock, Richard&lt;/author&gt;&lt;author&gt;Erondu, Ngozi&lt;/author&gt;&lt;author&gt;Rahman-Shepherd, Afifah&lt;/author&gt;&lt;author&gt;Yavlinsky, Alexei&lt;/author&gt;&lt;author&gt;Mboera, Leonard&lt;/author&gt;&lt;author&gt;Asogun, Danny&lt;/author&gt;&lt;author&gt;McHugh, Timothy D.&lt;/author&gt;&lt;author&gt;Elton, Linzy&lt;/author&gt;&lt;author&gt;Oyebanji, Oyeronke&lt;/author&gt;&lt;author&gt;Okunromade, Oyeladun&lt;/author&gt;&lt;author&gt;Ansumana, Rashid&lt;/author&gt;&lt;author&gt;Djingarey, Mamoudou Harouna&lt;/author&gt;&lt;author&gt;Ali Ahmed, Yahaya&lt;/author&gt;&lt;author&gt;Diallo, Amadou Bailo&lt;/author&gt;&lt;author&gt;Balde, Thierno&lt;/author&gt;&lt;author&gt;Talisuna, Ambrose&lt;/author&gt;&lt;author&gt;Ntoumi, Francine&lt;/author&gt;&lt;author&gt;Zumla, Alimuddin&lt;/author&gt;&lt;author&gt;Heymann, David&lt;/author&gt;&lt;author&gt;Fall, Ibrahima Socé&lt;/author&gt;&lt;author&gt;Dar, Osman&lt;/author&gt;&lt;/authors&gt;&lt;/contributors&gt;&lt;titles&gt;&lt;title&gt;How prepared is the world? Identifying weaknesses in existing assessment frameworks for global health security through a One Health approach&lt;/title&gt;&lt;secondary-title&gt;The Lancet&lt;/secondary-title&gt;&lt;/titles&gt;&lt;periodical&gt;&lt;full-title&gt;The Lancet&lt;/full-title&gt;&lt;/periodical&gt;&lt;pages&gt;673-687&lt;/pages&gt;&lt;volume&gt;401&lt;/volume&gt;&lt;number&gt;10377&lt;/number&gt;&lt;dates&gt;&lt;year&gt;2023&lt;/year&gt;&lt;/dates&gt;&lt;publisher&gt;Elsevier&lt;/publisher&gt;&lt;isbn&gt;0140-6736&lt;/isbn&gt;&lt;urls&gt;&lt;related-urls&gt;&lt;url&gt;https://doi.org/10.1016/S0140-6736(22)01589-6&lt;/url&gt;&lt;/related-urls&gt;&lt;/urls&gt;&lt;electronic-resource-num&gt;10.1016/S0140-6736(22)01589-6&lt;/electronic-resource-num&gt;&lt;access-date&gt;2024/03/22&lt;/access-date&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70)</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16EF63E1" w14:textId="65C0AA51"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How prepared is the world? Identifying weaknesses in existing assessment frameworks for global health security through a One Health approach</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3FD91955" w14:textId="77777777" w:rsidTr="0001725E">
        <w:trPr>
          <w:trHeight w:val="288"/>
        </w:trPr>
        <w:tc>
          <w:tcPr>
            <w:tcW w:w="3656" w:type="dxa"/>
            <w:tcBorders>
              <w:top w:val="single" w:sz="4" w:space="0" w:color="auto"/>
              <w:bottom w:val="single" w:sz="4" w:space="0" w:color="auto"/>
            </w:tcBorders>
            <w:noWrap/>
          </w:tcPr>
          <w:p w14:paraId="0CE6F1C8" w14:textId="45B660ED"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World Health Organization&lt;/Author&gt;&lt;Year&gt;2023&lt;/Year&gt;&lt;RecNum&gt;981&lt;/RecNum&gt;&lt;DisplayText&gt;(71)&lt;/DisplayText&gt;&lt;record&gt;&lt;rec-number&gt;981&lt;/rec-number&gt;&lt;foreign-keys&gt;&lt;key app="EN" db-id="astav2fpmv92vge052u552vvvateex2d05ss" timestamp="1711146537"&gt;981&lt;/key&gt;&lt;/foreign-keys&gt;&lt;ref-type name="Government Document"&gt;46&lt;/ref-type&gt;&lt;contributors&gt;&lt;authors&gt;&lt;author&gt;World Health Organization,&lt;/author&gt;&lt;/authors&gt;&lt;/contributors&gt;&lt;titles&gt;&lt;title&gt;Update to requirements for reporting COVID-19 surveillance data under the International Health Regulations (IHR 2005)&lt;/title&gt;&lt;/titles&gt;&lt;dates&gt;&lt;year&gt;2023&lt;/year&gt;&lt;/dates&gt;&lt;pub-location&gt;Geneva&lt;/pub-location&gt;&lt;publisher&gt;WHO&lt;/publisher&gt;&lt;urls&gt;&lt;/urls&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71)</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12D63C6F" w14:textId="21D675FD"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Update to requirements for reporting COVID-19 surveillance data under the International Health Regulations (IHR 2005</w:t>
            </w:r>
            <w:r w:rsidR="00BA3E7E" w:rsidRPr="00861A46">
              <w:rPr>
                <w:rFonts w:ascii="Times New Roman" w:hAnsi="Times New Roman" w:cs="Times New Roman"/>
                <w:sz w:val="20"/>
                <w:szCs w:val="20"/>
              </w:rPr>
              <w:t>).</w:t>
            </w:r>
          </w:p>
        </w:tc>
      </w:tr>
      <w:tr w:rsidR="00DD1938" w:rsidRPr="00861A46" w14:paraId="31C2E1EA" w14:textId="77777777" w:rsidTr="0001725E">
        <w:trPr>
          <w:trHeight w:val="288"/>
        </w:trPr>
        <w:tc>
          <w:tcPr>
            <w:tcW w:w="3656" w:type="dxa"/>
            <w:tcBorders>
              <w:top w:val="single" w:sz="4" w:space="0" w:color="auto"/>
              <w:bottom w:val="single" w:sz="4" w:space="0" w:color="auto"/>
            </w:tcBorders>
            <w:noWrap/>
          </w:tcPr>
          <w:p w14:paraId="7F65435C" w14:textId="4D46EF80"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World Health Organization&lt;/Author&gt;&lt;Year&gt;2023&lt;/Year&gt;&lt;RecNum&gt;989&lt;/RecNum&gt;&lt;DisplayText&gt;(72)&lt;/DisplayText&gt;&lt;record&gt;&lt;rec-number&gt;989&lt;/rec-number&gt;&lt;foreign-keys&gt;&lt;key app="EN" db-id="astav2fpmv92vge052u552vvvateex2d05ss" timestamp="1711147619"&gt;989&lt;/key&gt;&lt;/foreign-keys&gt;&lt;ref-type name="Government Document"&gt;46&lt;/ref-type&gt;&lt;contributors&gt;&lt;authors&gt;&lt;author&gt;World Health Organization,&lt;/author&gt;&lt;/authors&gt;&lt;/contributors&gt;&lt;titles&gt;&lt;title&gt;Strengthening WHO preparedness for and response to health emergencies&lt;/title&gt;&lt;/titles&gt;&lt;dates&gt;&lt;year&gt;2023&lt;/year&gt;&lt;/dates&gt;&lt;pub-location&gt;Geneva&lt;/pub-location&gt;&lt;publisher&gt;WHO&lt;/publisher&gt;&lt;urls&gt;&lt;/urls&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72)</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6AD613CF" w14:textId="3B792641"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Strengthening WHO preparedness for and response to health emergencies</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36E669A6" w14:textId="77777777" w:rsidTr="0001725E">
        <w:trPr>
          <w:trHeight w:val="288"/>
        </w:trPr>
        <w:tc>
          <w:tcPr>
            <w:tcW w:w="3656" w:type="dxa"/>
            <w:tcBorders>
              <w:top w:val="single" w:sz="4" w:space="0" w:color="auto"/>
              <w:bottom w:val="single" w:sz="4" w:space="0" w:color="auto"/>
            </w:tcBorders>
            <w:noWrap/>
          </w:tcPr>
          <w:p w14:paraId="5822B4D4" w14:textId="39DA99B5"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World Health Organization&lt;/Author&gt;&lt;Year&gt;2023&lt;/Year&gt;&lt;RecNum&gt;988&lt;/RecNum&gt;&lt;DisplayText&gt;(73)&lt;/DisplayText&gt;&lt;record&gt;&lt;rec-number&gt;988&lt;/rec-number&gt;&lt;foreign-keys&gt;&lt;key app="EN" db-id="astav2fpmv92vge052u552vvvateex2d05ss" timestamp="1711147290"&gt;988&lt;/key&gt;&lt;/foreign-keys&gt;&lt;ref-type name="Government Document"&gt;46&lt;/ref-type&gt;&lt;contributors&gt;&lt;authors&gt;&lt;author&gt;World Health Organization,&lt;/author&gt;&lt;/authors&gt;&lt;/contributors&gt;&lt;titles&gt;&lt;title&gt;Preparedness and resilience for emerging threats module 1: planning for respiratory pathogen pandemics&lt;/title&gt;&lt;/titles&gt;&lt;dates&gt;&lt;year&gt;2023&lt;/year&gt;&lt;/dates&gt;&lt;pub-location&gt;Geneva&lt;/pub-location&gt;&lt;publisher&gt;WHO&lt;/publisher&gt;&lt;urls&gt;&lt;/urls&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73)</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467FFBA9" w14:textId="31BD600F"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Preparedness and resilience for emerging threats Module 1: planning for respiratory pathogen pandemics</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27422B91" w14:textId="77777777" w:rsidTr="0001725E">
        <w:trPr>
          <w:trHeight w:val="288"/>
        </w:trPr>
        <w:tc>
          <w:tcPr>
            <w:tcW w:w="3656" w:type="dxa"/>
            <w:tcBorders>
              <w:top w:val="single" w:sz="4" w:space="0" w:color="auto"/>
              <w:bottom w:val="single" w:sz="4" w:space="0" w:color="auto"/>
            </w:tcBorders>
            <w:noWrap/>
          </w:tcPr>
          <w:p w14:paraId="68A430CD" w14:textId="6DC92839"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World Health Organization&lt;/Author&gt;&lt;Year&gt;2023&lt;/Year&gt;&lt;RecNum&gt;980&lt;/RecNum&gt;&lt;DisplayText&gt;(74)&lt;/DisplayText&gt;&lt;record&gt;&lt;rec-number&gt;980&lt;/rec-number&gt;&lt;foreign-keys&gt;&lt;key app="EN" db-id="astav2fpmv92vge052u552vvvateex2d05ss" timestamp="1711146481"&gt;980&lt;/key&gt;&lt;/foreign-keys&gt;&lt;ref-type name="Government Document"&gt;46&lt;/ref-type&gt;&lt;contributors&gt;&lt;authors&gt;&lt;author&gt;World Health Organization,&lt;/author&gt;&lt;/authors&gt;&lt;/contributors&gt;&lt;titles&gt;&lt;title&gt;WHO benchmarks for strengthening health emergency capacities&lt;/title&gt;&lt;/titles&gt;&lt;dates&gt;&lt;year&gt;2023&lt;/year&gt;&lt;/dates&gt;&lt;pub-location&gt;Geneva&lt;/pub-location&gt;&lt;publisher&gt;WHO&lt;/publisher&gt;&lt;urls&gt;&lt;/urls&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74)</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7DF125C0" w14:textId="491AEE20"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 benchmarks for strengthening health emergency capacities</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791A0F43" w14:textId="77777777" w:rsidTr="0001725E">
        <w:trPr>
          <w:trHeight w:val="288"/>
        </w:trPr>
        <w:tc>
          <w:tcPr>
            <w:tcW w:w="3656" w:type="dxa"/>
            <w:tcBorders>
              <w:top w:val="single" w:sz="4" w:space="0" w:color="auto"/>
              <w:bottom w:val="single" w:sz="4" w:space="0" w:color="auto"/>
            </w:tcBorders>
            <w:noWrap/>
          </w:tcPr>
          <w:p w14:paraId="2DC5227D" w14:textId="591901AD"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HO</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World Health Organization&lt;/Author&gt;&lt;Year&gt;2023&lt;/Year&gt;&lt;RecNum&gt;990&lt;/RecNum&gt;&lt;DisplayText&gt;(75)&lt;/DisplayText&gt;&lt;record&gt;&lt;rec-number&gt;990&lt;/rec-number&gt;&lt;foreign-keys&gt;&lt;key app="EN" db-id="astav2fpmv92vge052u552vvvateex2d05ss" timestamp="1711152327"&gt;990&lt;/key&gt;&lt;/foreign-keys&gt;&lt;ref-type name="Government Document"&gt;46&lt;/ref-type&gt;&lt;contributors&gt;&lt;authors&gt;&lt;author&gt;World Health Organization,&lt;/author&gt;&lt;/authors&gt;&lt;/contributors&gt;&lt;titles&gt;&lt;title&gt;Report of the Review Committee regarding amendments to the International Health Regulations (2005)&lt;/title&gt;&lt;/titles&gt;&lt;dates&gt;&lt;year&gt;2023&lt;/year&gt;&lt;/dates&gt;&lt;pub-location&gt;Geneva&lt;/pub-location&gt;&lt;publisher&gt;WHO&lt;/publisher&gt;&lt;urls&gt;&lt;/urls&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75)</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7EC8D180" w14:textId="292E10D3"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Report of the review committee regarding amendments to the IHR (2005)</w:t>
            </w:r>
            <w:r w:rsidR="00BA3E7E" w:rsidRPr="00861A46">
              <w:rPr>
                <w:rFonts w:ascii="Times New Roman" w:hAnsi="Times New Roman" w:cs="Times New Roman"/>
                <w:sz w:val="20"/>
                <w:szCs w:val="20"/>
              </w:rPr>
              <w:t>.</w:t>
            </w:r>
          </w:p>
        </w:tc>
      </w:tr>
      <w:tr w:rsidR="00DD1938" w:rsidRPr="00861A46" w14:paraId="2392B85E" w14:textId="77777777" w:rsidTr="0001725E">
        <w:trPr>
          <w:trHeight w:val="288"/>
        </w:trPr>
        <w:tc>
          <w:tcPr>
            <w:tcW w:w="3656" w:type="dxa"/>
            <w:tcBorders>
              <w:top w:val="single" w:sz="4" w:space="0" w:color="auto"/>
              <w:bottom w:val="single" w:sz="4" w:space="0" w:color="auto"/>
            </w:tcBorders>
            <w:noWrap/>
          </w:tcPr>
          <w:p w14:paraId="351BF9A4" w14:textId="52E00D27"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inters et al</w:t>
            </w:r>
            <w:r w:rsidR="00A53C9E" w:rsidRPr="00861A46">
              <w:rPr>
                <w:rFonts w:ascii="Times New Roman" w:hAnsi="Times New Roman" w:cs="Times New Roman"/>
                <w:sz w:val="20"/>
                <w:szCs w:val="20"/>
              </w:rPr>
              <w:t>,</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Winters&lt;/Author&gt;&lt;Year&gt;2023&lt;/Year&gt;&lt;RecNum&gt;971&lt;/RecNum&gt;&lt;DisplayText&gt;(76)&lt;/DisplayText&gt;&lt;record&gt;&lt;rec-number&gt;971&lt;/rec-number&gt;&lt;foreign-keys&gt;&lt;key app="EN" db-id="astav2fpmv92vge052u552vvvateex2d05ss" timestamp="1711145198"&gt;971&lt;/key&gt;&lt;/foreign-keys&gt;&lt;ref-type name="Journal Article"&gt;17&lt;/ref-type&gt;&lt;contributors&gt;&lt;authors&gt;&lt;author&gt;Winters, Thomas A.&lt;/author&gt;&lt;author&gt;Cassatt, David R.&lt;/author&gt;&lt;author&gt;Harrison-Peters, Jenna R.&lt;/author&gt;&lt;author&gt;Hollingsworth, Brynn A.&lt;/author&gt;&lt;author&gt;Rios, Carmen I.&lt;/author&gt;&lt;author&gt;Satyamitra, Merriline M.&lt;/author&gt;&lt;author&gt;Taliaferro, Lanyn P.&lt;/author&gt;&lt;author&gt;DiCarlo, Andrea L.&lt;/author&gt;&lt;/authors&gt;&lt;/contributors&gt;&lt;titles&gt;&lt;title&gt;Considerations of Medical Preparedness to Assess and Treat Various Populations During a Radiation Public Health Emergency&lt;/title&gt;&lt;secondary-title&gt;Radiation Research&lt;/secondary-title&gt;&lt;/titles&gt;&lt;periodical&gt;&lt;full-title&gt;Radiation Research&lt;/full-title&gt;&lt;/periodical&gt;&lt;pages&gt;301-318&lt;/pages&gt;&lt;volume&gt;199&lt;/volume&gt;&lt;number&gt;3&lt;/number&gt;&lt;dates&gt;&lt;year&gt;2023&lt;/year&gt;&lt;/dates&gt;&lt;isbn&gt;0033-7587&lt;/isbn&gt;&lt;urls&gt;&lt;related-urls&gt;&lt;url&gt;https://doi.org/10.1667/RADE-22-00148.1&lt;/url&gt;&lt;/related-urls&gt;&lt;/urls&gt;&lt;electronic-resource-num&gt;10.1667/rade-22-00148.1&lt;/electronic-resource-num&gt;&lt;access-date&gt;3/22/2024&lt;/access-date&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76)</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0D44CDAA" w14:textId="67484844"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Considerations of Medical Preparedness to Assess and Treat Various Populations During a Radiation Public Health Emergency</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r w:rsidR="00DD1938" w:rsidRPr="00861A46" w14:paraId="3BB42BDE" w14:textId="77777777" w:rsidTr="0001725E">
        <w:trPr>
          <w:trHeight w:val="288"/>
        </w:trPr>
        <w:tc>
          <w:tcPr>
            <w:tcW w:w="3656" w:type="dxa"/>
            <w:tcBorders>
              <w:top w:val="single" w:sz="4" w:space="0" w:color="auto"/>
              <w:bottom w:val="single" w:sz="4" w:space="0" w:color="auto"/>
            </w:tcBorders>
            <w:noWrap/>
          </w:tcPr>
          <w:p w14:paraId="27ACE9A7" w14:textId="306CF8CD"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Wouters et al</w:t>
            </w:r>
            <w:r w:rsidR="00A53C9E" w:rsidRPr="00861A46">
              <w:rPr>
                <w:rFonts w:ascii="Times New Roman" w:hAnsi="Times New Roman" w:cs="Times New Roman"/>
                <w:sz w:val="20"/>
                <w:szCs w:val="20"/>
              </w:rPr>
              <w:t>,</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Wouters&lt;/Author&gt;&lt;Year&gt;2023&lt;/Year&gt;&lt;RecNum&gt;972&lt;/RecNum&gt;&lt;DisplayText&gt;(77)&lt;/DisplayText&gt;&lt;record&gt;&lt;rec-number&gt;972&lt;/rec-number&gt;&lt;foreign-keys&gt;&lt;key app="EN" db-id="astav2fpmv92vge052u552vvvateex2d05ss" timestamp="1711145213"&gt;972&lt;/key&gt;&lt;/foreign-keys&gt;&lt;ref-type name="Journal Article"&gt;17&lt;/ref-type&gt;&lt;contributors&gt;&lt;authors&gt;&lt;author&gt;Wouters, Olivier J.&lt;/author&gt;&lt;author&gt;Forman, Rebecca&lt;/author&gt;&lt;author&gt;Anderson, Michael&lt;/author&gt;&lt;author&gt;Mossialos, Elias&lt;/author&gt;&lt;author&gt;McKee, Martin&lt;/author&gt;&lt;/authors&gt;&lt;/contributors&gt;&lt;titles&gt;&lt;title&gt;The launch of the EU Health Emergency Preparedness and Response Authority (HERA): Improving global pandemic preparedness?&lt;/title&gt;&lt;secondary-title&gt;Health Policy&lt;/secondary-title&gt;&lt;/titles&gt;&lt;periodical&gt;&lt;full-title&gt;Health Policy&lt;/full-title&gt;&lt;abbr-1&gt;Health policy (Amsterdam, Netherlands)&lt;/abbr-1&gt;&lt;/periodical&gt;&lt;pages&gt;104844&lt;/pages&gt;&lt;volume&gt;133&lt;/volume&gt;&lt;keywords&gt;&lt;keyword&gt;European Union&lt;/keyword&gt;&lt;keyword&gt;Global health security&lt;/keyword&gt;&lt;keyword&gt;Horizon scanning&lt;/keyword&gt;&lt;keyword&gt;Research and development&lt;/keyword&gt;&lt;keyword&gt;Medical countermeasures&lt;/keyword&gt;&lt;/keywords&gt;&lt;dates&gt;&lt;year&gt;2023&lt;/year&gt;&lt;pub-dates&gt;&lt;date&gt;2023/07/01/&lt;/date&gt;&lt;/pub-dates&gt;&lt;/dates&gt;&lt;isbn&gt;0168-8510&lt;/isbn&gt;&lt;urls&gt;&lt;related-urls&gt;&lt;url&gt;https://www.sciencedirect.com/science/article/pii/S016885102300129X&lt;/url&gt;&lt;/related-urls&gt;&lt;/urls&gt;&lt;electronic-resource-num&gt;https://doi.org/10.1016/j.healthpol.2023.104844&lt;/electronic-resource-num&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77)</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2F8C7D6B" w14:textId="4A2D913D"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 xml:space="preserve">The launch of the EU Health Emergency Preparedness and Response Authority (HERA): Improving global pandemic preparedness? </w:t>
            </w:r>
          </w:p>
        </w:tc>
      </w:tr>
      <w:tr w:rsidR="00DD1938" w:rsidRPr="00861A46" w14:paraId="47117904" w14:textId="77777777" w:rsidTr="0001725E">
        <w:trPr>
          <w:trHeight w:val="288"/>
        </w:trPr>
        <w:tc>
          <w:tcPr>
            <w:tcW w:w="3656" w:type="dxa"/>
            <w:tcBorders>
              <w:top w:val="single" w:sz="4" w:space="0" w:color="auto"/>
              <w:bottom w:val="single" w:sz="4" w:space="0" w:color="auto"/>
            </w:tcBorders>
            <w:noWrap/>
          </w:tcPr>
          <w:p w14:paraId="04CEA143" w14:textId="3848097C"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Zawadzki et al</w:t>
            </w:r>
            <w:r w:rsidR="00A53C9E" w:rsidRPr="00861A46">
              <w:rPr>
                <w:rFonts w:ascii="Times New Roman" w:hAnsi="Times New Roman" w:cs="Times New Roman"/>
                <w:sz w:val="20"/>
                <w:szCs w:val="20"/>
              </w:rPr>
              <w:t>,</w:t>
            </w:r>
            <w:r w:rsidR="00A53C9E" w:rsidRPr="00861A46">
              <w:rPr>
                <w:rFonts w:ascii="Times New Roman" w:hAnsi="Times New Roman" w:cs="Times New Roman"/>
                <w:sz w:val="20"/>
                <w:szCs w:val="20"/>
              </w:rPr>
              <w:fldChar w:fldCharType="begin"/>
            </w:r>
            <w:r w:rsidR="00A53C9E" w:rsidRPr="00861A46">
              <w:rPr>
                <w:rFonts w:ascii="Times New Roman" w:hAnsi="Times New Roman" w:cs="Times New Roman"/>
                <w:sz w:val="20"/>
                <w:szCs w:val="20"/>
              </w:rPr>
              <w:instrText xml:space="preserve"> ADDIN EN.CITE &lt;EndNote&gt;&lt;Cite&gt;&lt;Author&gt;Zawadzki&lt;/Author&gt;&lt;Year&gt;2023&lt;/Year&gt;&lt;RecNum&gt;973&lt;/RecNum&gt;&lt;DisplayText&gt;(78)&lt;/DisplayText&gt;&lt;record&gt;&lt;rec-number&gt;973&lt;/rec-number&gt;&lt;foreign-keys&gt;&lt;key app="EN" db-id="astav2fpmv92vge052u552vvvateex2d05ss" timestamp="1711145236"&gt;973&lt;/key&gt;&lt;/foreign-keys&gt;&lt;ref-type name="Journal Article"&gt;17&lt;/ref-type&gt;&lt;contributors&gt;&lt;authors&gt;&lt;author&gt;Zawadzki, Marcelo&lt;/author&gt;&lt;author&gt;Montibeller, Gilberto&lt;/author&gt;&lt;/authors&gt;&lt;/contributors&gt;&lt;titles&gt;&lt;title&gt;A framework for supporting health capability-based planning: Identifying and structuring health capabilities&lt;/title&gt;&lt;secondary-title&gt;Risk Analysis&lt;/secondary-title&gt;&lt;/titles&gt;&lt;periodical&gt;&lt;full-title&gt;Risk Analysis&lt;/full-title&gt;&lt;/periodical&gt;&lt;pages&gt;78-96&lt;/pages&gt;&lt;volume&gt;43&lt;/volume&gt;&lt;number&gt;1&lt;/number&gt;&lt;dates&gt;&lt;year&gt;2023&lt;/year&gt;&lt;/dates&gt;&lt;isbn&gt;0272-4332&lt;/isbn&gt;&lt;urls&gt;&lt;related-urls&gt;&lt;url&gt;https://onlinelibrary.wiley.com/doi/abs/10.1111/risa.14014&lt;/url&gt;&lt;/related-urls&gt;&lt;/urls&gt;&lt;electronic-resource-num&gt;https://doi.org/10.1111/risa.14014&lt;/electronic-resource-num&gt;&lt;/record&gt;&lt;/Cite&gt;&lt;/EndNote&gt;</w:instrText>
            </w:r>
            <w:r w:rsidR="00A53C9E" w:rsidRPr="00861A46">
              <w:rPr>
                <w:rFonts w:ascii="Times New Roman" w:hAnsi="Times New Roman" w:cs="Times New Roman"/>
                <w:sz w:val="20"/>
                <w:szCs w:val="20"/>
              </w:rPr>
              <w:fldChar w:fldCharType="separate"/>
            </w:r>
            <w:r w:rsidR="00A53C9E" w:rsidRPr="00861A46">
              <w:rPr>
                <w:rFonts w:ascii="Times New Roman" w:hAnsi="Times New Roman" w:cs="Times New Roman"/>
                <w:noProof/>
                <w:sz w:val="20"/>
                <w:szCs w:val="20"/>
              </w:rPr>
              <w:t>(78)</w:t>
            </w:r>
            <w:r w:rsidR="00A53C9E" w:rsidRPr="00861A46">
              <w:rPr>
                <w:rFonts w:ascii="Times New Roman" w:hAnsi="Times New Roman" w:cs="Times New Roman"/>
                <w:sz w:val="20"/>
                <w:szCs w:val="20"/>
              </w:rPr>
              <w:fldChar w:fldCharType="end"/>
            </w:r>
          </w:p>
        </w:tc>
        <w:tc>
          <w:tcPr>
            <w:tcW w:w="10302" w:type="dxa"/>
            <w:tcBorders>
              <w:top w:val="single" w:sz="4" w:space="0" w:color="auto"/>
              <w:bottom w:val="single" w:sz="4" w:space="0" w:color="auto"/>
            </w:tcBorders>
            <w:noWrap/>
          </w:tcPr>
          <w:p w14:paraId="060D4B61" w14:textId="5B093BD5" w:rsidR="00DD1938" w:rsidRPr="00861A46" w:rsidRDefault="00DD1938" w:rsidP="00DD1938">
            <w:pPr>
              <w:pStyle w:val="NoSpacing"/>
              <w:rPr>
                <w:rFonts w:ascii="Times New Roman" w:hAnsi="Times New Roman" w:cs="Times New Roman"/>
                <w:sz w:val="20"/>
                <w:szCs w:val="20"/>
              </w:rPr>
            </w:pPr>
            <w:r w:rsidRPr="00861A46">
              <w:rPr>
                <w:rFonts w:ascii="Times New Roman" w:hAnsi="Times New Roman" w:cs="Times New Roman"/>
                <w:sz w:val="20"/>
                <w:szCs w:val="20"/>
              </w:rPr>
              <w:t>A framework for supporting health capability‐based planning: Identifying and structuring health capabilities</w:t>
            </w:r>
            <w:r w:rsidR="00BA3E7E" w:rsidRPr="00861A46">
              <w:rPr>
                <w:rFonts w:ascii="Times New Roman" w:hAnsi="Times New Roman" w:cs="Times New Roman"/>
                <w:sz w:val="20"/>
                <w:szCs w:val="20"/>
              </w:rPr>
              <w:t>.</w:t>
            </w:r>
            <w:r w:rsidRPr="00861A46">
              <w:rPr>
                <w:rFonts w:ascii="Times New Roman" w:hAnsi="Times New Roman" w:cs="Times New Roman"/>
                <w:sz w:val="20"/>
                <w:szCs w:val="20"/>
              </w:rPr>
              <w:t xml:space="preserve"> </w:t>
            </w:r>
          </w:p>
        </w:tc>
      </w:tr>
    </w:tbl>
    <w:p w14:paraId="2B082A73" w14:textId="77777777" w:rsidR="00D147CA" w:rsidRPr="00861A46" w:rsidRDefault="00D147CA">
      <w:pPr>
        <w:rPr>
          <w:rFonts w:ascii="Times New Roman" w:hAnsi="Times New Roman" w:cs="Times New Roman"/>
          <w:sz w:val="16"/>
          <w:szCs w:val="16"/>
        </w:rPr>
      </w:pPr>
    </w:p>
    <w:p w14:paraId="6201BA45" w14:textId="6B7155AD" w:rsidR="00ED4DE6" w:rsidRPr="00861A46" w:rsidRDefault="00ED4DE6" w:rsidP="00ED4DE6">
      <w:pPr>
        <w:spacing w:after="0" w:line="360" w:lineRule="auto"/>
        <w:jc w:val="both"/>
        <w:rPr>
          <w:rFonts w:ascii="Times New Roman" w:hAnsi="Times New Roman" w:cs="Times New Roman"/>
          <w:b/>
          <w:bCs/>
        </w:rPr>
      </w:pPr>
    </w:p>
    <w:p w14:paraId="5B80AC36" w14:textId="77777777" w:rsidR="00D147CA" w:rsidRPr="00861A46" w:rsidRDefault="00D147CA">
      <w:pPr>
        <w:rPr>
          <w:rFonts w:ascii="Times New Roman" w:hAnsi="Times New Roman" w:cs="Times New Roman"/>
          <w:b/>
          <w:bCs/>
        </w:rPr>
        <w:sectPr w:rsidR="00D147CA" w:rsidRPr="00861A46" w:rsidSect="0054032F">
          <w:footerReference w:type="default" r:id="rId11"/>
          <w:pgSz w:w="16838" w:h="11906" w:orient="landscape"/>
          <w:pgMar w:top="1276" w:right="1440" w:bottom="1440" w:left="1440" w:header="708" w:footer="708" w:gutter="0"/>
          <w:cols w:space="708"/>
          <w:docGrid w:linePitch="360"/>
        </w:sectPr>
      </w:pPr>
      <w:r w:rsidRPr="00861A46">
        <w:rPr>
          <w:rFonts w:ascii="Times New Roman" w:hAnsi="Times New Roman" w:cs="Times New Roman"/>
          <w:b/>
          <w:bCs/>
        </w:rPr>
        <w:br w:type="page"/>
      </w:r>
    </w:p>
    <w:p w14:paraId="14FD637A" w14:textId="30183B8B" w:rsidR="00D147CA" w:rsidRPr="00861A46" w:rsidRDefault="00D147CA">
      <w:pPr>
        <w:rPr>
          <w:rFonts w:ascii="Times New Roman" w:hAnsi="Times New Roman" w:cs="Times New Roman"/>
          <w:b/>
          <w:bCs/>
        </w:rPr>
      </w:pPr>
    </w:p>
    <w:p w14:paraId="367BA940" w14:textId="38D22609" w:rsidR="00D147CA" w:rsidRPr="00861A46" w:rsidRDefault="00D147CA" w:rsidP="00D147CA">
      <w:pPr>
        <w:jc w:val="both"/>
        <w:rPr>
          <w:rFonts w:ascii="Times New Roman" w:hAnsi="Times New Roman" w:cs="Times New Roman"/>
          <w:b/>
          <w:bCs/>
        </w:rPr>
      </w:pPr>
      <w:r w:rsidRPr="00861A46">
        <w:rPr>
          <w:rFonts w:ascii="Times New Roman" w:hAnsi="Times New Roman" w:cs="Times New Roman"/>
          <w:b/>
          <w:bCs/>
        </w:rPr>
        <w:t>Table S</w:t>
      </w:r>
      <w:r w:rsidR="0022354C" w:rsidRPr="00861A46">
        <w:rPr>
          <w:rFonts w:ascii="Times New Roman" w:hAnsi="Times New Roman" w:cs="Times New Roman"/>
          <w:b/>
          <w:bCs/>
        </w:rPr>
        <w:t>2</w:t>
      </w:r>
      <w:r w:rsidRPr="00861A46">
        <w:rPr>
          <w:rFonts w:ascii="Times New Roman" w:hAnsi="Times New Roman" w:cs="Times New Roman"/>
          <w:b/>
          <w:bCs/>
        </w:rPr>
        <w:t>: Guiding principles for the development of a health threats framework</w:t>
      </w:r>
    </w:p>
    <w:tbl>
      <w:tblPr>
        <w:tblStyle w:val="TableGrid"/>
        <w:tblW w:w="0" w:type="auto"/>
        <w:tblLook w:val="04A0" w:firstRow="1" w:lastRow="0" w:firstColumn="1" w:lastColumn="0" w:noHBand="0" w:noVBand="1"/>
      </w:tblPr>
      <w:tblGrid>
        <w:gridCol w:w="567"/>
        <w:gridCol w:w="8459"/>
      </w:tblGrid>
      <w:tr w:rsidR="00D147CA" w:rsidRPr="00861A46" w14:paraId="704A487E" w14:textId="77777777" w:rsidTr="00960FCD">
        <w:tc>
          <w:tcPr>
            <w:tcW w:w="9026" w:type="dxa"/>
            <w:gridSpan w:val="2"/>
            <w:tcBorders>
              <w:top w:val="single" w:sz="4" w:space="0" w:color="auto"/>
              <w:bottom w:val="single" w:sz="4" w:space="0" w:color="auto"/>
            </w:tcBorders>
            <w:shd w:val="clear" w:color="auto" w:fill="D9D9D9" w:themeFill="background1" w:themeFillShade="D9"/>
          </w:tcPr>
          <w:p w14:paraId="4118D258" w14:textId="77777777" w:rsidR="00D147CA" w:rsidRPr="00861A46" w:rsidRDefault="00D147CA" w:rsidP="00960FCD">
            <w:pPr>
              <w:spacing w:line="276" w:lineRule="auto"/>
              <w:jc w:val="both"/>
              <w:rPr>
                <w:rFonts w:ascii="Times New Roman" w:hAnsi="Times New Roman" w:cs="Times New Roman"/>
                <w:b/>
                <w:bCs/>
              </w:rPr>
            </w:pPr>
            <w:r w:rsidRPr="00861A46">
              <w:rPr>
                <w:rFonts w:ascii="Times New Roman" w:hAnsi="Times New Roman" w:cs="Times New Roman"/>
                <w:b/>
                <w:bCs/>
              </w:rPr>
              <w:t>Guiding principles</w:t>
            </w:r>
          </w:p>
        </w:tc>
      </w:tr>
      <w:tr w:rsidR="00D147CA" w:rsidRPr="00861A46" w14:paraId="6EB727F8" w14:textId="77777777" w:rsidTr="00960FCD">
        <w:tc>
          <w:tcPr>
            <w:tcW w:w="567" w:type="dxa"/>
            <w:tcBorders>
              <w:top w:val="single" w:sz="4" w:space="0" w:color="auto"/>
              <w:bottom w:val="single" w:sz="4" w:space="0" w:color="auto"/>
              <w:right w:val="nil"/>
            </w:tcBorders>
          </w:tcPr>
          <w:p w14:paraId="6CCBF166"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1.</w:t>
            </w:r>
          </w:p>
        </w:tc>
        <w:tc>
          <w:tcPr>
            <w:tcW w:w="8459" w:type="dxa"/>
            <w:tcBorders>
              <w:top w:val="single" w:sz="4" w:space="0" w:color="auto"/>
              <w:left w:val="nil"/>
              <w:bottom w:val="single" w:sz="4" w:space="0" w:color="auto"/>
            </w:tcBorders>
          </w:tcPr>
          <w:p w14:paraId="66F8B7FC" w14:textId="77777777" w:rsidR="00D147CA" w:rsidRPr="00861A46" w:rsidRDefault="00D147CA" w:rsidP="00960FCD">
            <w:pPr>
              <w:spacing w:line="276" w:lineRule="auto"/>
              <w:jc w:val="both"/>
              <w:rPr>
                <w:rFonts w:ascii="Times New Roman" w:hAnsi="Times New Roman" w:cs="Times New Roman"/>
              </w:rPr>
            </w:pPr>
            <w:r w:rsidRPr="00861A46">
              <w:rPr>
                <w:rFonts w:ascii="Times New Roman" w:hAnsi="Times New Roman" w:cs="Times New Roman"/>
              </w:rPr>
              <w:t>An all hazards, One Health, whole of government and whole of society approach to health threats preparedness planning</w:t>
            </w:r>
          </w:p>
        </w:tc>
      </w:tr>
      <w:tr w:rsidR="00D147CA" w:rsidRPr="00861A46" w14:paraId="766DF773" w14:textId="77777777" w:rsidTr="00960FCD">
        <w:tc>
          <w:tcPr>
            <w:tcW w:w="567" w:type="dxa"/>
            <w:tcBorders>
              <w:top w:val="single" w:sz="4" w:space="0" w:color="auto"/>
              <w:bottom w:val="single" w:sz="4" w:space="0" w:color="auto"/>
              <w:right w:val="nil"/>
            </w:tcBorders>
          </w:tcPr>
          <w:p w14:paraId="038544BE"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2.</w:t>
            </w:r>
          </w:p>
        </w:tc>
        <w:tc>
          <w:tcPr>
            <w:tcW w:w="8459" w:type="dxa"/>
            <w:tcBorders>
              <w:top w:val="single" w:sz="4" w:space="0" w:color="auto"/>
              <w:left w:val="nil"/>
            </w:tcBorders>
          </w:tcPr>
          <w:p w14:paraId="2AAAD304" w14:textId="77777777" w:rsidR="00D147CA" w:rsidRPr="00861A46" w:rsidRDefault="00D147CA" w:rsidP="00960FCD">
            <w:pPr>
              <w:spacing w:line="276" w:lineRule="auto"/>
              <w:jc w:val="both"/>
              <w:rPr>
                <w:rFonts w:ascii="Times New Roman" w:hAnsi="Times New Roman" w:cs="Times New Roman"/>
              </w:rPr>
            </w:pPr>
            <w:r w:rsidRPr="00861A46">
              <w:rPr>
                <w:rFonts w:ascii="Times New Roman" w:hAnsi="Times New Roman" w:cs="Times New Roman"/>
              </w:rPr>
              <w:t>Alignment with and integration into other national plans, strategies, and policies</w:t>
            </w:r>
          </w:p>
        </w:tc>
      </w:tr>
      <w:tr w:rsidR="00D147CA" w:rsidRPr="00861A46" w14:paraId="5D1488B9" w14:textId="77777777" w:rsidTr="00960FCD">
        <w:tc>
          <w:tcPr>
            <w:tcW w:w="567" w:type="dxa"/>
            <w:tcBorders>
              <w:top w:val="single" w:sz="4" w:space="0" w:color="auto"/>
              <w:bottom w:val="single" w:sz="4" w:space="0" w:color="auto"/>
              <w:right w:val="nil"/>
            </w:tcBorders>
          </w:tcPr>
          <w:p w14:paraId="73BADD0D"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3.</w:t>
            </w:r>
          </w:p>
        </w:tc>
        <w:tc>
          <w:tcPr>
            <w:tcW w:w="8459" w:type="dxa"/>
            <w:tcBorders>
              <w:left w:val="nil"/>
            </w:tcBorders>
          </w:tcPr>
          <w:p w14:paraId="62BF39AD" w14:textId="77777777" w:rsidR="00D147CA" w:rsidRPr="00861A46" w:rsidRDefault="00D147CA" w:rsidP="00960FCD">
            <w:pPr>
              <w:spacing w:line="276" w:lineRule="auto"/>
              <w:jc w:val="both"/>
              <w:rPr>
                <w:rFonts w:ascii="Times New Roman" w:hAnsi="Times New Roman" w:cs="Times New Roman"/>
              </w:rPr>
            </w:pPr>
            <w:r w:rsidRPr="00861A46">
              <w:rPr>
                <w:rFonts w:ascii="Times New Roman" w:hAnsi="Times New Roman" w:cs="Times New Roman"/>
              </w:rPr>
              <w:t>Alignment with international legislation with European and global orientation to health threats preparedness, particularly for cross-border threats</w:t>
            </w:r>
          </w:p>
        </w:tc>
      </w:tr>
      <w:tr w:rsidR="00D147CA" w:rsidRPr="00861A46" w14:paraId="1823A966" w14:textId="77777777" w:rsidTr="00960FCD">
        <w:tc>
          <w:tcPr>
            <w:tcW w:w="567" w:type="dxa"/>
            <w:tcBorders>
              <w:top w:val="single" w:sz="4" w:space="0" w:color="auto"/>
              <w:bottom w:val="single" w:sz="4" w:space="0" w:color="auto"/>
              <w:right w:val="nil"/>
            </w:tcBorders>
          </w:tcPr>
          <w:p w14:paraId="77CE0A1B"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4.</w:t>
            </w:r>
          </w:p>
        </w:tc>
        <w:tc>
          <w:tcPr>
            <w:tcW w:w="8459" w:type="dxa"/>
            <w:tcBorders>
              <w:left w:val="nil"/>
            </w:tcBorders>
          </w:tcPr>
          <w:p w14:paraId="3666930A" w14:textId="77777777" w:rsidR="00D147CA" w:rsidRPr="00861A46" w:rsidRDefault="00D147CA" w:rsidP="00960FCD">
            <w:pPr>
              <w:spacing w:line="276" w:lineRule="auto"/>
              <w:jc w:val="both"/>
              <w:rPr>
                <w:rFonts w:ascii="Times New Roman" w:hAnsi="Times New Roman" w:cs="Times New Roman"/>
              </w:rPr>
            </w:pPr>
            <w:r w:rsidRPr="00861A46">
              <w:rPr>
                <w:rFonts w:ascii="Times New Roman" w:hAnsi="Times New Roman" w:cs="Times New Roman"/>
              </w:rPr>
              <w:t>Strong partnerships, multisectoral and intersectoral collaboration, including with community partners, agencies, organisations and representatives</w:t>
            </w:r>
          </w:p>
        </w:tc>
      </w:tr>
      <w:tr w:rsidR="00D147CA" w:rsidRPr="00861A46" w14:paraId="15290784" w14:textId="77777777" w:rsidTr="00960FCD">
        <w:tc>
          <w:tcPr>
            <w:tcW w:w="567" w:type="dxa"/>
            <w:tcBorders>
              <w:top w:val="single" w:sz="4" w:space="0" w:color="auto"/>
              <w:bottom w:val="single" w:sz="4" w:space="0" w:color="auto"/>
              <w:right w:val="nil"/>
            </w:tcBorders>
          </w:tcPr>
          <w:p w14:paraId="2B265B76"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5.</w:t>
            </w:r>
          </w:p>
        </w:tc>
        <w:tc>
          <w:tcPr>
            <w:tcW w:w="8459" w:type="dxa"/>
            <w:tcBorders>
              <w:left w:val="nil"/>
            </w:tcBorders>
          </w:tcPr>
          <w:p w14:paraId="798F9A8D" w14:textId="77777777" w:rsidR="00D147CA" w:rsidRPr="00861A46" w:rsidRDefault="00D147CA" w:rsidP="00960FCD">
            <w:pPr>
              <w:spacing w:line="276" w:lineRule="auto"/>
              <w:jc w:val="both"/>
              <w:rPr>
                <w:rFonts w:ascii="Times New Roman" w:hAnsi="Times New Roman" w:cs="Times New Roman"/>
              </w:rPr>
            </w:pPr>
            <w:r w:rsidRPr="00861A46">
              <w:rPr>
                <w:rFonts w:ascii="Times New Roman" w:hAnsi="Times New Roman" w:cs="Times New Roman"/>
              </w:rPr>
              <w:t>Risk assessments using information on existing and emerging hazards based on the country risk profile and risk categorisation of the threat</w:t>
            </w:r>
          </w:p>
        </w:tc>
      </w:tr>
      <w:tr w:rsidR="00D147CA" w:rsidRPr="00861A46" w14:paraId="6998F47D" w14:textId="77777777" w:rsidTr="00960FCD">
        <w:tc>
          <w:tcPr>
            <w:tcW w:w="567" w:type="dxa"/>
            <w:tcBorders>
              <w:top w:val="single" w:sz="4" w:space="0" w:color="auto"/>
              <w:bottom w:val="single" w:sz="4" w:space="0" w:color="auto"/>
              <w:right w:val="nil"/>
            </w:tcBorders>
          </w:tcPr>
          <w:p w14:paraId="621202D5"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6.</w:t>
            </w:r>
          </w:p>
        </w:tc>
        <w:tc>
          <w:tcPr>
            <w:tcW w:w="8459" w:type="dxa"/>
            <w:tcBorders>
              <w:left w:val="nil"/>
            </w:tcBorders>
          </w:tcPr>
          <w:p w14:paraId="680381D7"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 xml:space="preserve">Underpinned by adaptable, flexible, and interoperable surveillance and early warning systems </w:t>
            </w:r>
          </w:p>
        </w:tc>
      </w:tr>
      <w:tr w:rsidR="00D147CA" w:rsidRPr="00861A46" w14:paraId="1E5C2555" w14:textId="77777777" w:rsidTr="00960FCD">
        <w:tc>
          <w:tcPr>
            <w:tcW w:w="567" w:type="dxa"/>
            <w:tcBorders>
              <w:top w:val="single" w:sz="4" w:space="0" w:color="auto"/>
              <w:bottom w:val="single" w:sz="4" w:space="0" w:color="auto"/>
              <w:right w:val="nil"/>
            </w:tcBorders>
          </w:tcPr>
          <w:p w14:paraId="2BE84204"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7.</w:t>
            </w:r>
          </w:p>
        </w:tc>
        <w:tc>
          <w:tcPr>
            <w:tcW w:w="8459" w:type="dxa"/>
            <w:tcBorders>
              <w:left w:val="nil"/>
            </w:tcBorders>
          </w:tcPr>
          <w:p w14:paraId="08396ECB"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Flexible, adaptable and responsive strategy as health threats emerge and evolve</w:t>
            </w:r>
          </w:p>
        </w:tc>
      </w:tr>
      <w:tr w:rsidR="00D147CA" w:rsidRPr="00861A46" w14:paraId="4DA0894F" w14:textId="77777777" w:rsidTr="00960FCD">
        <w:tc>
          <w:tcPr>
            <w:tcW w:w="567" w:type="dxa"/>
            <w:tcBorders>
              <w:top w:val="single" w:sz="4" w:space="0" w:color="auto"/>
              <w:bottom w:val="single" w:sz="4" w:space="0" w:color="auto"/>
              <w:right w:val="nil"/>
            </w:tcBorders>
          </w:tcPr>
          <w:p w14:paraId="50110193"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8.</w:t>
            </w:r>
          </w:p>
        </w:tc>
        <w:tc>
          <w:tcPr>
            <w:tcW w:w="8459" w:type="dxa"/>
            <w:tcBorders>
              <w:left w:val="nil"/>
            </w:tcBorders>
          </w:tcPr>
          <w:p w14:paraId="37763A1F"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Supported by clear leadership and governance structures</w:t>
            </w:r>
          </w:p>
        </w:tc>
      </w:tr>
      <w:tr w:rsidR="00D147CA" w:rsidRPr="00861A46" w14:paraId="4519CC05" w14:textId="77777777" w:rsidTr="00960FCD">
        <w:tc>
          <w:tcPr>
            <w:tcW w:w="567" w:type="dxa"/>
            <w:tcBorders>
              <w:top w:val="single" w:sz="4" w:space="0" w:color="auto"/>
              <w:bottom w:val="single" w:sz="4" w:space="0" w:color="auto"/>
              <w:right w:val="nil"/>
            </w:tcBorders>
          </w:tcPr>
          <w:p w14:paraId="22C07192"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9.</w:t>
            </w:r>
          </w:p>
        </w:tc>
        <w:tc>
          <w:tcPr>
            <w:tcW w:w="8459" w:type="dxa"/>
            <w:tcBorders>
              <w:left w:val="nil"/>
            </w:tcBorders>
          </w:tcPr>
          <w:p w14:paraId="4BD1A7A9"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Non-discriminatory and equitable in approach, considering and addressing underlying structural inequities and focusing on vulnerable groups</w:t>
            </w:r>
          </w:p>
        </w:tc>
      </w:tr>
      <w:tr w:rsidR="00D147CA" w:rsidRPr="00861A46" w14:paraId="507A43B8" w14:textId="77777777" w:rsidTr="00960FCD">
        <w:tc>
          <w:tcPr>
            <w:tcW w:w="567" w:type="dxa"/>
            <w:tcBorders>
              <w:top w:val="single" w:sz="4" w:space="0" w:color="auto"/>
              <w:bottom w:val="single" w:sz="4" w:space="0" w:color="auto"/>
              <w:right w:val="nil"/>
            </w:tcBorders>
          </w:tcPr>
          <w:p w14:paraId="09B4BC8D"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10.</w:t>
            </w:r>
          </w:p>
        </w:tc>
        <w:tc>
          <w:tcPr>
            <w:tcW w:w="8459" w:type="dxa"/>
            <w:tcBorders>
              <w:left w:val="nil"/>
              <w:bottom w:val="single" w:sz="4" w:space="0" w:color="auto"/>
            </w:tcBorders>
          </w:tcPr>
          <w:p w14:paraId="75B233CD"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Adequate resourcing (financial and human) to allow implementation</w:t>
            </w:r>
          </w:p>
        </w:tc>
      </w:tr>
      <w:tr w:rsidR="00D147CA" w:rsidRPr="00861A46" w14:paraId="2245F6D2" w14:textId="77777777" w:rsidTr="00960FCD">
        <w:tc>
          <w:tcPr>
            <w:tcW w:w="567" w:type="dxa"/>
            <w:tcBorders>
              <w:top w:val="single" w:sz="4" w:space="0" w:color="auto"/>
              <w:bottom w:val="single" w:sz="4" w:space="0" w:color="auto"/>
              <w:right w:val="nil"/>
            </w:tcBorders>
          </w:tcPr>
          <w:p w14:paraId="7D84DA9B"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11.</w:t>
            </w:r>
          </w:p>
        </w:tc>
        <w:tc>
          <w:tcPr>
            <w:tcW w:w="8459" w:type="dxa"/>
            <w:tcBorders>
              <w:top w:val="single" w:sz="4" w:space="0" w:color="auto"/>
              <w:left w:val="nil"/>
              <w:bottom w:val="single" w:sz="4" w:space="0" w:color="auto"/>
            </w:tcBorders>
          </w:tcPr>
          <w:p w14:paraId="6CC37AAC" w14:textId="77777777" w:rsidR="00D147CA" w:rsidRPr="00861A46" w:rsidRDefault="00D147CA" w:rsidP="00960FCD">
            <w:pPr>
              <w:spacing w:line="276" w:lineRule="auto"/>
              <w:rPr>
                <w:rFonts w:ascii="Times New Roman" w:hAnsi="Times New Roman" w:cs="Times New Roman"/>
              </w:rPr>
            </w:pPr>
            <w:r w:rsidRPr="00861A46">
              <w:rPr>
                <w:rFonts w:ascii="Times New Roman" w:hAnsi="Times New Roman" w:cs="Times New Roman"/>
              </w:rPr>
              <w:t xml:space="preserve">Focus on continuous quality improvement and ongoing monitoring and evaluation </w:t>
            </w:r>
          </w:p>
        </w:tc>
      </w:tr>
    </w:tbl>
    <w:p w14:paraId="04F861D4" w14:textId="77777777" w:rsidR="000A4B20" w:rsidRPr="00861A46" w:rsidRDefault="000A4B20" w:rsidP="005E0B42">
      <w:pPr>
        <w:jc w:val="both"/>
        <w:rPr>
          <w:rFonts w:ascii="Times New Roman" w:hAnsi="Times New Roman" w:cs="Times New Roman"/>
          <w:b/>
          <w:bCs/>
          <w:sz w:val="28"/>
          <w:szCs w:val="28"/>
          <w:lang w:val="en-GB"/>
        </w:rPr>
      </w:pPr>
    </w:p>
    <w:p w14:paraId="7A5ED7EE" w14:textId="77777777" w:rsidR="00E85C94" w:rsidRPr="00861A46" w:rsidRDefault="00E85C94">
      <w:pPr>
        <w:rPr>
          <w:rFonts w:ascii="Times New Roman" w:hAnsi="Times New Roman" w:cs="Times New Roman"/>
          <w:b/>
          <w:bCs/>
          <w:lang w:val="en-GB"/>
        </w:rPr>
      </w:pPr>
      <w:r w:rsidRPr="00861A46">
        <w:rPr>
          <w:rFonts w:ascii="Times New Roman" w:hAnsi="Times New Roman" w:cs="Times New Roman"/>
          <w:b/>
          <w:bCs/>
          <w:lang w:val="en-GB"/>
        </w:rPr>
        <w:br w:type="page"/>
      </w:r>
    </w:p>
    <w:p w14:paraId="38CCBF0D" w14:textId="62F8B5AF" w:rsidR="000A4B20" w:rsidRPr="00861A46" w:rsidRDefault="00E85C94" w:rsidP="005E0B42">
      <w:pPr>
        <w:jc w:val="both"/>
        <w:rPr>
          <w:rFonts w:ascii="Times New Roman" w:hAnsi="Times New Roman" w:cs="Times New Roman"/>
          <w:b/>
          <w:bCs/>
          <w:lang w:val="en-GB"/>
        </w:rPr>
      </w:pPr>
      <w:r w:rsidRPr="00861A46">
        <w:rPr>
          <w:rFonts w:ascii="Times New Roman" w:hAnsi="Times New Roman" w:cs="Times New Roman"/>
          <w:b/>
          <w:bCs/>
          <w:lang w:val="en-GB"/>
        </w:rPr>
        <w:lastRenderedPageBreak/>
        <w:t xml:space="preserve">References </w:t>
      </w:r>
    </w:p>
    <w:p w14:paraId="1C2A6459" w14:textId="77777777" w:rsidR="00DE432B" w:rsidRPr="00861A46" w:rsidRDefault="000A4B20" w:rsidP="00DE432B">
      <w:pPr>
        <w:pStyle w:val="EndNoteBibliography"/>
        <w:rPr>
          <w:rFonts w:ascii="Times New Roman" w:hAnsi="Times New Roman" w:cs="Times New Roman"/>
        </w:rPr>
      </w:pPr>
      <w:r w:rsidRPr="00861A46">
        <w:rPr>
          <w:rFonts w:ascii="Times New Roman" w:hAnsi="Times New Roman" w:cs="Times New Roman"/>
          <w:b/>
          <w:bCs/>
          <w:sz w:val="28"/>
          <w:szCs w:val="28"/>
          <w:lang w:val="en-GB"/>
        </w:rPr>
        <w:fldChar w:fldCharType="begin"/>
      </w:r>
      <w:r w:rsidRPr="00861A46">
        <w:rPr>
          <w:rFonts w:ascii="Times New Roman" w:hAnsi="Times New Roman" w:cs="Times New Roman"/>
          <w:b/>
          <w:bCs/>
          <w:sz w:val="28"/>
          <w:szCs w:val="28"/>
          <w:lang w:val="en-GB"/>
        </w:rPr>
        <w:instrText xml:space="preserve"> ADDIN EN.REFLIST </w:instrText>
      </w:r>
      <w:r w:rsidRPr="00861A46">
        <w:rPr>
          <w:rFonts w:ascii="Times New Roman" w:hAnsi="Times New Roman" w:cs="Times New Roman"/>
          <w:b/>
          <w:bCs/>
          <w:sz w:val="28"/>
          <w:szCs w:val="28"/>
          <w:lang w:val="en-GB"/>
        </w:rPr>
        <w:fldChar w:fldCharType="separate"/>
      </w:r>
      <w:r w:rsidR="00DE432B" w:rsidRPr="00861A46">
        <w:rPr>
          <w:rFonts w:ascii="Times New Roman" w:hAnsi="Times New Roman" w:cs="Times New Roman"/>
        </w:rPr>
        <w:t>1.</w:t>
      </w:r>
      <w:r w:rsidR="00DE432B" w:rsidRPr="00861A46">
        <w:rPr>
          <w:rFonts w:ascii="Times New Roman" w:hAnsi="Times New Roman" w:cs="Times New Roman"/>
        </w:rPr>
        <w:tab/>
        <w:t>Ario AR, Makumbi I, Bulage L, Kyazze S, Kayiwa J, Wetaka MM, et al. The logic model for Uganda's health sector preparedness for public health threats and emergencies. Global health action. 2019;12(1):1664103.</w:t>
      </w:r>
    </w:p>
    <w:p w14:paraId="592027E9"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w:t>
      </w:r>
      <w:r w:rsidRPr="00861A46">
        <w:rPr>
          <w:rFonts w:ascii="Times New Roman" w:hAnsi="Times New Roman" w:cs="Times New Roman"/>
        </w:rPr>
        <w:tab/>
        <w:t>The Australian Government Department of Health. Australia's National Action Plan for Health Security 2019-2023. Australia: The Australian Government Department of Health; 2018.</w:t>
      </w:r>
    </w:p>
    <w:p w14:paraId="658977F6"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w:t>
      </w:r>
      <w:r w:rsidRPr="00861A46">
        <w:rPr>
          <w:rFonts w:ascii="Times New Roman" w:hAnsi="Times New Roman" w:cs="Times New Roman"/>
        </w:rPr>
        <w:tab/>
        <w:t>Centers for Disease Control and Prevention. CDC Global Health Strategy 2019-2021. USA: CDC; 2019.</w:t>
      </w:r>
    </w:p>
    <w:p w14:paraId="5B454A3D"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w:t>
      </w:r>
      <w:r w:rsidRPr="00861A46">
        <w:rPr>
          <w:rFonts w:ascii="Times New Roman" w:hAnsi="Times New Roman" w:cs="Times New Roman"/>
        </w:rPr>
        <w:tab/>
        <w:t>Deloitte Centre for Health Solutions. Bridging the gap: Protecting the nation from public health threats. London: Deloitte Centre for Health Solutions; 2021.</w:t>
      </w:r>
    </w:p>
    <w:p w14:paraId="30996382"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w:t>
      </w:r>
      <w:r w:rsidRPr="00861A46">
        <w:rPr>
          <w:rFonts w:ascii="Times New Roman" w:hAnsi="Times New Roman" w:cs="Times New Roman"/>
        </w:rPr>
        <w:tab/>
        <w:t>European Centre for Disease Prevention and Control. HEPSA – health emergency preparedness self-assessment tool. Stockholm: ECDC; 2018.</w:t>
      </w:r>
    </w:p>
    <w:p w14:paraId="05BB5C4F"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w:t>
      </w:r>
      <w:r w:rsidRPr="00861A46">
        <w:rPr>
          <w:rFonts w:ascii="Times New Roman" w:hAnsi="Times New Roman" w:cs="Times New Roman"/>
        </w:rPr>
        <w:tab/>
        <w:t>European Centre for Disease Prevention and Control. Public health emergency preparedness – Core competencies for EU Member States. Stockholm: ECDC; 2017.</w:t>
      </w:r>
    </w:p>
    <w:p w14:paraId="795843A3"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w:t>
      </w:r>
      <w:r w:rsidRPr="00861A46">
        <w:rPr>
          <w:rFonts w:ascii="Times New Roman" w:hAnsi="Times New Roman" w:cs="Times New Roman"/>
        </w:rPr>
        <w:tab/>
        <w:t>European Centre for Disease Prevention and Control. Health emergency preparedness for imported cases of high-consequence infectious diseases. Stockholm: ECDC; 2019.</w:t>
      </w:r>
    </w:p>
    <w:p w14:paraId="72CC6CDC"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8.</w:t>
      </w:r>
      <w:r w:rsidRPr="00861A46">
        <w:rPr>
          <w:rFonts w:ascii="Times New Roman" w:hAnsi="Times New Roman" w:cs="Times New Roman"/>
        </w:rPr>
        <w:tab/>
        <w:t>European Centre for Disease Prevention and Control. ECDC Strategy 2021–2027. Stockholm: ECDC; 2021.</w:t>
      </w:r>
    </w:p>
    <w:p w14:paraId="4BE36697"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9.</w:t>
      </w:r>
      <w:r w:rsidRPr="00861A46">
        <w:rPr>
          <w:rFonts w:ascii="Times New Roman" w:hAnsi="Times New Roman" w:cs="Times New Roman"/>
        </w:rPr>
        <w:tab/>
        <w:t>European Centre for Disease Prevention and Control. ECDC tool for the prioritisation of infectious disease threats – Handbook and manual. Stockholm: ECDC; 2017.</w:t>
      </w:r>
    </w:p>
    <w:p w14:paraId="46EA99DA"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0.</w:t>
      </w:r>
      <w:r w:rsidRPr="00861A46">
        <w:rPr>
          <w:rFonts w:ascii="Times New Roman" w:hAnsi="Times New Roman" w:cs="Times New Roman"/>
        </w:rPr>
        <w:tab/>
        <w:t>European Centre for Disease Prevention and Control. Community engagement for public health events caused by communicable disease threats in the EU/EEA. Stockholm: ECDC; 2020.</w:t>
      </w:r>
    </w:p>
    <w:p w14:paraId="462329EE"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1.</w:t>
      </w:r>
      <w:r w:rsidRPr="00861A46">
        <w:rPr>
          <w:rFonts w:ascii="Times New Roman" w:hAnsi="Times New Roman" w:cs="Times New Roman"/>
        </w:rPr>
        <w:tab/>
        <w:t>European Centre for Disease Prevention and Control. A literature review on community and institutional emergency preparedness synergies. Stockholm: ECDC; 2017.</w:t>
      </w:r>
    </w:p>
    <w:p w14:paraId="5A8BDA49"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2.</w:t>
      </w:r>
      <w:r w:rsidRPr="00861A46">
        <w:rPr>
          <w:rFonts w:ascii="Times New Roman" w:hAnsi="Times New Roman" w:cs="Times New Roman"/>
        </w:rPr>
        <w:tab/>
        <w:t>European Medicines Agency. EMA plan for emerging health threats. United Kingdom: EMA; 2018.</w:t>
      </w:r>
    </w:p>
    <w:p w14:paraId="7C6939D4"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3.</w:t>
      </w:r>
      <w:r w:rsidRPr="00861A46">
        <w:rPr>
          <w:rFonts w:ascii="Times New Roman" w:hAnsi="Times New Roman" w:cs="Times New Roman"/>
        </w:rPr>
        <w:tab/>
        <w:t>Department of Health and Social Care. Transforming rhe public health system: reforming the public health system for the challenge of our times. United Kingdom: Department of Health and Social Care; 2022.</w:t>
      </w:r>
    </w:p>
    <w:p w14:paraId="2E25ACE7"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4.</w:t>
      </w:r>
      <w:r w:rsidRPr="00861A46">
        <w:rPr>
          <w:rFonts w:ascii="Times New Roman" w:hAnsi="Times New Roman" w:cs="Times New Roman"/>
        </w:rPr>
        <w:tab/>
        <w:t>Public Health England. PHE Infectious Diseases Strategy 2020-2025. England: Public Health England; 2019.</w:t>
      </w:r>
    </w:p>
    <w:p w14:paraId="650CE8E2"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5.</w:t>
      </w:r>
      <w:r w:rsidRPr="00861A46">
        <w:rPr>
          <w:rFonts w:ascii="Times New Roman" w:hAnsi="Times New Roman" w:cs="Times New Roman"/>
        </w:rPr>
        <w:tab/>
        <w:t>Public Health England. PHE Strategy 2020-25. England: Public Health England; 2019.</w:t>
      </w:r>
    </w:p>
    <w:p w14:paraId="78C97502"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6.</w:t>
      </w:r>
      <w:r w:rsidRPr="00861A46">
        <w:rPr>
          <w:rFonts w:ascii="Times New Roman" w:hAnsi="Times New Roman" w:cs="Times New Roman"/>
        </w:rPr>
        <w:tab/>
        <w:t>European Commission. Introducing HERA, the European Health Emergency preparedness and Response Authority, the next step towards completing the European Health Union. Brussels: European Commission; 2021.</w:t>
      </w:r>
    </w:p>
    <w:p w14:paraId="2A8927F9"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7.</w:t>
      </w:r>
      <w:r w:rsidRPr="00861A46">
        <w:rPr>
          <w:rFonts w:ascii="Times New Roman" w:hAnsi="Times New Roman" w:cs="Times New Roman"/>
        </w:rPr>
        <w:tab/>
        <w:t>European Commission. Action Plan to enhance preparedness against chemical, biological, radiological and nuclear security risks. Brussels: European Commission; 2017.</w:t>
      </w:r>
    </w:p>
    <w:p w14:paraId="2EC8D921"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8.</w:t>
      </w:r>
      <w:r w:rsidRPr="00861A46">
        <w:rPr>
          <w:rFonts w:ascii="Times New Roman" w:hAnsi="Times New Roman" w:cs="Times New Roman"/>
        </w:rPr>
        <w:tab/>
        <w:t>European Parliament. EU preparedness and responses to Chemical, Biological, Radiological and Nuclear (CBRN) threats. Brussels: European Parliament; 2021.</w:t>
      </w:r>
    </w:p>
    <w:p w14:paraId="1C9803A1"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19.</w:t>
      </w:r>
      <w:r w:rsidRPr="00861A46">
        <w:rPr>
          <w:rFonts w:ascii="Times New Roman" w:hAnsi="Times New Roman" w:cs="Times New Roman"/>
        </w:rPr>
        <w:tab/>
        <w:t>European Parliament. Member States' Preparedness for CBRN Threats. Brussels: European Parliament; 2018.</w:t>
      </w:r>
    </w:p>
    <w:p w14:paraId="65322E38"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0.</w:t>
      </w:r>
      <w:r w:rsidRPr="00861A46">
        <w:rPr>
          <w:rFonts w:ascii="Times New Roman" w:hAnsi="Times New Roman" w:cs="Times New Roman"/>
        </w:rPr>
        <w:tab/>
        <w:t>European Parliament. Regulation (EU) 2021/22 of the European Parliament and of the Council establishing a Programme for the Union's action in the field of health (EU4Health Programme) for the period 2021-2027. Brussels: European Parliament; 2021.</w:t>
      </w:r>
    </w:p>
    <w:p w14:paraId="5CC107C7"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1.</w:t>
      </w:r>
      <w:r w:rsidRPr="00861A46">
        <w:rPr>
          <w:rFonts w:ascii="Times New Roman" w:hAnsi="Times New Roman" w:cs="Times New Roman"/>
        </w:rPr>
        <w:tab/>
        <w:t>Gontariuk M, Krafft T, Rehbock C, Townend D, Van der Auwermeulen L, Pilot E. The European Union and Public Health Emergencies: Expert Opinions on the Management of the First Wave of the COVID-19 Pandemic and Suggestions for Future Emergencies. Frontiers in public health. 2021;9.</w:t>
      </w:r>
    </w:p>
    <w:p w14:paraId="6154BCAC"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2.</w:t>
      </w:r>
      <w:r w:rsidRPr="00861A46">
        <w:rPr>
          <w:rFonts w:ascii="Times New Roman" w:hAnsi="Times New Roman" w:cs="Times New Roman"/>
        </w:rPr>
        <w:tab/>
        <w:t>Welsh Government. The Communicable Disease Outbreak Plan for Wales. Wales: Government of Wales; 2020.</w:t>
      </w:r>
    </w:p>
    <w:p w14:paraId="11174E5E"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3.</w:t>
      </w:r>
      <w:r w:rsidRPr="00861A46">
        <w:rPr>
          <w:rFonts w:ascii="Times New Roman" w:hAnsi="Times New Roman" w:cs="Times New Roman"/>
        </w:rPr>
        <w:tab/>
        <w:t>Johns Hopkins Center for Health Security. Preparedness for a High-Impact Respiratory Pathogen Pandemic. Maryland: Johns Hopkins Center for Health Security; 2019.</w:t>
      </w:r>
    </w:p>
    <w:p w14:paraId="5F09E0E8"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4.</w:t>
      </w:r>
      <w:r w:rsidRPr="00861A46">
        <w:rPr>
          <w:rFonts w:ascii="Times New Roman" w:hAnsi="Times New Roman" w:cs="Times New Roman"/>
        </w:rPr>
        <w:tab/>
        <w:t>Khan Y, O’Sullivan T, Brown A, Tracey S, Gibson J, Généreux M, et al. Public health emergency preparedness: a framework to promote resilience. BMC Public Health. 2018;18(1):1344.</w:t>
      </w:r>
    </w:p>
    <w:p w14:paraId="4D67B633"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lastRenderedPageBreak/>
        <w:t>25.</w:t>
      </w:r>
      <w:r w:rsidRPr="00861A46">
        <w:rPr>
          <w:rFonts w:ascii="Times New Roman" w:hAnsi="Times New Roman" w:cs="Times New Roman"/>
        </w:rPr>
        <w:tab/>
        <w:t>European Observatory on Health Systems and Policies. Drawing light from the pandemic: a new strategy for health and sustainable development. Copenhagen: World Health Organization. Regional Office for Europe; 2021 2021-09-10.</w:t>
      </w:r>
    </w:p>
    <w:p w14:paraId="1F65844E"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6.</w:t>
      </w:r>
      <w:r w:rsidRPr="00861A46">
        <w:rPr>
          <w:rFonts w:ascii="Times New Roman" w:hAnsi="Times New Roman" w:cs="Times New Roman"/>
        </w:rPr>
        <w:tab/>
        <w:t>Rose DA, Murthy S, Brooks J, Bryant J. The Evolution of Public Health Emergency Management as a Field of Practice. American journal of public health. 2017;107(S2):S126-S33.</w:t>
      </w:r>
    </w:p>
    <w:p w14:paraId="67B7BDB8"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7.</w:t>
      </w:r>
      <w:r w:rsidRPr="00861A46">
        <w:rPr>
          <w:rFonts w:ascii="Times New Roman" w:hAnsi="Times New Roman" w:cs="Times New Roman"/>
        </w:rPr>
        <w:tab/>
        <w:t>Sharp A, Jain V, Alimi Y, Bausch DG. Policy and planning for large epidemics and pandemics – challenges and lessons learned from COVID-19. Current Opinion in Infectious Diseases. 2021;34(5):393-400.</w:t>
      </w:r>
    </w:p>
    <w:p w14:paraId="47C011E4"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8.</w:t>
      </w:r>
      <w:r w:rsidRPr="00861A46">
        <w:rPr>
          <w:rFonts w:ascii="Times New Roman" w:hAnsi="Times New Roman" w:cs="Times New Roman"/>
        </w:rPr>
        <w:tab/>
        <w:t>Stoto MA, Nelson C, Savoia E, Ljungqvist I, Ciotti M. A Public Health Preparedness Logic Model: Assessing Preparedness for Cross-border Threats in the European Region. Health Secur. 2017;15(5):473-82.</w:t>
      </w:r>
    </w:p>
    <w:p w14:paraId="450557A0"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29.</w:t>
      </w:r>
      <w:r w:rsidRPr="00861A46">
        <w:rPr>
          <w:rFonts w:ascii="Times New Roman" w:hAnsi="Times New Roman" w:cs="Times New Roman"/>
        </w:rPr>
        <w:tab/>
        <w:t>The independent panel for pandemic preparedness and response. COVID-19: make it the last pandemic. 2021.</w:t>
      </w:r>
    </w:p>
    <w:p w14:paraId="3E222175"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0.</w:t>
      </w:r>
      <w:r w:rsidRPr="00861A46">
        <w:rPr>
          <w:rFonts w:ascii="Times New Roman" w:hAnsi="Times New Roman" w:cs="Times New Roman"/>
        </w:rPr>
        <w:tab/>
        <w:t>Department of Health and Human Services. National Health Security Strategy 2019-2022. USA: Department of Health and Human Services; 2019.</w:t>
      </w:r>
    </w:p>
    <w:p w14:paraId="107F942A"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1.</w:t>
      </w:r>
      <w:r w:rsidRPr="00861A46">
        <w:rPr>
          <w:rFonts w:ascii="Times New Roman" w:hAnsi="Times New Roman" w:cs="Times New Roman"/>
        </w:rPr>
        <w:tab/>
        <w:t>Department of Health and Human Services. Strategic Plan for 2020-2023. USA: Department of Health and Human Services; 2020.</w:t>
      </w:r>
    </w:p>
    <w:p w14:paraId="1D239944"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2.</w:t>
      </w:r>
      <w:r w:rsidRPr="00861A46">
        <w:rPr>
          <w:rFonts w:ascii="Times New Roman" w:hAnsi="Times New Roman" w:cs="Times New Roman"/>
        </w:rPr>
        <w:tab/>
        <w:t>World Health Organization. WHO Guidance on Preparing for National Response to Health Emergencies and Disasters. Geneva: WHO; 2021.</w:t>
      </w:r>
    </w:p>
    <w:p w14:paraId="28ABC54E"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3.</w:t>
      </w:r>
      <w:r w:rsidRPr="00861A46">
        <w:rPr>
          <w:rFonts w:ascii="Times New Roman" w:hAnsi="Times New Roman" w:cs="Times New Roman"/>
        </w:rPr>
        <w:tab/>
        <w:t>World Health Organization. A Strategic Framework for Emergency Preparedness. Geneva: World Health Organisation; 2017.</w:t>
      </w:r>
    </w:p>
    <w:p w14:paraId="22B1B37D"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4.</w:t>
      </w:r>
      <w:r w:rsidRPr="00861A46">
        <w:rPr>
          <w:rFonts w:ascii="Times New Roman" w:hAnsi="Times New Roman" w:cs="Times New Roman"/>
        </w:rPr>
        <w:tab/>
        <w:t>World Health Organization. Action plan to improve public health preparedness and response in the WHO European Region 2018–2023. Denmark: WHO; 2019.</w:t>
      </w:r>
    </w:p>
    <w:p w14:paraId="35FD5279"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5.</w:t>
      </w:r>
      <w:r w:rsidRPr="00861A46">
        <w:rPr>
          <w:rFonts w:ascii="Times New Roman" w:hAnsi="Times New Roman" w:cs="Times New Roman"/>
        </w:rPr>
        <w:tab/>
        <w:t>World Health Organization. Regional Office for the Western P. Asia Pacific strategy for emerging diseases and public health emergencies (APSED III) : advancing implementation of the International Health Regulations (2005) : working together towards health security. Manila: WHO Regional Office for the Western Pacific; 2017.</w:t>
      </w:r>
    </w:p>
    <w:p w14:paraId="5EA8E5CA"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6.</w:t>
      </w:r>
      <w:r w:rsidRPr="00861A46">
        <w:rPr>
          <w:rFonts w:ascii="Times New Roman" w:hAnsi="Times New Roman" w:cs="Times New Roman"/>
        </w:rPr>
        <w:tab/>
        <w:t>World Health Organization. Strengthening pandemic preparedness planning for respiratory pathogens. Geneva: WHO; 2022.</w:t>
      </w:r>
    </w:p>
    <w:p w14:paraId="40B2B91C"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7.</w:t>
      </w:r>
      <w:r w:rsidRPr="00861A46">
        <w:rPr>
          <w:rFonts w:ascii="Times New Roman" w:hAnsi="Times New Roman" w:cs="Times New Roman"/>
        </w:rPr>
        <w:tab/>
        <w:t>World Health Organization. Emergency Response Framework Second Edition. Geneva: WHO; 2017.</w:t>
      </w:r>
    </w:p>
    <w:p w14:paraId="2FDE1637"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8.</w:t>
      </w:r>
      <w:r w:rsidRPr="00861A46">
        <w:rPr>
          <w:rFonts w:ascii="Times New Roman" w:hAnsi="Times New Roman" w:cs="Times New Roman"/>
        </w:rPr>
        <w:tab/>
        <w:t>World Health Organization. International Health Regulations Monitoring and Evaluation Framework. Geneva: WHO; 2018.</w:t>
      </w:r>
    </w:p>
    <w:p w14:paraId="069E04D4"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39.</w:t>
      </w:r>
      <w:r w:rsidRPr="00861A46">
        <w:rPr>
          <w:rFonts w:ascii="Times New Roman" w:hAnsi="Times New Roman" w:cs="Times New Roman"/>
        </w:rPr>
        <w:tab/>
        <w:t>World Health Organization. NAPHS for All. A 3 Step Strategic Framework for National Action Plan for Health Security. Geneva: WHO; 2018.</w:t>
      </w:r>
    </w:p>
    <w:p w14:paraId="58092F46"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0.</w:t>
      </w:r>
      <w:r w:rsidRPr="00861A46">
        <w:rPr>
          <w:rFonts w:ascii="Times New Roman" w:hAnsi="Times New Roman" w:cs="Times New Roman"/>
        </w:rPr>
        <w:tab/>
        <w:t>World Health Organization. NAPHS for all: A country implementation guide for national action plan for health security (NAPHS). Geneva: WHO; 2019.</w:t>
      </w:r>
    </w:p>
    <w:p w14:paraId="63F40D40"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1.</w:t>
      </w:r>
      <w:r w:rsidRPr="00861A46">
        <w:rPr>
          <w:rFonts w:ascii="Times New Roman" w:hAnsi="Times New Roman" w:cs="Times New Roman"/>
        </w:rPr>
        <w:tab/>
        <w:t>World Health Organization. Strategic Preparedness, Readiness and Response Plan to End the Global COVID-19 Emergency in 2022. Geneva: WHO; 2022.</w:t>
      </w:r>
    </w:p>
    <w:p w14:paraId="1A7077F2"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2.</w:t>
      </w:r>
      <w:r w:rsidRPr="00861A46">
        <w:rPr>
          <w:rFonts w:ascii="Times New Roman" w:hAnsi="Times New Roman" w:cs="Times New Roman"/>
        </w:rPr>
        <w:tab/>
        <w:t>World Health Organization. Report of the review committee in the functioning of the International Health Regulations (2005) during the COVID-19 response. Geneva: WHO; 2021.</w:t>
      </w:r>
    </w:p>
    <w:p w14:paraId="54DA4AF0"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3.</w:t>
      </w:r>
      <w:r w:rsidRPr="00861A46">
        <w:rPr>
          <w:rFonts w:ascii="Times New Roman" w:hAnsi="Times New Roman" w:cs="Times New Roman"/>
        </w:rPr>
        <w:tab/>
        <w:t>World Health Organization. International Health Regulations (2005) - 3rd Edition. Geneva: WHO; 2016.</w:t>
      </w:r>
    </w:p>
    <w:p w14:paraId="164EA69C"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4.</w:t>
      </w:r>
      <w:r w:rsidRPr="00861A46">
        <w:rPr>
          <w:rFonts w:ascii="Times New Roman" w:hAnsi="Times New Roman" w:cs="Times New Roman"/>
        </w:rPr>
        <w:tab/>
        <w:t>World Health Organization. Global genomic surveillance strategy for pathogens with pandemic and epidemic potential, 2022–2032. Geneva: WHO; 2022.</w:t>
      </w:r>
    </w:p>
    <w:p w14:paraId="689E64D7"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5.</w:t>
      </w:r>
      <w:r w:rsidRPr="00861A46">
        <w:rPr>
          <w:rFonts w:ascii="Times New Roman" w:hAnsi="Times New Roman" w:cs="Times New Roman"/>
        </w:rPr>
        <w:tab/>
        <w:t>Wijesinghe PR, Ofrin RH, Bhola AK, Inbanathan FY, Bezbaruah S. Pandemic influenza preparedness in the WHO South-East Asia Region: a model for planning regional preparedness for other priority high-threat pathogens. WHO South-East Asia journal of public health. 2020;9(1):43-9.</w:t>
      </w:r>
    </w:p>
    <w:p w14:paraId="36D4FF79"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6.</w:t>
      </w:r>
      <w:r w:rsidRPr="00861A46">
        <w:rPr>
          <w:rFonts w:ascii="Times New Roman" w:hAnsi="Times New Roman" w:cs="Times New Roman"/>
        </w:rPr>
        <w:tab/>
        <w:t>Alakija A. Leveraging lessons from the COVID-19 pandemic to strengthen low-income and middle-income country preparedness for future global health threats. The Lancet Infectious Diseases. 2023;23(8):e310-e7.</w:t>
      </w:r>
    </w:p>
    <w:p w14:paraId="4D7C15E3"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7.</w:t>
      </w:r>
      <w:r w:rsidRPr="00861A46">
        <w:rPr>
          <w:rFonts w:ascii="Times New Roman" w:hAnsi="Times New Roman" w:cs="Times New Roman"/>
        </w:rPr>
        <w:tab/>
        <w:t>Berg SH, Shortt MT, Røislien J, Lungu DA, Thune H, Wiig S. Key topics in pandemic health risk communication: A qualitative study of expert opinions and knowledge. PloS one. 2022;17(9):e0275316.</w:t>
      </w:r>
    </w:p>
    <w:p w14:paraId="3536FC4C"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lastRenderedPageBreak/>
        <w:t>48.</w:t>
      </w:r>
      <w:r w:rsidRPr="00861A46">
        <w:rPr>
          <w:rFonts w:ascii="Times New Roman" w:hAnsi="Times New Roman" w:cs="Times New Roman"/>
        </w:rPr>
        <w:tab/>
        <w:t>Copeland S, Hinrichs-Krapels S, Fecondo F, Santizo ER, Bal R, Comes T. A resilience view on health system resilience: a scoping review of empirical studies and reviews. BMC Health Services Research. 2023;23(1):1297.</w:t>
      </w:r>
    </w:p>
    <w:p w14:paraId="6FB39823"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49.</w:t>
      </w:r>
      <w:r w:rsidRPr="00861A46">
        <w:rPr>
          <w:rFonts w:ascii="Times New Roman" w:hAnsi="Times New Roman" w:cs="Times New Roman"/>
        </w:rPr>
        <w:tab/>
        <w:t>European Centre for Disease Prevention and Control. The EU experience in the first phase of COVID-19: implications for measuring preparedness. Stockholm: ECDC; 2022.</w:t>
      </w:r>
    </w:p>
    <w:p w14:paraId="790CE637"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0.</w:t>
      </w:r>
      <w:r w:rsidRPr="00861A46">
        <w:rPr>
          <w:rFonts w:ascii="Times New Roman" w:hAnsi="Times New Roman" w:cs="Times New Roman"/>
        </w:rPr>
        <w:tab/>
        <w:t>European Centre for Disease Prevention and Control. Long-term qualitative scenarios and considerations of their implications for preparedness and response to the COVID-19 pandemic in the EU/EEA. Stockholm: ECDC; 2022.</w:t>
      </w:r>
    </w:p>
    <w:p w14:paraId="4A8A2F8A"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1.</w:t>
      </w:r>
      <w:r w:rsidRPr="00861A46">
        <w:rPr>
          <w:rFonts w:ascii="Times New Roman" w:hAnsi="Times New Roman" w:cs="Times New Roman"/>
        </w:rPr>
        <w:tab/>
        <w:t>European Centre for Disease Prevention and Control. Conducting in-action and after-action reviews of the public health response to COVID-19: update. Stockholm: ECDC; 2023.</w:t>
      </w:r>
    </w:p>
    <w:p w14:paraId="53409C3A"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2.</w:t>
      </w:r>
      <w:r w:rsidRPr="00861A46">
        <w:rPr>
          <w:rFonts w:ascii="Times New Roman" w:hAnsi="Times New Roman" w:cs="Times New Roman"/>
        </w:rPr>
        <w:tab/>
        <w:t>European Centre for Disease Prevention and Control. The Swedish advice-making process for distance learning in schools, November 2020−April 2021. An after-action review. Stockholm: ECDC; 2023.</w:t>
      </w:r>
    </w:p>
    <w:p w14:paraId="1D2B2EDE"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3.</w:t>
      </w:r>
      <w:r w:rsidRPr="00861A46">
        <w:rPr>
          <w:rFonts w:ascii="Times New Roman" w:hAnsi="Times New Roman" w:cs="Times New Roman"/>
        </w:rPr>
        <w:tab/>
        <w:t>Eerens D, Hrzic R, Clemens T. The architecture of the European Union’s pandemic preparedness and response policy framework. European Journal of Public Health. 2022;33(1):42-8.</w:t>
      </w:r>
    </w:p>
    <w:p w14:paraId="2E7661B0"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4.</w:t>
      </w:r>
      <w:r w:rsidRPr="00861A46">
        <w:rPr>
          <w:rFonts w:ascii="Times New Roman" w:hAnsi="Times New Roman" w:cs="Times New Roman"/>
        </w:rPr>
        <w:tab/>
        <w:t>Elnaiem A, Mohamed-Ahmed O, Zumla A, Mecaskey J, Charron N, Abakar MF, et al. Global and regional governance of One Health and implications for global health security. The Lancet. 2023;401(10377):688-704.</w:t>
      </w:r>
    </w:p>
    <w:p w14:paraId="05C697A4"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5.</w:t>
      </w:r>
      <w:r w:rsidRPr="00861A46">
        <w:rPr>
          <w:rFonts w:ascii="Times New Roman" w:hAnsi="Times New Roman" w:cs="Times New Roman"/>
        </w:rPr>
        <w:tab/>
        <w:t>The European Commission. 2024 HERA Work Plan. Brussels: European Commission; 2024.</w:t>
      </w:r>
    </w:p>
    <w:p w14:paraId="7A103607"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6.</w:t>
      </w:r>
      <w:r w:rsidRPr="00861A46">
        <w:rPr>
          <w:rFonts w:ascii="Times New Roman" w:hAnsi="Times New Roman" w:cs="Times New Roman"/>
        </w:rPr>
        <w:tab/>
        <w:t>European Parliament and Council of the European Union. Regulation (EU) 2022/2371 of the European Parliament and the Council of 23 November 2022 on serious cross-border threats to health and repealing Decision No 1081/2013/EU. Luxembourg: Official Journal of the European Union; 2022.</w:t>
      </w:r>
    </w:p>
    <w:p w14:paraId="1AFDD1A8"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7.</w:t>
      </w:r>
      <w:r w:rsidRPr="00861A46">
        <w:rPr>
          <w:rFonts w:ascii="Times New Roman" w:hAnsi="Times New Roman" w:cs="Times New Roman"/>
        </w:rPr>
        <w:tab/>
        <w:t>Ewert B, Wallenburg I, Winblad U, Bal R. Any lessons to learn? Pathways and impasses towards health system resilience in post-pandemic times. Health Economics, Policy and Law. 2022;18(1):66-81.</w:t>
      </w:r>
    </w:p>
    <w:p w14:paraId="40FD52C0"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8.</w:t>
      </w:r>
      <w:r w:rsidRPr="00861A46">
        <w:rPr>
          <w:rFonts w:ascii="Times New Roman" w:hAnsi="Times New Roman" w:cs="Times New Roman"/>
        </w:rPr>
        <w:tab/>
        <w:t>Gromek P, Szklarski Ł. Modern technologies in enhancing situational awareness and preparedness for CBRN events in urban areas. Perspective of European Commission call in 2022. Journal of Modern Science. 2023;53(4):362-90.</w:t>
      </w:r>
    </w:p>
    <w:p w14:paraId="5EE97660"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59.</w:t>
      </w:r>
      <w:r w:rsidRPr="00861A46">
        <w:rPr>
          <w:rFonts w:ascii="Times New Roman" w:hAnsi="Times New Roman" w:cs="Times New Roman"/>
        </w:rPr>
        <w:tab/>
        <w:t>Kokki M, Ammon A. Preparing Europe for future health threats and crises - key elements of the European Centre for Disease Prevention and Control's reinforced mandate. Euro surveillance : bulletin Europeen sur les maladies transmissibles = European communicable disease bulletin. 2023;28(3).</w:t>
      </w:r>
    </w:p>
    <w:p w14:paraId="47675F34"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0.</w:t>
      </w:r>
      <w:r w:rsidRPr="00861A46">
        <w:rPr>
          <w:rFonts w:ascii="Times New Roman" w:hAnsi="Times New Roman" w:cs="Times New Roman"/>
        </w:rPr>
        <w:tab/>
        <w:t>Lal A, Abdalla SM, Chattu VK, Erondu NA, Lee T-L, Singh S, et al. Pandemic preparedness and response: exploring the role of universal health coverage within the global health security architecture. The Lancet Global Health. 2022;10(11):e1675-e83.</w:t>
      </w:r>
    </w:p>
    <w:p w14:paraId="45E870A2"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1.</w:t>
      </w:r>
      <w:r w:rsidRPr="00861A46">
        <w:rPr>
          <w:rFonts w:ascii="Times New Roman" w:hAnsi="Times New Roman" w:cs="Times New Roman"/>
        </w:rPr>
        <w:tab/>
        <w:t>Lee JM, Jansen R, Sanderson KE, Guerra F, Keller-Olaman S, Murti M, et al. Public health emergency preparedness for infectious disease emergencies: a scoping review of recent evidence. BMC Public Health. 2023;23(1):420.</w:t>
      </w:r>
    </w:p>
    <w:p w14:paraId="13E1EE7C"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2.</w:t>
      </w:r>
      <w:r w:rsidRPr="00861A46">
        <w:rPr>
          <w:rFonts w:ascii="Times New Roman" w:hAnsi="Times New Roman" w:cs="Times New Roman"/>
        </w:rPr>
        <w:tab/>
        <w:t>Li MK, Sodhi MS, Tang CS, Yu JJ. Preparedness with a system integrating inventory, capacity, and capability for future pandemics and other disasters. Production and Operations Management. 2023;32(2):564-83.</w:t>
      </w:r>
    </w:p>
    <w:p w14:paraId="78D7436C"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3.</w:t>
      </w:r>
      <w:r w:rsidRPr="00861A46">
        <w:rPr>
          <w:rFonts w:ascii="Times New Roman" w:hAnsi="Times New Roman" w:cs="Times New Roman"/>
        </w:rPr>
        <w:tab/>
        <w:t>McCoy D, Roberts S, Daoudi S, Kennedy J. Global health security and the health-security nexus: principles, politics and praxis. BMJ Global Health. 2023;8(9):e013067.</w:t>
      </w:r>
    </w:p>
    <w:p w14:paraId="14CD4132"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4.</w:t>
      </w:r>
      <w:r w:rsidRPr="00861A46">
        <w:rPr>
          <w:rFonts w:ascii="Times New Roman" w:hAnsi="Times New Roman" w:cs="Times New Roman"/>
        </w:rPr>
        <w:tab/>
        <w:t>Naik R, Maxwell N, Jones T, Dopson SA. Public Health Emergency Preparedness: Qualitative Analysis of After-Action Reports. Disaster Medicine and Public Health Preparedness. 2023;17:e523.</w:t>
      </w:r>
    </w:p>
    <w:p w14:paraId="77187506"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5.</w:t>
      </w:r>
      <w:r w:rsidRPr="00861A46">
        <w:rPr>
          <w:rFonts w:ascii="Times New Roman" w:hAnsi="Times New Roman" w:cs="Times New Roman"/>
        </w:rPr>
        <w:tab/>
        <w:t>Naughton P, Kelly C, White P, Kennedy E, Healy A, Collins A, et al. Lessons from inter-disciplinary collaboration to mitigate SARS-CoV-2 transmission in schools, Ireland, 2020/2021, to inform health systems and multisectoral recovery. Frontiers in public health. 2022;10:1072566.</w:t>
      </w:r>
    </w:p>
    <w:p w14:paraId="35B9627E"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6.</w:t>
      </w:r>
      <w:r w:rsidRPr="00861A46">
        <w:rPr>
          <w:rFonts w:ascii="Times New Roman" w:hAnsi="Times New Roman" w:cs="Times New Roman"/>
        </w:rPr>
        <w:tab/>
        <w:t>Nazari S, Sharififar S, Ahmadi Marzaleh M, Zargar S, Azarmi S, Akbari Shahrestanaki Y. Structural Elements and Requirements in Forming Prehospital Health Response Teams in Response to Chemical, Biological, Radiation, and Nuclear Incidents (CBRN), a Comparative Review Study. Disaster Medicine and Public Health Preparedness. 2023;17:e300.</w:t>
      </w:r>
    </w:p>
    <w:p w14:paraId="2A82C32A"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lastRenderedPageBreak/>
        <w:t>67.</w:t>
      </w:r>
      <w:r w:rsidRPr="00861A46">
        <w:rPr>
          <w:rFonts w:ascii="Times New Roman" w:hAnsi="Times New Roman" w:cs="Times New Roman"/>
        </w:rPr>
        <w:tab/>
        <w:t>Phuong J, Riches NO, Calzoni L, Datta G, Duran D, Lin AY, et al. Toward informatics-enabled preparedness for natural hazards to minimize health impacts of climate change. Journal of the American Medical Informatics Association. 2022;29(12):2161-7.</w:t>
      </w:r>
    </w:p>
    <w:p w14:paraId="095195B0"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8.</w:t>
      </w:r>
      <w:r w:rsidRPr="00861A46">
        <w:rPr>
          <w:rFonts w:ascii="Times New Roman" w:hAnsi="Times New Roman" w:cs="Times New Roman"/>
        </w:rPr>
        <w:tab/>
        <w:t>Strengthened International Health Regulations &amp; Preparedness in the EU. Monitoring and evaluation of IHR (2005) core capacities and implementation of Decision 1082/2013/EU at the European level. SHARP Joint action; 2023.</w:t>
      </w:r>
    </w:p>
    <w:p w14:paraId="79FF1165"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69.</w:t>
      </w:r>
      <w:r w:rsidRPr="00861A46">
        <w:rPr>
          <w:rFonts w:ascii="Times New Roman" w:hAnsi="Times New Roman" w:cs="Times New Roman"/>
        </w:rPr>
        <w:tab/>
        <w:t>The Lancet Global Health. The future of the International Health Regulations. The Lancet Global Health. 2022;10(7):e927.</w:t>
      </w:r>
    </w:p>
    <w:p w14:paraId="59BF7206"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0.</w:t>
      </w:r>
      <w:r w:rsidRPr="00861A46">
        <w:rPr>
          <w:rFonts w:ascii="Times New Roman" w:hAnsi="Times New Roman" w:cs="Times New Roman"/>
        </w:rPr>
        <w:tab/>
        <w:t>Traore T, Shanks S, Haider N, Ahmed K, Jain V, Rüegg SR, et al. How prepared is the world? Identifying weaknesses in existing assessment frameworks for global health security through a One Health approach. The Lancet. 2023;401(10377):673-87.</w:t>
      </w:r>
    </w:p>
    <w:p w14:paraId="317A26D6"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1.</w:t>
      </w:r>
      <w:r w:rsidRPr="00861A46">
        <w:rPr>
          <w:rFonts w:ascii="Times New Roman" w:hAnsi="Times New Roman" w:cs="Times New Roman"/>
        </w:rPr>
        <w:tab/>
        <w:t>World Health Organization. Update to requirements for reporting COVID-19 surveillance data under the International Health Regulations (IHR 2005). Geneva: WHO; 2023.</w:t>
      </w:r>
    </w:p>
    <w:p w14:paraId="03699C0B"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2.</w:t>
      </w:r>
      <w:r w:rsidRPr="00861A46">
        <w:rPr>
          <w:rFonts w:ascii="Times New Roman" w:hAnsi="Times New Roman" w:cs="Times New Roman"/>
        </w:rPr>
        <w:tab/>
        <w:t>World Health Organization. Strengthening WHO preparedness for and response to health emergencies. Geneva: WHO; 2023.</w:t>
      </w:r>
    </w:p>
    <w:p w14:paraId="466E8E83"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3.</w:t>
      </w:r>
      <w:r w:rsidRPr="00861A46">
        <w:rPr>
          <w:rFonts w:ascii="Times New Roman" w:hAnsi="Times New Roman" w:cs="Times New Roman"/>
        </w:rPr>
        <w:tab/>
        <w:t>World Health Organization. Preparedness and resilience for emerging threats module 1: planning for respiratory pathogen pandemics. Geneva: WHO; 2023.</w:t>
      </w:r>
    </w:p>
    <w:p w14:paraId="23F2501A"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4.</w:t>
      </w:r>
      <w:r w:rsidRPr="00861A46">
        <w:rPr>
          <w:rFonts w:ascii="Times New Roman" w:hAnsi="Times New Roman" w:cs="Times New Roman"/>
        </w:rPr>
        <w:tab/>
        <w:t>World Health Organization. WHO benchmarks for strengthening health emergency capacities. Geneva: WHO; 2023.</w:t>
      </w:r>
    </w:p>
    <w:p w14:paraId="6898243F"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5.</w:t>
      </w:r>
      <w:r w:rsidRPr="00861A46">
        <w:rPr>
          <w:rFonts w:ascii="Times New Roman" w:hAnsi="Times New Roman" w:cs="Times New Roman"/>
        </w:rPr>
        <w:tab/>
        <w:t>World Health Organization. Report of the Review Committee regarding amendments to the International Health Regulations (2005). Geneva: WHO; 2023.</w:t>
      </w:r>
    </w:p>
    <w:p w14:paraId="33DE6C32"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6.</w:t>
      </w:r>
      <w:r w:rsidRPr="00861A46">
        <w:rPr>
          <w:rFonts w:ascii="Times New Roman" w:hAnsi="Times New Roman" w:cs="Times New Roman"/>
        </w:rPr>
        <w:tab/>
        <w:t>Winters TA, Cassatt DR, Harrison-Peters JR, Hollingsworth BA, Rios CI, Satyamitra MM, et al. Considerations of Medical Preparedness to Assess and Treat Various Populations During a Radiation Public Health Emergency. Radiation Research. 2023;199(3):301-18.</w:t>
      </w:r>
    </w:p>
    <w:p w14:paraId="07C823F0"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7.</w:t>
      </w:r>
      <w:r w:rsidRPr="00861A46">
        <w:rPr>
          <w:rFonts w:ascii="Times New Roman" w:hAnsi="Times New Roman" w:cs="Times New Roman"/>
        </w:rPr>
        <w:tab/>
        <w:t>Wouters OJ, Forman R, Anderson M, Mossialos E, McKee M. The launch of the EU Health Emergency Preparedness and Response Authority (HERA): Improving global pandemic preparedness? Health policy (Amsterdam, Netherlands). 2023;133:104844.</w:t>
      </w:r>
    </w:p>
    <w:p w14:paraId="1521D49B" w14:textId="77777777" w:rsidR="00DE432B" w:rsidRPr="00861A46" w:rsidRDefault="00DE432B" w:rsidP="00DE432B">
      <w:pPr>
        <w:pStyle w:val="EndNoteBibliography"/>
        <w:rPr>
          <w:rFonts w:ascii="Times New Roman" w:hAnsi="Times New Roman" w:cs="Times New Roman"/>
        </w:rPr>
      </w:pPr>
      <w:r w:rsidRPr="00861A46">
        <w:rPr>
          <w:rFonts w:ascii="Times New Roman" w:hAnsi="Times New Roman" w:cs="Times New Roman"/>
        </w:rPr>
        <w:t>78.</w:t>
      </w:r>
      <w:r w:rsidRPr="00861A46">
        <w:rPr>
          <w:rFonts w:ascii="Times New Roman" w:hAnsi="Times New Roman" w:cs="Times New Roman"/>
        </w:rPr>
        <w:tab/>
        <w:t>Zawadzki M, Montibeller G. A framework for supporting health capability-based planning: Identifying and structuring health capabilities. Risk Analysis. 2023;43(1):78-96.</w:t>
      </w:r>
    </w:p>
    <w:p w14:paraId="2097DAEE" w14:textId="30F07E16" w:rsidR="009A00BB" w:rsidRPr="00861A46" w:rsidRDefault="000A4B20" w:rsidP="005E0B42">
      <w:pPr>
        <w:jc w:val="both"/>
        <w:rPr>
          <w:rFonts w:ascii="Times New Roman" w:hAnsi="Times New Roman" w:cs="Times New Roman"/>
          <w:b/>
          <w:bCs/>
          <w:sz w:val="28"/>
          <w:szCs w:val="28"/>
          <w:lang w:val="en-GB"/>
        </w:rPr>
      </w:pPr>
      <w:r w:rsidRPr="00861A46">
        <w:rPr>
          <w:rFonts w:ascii="Times New Roman" w:hAnsi="Times New Roman" w:cs="Times New Roman"/>
          <w:b/>
          <w:bCs/>
          <w:sz w:val="28"/>
          <w:szCs w:val="28"/>
          <w:lang w:val="en-GB"/>
        </w:rPr>
        <w:fldChar w:fldCharType="end"/>
      </w:r>
    </w:p>
    <w:sectPr w:rsidR="009A00BB" w:rsidRPr="00861A46" w:rsidSect="005403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F3A944" w14:textId="77777777" w:rsidR="0054032F" w:rsidRPr="008A5C03" w:rsidRDefault="0054032F" w:rsidP="0060402C">
      <w:pPr>
        <w:spacing w:after="0" w:line="240" w:lineRule="auto"/>
      </w:pPr>
      <w:r w:rsidRPr="008A5C03">
        <w:separator/>
      </w:r>
    </w:p>
  </w:endnote>
  <w:endnote w:type="continuationSeparator" w:id="0">
    <w:p w14:paraId="4097E7A8" w14:textId="77777777" w:rsidR="0054032F" w:rsidRPr="008A5C03" w:rsidRDefault="0054032F" w:rsidP="0060402C">
      <w:pPr>
        <w:spacing w:after="0" w:line="240" w:lineRule="auto"/>
      </w:pPr>
      <w:r w:rsidRPr="008A5C03">
        <w:continuationSeparator/>
      </w:r>
    </w:p>
  </w:endnote>
  <w:endnote w:type="continuationNotice" w:id="1">
    <w:p w14:paraId="502DE6A7" w14:textId="77777777" w:rsidR="0054032F" w:rsidRPr="008A5C03" w:rsidRDefault="0054032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7772764"/>
      <w:docPartObj>
        <w:docPartGallery w:val="Page Numbers (Bottom of Page)"/>
        <w:docPartUnique/>
      </w:docPartObj>
    </w:sdtPr>
    <w:sdtEndPr/>
    <w:sdtContent>
      <w:p w14:paraId="68D1D3AD" w14:textId="5531C0B9" w:rsidR="0060402C" w:rsidRPr="008A5C03" w:rsidRDefault="0060402C">
        <w:pPr>
          <w:pStyle w:val="Footer"/>
          <w:jc w:val="center"/>
        </w:pPr>
        <w:r w:rsidRPr="000E306D">
          <w:fldChar w:fldCharType="begin"/>
        </w:r>
        <w:r w:rsidRPr="008A5C03">
          <w:instrText xml:space="preserve"> PAGE   \* MERGEFORMAT </w:instrText>
        </w:r>
        <w:r w:rsidRPr="000E306D">
          <w:fldChar w:fldCharType="separate"/>
        </w:r>
        <w:r w:rsidRPr="000E306D">
          <w:t>2</w:t>
        </w:r>
        <w:r w:rsidRPr="000E306D">
          <w:fldChar w:fldCharType="end"/>
        </w:r>
      </w:p>
    </w:sdtContent>
  </w:sdt>
  <w:p w14:paraId="7EF36A39" w14:textId="77777777" w:rsidR="0060402C" w:rsidRPr="008A5C03" w:rsidRDefault="006040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C1BDE1" w14:textId="77777777" w:rsidR="0054032F" w:rsidRPr="008A5C03" w:rsidRDefault="0054032F" w:rsidP="0060402C">
      <w:pPr>
        <w:spacing w:after="0" w:line="240" w:lineRule="auto"/>
      </w:pPr>
      <w:r w:rsidRPr="008A5C03">
        <w:separator/>
      </w:r>
    </w:p>
  </w:footnote>
  <w:footnote w:type="continuationSeparator" w:id="0">
    <w:p w14:paraId="56FDCB28" w14:textId="77777777" w:rsidR="0054032F" w:rsidRPr="008A5C03" w:rsidRDefault="0054032F" w:rsidP="0060402C">
      <w:pPr>
        <w:spacing w:after="0" w:line="240" w:lineRule="auto"/>
      </w:pPr>
      <w:r w:rsidRPr="008A5C03">
        <w:continuationSeparator/>
      </w:r>
    </w:p>
  </w:footnote>
  <w:footnote w:type="continuationNotice" w:id="1">
    <w:p w14:paraId="5E3268AA" w14:textId="77777777" w:rsidR="0054032F" w:rsidRPr="008A5C03" w:rsidRDefault="0054032F">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extLst>
      <oel:ext uri="74B372B9-2EFF-4315-9A3F-32BA87CA82B1">
        <int2:goals int2:version="1" int2:formality="2"/>
      </oel:ext>
    </int2:extLst>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3BB84BD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533113"/>
    <w:multiLevelType w:val="hybridMultilevel"/>
    <w:tmpl w:val="AD9A9E3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1636EAD"/>
    <w:multiLevelType w:val="hybridMultilevel"/>
    <w:tmpl w:val="65DC1332"/>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1B0697C"/>
    <w:multiLevelType w:val="hybridMultilevel"/>
    <w:tmpl w:val="1C8814A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01F07031"/>
    <w:multiLevelType w:val="hybridMultilevel"/>
    <w:tmpl w:val="CCB6DFC8"/>
    <w:lvl w:ilvl="0" w:tplc="85DE04C2">
      <w:start w:val="1"/>
      <w:numFmt w:val="upperRoman"/>
      <w:lvlText w:val="%1."/>
      <w:lvlJc w:val="righ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03046525"/>
    <w:multiLevelType w:val="hybridMultilevel"/>
    <w:tmpl w:val="2202085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03626B7B"/>
    <w:multiLevelType w:val="hybridMultilevel"/>
    <w:tmpl w:val="4A724D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039F0FC7"/>
    <w:multiLevelType w:val="hybridMultilevel"/>
    <w:tmpl w:val="FF6C936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0403266A"/>
    <w:multiLevelType w:val="hybridMultilevel"/>
    <w:tmpl w:val="E4B2FB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042F23D7"/>
    <w:multiLevelType w:val="hybridMultilevel"/>
    <w:tmpl w:val="2AFA3FA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0" w15:restartNumberingAfterBreak="0">
    <w:nsid w:val="04387798"/>
    <w:multiLevelType w:val="hybridMultilevel"/>
    <w:tmpl w:val="3C84F6C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046A045C"/>
    <w:multiLevelType w:val="hybridMultilevel"/>
    <w:tmpl w:val="0052C76E"/>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7CD7E60"/>
    <w:multiLevelType w:val="hybridMultilevel"/>
    <w:tmpl w:val="DF86ADA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08531834"/>
    <w:multiLevelType w:val="multilevel"/>
    <w:tmpl w:val="CFAC8D8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09290EE2"/>
    <w:multiLevelType w:val="hybridMultilevel"/>
    <w:tmpl w:val="6CC06AF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 w15:restartNumberingAfterBreak="0">
    <w:nsid w:val="096F24BF"/>
    <w:multiLevelType w:val="hybridMultilevel"/>
    <w:tmpl w:val="2E469D80"/>
    <w:lvl w:ilvl="0" w:tplc="18090013">
      <w:start w:val="1"/>
      <w:numFmt w:val="upperRoman"/>
      <w:lvlText w:val="%1."/>
      <w:lvlJc w:val="right"/>
      <w:pPr>
        <w:ind w:left="1440" w:hanging="360"/>
      </w:p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16" w15:restartNumberingAfterBreak="0">
    <w:nsid w:val="09D60F6C"/>
    <w:multiLevelType w:val="hybridMultilevel"/>
    <w:tmpl w:val="ADB8FB2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 w15:restartNumberingAfterBreak="0">
    <w:nsid w:val="09E12389"/>
    <w:multiLevelType w:val="hybridMultilevel"/>
    <w:tmpl w:val="2FE60BF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8" w15:restartNumberingAfterBreak="0">
    <w:nsid w:val="0A017289"/>
    <w:multiLevelType w:val="hybridMultilevel"/>
    <w:tmpl w:val="9FCE392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0A075B98"/>
    <w:multiLevelType w:val="hybridMultilevel"/>
    <w:tmpl w:val="60EEDDF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0A7B3098"/>
    <w:multiLevelType w:val="hybridMultilevel"/>
    <w:tmpl w:val="76CA8710"/>
    <w:lvl w:ilvl="0" w:tplc="FFFFFFFF">
      <w:start w:val="1"/>
      <w:numFmt w:val="decimal"/>
      <w:lvlText w:val="%1."/>
      <w:lvlJc w:val="left"/>
      <w:pPr>
        <w:ind w:left="720" w:hanging="360"/>
      </w:pPr>
    </w:lvl>
    <w:lvl w:ilvl="1" w:tplc="1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0AE40793"/>
    <w:multiLevelType w:val="hybridMultilevel"/>
    <w:tmpl w:val="79D0822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0B363B35"/>
    <w:multiLevelType w:val="hybridMultilevel"/>
    <w:tmpl w:val="361424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0BA6151F"/>
    <w:multiLevelType w:val="hybridMultilevel"/>
    <w:tmpl w:val="030E713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0BBD03A0"/>
    <w:multiLevelType w:val="hybridMultilevel"/>
    <w:tmpl w:val="7C6E26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0D440C77"/>
    <w:multiLevelType w:val="hybridMultilevel"/>
    <w:tmpl w:val="EBEC78EC"/>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6" w15:restartNumberingAfterBreak="0">
    <w:nsid w:val="117851C9"/>
    <w:multiLevelType w:val="hybridMultilevel"/>
    <w:tmpl w:val="ED8805F4"/>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7" w15:restartNumberingAfterBreak="0">
    <w:nsid w:val="119F326C"/>
    <w:multiLevelType w:val="hybridMultilevel"/>
    <w:tmpl w:val="49E414E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8" w15:restartNumberingAfterBreak="0">
    <w:nsid w:val="133A5E9E"/>
    <w:multiLevelType w:val="multilevel"/>
    <w:tmpl w:val="CFAC8D8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147926D7"/>
    <w:multiLevelType w:val="hybridMultilevel"/>
    <w:tmpl w:val="A4669118"/>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0" w15:restartNumberingAfterBreak="0">
    <w:nsid w:val="14DF6EB3"/>
    <w:multiLevelType w:val="hybridMultilevel"/>
    <w:tmpl w:val="4ECE8F48"/>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152C7C82"/>
    <w:multiLevelType w:val="hybridMultilevel"/>
    <w:tmpl w:val="B4FA537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17AD6F28"/>
    <w:multiLevelType w:val="hybridMultilevel"/>
    <w:tmpl w:val="25661F84"/>
    <w:lvl w:ilvl="0" w:tplc="FFFFFFFF">
      <w:start w:val="1"/>
      <w:numFmt w:val="decimal"/>
      <w:lvlText w:val="%1."/>
      <w:lvlJc w:val="left"/>
      <w:pPr>
        <w:ind w:left="720" w:hanging="360"/>
      </w:pPr>
    </w:lvl>
    <w:lvl w:ilvl="1" w:tplc="1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17C93A1E"/>
    <w:multiLevelType w:val="hybridMultilevel"/>
    <w:tmpl w:val="1A1ACB60"/>
    <w:lvl w:ilvl="0" w:tplc="1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4" w15:restartNumberingAfterBreak="0">
    <w:nsid w:val="18552764"/>
    <w:multiLevelType w:val="hybridMultilevel"/>
    <w:tmpl w:val="D8FCC91E"/>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5" w15:restartNumberingAfterBreak="0">
    <w:nsid w:val="185A6182"/>
    <w:multiLevelType w:val="hybridMultilevel"/>
    <w:tmpl w:val="D41CB3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6" w15:restartNumberingAfterBreak="0">
    <w:nsid w:val="187740FC"/>
    <w:multiLevelType w:val="hybridMultilevel"/>
    <w:tmpl w:val="BF00159A"/>
    <w:lvl w:ilvl="0" w:tplc="FFFFFFFF">
      <w:start w:val="1"/>
      <w:numFmt w:val="decimal"/>
      <w:lvlText w:val="%1."/>
      <w:lvlJc w:val="left"/>
      <w:pPr>
        <w:ind w:left="720" w:hanging="360"/>
      </w:pPr>
    </w:lvl>
    <w:lvl w:ilvl="1" w:tplc="18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356857F6">
      <w:start w:val="1"/>
      <w:numFmt w:val="lowerLetter"/>
      <w:lvlText w:val="%4)"/>
      <w:lvlJc w:val="left"/>
      <w:pPr>
        <w:ind w:left="2880" w:hanging="36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19447A7C"/>
    <w:multiLevelType w:val="hybridMultilevel"/>
    <w:tmpl w:val="5C721722"/>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8" w15:restartNumberingAfterBreak="0">
    <w:nsid w:val="198C3CAB"/>
    <w:multiLevelType w:val="hybridMultilevel"/>
    <w:tmpl w:val="35066FE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9" w15:restartNumberingAfterBreak="0">
    <w:nsid w:val="19922A9A"/>
    <w:multiLevelType w:val="hybridMultilevel"/>
    <w:tmpl w:val="4360423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0" w15:restartNumberingAfterBreak="0">
    <w:nsid w:val="19980D7E"/>
    <w:multiLevelType w:val="hybridMultilevel"/>
    <w:tmpl w:val="CF86F932"/>
    <w:lvl w:ilvl="0" w:tplc="1809000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18090001">
      <w:start w:val="1"/>
      <w:numFmt w:val="bullet"/>
      <w:lvlText w:val=""/>
      <w:lvlJc w:val="left"/>
      <w:pPr>
        <w:ind w:left="360" w:hanging="360"/>
      </w:pPr>
      <w:rPr>
        <w:rFonts w:ascii="Symbol" w:hAnsi="Symbol"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1A4200D7"/>
    <w:multiLevelType w:val="hybridMultilevel"/>
    <w:tmpl w:val="EFB4596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2" w15:restartNumberingAfterBreak="0">
    <w:nsid w:val="1A6F4D61"/>
    <w:multiLevelType w:val="hybridMultilevel"/>
    <w:tmpl w:val="97008458"/>
    <w:lvl w:ilvl="0" w:tplc="1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3" w15:restartNumberingAfterBreak="0">
    <w:nsid w:val="1AAB48FD"/>
    <w:multiLevelType w:val="hybridMultilevel"/>
    <w:tmpl w:val="C1BE3C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4" w15:restartNumberingAfterBreak="0">
    <w:nsid w:val="1AB5355A"/>
    <w:multiLevelType w:val="hybridMultilevel"/>
    <w:tmpl w:val="19E4B2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5" w15:restartNumberingAfterBreak="0">
    <w:nsid w:val="1AFB41AC"/>
    <w:multiLevelType w:val="hybridMultilevel"/>
    <w:tmpl w:val="4ED81E76"/>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6" w15:restartNumberingAfterBreak="0">
    <w:nsid w:val="1B1646DA"/>
    <w:multiLevelType w:val="hybridMultilevel"/>
    <w:tmpl w:val="23F491AE"/>
    <w:lvl w:ilvl="0" w:tplc="85DE04C2">
      <w:start w:val="1"/>
      <w:numFmt w:val="upperRoman"/>
      <w:lvlText w:val="%1."/>
      <w:lvlJc w:val="righ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7" w15:restartNumberingAfterBreak="0">
    <w:nsid w:val="1C89765B"/>
    <w:multiLevelType w:val="hybridMultilevel"/>
    <w:tmpl w:val="B64049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8" w15:restartNumberingAfterBreak="0">
    <w:nsid w:val="1DC1335F"/>
    <w:multiLevelType w:val="hybridMultilevel"/>
    <w:tmpl w:val="145C73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9" w15:restartNumberingAfterBreak="0">
    <w:nsid w:val="1F4B2E8B"/>
    <w:multiLevelType w:val="hybridMultilevel"/>
    <w:tmpl w:val="2544E4E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0" w15:restartNumberingAfterBreak="0">
    <w:nsid w:val="1FB809C1"/>
    <w:multiLevelType w:val="hybridMultilevel"/>
    <w:tmpl w:val="CD74987A"/>
    <w:lvl w:ilvl="0" w:tplc="18090013">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20290CEF"/>
    <w:multiLevelType w:val="hybridMultilevel"/>
    <w:tmpl w:val="9FAC268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2" w15:restartNumberingAfterBreak="0">
    <w:nsid w:val="20313AE7"/>
    <w:multiLevelType w:val="hybridMultilevel"/>
    <w:tmpl w:val="66EE2A6C"/>
    <w:lvl w:ilvl="0" w:tplc="18090013">
      <w:start w:val="1"/>
      <w:numFmt w:val="upperRoman"/>
      <w:lvlText w:val="%1."/>
      <w:lvlJc w:val="right"/>
      <w:pPr>
        <w:ind w:left="502" w:hanging="360"/>
      </w:p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53" w15:restartNumberingAfterBreak="0">
    <w:nsid w:val="22320364"/>
    <w:multiLevelType w:val="hybridMultilevel"/>
    <w:tmpl w:val="420E8684"/>
    <w:lvl w:ilvl="0" w:tplc="18090001">
      <w:start w:val="1"/>
      <w:numFmt w:val="bullet"/>
      <w:lvlText w:val=""/>
      <w:lvlJc w:val="left"/>
      <w:pPr>
        <w:ind w:left="1080" w:hanging="360"/>
      </w:pPr>
      <w:rPr>
        <w:rFonts w:ascii="Symbol" w:hAnsi="Symbol"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4" w15:restartNumberingAfterBreak="0">
    <w:nsid w:val="22816BD1"/>
    <w:multiLevelType w:val="hybridMultilevel"/>
    <w:tmpl w:val="2084C49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5" w15:restartNumberingAfterBreak="0">
    <w:nsid w:val="23E9669B"/>
    <w:multiLevelType w:val="hybridMultilevel"/>
    <w:tmpl w:val="12B8923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6" w15:restartNumberingAfterBreak="0">
    <w:nsid w:val="24626E52"/>
    <w:multiLevelType w:val="hybridMultilevel"/>
    <w:tmpl w:val="96C44A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7" w15:restartNumberingAfterBreak="0">
    <w:nsid w:val="24976B6F"/>
    <w:multiLevelType w:val="hybridMultilevel"/>
    <w:tmpl w:val="98B4A04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8" w15:restartNumberingAfterBreak="0">
    <w:nsid w:val="24C12E31"/>
    <w:multiLevelType w:val="hybridMultilevel"/>
    <w:tmpl w:val="B78CEEFA"/>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9" w15:restartNumberingAfterBreak="0">
    <w:nsid w:val="24CC4C31"/>
    <w:multiLevelType w:val="hybridMultilevel"/>
    <w:tmpl w:val="9738A8B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0" w15:restartNumberingAfterBreak="0">
    <w:nsid w:val="25380CC7"/>
    <w:multiLevelType w:val="hybridMultilevel"/>
    <w:tmpl w:val="A50AF2E8"/>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61" w15:restartNumberingAfterBreak="0">
    <w:nsid w:val="254E689C"/>
    <w:multiLevelType w:val="hybridMultilevel"/>
    <w:tmpl w:val="F79CC2A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2" w15:restartNumberingAfterBreak="0">
    <w:nsid w:val="2569644B"/>
    <w:multiLevelType w:val="hybridMultilevel"/>
    <w:tmpl w:val="D7B85A6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3" w15:restartNumberingAfterBreak="0">
    <w:nsid w:val="26F24ED6"/>
    <w:multiLevelType w:val="hybridMultilevel"/>
    <w:tmpl w:val="6B78479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4" w15:restartNumberingAfterBreak="0">
    <w:nsid w:val="27466DEF"/>
    <w:multiLevelType w:val="hybridMultilevel"/>
    <w:tmpl w:val="8C2C0EB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65" w15:restartNumberingAfterBreak="0">
    <w:nsid w:val="27A64FD7"/>
    <w:multiLevelType w:val="hybridMultilevel"/>
    <w:tmpl w:val="5D52AC30"/>
    <w:lvl w:ilvl="0" w:tplc="1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6" w15:restartNumberingAfterBreak="0">
    <w:nsid w:val="284F19F0"/>
    <w:multiLevelType w:val="hybridMultilevel"/>
    <w:tmpl w:val="794A945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7" w15:restartNumberingAfterBreak="0">
    <w:nsid w:val="28556DEC"/>
    <w:multiLevelType w:val="hybridMultilevel"/>
    <w:tmpl w:val="A7DC38A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8" w15:restartNumberingAfterBreak="0">
    <w:nsid w:val="29474A70"/>
    <w:multiLevelType w:val="hybridMultilevel"/>
    <w:tmpl w:val="A0403B5E"/>
    <w:lvl w:ilvl="0" w:tplc="480EA976">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9" w15:restartNumberingAfterBreak="0">
    <w:nsid w:val="2ABD6027"/>
    <w:multiLevelType w:val="hybridMultilevel"/>
    <w:tmpl w:val="48F6916C"/>
    <w:lvl w:ilvl="0" w:tplc="18090003">
      <w:start w:val="1"/>
      <w:numFmt w:val="bullet"/>
      <w:lvlText w:val="o"/>
      <w:lvlJc w:val="left"/>
      <w:pPr>
        <w:ind w:left="1800" w:hanging="360"/>
      </w:pPr>
      <w:rPr>
        <w:rFonts w:ascii="Courier New" w:hAnsi="Courier New" w:cs="Courier New" w:hint="default"/>
      </w:rPr>
    </w:lvl>
    <w:lvl w:ilvl="1" w:tplc="FFFFFFFF">
      <w:start w:val="1"/>
      <w:numFmt w:val="bullet"/>
      <w:lvlText w:val="o"/>
      <w:lvlJc w:val="left"/>
      <w:pPr>
        <w:ind w:left="2880" w:hanging="360"/>
      </w:pPr>
      <w:rPr>
        <w:rFonts w:ascii="Courier New" w:hAnsi="Courier New" w:cs="Courier New" w:hint="default"/>
      </w:r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70" w15:restartNumberingAfterBreak="0">
    <w:nsid w:val="2CED4643"/>
    <w:multiLevelType w:val="hybridMultilevel"/>
    <w:tmpl w:val="B8763A54"/>
    <w:lvl w:ilvl="0" w:tplc="18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71" w15:restartNumberingAfterBreak="0">
    <w:nsid w:val="2D6E0EAF"/>
    <w:multiLevelType w:val="hybridMultilevel"/>
    <w:tmpl w:val="102A963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2" w15:restartNumberingAfterBreak="0">
    <w:nsid w:val="2EDB40F4"/>
    <w:multiLevelType w:val="hybridMultilevel"/>
    <w:tmpl w:val="45C287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3" w15:restartNumberingAfterBreak="0">
    <w:nsid w:val="2F1568C3"/>
    <w:multiLevelType w:val="hybridMultilevel"/>
    <w:tmpl w:val="9D3A2A66"/>
    <w:lvl w:ilvl="0" w:tplc="1809000B">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74" w15:restartNumberingAfterBreak="0">
    <w:nsid w:val="2F7851FC"/>
    <w:multiLevelType w:val="hybridMultilevel"/>
    <w:tmpl w:val="0C36D9C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5" w15:restartNumberingAfterBreak="0">
    <w:nsid w:val="300E4D8A"/>
    <w:multiLevelType w:val="hybridMultilevel"/>
    <w:tmpl w:val="D6286B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6" w15:restartNumberingAfterBreak="0">
    <w:nsid w:val="30F15D6B"/>
    <w:multiLevelType w:val="hybridMultilevel"/>
    <w:tmpl w:val="16644AD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7" w15:restartNumberingAfterBreak="0">
    <w:nsid w:val="313A2CF7"/>
    <w:multiLevelType w:val="hybridMultilevel"/>
    <w:tmpl w:val="877AC9C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8" w15:restartNumberingAfterBreak="0">
    <w:nsid w:val="316B0472"/>
    <w:multiLevelType w:val="hybridMultilevel"/>
    <w:tmpl w:val="BB34636C"/>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9" w15:restartNumberingAfterBreak="0">
    <w:nsid w:val="32506958"/>
    <w:multiLevelType w:val="hybridMultilevel"/>
    <w:tmpl w:val="4678D09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0" w15:restartNumberingAfterBreak="0">
    <w:nsid w:val="328D7E4A"/>
    <w:multiLevelType w:val="hybridMultilevel"/>
    <w:tmpl w:val="6E1EFA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1" w15:restartNumberingAfterBreak="0">
    <w:nsid w:val="32D37FFD"/>
    <w:multiLevelType w:val="hybridMultilevel"/>
    <w:tmpl w:val="C51E9AE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2" w15:restartNumberingAfterBreak="0">
    <w:nsid w:val="332C60A5"/>
    <w:multiLevelType w:val="hybridMultilevel"/>
    <w:tmpl w:val="A33E156C"/>
    <w:lvl w:ilvl="0" w:tplc="18090013">
      <w:start w:val="1"/>
      <w:numFmt w:val="upperRoman"/>
      <w:lvlText w:val="%1."/>
      <w:lvlJc w:val="right"/>
      <w:pPr>
        <w:ind w:left="502" w:hanging="360"/>
      </w:p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83" w15:restartNumberingAfterBreak="0">
    <w:nsid w:val="33615339"/>
    <w:multiLevelType w:val="hybridMultilevel"/>
    <w:tmpl w:val="E520975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4" w15:restartNumberingAfterBreak="0">
    <w:nsid w:val="33753FBE"/>
    <w:multiLevelType w:val="hybridMultilevel"/>
    <w:tmpl w:val="3FEA7E7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5" w15:restartNumberingAfterBreak="0">
    <w:nsid w:val="33F20D07"/>
    <w:multiLevelType w:val="hybridMultilevel"/>
    <w:tmpl w:val="1E60A2B6"/>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86" w15:restartNumberingAfterBreak="0">
    <w:nsid w:val="3507053C"/>
    <w:multiLevelType w:val="hybridMultilevel"/>
    <w:tmpl w:val="CAC45FC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7" w15:restartNumberingAfterBreak="0">
    <w:nsid w:val="35663FBF"/>
    <w:multiLevelType w:val="hybridMultilevel"/>
    <w:tmpl w:val="616E554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8" w15:restartNumberingAfterBreak="0">
    <w:nsid w:val="36BF6ACA"/>
    <w:multiLevelType w:val="hybridMultilevel"/>
    <w:tmpl w:val="4FE69150"/>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9" w15:restartNumberingAfterBreak="0">
    <w:nsid w:val="389F72AA"/>
    <w:multiLevelType w:val="hybridMultilevel"/>
    <w:tmpl w:val="8EEA1D88"/>
    <w:lvl w:ilvl="0" w:tplc="18090001">
      <w:start w:val="1"/>
      <w:numFmt w:val="bullet"/>
      <w:lvlText w:val=""/>
      <w:lvlJc w:val="left"/>
      <w:pPr>
        <w:ind w:left="1080" w:hanging="360"/>
      </w:pPr>
      <w:rPr>
        <w:rFonts w:ascii="Symbol" w:hAnsi="Symbol"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0" w15:restartNumberingAfterBreak="0">
    <w:nsid w:val="3A477FC7"/>
    <w:multiLevelType w:val="hybridMultilevel"/>
    <w:tmpl w:val="73C61612"/>
    <w:lvl w:ilvl="0" w:tplc="1809000F">
      <w:start w:val="1"/>
      <w:numFmt w:val="decimal"/>
      <w:lvlText w:val="%1."/>
      <w:lvlJc w:val="left"/>
      <w:pPr>
        <w:ind w:left="360" w:hanging="360"/>
      </w:pPr>
    </w:lvl>
    <w:lvl w:ilvl="1" w:tplc="18090001">
      <w:start w:val="1"/>
      <w:numFmt w:val="bullet"/>
      <w:lvlText w:val=""/>
      <w:lvlJc w:val="left"/>
      <w:pPr>
        <w:ind w:left="360" w:hanging="360"/>
      </w:pPr>
      <w:rPr>
        <w:rFonts w:ascii="Symbol" w:hAnsi="Symbol" w:hint="default"/>
      </w:rPr>
    </w:lvl>
    <w:lvl w:ilvl="2" w:tplc="1809001B">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91" w15:restartNumberingAfterBreak="0">
    <w:nsid w:val="3C8F6FF1"/>
    <w:multiLevelType w:val="hybridMultilevel"/>
    <w:tmpl w:val="46BE3D9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2" w15:restartNumberingAfterBreak="0">
    <w:nsid w:val="3D9F4F0B"/>
    <w:multiLevelType w:val="hybridMultilevel"/>
    <w:tmpl w:val="269EE02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3" w15:restartNumberingAfterBreak="0">
    <w:nsid w:val="3DED5C28"/>
    <w:multiLevelType w:val="hybridMultilevel"/>
    <w:tmpl w:val="7E5C040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4" w15:restartNumberingAfterBreak="0">
    <w:nsid w:val="3E3E0625"/>
    <w:multiLevelType w:val="hybridMultilevel"/>
    <w:tmpl w:val="52DA049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5" w15:restartNumberingAfterBreak="0">
    <w:nsid w:val="3E55055C"/>
    <w:multiLevelType w:val="hybridMultilevel"/>
    <w:tmpl w:val="94EED25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6" w15:restartNumberingAfterBreak="0">
    <w:nsid w:val="3E61549B"/>
    <w:multiLevelType w:val="hybridMultilevel"/>
    <w:tmpl w:val="1A4AE18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7" w15:restartNumberingAfterBreak="0">
    <w:nsid w:val="3F2116CF"/>
    <w:multiLevelType w:val="hybridMultilevel"/>
    <w:tmpl w:val="0D48DCF2"/>
    <w:lvl w:ilvl="0" w:tplc="18090013">
      <w:start w:val="1"/>
      <w:numFmt w:val="upperRoman"/>
      <w:lvlText w:val="%1."/>
      <w:lvlJc w:val="right"/>
      <w:pPr>
        <w:ind w:left="502" w:hanging="360"/>
      </w:pPr>
    </w:lvl>
    <w:lvl w:ilvl="1" w:tplc="18090019">
      <w:start w:val="1"/>
      <w:numFmt w:val="lowerLetter"/>
      <w:lvlText w:val="%2."/>
      <w:lvlJc w:val="left"/>
      <w:pPr>
        <w:ind w:left="1222" w:hanging="360"/>
      </w:pPr>
    </w:lvl>
    <w:lvl w:ilvl="2" w:tplc="1809001B" w:tentative="1">
      <w:start w:val="1"/>
      <w:numFmt w:val="lowerRoman"/>
      <w:lvlText w:val="%3."/>
      <w:lvlJc w:val="right"/>
      <w:pPr>
        <w:ind w:left="1942" w:hanging="180"/>
      </w:pPr>
    </w:lvl>
    <w:lvl w:ilvl="3" w:tplc="1809000F" w:tentative="1">
      <w:start w:val="1"/>
      <w:numFmt w:val="decimal"/>
      <w:lvlText w:val="%4."/>
      <w:lvlJc w:val="left"/>
      <w:pPr>
        <w:ind w:left="2662" w:hanging="360"/>
      </w:pPr>
    </w:lvl>
    <w:lvl w:ilvl="4" w:tplc="18090019" w:tentative="1">
      <w:start w:val="1"/>
      <w:numFmt w:val="lowerLetter"/>
      <w:lvlText w:val="%5."/>
      <w:lvlJc w:val="left"/>
      <w:pPr>
        <w:ind w:left="3382" w:hanging="360"/>
      </w:pPr>
    </w:lvl>
    <w:lvl w:ilvl="5" w:tplc="1809001B" w:tentative="1">
      <w:start w:val="1"/>
      <w:numFmt w:val="lowerRoman"/>
      <w:lvlText w:val="%6."/>
      <w:lvlJc w:val="right"/>
      <w:pPr>
        <w:ind w:left="4102" w:hanging="180"/>
      </w:pPr>
    </w:lvl>
    <w:lvl w:ilvl="6" w:tplc="1809000F" w:tentative="1">
      <w:start w:val="1"/>
      <w:numFmt w:val="decimal"/>
      <w:lvlText w:val="%7."/>
      <w:lvlJc w:val="left"/>
      <w:pPr>
        <w:ind w:left="4822" w:hanging="360"/>
      </w:pPr>
    </w:lvl>
    <w:lvl w:ilvl="7" w:tplc="18090019" w:tentative="1">
      <w:start w:val="1"/>
      <w:numFmt w:val="lowerLetter"/>
      <w:lvlText w:val="%8."/>
      <w:lvlJc w:val="left"/>
      <w:pPr>
        <w:ind w:left="5542" w:hanging="360"/>
      </w:pPr>
    </w:lvl>
    <w:lvl w:ilvl="8" w:tplc="1809001B" w:tentative="1">
      <w:start w:val="1"/>
      <w:numFmt w:val="lowerRoman"/>
      <w:lvlText w:val="%9."/>
      <w:lvlJc w:val="right"/>
      <w:pPr>
        <w:ind w:left="6262" w:hanging="180"/>
      </w:pPr>
    </w:lvl>
  </w:abstractNum>
  <w:abstractNum w:abstractNumId="98" w15:restartNumberingAfterBreak="0">
    <w:nsid w:val="40164808"/>
    <w:multiLevelType w:val="hybridMultilevel"/>
    <w:tmpl w:val="5C745E7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9" w15:restartNumberingAfterBreak="0">
    <w:nsid w:val="40930E04"/>
    <w:multiLevelType w:val="hybridMultilevel"/>
    <w:tmpl w:val="C38A392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0" w15:restartNumberingAfterBreak="0">
    <w:nsid w:val="411A462A"/>
    <w:multiLevelType w:val="hybridMultilevel"/>
    <w:tmpl w:val="07360A6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1" w15:restartNumberingAfterBreak="0">
    <w:nsid w:val="41367738"/>
    <w:multiLevelType w:val="hybridMultilevel"/>
    <w:tmpl w:val="F4B2FC5C"/>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02" w15:restartNumberingAfterBreak="0">
    <w:nsid w:val="42533389"/>
    <w:multiLevelType w:val="hybridMultilevel"/>
    <w:tmpl w:val="AC10922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3" w15:restartNumberingAfterBreak="0">
    <w:nsid w:val="43886CBB"/>
    <w:multiLevelType w:val="hybridMultilevel"/>
    <w:tmpl w:val="44665E0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4" w15:restartNumberingAfterBreak="0">
    <w:nsid w:val="4395657E"/>
    <w:multiLevelType w:val="hybridMultilevel"/>
    <w:tmpl w:val="697673E6"/>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05" w15:restartNumberingAfterBreak="0">
    <w:nsid w:val="445540A3"/>
    <w:multiLevelType w:val="hybridMultilevel"/>
    <w:tmpl w:val="BA40C4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6" w15:restartNumberingAfterBreak="0">
    <w:nsid w:val="45201F29"/>
    <w:multiLevelType w:val="hybridMultilevel"/>
    <w:tmpl w:val="51E04F82"/>
    <w:lvl w:ilvl="0" w:tplc="1809000F">
      <w:start w:val="1"/>
      <w:numFmt w:val="decimal"/>
      <w:lvlText w:val="%1."/>
      <w:lvlJc w:val="left"/>
      <w:pPr>
        <w:ind w:left="720" w:hanging="360"/>
      </w:pPr>
    </w:lvl>
    <w:lvl w:ilvl="1" w:tplc="18090001">
      <w:start w:val="1"/>
      <w:numFmt w:val="bullet"/>
      <w:lvlText w:val=""/>
      <w:lvlJc w:val="left"/>
      <w:pPr>
        <w:ind w:left="1440" w:hanging="360"/>
      </w:pPr>
      <w:rPr>
        <w:rFonts w:ascii="Symbol" w:hAnsi="Symbol"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7" w15:restartNumberingAfterBreak="0">
    <w:nsid w:val="471660DA"/>
    <w:multiLevelType w:val="hybridMultilevel"/>
    <w:tmpl w:val="AC42D7CA"/>
    <w:lvl w:ilvl="0" w:tplc="0A408EF4">
      <w:start w:val="1"/>
      <w:numFmt w:val="bullet"/>
      <w:lvlText w:val=""/>
      <w:lvlJc w:val="left"/>
      <w:pPr>
        <w:tabs>
          <w:tab w:val="num" w:pos="720"/>
        </w:tabs>
        <w:ind w:left="720" w:hanging="360"/>
      </w:pPr>
      <w:rPr>
        <w:rFonts w:ascii="Wingdings" w:hAnsi="Wingdings" w:hint="default"/>
      </w:rPr>
    </w:lvl>
    <w:lvl w:ilvl="1" w:tplc="CE2603C4" w:tentative="1">
      <w:start w:val="1"/>
      <w:numFmt w:val="bullet"/>
      <w:lvlText w:val=""/>
      <w:lvlJc w:val="left"/>
      <w:pPr>
        <w:tabs>
          <w:tab w:val="num" w:pos="1440"/>
        </w:tabs>
        <w:ind w:left="1440" w:hanging="360"/>
      </w:pPr>
      <w:rPr>
        <w:rFonts w:ascii="Wingdings" w:hAnsi="Wingdings" w:hint="default"/>
      </w:rPr>
    </w:lvl>
    <w:lvl w:ilvl="2" w:tplc="DBBC39F4" w:tentative="1">
      <w:start w:val="1"/>
      <w:numFmt w:val="bullet"/>
      <w:lvlText w:val=""/>
      <w:lvlJc w:val="left"/>
      <w:pPr>
        <w:tabs>
          <w:tab w:val="num" w:pos="2160"/>
        </w:tabs>
        <w:ind w:left="2160" w:hanging="360"/>
      </w:pPr>
      <w:rPr>
        <w:rFonts w:ascii="Wingdings" w:hAnsi="Wingdings" w:hint="default"/>
      </w:rPr>
    </w:lvl>
    <w:lvl w:ilvl="3" w:tplc="95AEA7BC" w:tentative="1">
      <w:start w:val="1"/>
      <w:numFmt w:val="bullet"/>
      <w:lvlText w:val=""/>
      <w:lvlJc w:val="left"/>
      <w:pPr>
        <w:tabs>
          <w:tab w:val="num" w:pos="2880"/>
        </w:tabs>
        <w:ind w:left="2880" w:hanging="360"/>
      </w:pPr>
      <w:rPr>
        <w:rFonts w:ascii="Wingdings" w:hAnsi="Wingdings" w:hint="default"/>
      </w:rPr>
    </w:lvl>
    <w:lvl w:ilvl="4" w:tplc="67AA4F2E" w:tentative="1">
      <w:start w:val="1"/>
      <w:numFmt w:val="bullet"/>
      <w:lvlText w:val=""/>
      <w:lvlJc w:val="left"/>
      <w:pPr>
        <w:tabs>
          <w:tab w:val="num" w:pos="3600"/>
        </w:tabs>
        <w:ind w:left="3600" w:hanging="360"/>
      </w:pPr>
      <w:rPr>
        <w:rFonts w:ascii="Wingdings" w:hAnsi="Wingdings" w:hint="default"/>
      </w:rPr>
    </w:lvl>
    <w:lvl w:ilvl="5" w:tplc="3076A3D4" w:tentative="1">
      <w:start w:val="1"/>
      <w:numFmt w:val="bullet"/>
      <w:lvlText w:val=""/>
      <w:lvlJc w:val="left"/>
      <w:pPr>
        <w:tabs>
          <w:tab w:val="num" w:pos="4320"/>
        </w:tabs>
        <w:ind w:left="4320" w:hanging="360"/>
      </w:pPr>
      <w:rPr>
        <w:rFonts w:ascii="Wingdings" w:hAnsi="Wingdings" w:hint="default"/>
      </w:rPr>
    </w:lvl>
    <w:lvl w:ilvl="6" w:tplc="A10A9624" w:tentative="1">
      <w:start w:val="1"/>
      <w:numFmt w:val="bullet"/>
      <w:lvlText w:val=""/>
      <w:lvlJc w:val="left"/>
      <w:pPr>
        <w:tabs>
          <w:tab w:val="num" w:pos="5040"/>
        </w:tabs>
        <w:ind w:left="5040" w:hanging="360"/>
      </w:pPr>
      <w:rPr>
        <w:rFonts w:ascii="Wingdings" w:hAnsi="Wingdings" w:hint="default"/>
      </w:rPr>
    </w:lvl>
    <w:lvl w:ilvl="7" w:tplc="74DCA740" w:tentative="1">
      <w:start w:val="1"/>
      <w:numFmt w:val="bullet"/>
      <w:lvlText w:val=""/>
      <w:lvlJc w:val="left"/>
      <w:pPr>
        <w:tabs>
          <w:tab w:val="num" w:pos="5760"/>
        </w:tabs>
        <w:ind w:left="5760" w:hanging="360"/>
      </w:pPr>
      <w:rPr>
        <w:rFonts w:ascii="Wingdings" w:hAnsi="Wingdings" w:hint="default"/>
      </w:rPr>
    </w:lvl>
    <w:lvl w:ilvl="8" w:tplc="E306EFBC" w:tentative="1">
      <w:start w:val="1"/>
      <w:numFmt w:val="bullet"/>
      <w:lvlText w:val=""/>
      <w:lvlJc w:val="left"/>
      <w:pPr>
        <w:tabs>
          <w:tab w:val="num" w:pos="6480"/>
        </w:tabs>
        <w:ind w:left="6480" w:hanging="360"/>
      </w:pPr>
      <w:rPr>
        <w:rFonts w:ascii="Wingdings" w:hAnsi="Wingdings" w:hint="default"/>
      </w:rPr>
    </w:lvl>
  </w:abstractNum>
  <w:abstractNum w:abstractNumId="108" w15:restartNumberingAfterBreak="0">
    <w:nsid w:val="472D42AE"/>
    <w:multiLevelType w:val="hybridMultilevel"/>
    <w:tmpl w:val="B31E1A4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9" w15:restartNumberingAfterBreak="0">
    <w:nsid w:val="47E02D9D"/>
    <w:multiLevelType w:val="hybridMultilevel"/>
    <w:tmpl w:val="38BE48F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0" w15:restartNumberingAfterBreak="0">
    <w:nsid w:val="47E259E5"/>
    <w:multiLevelType w:val="hybridMultilevel"/>
    <w:tmpl w:val="55808C54"/>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1" w15:restartNumberingAfterBreak="0">
    <w:nsid w:val="48FF11D3"/>
    <w:multiLevelType w:val="hybridMultilevel"/>
    <w:tmpl w:val="EBF0090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2" w15:restartNumberingAfterBreak="0">
    <w:nsid w:val="4A7229AB"/>
    <w:multiLevelType w:val="hybridMultilevel"/>
    <w:tmpl w:val="7E82DB3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3" w15:restartNumberingAfterBreak="0">
    <w:nsid w:val="4A74066B"/>
    <w:multiLevelType w:val="hybridMultilevel"/>
    <w:tmpl w:val="39EEB74C"/>
    <w:lvl w:ilvl="0" w:tplc="85DE04C2">
      <w:start w:val="1"/>
      <w:numFmt w:val="upperRoman"/>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4" w15:restartNumberingAfterBreak="0">
    <w:nsid w:val="4B7D33D7"/>
    <w:multiLevelType w:val="hybridMultilevel"/>
    <w:tmpl w:val="D9F04B3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5" w15:restartNumberingAfterBreak="0">
    <w:nsid w:val="4C6E6964"/>
    <w:multiLevelType w:val="hybridMultilevel"/>
    <w:tmpl w:val="18745A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6" w15:restartNumberingAfterBreak="0">
    <w:nsid w:val="4E2B1D14"/>
    <w:multiLevelType w:val="hybridMultilevel"/>
    <w:tmpl w:val="E3781F1A"/>
    <w:lvl w:ilvl="0" w:tplc="FFFFFFFF">
      <w:start w:val="1"/>
      <w:numFmt w:val="bullet"/>
      <w:lvlText w:val=""/>
      <w:lvlJc w:val="left"/>
      <w:pPr>
        <w:ind w:left="360" w:hanging="360"/>
      </w:pPr>
      <w:rPr>
        <w:rFonts w:ascii="Symbol" w:hAnsi="Symbol" w:hint="default"/>
      </w:rPr>
    </w:lvl>
    <w:lvl w:ilvl="1" w:tplc="18090001">
      <w:start w:val="1"/>
      <w:numFmt w:val="bullet"/>
      <w:lvlText w:val=""/>
      <w:lvlJc w:val="left"/>
      <w:pPr>
        <w:ind w:left="36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7" w15:restartNumberingAfterBreak="0">
    <w:nsid w:val="4F2E4B07"/>
    <w:multiLevelType w:val="hybridMultilevel"/>
    <w:tmpl w:val="9A682B82"/>
    <w:lvl w:ilvl="0" w:tplc="FFFFFFFF">
      <w:start w:val="1"/>
      <w:numFmt w:val="bullet"/>
      <w:lvlText w:val=""/>
      <w:lvlJc w:val="left"/>
      <w:pPr>
        <w:ind w:left="1080" w:hanging="360"/>
      </w:pPr>
      <w:rPr>
        <w:rFonts w:ascii="Symbol" w:hAnsi="Symbol" w:hint="default"/>
      </w:rPr>
    </w:lvl>
    <w:lvl w:ilvl="1" w:tplc="18090003">
      <w:start w:val="1"/>
      <w:numFmt w:val="bullet"/>
      <w:lvlText w:val="o"/>
      <w:lvlJc w:val="left"/>
      <w:pPr>
        <w:ind w:left="1800" w:hanging="360"/>
      </w:pPr>
      <w:rPr>
        <w:rFonts w:ascii="Courier New" w:hAnsi="Courier New" w:cs="Courier New"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8" w15:restartNumberingAfterBreak="0">
    <w:nsid w:val="50BA30E8"/>
    <w:multiLevelType w:val="hybridMultilevel"/>
    <w:tmpl w:val="C1987EE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9" w15:restartNumberingAfterBreak="0">
    <w:nsid w:val="51062904"/>
    <w:multiLevelType w:val="hybridMultilevel"/>
    <w:tmpl w:val="97565C1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0" w15:restartNumberingAfterBreak="0">
    <w:nsid w:val="5127116A"/>
    <w:multiLevelType w:val="hybridMultilevel"/>
    <w:tmpl w:val="8B34E6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1" w15:restartNumberingAfterBreak="0">
    <w:nsid w:val="518D6257"/>
    <w:multiLevelType w:val="hybridMultilevel"/>
    <w:tmpl w:val="CD98B8C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2" w15:restartNumberingAfterBreak="0">
    <w:nsid w:val="52252055"/>
    <w:multiLevelType w:val="hybridMultilevel"/>
    <w:tmpl w:val="5FE07E32"/>
    <w:lvl w:ilvl="0" w:tplc="18090013">
      <w:start w:val="1"/>
      <w:numFmt w:val="upperRoman"/>
      <w:lvlText w:val="%1."/>
      <w:lvlJc w:val="right"/>
      <w:pPr>
        <w:ind w:left="502" w:hanging="360"/>
      </w:p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123" w15:restartNumberingAfterBreak="0">
    <w:nsid w:val="52FF512B"/>
    <w:multiLevelType w:val="hybridMultilevel"/>
    <w:tmpl w:val="9122511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4" w15:restartNumberingAfterBreak="0">
    <w:nsid w:val="531B02CF"/>
    <w:multiLevelType w:val="hybridMultilevel"/>
    <w:tmpl w:val="EB326AC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5" w15:restartNumberingAfterBreak="0">
    <w:nsid w:val="531D56C6"/>
    <w:multiLevelType w:val="hybridMultilevel"/>
    <w:tmpl w:val="68C8245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6" w15:restartNumberingAfterBreak="0">
    <w:nsid w:val="54796208"/>
    <w:multiLevelType w:val="hybridMultilevel"/>
    <w:tmpl w:val="56B49EB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7" w15:restartNumberingAfterBreak="0">
    <w:nsid w:val="553221CE"/>
    <w:multiLevelType w:val="hybridMultilevel"/>
    <w:tmpl w:val="1F8A3CC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8" w15:restartNumberingAfterBreak="0">
    <w:nsid w:val="554F7EEB"/>
    <w:multiLevelType w:val="hybridMultilevel"/>
    <w:tmpl w:val="E9C8601E"/>
    <w:lvl w:ilvl="0" w:tplc="FFFFFFFF">
      <w:start w:val="1"/>
      <w:numFmt w:val="bullet"/>
      <w:lvlText w:val=""/>
      <w:lvlJc w:val="left"/>
      <w:pPr>
        <w:ind w:left="1080" w:hanging="360"/>
      </w:pPr>
      <w:rPr>
        <w:rFonts w:ascii="Symbol" w:hAnsi="Symbol" w:hint="default"/>
      </w:rPr>
    </w:lvl>
    <w:lvl w:ilvl="1" w:tplc="18090003">
      <w:start w:val="1"/>
      <w:numFmt w:val="bullet"/>
      <w:lvlText w:val="o"/>
      <w:lvlJc w:val="left"/>
      <w:pPr>
        <w:ind w:left="1800" w:hanging="360"/>
      </w:pPr>
      <w:rPr>
        <w:rFonts w:ascii="Courier New" w:hAnsi="Courier New" w:cs="Courier New"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9" w15:restartNumberingAfterBreak="0">
    <w:nsid w:val="561A594E"/>
    <w:multiLevelType w:val="hybridMultilevel"/>
    <w:tmpl w:val="94BEC6F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0" w15:restartNumberingAfterBreak="0">
    <w:nsid w:val="56F54B4D"/>
    <w:multiLevelType w:val="hybridMultilevel"/>
    <w:tmpl w:val="18B66DE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1" w15:restartNumberingAfterBreak="0">
    <w:nsid w:val="57C73528"/>
    <w:multiLevelType w:val="hybridMultilevel"/>
    <w:tmpl w:val="00981A0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2" w15:restartNumberingAfterBreak="0">
    <w:nsid w:val="57FF2B7F"/>
    <w:multiLevelType w:val="hybridMultilevel"/>
    <w:tmpl w:val="B1DCB93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3" w15:restartNumberingAfterBreak="0">
    <w:nsid w:val="587D7F77"/>
    <w:multiLevelType w:val="hybridMultilevel"/>
    <w:tmpl w:val="8B6AF62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4" w15:restartNumberingAfterBreak="0">
    <w:nsid w:val="594B49F3"/>
    <w:multiLevelType w:val="hybridMultilevel"/>
    <w:tmpl w:val="8FA894A0"/>
    <w:lvl w:ilvl="0" w:tplc="1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5" w15:restartNumberingAfterBreak="0">
    <w:nsid w:val="5A942B37"/>
    <w:multiLevelType w:val="hybridMultilevel"/>
    <w:tmpl w:val="1564F5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6" w15:restartNumberingAfterBreak="0">
    <w:nsid w:val="5B162217"/>
    <w:multiLevelType w:val="hybridMultilevel"/>
    <w:tmpl w:val="5B1A5090"/>
    <w:lvl w:ilvl="0" w:tplc="18090001">
      <w:start w:val="1"/>
      <w:numFmt w:val="bullet"/>
      <w:lvlText w:val=""/>
      <w:lvlJc w:val="left"/>
      <w:pPr>
        <w:ind w:left="1080" w:hanging="360"/>
      </w:pPr>
      <w:rPr>
        <w:rFonts w:ascii="Symbol" w:hAnsi="Symbol"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37" w15:restartNumberingAfterBreak="0">
    <w:nsid w:val="5B297488"/>
    <w:multiLevelType w:val="hybridMultilevel"/>
    <w:tmpl w:val="6E447E58"/>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8" w15:restartNumberingAfterBreak="0">
    <w:nsid w:val="5BF804F8"/>
    <w:multiLevelType w:val="hybridMultilevel"/>
    <w:tmpl w:val="B3A68AE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9" w15:restartNumberingAfterBreak="0">
    <w:nsid w:val="5C8E7DC2"/>
    <w:multiLevelType w:val="hybridMultilevel"/>
    <w:tmpl w:val="8022033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0" w15:restartNumberingAfterBreak="0">
    <w:nsid w:val="5F353DFD"/>
    <w:multiLevelType w:val="hybridMultilevel"/>
    <w:tmpl w:val="A964D0F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1" w15:restartNumberingAfterBreak="0">
    <w:nsid w:val="5F4056CE"/>
    <w:multiLevelType w:val="hybridMultilevel"/>
    <w:tmpl w:val="ECEEE45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2" w15:restartNumberingAfterBreak="0">
    <w:nsid w:val="5FE34590"/>
    <w:multiLevelType w:val="hybridMultilevel"/>
    <w:tmpl w:val="BDF264A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3" w15:restartNumberingAfterBreak="0">
    <w:nsid w:val="604A4AE3"/>
    <w:multiLevelType w:val="hybridMultilevel"/>
    <w:tmpl w:val="4F7CA4F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4" w15:restartNumberingAfterBreak="0">
    <w:nsid w:val="61333A78"/>
    <w:multiLevelType w:val="hybridMultilevel"/>
    <w:tmpl w:val="C234EC2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5" w15:restartNumberingAfterBreak="0">
    <w:nsid w:val="619D0FDC"/>
    <w:multiLevelType w:val="hybridMultilevel"/>
    <w:tmpl w:val="3E42ECA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46" w15:restartNumberingAfterBreak="0">
    <w:nsid w:val="637B2E82"/>
    <w:multiLevelType w:val="hybridMultilevel"/>
    <w:tmpl w:val="EBE681A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7" w15:restartNumberingAfterBreak="0">
    <w:nsid w:val="63894F7D"/>
    <w:multiLevelType w:val="hybridMultilevel"/>
    <w:tmpl w:val="D338AF20"/>
    <w:lvl w:ilvl="0" w:tplc="1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8" w15:restartNumberingAfterBreak="0">
    <w:nsid w:val="63D07DAC"/>
    <w:multiLevelType w:val="hybridMultilevel"/>
    <w:tmpl w:val="4EEC3540"/>
    <w:lvl w:ilvl="0" w:tplc="85DE04C2">
      <w:start w:val="1"/>
      <w:numFmt w:val="upperRoman"/>
      <w:lvlText w:val="%1."/>
      <w:lvlJc w:val="righ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9" w15:restartNumberingAfterBreak="0">
    <w:nsid w:val="648A4F3F"/>
    <w:multiLevelType w:val="hybridMultilevel"/>
    <w:tmpl w:val="B76AF09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0" w15:restartNumberingAfterBreak="0">
    <w:nsid w:val="65EF619F"/>
    <w:multiLevelType w:val="hybridMultilevel"/>
    <w:tmpl w:val="054C725E"/>
    <w:lvl w:ilvl="0" w:tplc="1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1" w15:restartNumberingAfterBreak="0">
    <w:nsid w:val="670B54C8"/>
    <w:multiLevelType w:val="hybridMultilevel"/>
    <w:tmpl w:val="9746EC4A"/>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2" w15:restartNumberingAfterBreak="0">
    <w:nsid w:val="67903D70"/>
    <w:multiLevelType w:val="hybridMultilevel"/>
    <w:tmpl w:val="5CBCFCA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3" w15:restartNumberingAfterBreak="0">
    <w:nsid w:val="6A550A97"/>
    <w:multiLevelType w:val="hybridMultilevel"/>
    <w:tmpl w:val="7BC6E1C2"/>
    <w:lvl w:ilvl="0" w:tplc="FFFFFFFF">
      <w:start w:val="1"/>
      <w:numFmt w:val="upperRoman"/>
      <w:lvlText w:val="%1."/>
      <w:lvlJc w:val="right"/>
      <w:pPr>
        <w:ind w:left="502" w:hanging="360"/>
      </w:pPr>
    </w:lvl>
    <w:lvl w:ilvl="1" w:tplc="1809000B">
      <w:start w:val="1"/>
      <w:numFmt w:val="bullet"/>
      <w:lvlText w:val=""/>
      <w:lvlJc w:val="left"/>
      <w:pPr>
        <w:ind w:left="720" w:hanging="360"/>
      </w:pPr>
      <w:rPr>
        <w:rFonts w:ascii="Wingdings" w:hAnsi="Wingdings" w:hint="default"/>
      </w:r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154" w15:restartNumberingAfterBreak="0">
    <w:nsid w:val="6D470CC2"/>
    <w:multiLevelType w:val="hybridMultilevel"/>
    <w:tmpl w:val="5074ED3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5" w15:restartNumberingAfterBreak="0">
    <w:nsid w:val="6D4E142D"/>
    <w:multiLevelType w:val="hybridMultilevel"/>
    <w:tmpl w:val="33E68B1A"/>
    <w:lvl w:ilvl="0" w:tplc="31DE79E8">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56" w15:restartNumberingAfterBreak="0">
    <w:nsid w:val="6D5E7DC5"/>
    <w:multiLevelType w:val="hybridMultilevel"/>
    <w:tmpl w:val="6DB41446"/>
    <w:lvl w:ilvl="0" w:tplc="14E2956A">
      <w:start w:val="1"/>
      <w:numFmt w:val="bullet"/>
      <w:lvlText w:val=""/>
      <w:lvlJc w:val="left"/>
      <w:pPr>
        <w:tabs>
          <w:tab w:val="num" w:pos="720"/>
        </w:tabs>
        <w:ind w:left="720" w:hanging="360"/>
      </w:pPr>
      <w:rPr>
        <w:rFonts w:ascii="Wingdings" w:hAnsi="Wingdings" w:hint="default"/>
      </w:rPr>
    </w:lvl>
    <w:lvl w:ilvl="1" w:tplc="9D10EDF6" w:tentative="1">
      <w:start w:val="1"/>
      <w:numFmt w:val="bullet"/>
      <w:lvlText w:val=""/>
      <w:lvlJc w:val="left"/>
      <w:pPr>
        <w:tabs>
          <w:tab w:val="num" w:pos="1440"/>
        </w:tabs>
        <w:ind w:left="1440" w:hanging="360"/>
      </w:pPr>
      <w:rPr>
        <w:rFonts w:ascii="Wingdings" w:hAnsi="Wingdings" w:hint="default"/>
      </w:rPr>
    </w:lvl>
    <w:lvl w:ilvl="2" w:tplc="99B8D89A" w:tentative="1">
      <w:start w:val="1"/>
      <w:numFmt w:val="bullet"/>
      <w:lvlText w:val=""/>
      <w:lvlJc w:val="left"/>
      <w:pPr>
        <w:tabs>
          <w:tab w:val="num" w:pos="2160"/>
        </w:tabs>
        <w:ind w:left="2160" w:hanging="360"/>
      </w:pPr>
      <w:rPr>
        <w:rFonts w:ascii="Wingdings" w:hAnsi="Wingdings" w:hint="default"/>
      </w:rPr>
    </w:lvl>
    <w:lvl w:ilvl="3" w:tplc="4172181E" w:tentative="1">
      <w:start w:val="1"/>
      <w:numFmt w:val="bullet"/>
      <w:lvlText w:val=""/>
      <w:lvlJc w:val="left"/>
      <w:pPr>
        <w:tabs>
          <w:tab w:val="num" w:pos="2880"/>
        </w:tabs>
        <w:ind w:left="2880" w:hanging="360"/>
      </w:pPr>
      <w:rPr>
        <w:rFonts w:ascii="Wingdings" w:hAnsi="Wingdings" w:hint="default"/>
      </w:rPr>
    </w:lvl>
    <w:lvl w:ilvl="4" w:tplc="88C449EC" w:tentative="1">
      <w:start w:val="1"/>
      <w:numFmt w:val="bullet"/>
      <w:lvlText w:val=""/>
      <w:lvlJc w:val="left"/>
      <w:pPr>
        <w:tabs>
          <w:tab w:val="num" w:pos="3600"/>
        </w:tabs>
        <w:ind w:left="3600" w:hanging="360"/>
      </w:pPr>
      <w:rPr>
        <w:rFonts w:ascii="Wingdings" w:hAnsi="Wingdings" w:hint="default"/>
      </w:rPr>
    </w:lvl>
    <w:lvl w:ilvl="5" w:tplc="5846D988" w:tentative="1">
      <w:start w:val="1"/>
      <w:numFmt w:val="bullet"/>
      <w:lvlText w:val=""/>
      <w:lvlJc w:val="left"/>
      <w:pPr>
        <w:tabs>
          <w:tab w:val="num" w:pos="4320"/>
        </w:tabs>
        <w:ind w:left="4320" w:hanging="360"/>
      </w:pPr>
      <w:rPr>
        <w:rFonts w:ascii="Wingdings" w:hAnsi="Wingdings" w:hint="default"/>
      </w:rPr>
    </w:lvl>
    <w:lvl w:ilvl="6" w:tplc="D5AE2406" w:tentative="1">
      <w:start w:val="1"/>
      <w:numFmt w:val="bullet"/>
      <w:lvlText w:val=""/>
      <w:lvlJc w:val="left"/>
      <w:pPr>
        <w:tabs>
          <w:tab w:val="num" w:pos="5040"/>
        </w:tabs>
        <w:ind w:left="5040" w:hanging="360"/>
      </w:pPr>
      <w:rPr>
        <w:rFonts w:ascii="Wingdings" w:hAnsi="Wingdings" w:hint="default"/>
      </w:rPr>
    </w:lvl>
    <w:lvl w:ilvl="7" w:tplc="3BE89526" w:tentative="1">
      <w:start w:val="1"/>
      <w:numFmt w:val="bullet"/>
      <w:lvlText w:val=""/>
      <w:lvlJc w:val="left"/>
      <w:pPr>
        <w:tabs>
          <w:tab w:val="num" w:pos="5760"/>
        </w:tabs>
        <w:ind w:left="5760" w:hanging="360"/>
      </w:pPr>
      <w:rPr>
        <w:rFonts w:ascii="Wingdings" w:hAnsi="Wingdings" w:hint="default"/>
      </w:rPr>
    </w:lvl>
    <w:lvl w:ilvl="8" w:tplc="70420E22" w:tentative="1">
      <w:start w:val="1"/>
      <w:numFmt w:val="bullet"/>
      <w:lvlText w:val=""/>
      <w:lvlJc w:val="left"/>
      <w:pPr>
        <w:tabs>
          <w:tab w:val="num" w:pos="6480"/>
        </w:tabs>
        <w:ind w:left="6480" w:hanging="360"/>
      </w:pPr>
      <w:rPr>
        <w:rFonts w:ascii="Wingdings" w:hAnsi="Wingdings" w:hint="default"/>
      </w:rPr>
    </w:lvl>
  </w:abstractNum>
  <w:abstractNum w:abstractNumId="157" w15:restartNumberingAfterBreak="0">
    <w:nsid w:val="6E9506B8"/>
    <w:multiLevelType w:val="hybridMultilevel"/>
    <w:tmpl w:val="D34488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8" w15:restartNumberingAfterBreak="0">
    <w:nsid w:val="7026387E"/>
    <w:multiLevelType w:val="hybridMultilevel"/>
    <w:tmpl w:val="151A038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9" w15:restartNumberingAfterBreak="0">
    <w:nsid w:val="702C056F"/>
    <w:multiLevelType w:val="hybridMultilevel"/>
    <w:tmpl w:val="6406A1C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0" w15:restartNumberingAfterBreak="0">
    <w:nsid w:val="71B56D3C"/>
    <w:multiLevelType w:val="hybridMultilevel"/>
    <w:tmpl w:val="BE30E78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1" w15:restartNumberingAfterBreak="0">
    <w:nsid w:val="72021334"/>
    <w:multiLevelType w:val="hybridMultilevel"/>
    <w:tmpl w:val="E2B01B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2" w15:restartNumberingAfterBreak="0">
    <w:nsid w:val="725F6E13"/>
    <w:multiLevelType w:val="hybridMultilevel"/>
    <w:tmpl w:val="1D548E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3" w15:restartNumberingAfterBreak="0">
    <w:nsid w:val="72FB4711"/>
    <w:multiLevelType w:val="hybridMultilevel"/>
    <w:tmpl w:val="401849A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4" w15:restartNumberingAfterBreak="0">
    <w:nsid w:val="74233475"/>
    <w:multiLevelType w:val="hybridMultilevel"/>
    <w:tmpl w:val="36C481F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65" w15:restartNumberingAfterBreak="0">
    <w:nsid w:val="759C317B"/>
    <w:multiLevelType w:val="hybridMultilevel"/>
    <w:tmpl w:val="AD9A65A6"/>
    <w:lvl w:ilvl="0" w:tplc="9724D688">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6" w15:restartNumberingAfterBreak="0">
    <w:nsid w:val="75FD4CD6"/>
    <w:multiLevelType w:val="hybridMultilevel"/>
    <w:tmpl w:val="C01C6A0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167" w15:restartNumberingAfterBreak="0">
    <w:nsid w:val="76893569"/>
    <w:multiLevelType w:val="hybridMultilevel"/>
    <w:tmpl w:val="8FC88C9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8" w15:restartNumberingAfterBreak="0">
    <w:nsid w:val="7823300B"/>
    <w:multiLevelType w:val="hybridMultilevel"/>
    <w:tmpl w:val="4E46641C"/>
    <w:lvl w:ilvl="0" w:tplc="1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9" w15:restartNumberingAfterBreak="0">
    <w:nsid w:val="78617628"/>
    <w:multiLevelType w:val="hybridMultilevel"/>
    <w:tmpl w:val="4B86E14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0" w15:restartNumberingAfterBreak="0">
    <w:nsid w:val="78B1702B"/>
    <w:multiLevelType w:val="hybridMultilevel"/>
    <w:tmpl w:val="8BC6C3B8"/>
    <w:lvl w:ilvl="0" w:tplc="1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1" w15:restartNumberingAfterBreak="0">
    <w:nsid w:val="7979758D"/>
    <w:multiLevelType w:val="hybridMultilevel"/>
    <w:tmpl w:val="FEC437A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2" w15:restartNumberingAfterBreak="0">
    <w:nsid w:val="79FA5181"/>
    <w:multiLevelType w:val="hybridMultilevel"/>
    <w:tmpl w:val="2F82F24C"/>
    <w:lvl w:ilvl="0" w:tplc="5B740020">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3" w15:restartNumberingAfterBreak="0">
    <w:nsid w:val="7BE84E9E"/>
    <w:multiLevelType w:val="hybridMultilevel"/>
    <w:tmpl w:val="A15CB7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4" w15:restartNumberingAfterBreak="0">
    <w:nsid w:val="7C8C4844"/>
    <w:multiLevelType w:val="hybridMultilevel"/>
    <w:tmpl w:val="807EF08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5" w15:restartNumberingAfterBreak="0">
    <w:nsid w:val="7C96661A"/>
    <w:multiLevelType w:val="hybridMultilevel"/>
    <w:tmpl w:val="68C2343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6" w15:restartNumberingAfterBreak="0">
    <w:nsid w:val="7DB424B2"/>
    <w:multiLevelType w:val="hybridMultilevel"/>
    <w:tmpl w:val="041C14B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7" w15:restartNumberingAfterBreak="0">
    <w:nsid w:val="7DCC5636"/>
    <w:multiLevelType w:val="hybridMultilevel"/>
    <w:tmpl w:val="15C44C7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8" w15:restartNumberingAfterBreak="0">
    <w:nsid w:val="7E7A6946"/>
    <w:multiLevelType w:val="hybridMultilevel"/>
    <w:tmpl w:val="D26AAC7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9" w15:restartNumberingAfterBreak="0">
    <w:nsid w:val="7E990D2D"/>
    <w:multiLevelType w:val="hybridMultilevel"/>
    <w:tmpl w:val="A5CABACC"/>
    <w:lvl w:ilvl="0" w:tplc="18090001">
      <w:start w:val="1"/>
      <w:numFmt w:val="bullet"/>
      <w:lvlText w:val=""/>
      <w:lvlJc w:val="left"/>
      <w:pPr>
        <w:ind w:left="1080" w:hanging="360"/>
      </w:pPr>
      <w:rPr>
        <w:rFonts w:ascii="Symbol" w:hAnsi="Symbol"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0" w15:restartNumberingAfterBreak="0">
    <w:nsid w:val="7F30169C"/>
    <w:multiLevelType w:val="hybridMultilevel"/>
    <w:tmpl w:val="0EE482A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619070221">
    <w:abstractNumId w:val="147"/>
  </w:num>
  <w:num w:numId="2" w16cid:durableId="1544949772">
    <w:abstractNumId w:val="155"/>
  </w:num>
  <w:num w:numId="3" w16cid:durableId="641545718">
    <w:abstractNumId w:val="3"/>
  </w:num>
  <w:num w:numId="4" w16cid:durableId="1254511229">
    <w:abstractNumId w:val="43"/>
  </w:num>
  <w:num w:numId="5" w16cid:durableId="1213074076">
    <w:abstractNumId w:val="28"/>
  </w:num>
  <w:num w:numId="6" w16cid:durableId="1198548510">
    <w:abstractNumId w:val="162"/>
  </w:num>
  <w:num w:numId="7" w16cid:durableId="598879775">
    <w:abstractNumId w:val="55"/>
  </w:num>
  <w:num w:numId="8" w16cid:durableId="1560047439">
    <w:abstractNumId w:val="17"/>
  </w:num>
  <w:num w:numId="9" w16cid:durableId="1558007714">
    <w:abstractNumId w:val="27"/>
  </w:num>
  <w:num w:numId="10" w16cid:durableId="114636926">
    <w:abstractNumId w:val="60"/>
  </w:num>
  <w:num w:numId="11" w16cid:durableId="729034198">
    <w:abstractNumId w:val="158"/>
  </w:num>
  <w:num w:numId="12" w16cid:durableId="2031711965">
    <w:abstractNumId w:val="14"/>
  </w:num>
  <w:num w:numId="13" w16cid:durableId="1100638792">
    <w:abstractNumId w:val="105"/>
  </w:num>
  <w:num w:numId="14" w16cid:durableId="95056065">
    <w:abstractNumId w:val="109"/>
  </w:num>
  <w:num w:numId="15" w16cid:durableId="899285635">
    <w:abstractNumId w:val="79"/>
  </w:num>
  <w:num w:numId="16" w16cid:durableId="82380869">
    <w:abstractNumId w:val="41"/>
  </w:num>
  <w:num w:numId="17" w16cid:durableId="657924949">
    <w:abstractNumId w:val="126"/>
  </w:num>
  <w:num w:numId="18" w16cid:durableId="1909416549">
    <w:abstractNumId w:val="125"/>
  </w:num>
  <w:num w:numId="19" w16cid:durableId="554855713">
    <w:abstractNumId w:val="9"/>
  </w:num>
  <w:num w:numId="20" w16cid:durableId="1407649676">
    <w:abstractNumId w:val="141"/>
  </w:num>
  <w:num w:numId="21" w16cid:durableId="1832745807">
    <w:abstractNumId w:val="91"/>
  </w:num>
  <w:num w:numId="22" w16cid:durableId="1784807731">
    <w:abstractNumId w:val="81"/>
  </w:num>
  <w:num w:numId="23" w16cid:durableId="356857230">
    <w:abstractNumId w:val="138"/>
  </w:num>
  <w:num w:numId="24" w16cid:durableId="109204441">
    <w:abstractNumId w:val="29"/>
  </w:num>
  <w:num w:numId="25" w16cid:durableId="2099403713">
    <w:abstractNumId w:val="8"/>
  </w:num>
  <w:num w:numId="26" w16cid:durableId="1755198306">
    <w:abstractNumId w:val="1"/>
  </w:num>
  <w:num w:numId="27" w16cid:durableId="199436477">
    <w:abstractNumId w:val="106"/>
  </w:num>
  <w:num w:numId="28" w16cid:durableId="303898528">
    <w:abstractNumId w:val="6"/>
  </w:num>
  <w:num w:numId="29" w16cid:durableId="936866858">
    <w:abstractNumId w:val="144"/>
  </w:num>
  <w:num w:numId="30" w16cid:durableId="1803303955">
    <w:abstractNumId w:val="140"/>
  </w:num>
  <w:num w:numId="31" w16cid:durableId="625934516">
    <w:abstractNumId w:val="57"/>
  </w:num>
  <w:num w:numId="32" w16cid:durableId="1689023776">
    <w:abstractNumId w:val="89"/>
  </w:num>
  <w:num w:numId="33" w16cid:durableId="846557765">
    <w:abstractNumId w:val="128"/>
  </w:num>
  <w:num w:numId="34" w16cid:durableId="997197671">
    <w:abstractNumId w:val="179"/>
  </w:num>
  <w:num w:numId="35" w16cid:durableId="1015956594">
    <w:abstractNumId w:val="117"/>
  </w:num>
  <w:num w:numId="36" w16cid:durableId="947732689">
    <w:abstractNumId w:val="53"/>
  </w:num>
  <w:num w:numId="37" w16cid:durableId="1331058716">
    <w:abstractNumId w:val="69"/>
  </w:num>
  <w:num w:numId="38" w16cid:durableId="1683358258">
    <w:abstractNumId w:val="172"/>
  </w:num>
  <w:num w:numId="39" w16cid:durableId="463357203">
    <w:abstractNumId w:val="42"/>
  </w:num>
  <w:num w:numId="40" w16cid:durableId="2056736739">
    <w:abstractNumId w:val="31"/>
  </w:num>
  <w:num w:numId="41" w16cid:durableId="1563254685">
    <w:abstractNumId w:val="143"/>
  </w:num>
  <w:num w:numId="42" w16cid:durableId="1761946968">
    <w:abstractNumId w:val="66"/>
  </w:num>
  <w:num w:numId="43" w16cid:durableId="2100709007">
    <w:abstractNumId w:val="67"/>
  </w:num>
  <w:num w:numId="44" w16cid:durableId="992875164">
    <w:abstractNumId w:val="51"/>
  </w:num>
  <w:num w:numId="45" w16cid:durableId="1645701073">
    <w:abstractNumId w:val="76"/>
  </w:num>
  <w:num w:numId="46" w16cid:durableId="2074041923">
    <w:abstractNumId w:val="173"/>
  </w:num>
  <w:num w:numId="47" w16cid:durableId="240718624">
    <w:abstractNumId w:val="152"/>
  </w:num>
  <w:num w:numId="48" w16cid:durableId="1026322242">
    <w:abstractNumId w:val="10"/>
  </w:num>
  <w:num w:numId="49" w16cid:durableId="2060006845">
    <w:abstractNumId w:val="5"/>
  </w:num>
  <w:num w:numId="50" w16cid:durableId="1791629339">
    <w:abstractNumId w:val="65"/>
  </w:num>
  <w:num w:numId="51" w16cid:durableId="6250695">
    <w:abstractNumId w:val="72"/>
  </w:num>
  <w:num w:numId="52" w16cid:durableId="1511749356">
    <w:abstractNumId w:val="23"/>
  </w:num>
  <w:num w:numId="53" w16cid:durableId="416095827">
    <w:abstractNumId w:val="115"/>
  </w:num>
  <w:num w:numId="54" w16cid:durableId="1214460925">
    <w:abstractNumId w:val="95"/>
  </w:num>
  <w:num w:numId="55" w16cid:durableId="53627238">
    <w:abstractNumId w:val="61"/>
  </w:num>
  <w:num w:numId="56" w16cid:durableId="1318337564">
    <w:abstractNumId w:val="120"/>
  </w:num>
  <w:num w:numId="57" w16cid:durableId="359210724">
    <w:abstractNumId w:val="77"/>
  </w:num>
  <w:num w:numId="58" w16cid:durableId="1800146643">
    <w:abstractNumId w:val="169"/>
  </w:num>
  <w:num w:numId="59" w16cid:durableId="731928778">
    <w:abstractNumId w:val="123"/>
  </w:num>
  <w:num w:numId="60" w16cid:durableId="160507573">
    <w:abstractNumId w:val="24"/>
  </w:num>
  <w:num w:numId="61" w16cid:durableId="1977832149">
    <w:abstractNumId w:val="99"/>
  </w:num>
  <w:num w:numId="62" w16cid:durableId="2081556340">
    <w:abstractNumId w:val="35"/>
  </w:num>
  <w:num w:numId="63" w16cid:durableId="846558578">
    <w:abstractNumId w:val="178"/>
  </w:num>
  <w:num w:numId="64" w16cid:durableId="1781414197">
    <w:abstractNumId w:val="19"/>
  </w:num>
  <w:num w:numId="65" w16cid:durableId="912549578">
    <w:abstractNumId w:val="133"/>
  </w:num>
  <w:num w:numId="66" w16cid:durableId="1844125586">
    <w:abstractNumId w:val="59"/>
  </w:num>
  <w:num w:numId="67" w16cid:durableId="1822111751">
    <w:abstractNumId w:val="85"/>
  </w:num>
  <w:num w:numId="68" w16cid:durableId="1062481274">
    <w:abstractNumId w:val="49"/>
  </w:num>
  <w:num w:numId="69" w16cid:durableId="951089581">
    <w:abstractNumId w:val="124"/>
  </w:num>
  <w:num w:numId="70" w16cid:durableId="1380477595">
    <w:abstractNumId w:val="132"/>
  </w:num>
  <w:num w:numId="71" w16cid:durableId="1649432988">
    <w:abstractNumId w:val="48"/>
  </w:num>
  <w:num w:numId="72" w16cid:durableId="2064908597">
    <w:abstractNumId w:val="135"/>
  </w:num>
  <w:num w:numId="73" w16cid:durableId="2137721725">
    <w:abstractNumId w:val="18"/>
  </w:num>
  <w:num w:numId="74" w16cid:durableId="1794134838">
    <w:abstractNumId w:val="160"/>
  </w:num>
  <w:num w:numId="75" w16cid:durableId="1076244505">
    <w:abstractNumId w:val="83"/>
  </w:num>
  <w:num w:numId="76" w16cid:durableId="1418095851">
    <w:abstractNumId w:val="171"/>
  </w:num>
  <w:num w:numId="77" w16cid:durableId="2014066472">
    <w:abstractNumId w:val="102"/>
  </w:num>
  <w:num w:numId="78" w16cid:durableId="1182932100">
    <w:abstractNumId w:val="159"/>
  </w:num>
  <w:num w:numId="79" w16cid:durableId="1766802345">
    <w:abstractNumId w:val="98"/>
  </w:num>
  <w:num w:numId="80" w16cid:durableId="2029597018">
    <w:abstractNumId w:val="149"/>
  </w:num>
  <w:num w:numId="81" w16cid:durableId="1407648732">
    <w:abstractNumId w:val="87"/>
  </w:num>
  <w:num w:numId="82" w16cid:durableId="1002002140">
    <w:abstractNumId w:val="104"/>
  </w:num>
  <w:num w:numId="83" w16cid:durableId="1084956846">
    <w:abstractNumId w:val="22"/>
  </w:num>
  <w:num w:numId="84" w16cid:durableId="2047292626">
    <w:abstractNumId w:val="54"/>
  </w:num>
  <w:num w:numId="85" w16cid:durableId="1149905744">
    <w:abstractNumId w:val="165"/>
  </w:num>
  <w:num w:numId="86" w16cid:durableId="643848586">
    <w:abstractNumId w:val="119"/>
  </w:num>
  <w:num w:numId="87" w16cid:durableId="707875060">
    <w:abstractNumId w:val="112"/>
  </w:num>
  <w:num w:numId="88" w16cid:durableId="1281449293">
    <w:abstractNumId w:val="146"/>
  </w:num>
  <w:num w:numId="89" w16cid:durableId="698897483">
    <w:abstractNumId w:val="176"/>
  </w:num>
  <w:num w:numId="90" w16cid:durableId="2035963178">
    <w:abstractNumId w:val="80"/>
  </w:num>
  <w:num w:numId="91" w16cid:durableId="666252674">
    <w:abstractNumId w:val="151"/>
  </w:num>
  <w:num w:numId="92" w16cid:durableId="1079401780">
    <w:abstractNumId w:val="32"/>
  </w:num>
  <w:num w:numId="93" w16cid:durableId="873545178">
    <w:abstractNumId w:val="20"/>
  </w:num>
  <w:num w:numId="94" w16cid:durableId="1902446009">
    <w:abstractNumId w:val="71"/>
  </w:num>
  <w:num w:numId="95" w16cid:durableId="1281765572">
    <w:abstractNumId w:val="75"/>
  </w:num>
  <w:num w:numId="96" w16cid:durableId="473060854">
    <w:abstractNumId w:val="142"/>
  </w:num>
  <w:num w:numId="97" w16cid:durableId="808942009">
    <w:abstractNumId w:val="130"/>
  </w:num>
  <w:num w:numId="98" w16cid:durableId="551189993">
    <w:abstractNumId w:val="161"/>
  </w:num>
  <w:num w:numId="99" w16cid:durableId="517430219">
    <w:abstractNumId w:val="154"/>
  </w:num>
  <w:num w:numId="100" w16cid:durableId="565843054">
    <w:abstractNumId w:val="96"/>
  </w:num>
  <w:num w:numId="101" w16cid:durableId="35545701">
    <w:abstractNumId w:val="108"/>
  </w:num>
  <w:num w:numId="102" w16cid:durableId="1544366503">
    <w:abstractNumId w:val="62"/>
  </w:num>
  <w:num w:numId="103" w16cid:durableId="1778480614">
    <w:abstractNumId w:val="7"/>
  </w:num>
  <w:num w:numId="104" w16cid:durableId="1341273871">
    <w:abstractNumId w:val="103"/>
  </w:num>
  <w:num w:numId="105" w16cid:durableId="858467362">
    <w:abstractNumId w:val="157"/>
  </w:num>
  <w:num w:numId="106" w16cid:durableId="749157760">
    <w:abstractNumId w:val="100"/>
  </w:num>
  <w:num w:numId="107" w16cid:durableId="552619056">
    <w:abstractNumId w:val="56"/>
  </w:num>
  <w:num w:numId="108" w16cid:durableId="2091929045">
    <w:abstractNumId w:val="118"/>
  </w:num>
  <w:num w:numId="109" w16cid:durableId="1147239759">
    <w:abstractNumId w:val="170"/>
  </w:num>
  <w:num w:numId="110" w16cid:durableId="837110487">
    <w:abstractNumId w:val="74"/>
  </w:num>
  <w:num w:numId="111" w16cid:durableId="1418097261">
    <w:abstractNumId w:val="92"/>
  </w:num>
  <w:num w:numId="112" w16cid:durableId="258025744">
    <w:abstractNumId w:val="114"/>
  </w:num>
  <w:num w:numId="113" w16cid:durableId="981808468">
    <w:abstractNumId w:val="63"/>
  </w:num>
  <w:num w:numId="114" w16cid:durableId="2051878901">
    <w:abstractNumId w:val="129"/>
  </w:num>
  <w:num w:numId="115" w16cid:durableId="2090225671">
    <w:abstractNumId w:val="21"/>
  </w:num>
  <w:num w:numId="116" w16cid:durableId="1265646414">
    <w:abstractNumId w:val="39"/>
  </w:num>
  <w:num w:numId="117" w16cid:durableId="1421488251">
    <w:abstractNumId w:val="47"/>
  </w:num>
  <w:num w:numId="118" w16cid:durableId="1743479832">
    <w:abstractNumId w:val="174"/>
  </w:num>
  <w:num w:numId="119" w16cid:durableId="1770810948">
    <w:abstractNumId w:val="45"/>
  </w:num>
  <w:num w:numId="120" w16cid:durableId="1410075067">
    <w:abstractNumId w:val="44"/>
  </w:num>
  <w:num w:numId="121" w16cid:durableId="526649607">
    <w:abstractNumId w:val="90"/>
  </w:num>
  <w:num w:numId="122" w16cid:durableId="161551910">
    <w:abstractNumId w:val="86"/>
  </w:num>
  <w:num w:numId="123" w16cid:durableId="54858533">
    <w:abstractNumId w:val="163"/>
  </w:num>
  <w:num w:numId="124" w16cid:durableId="1779175670">
    <w:abstractNumId w:val="88"/>
  </w:num>
  <w:num w:numId="125" w16cid:durableId="1307736497">
    <w:abstractNumId w:val="36"/>
  </w:num>
  <w:num w:numId="126" w16cid:durableId="873419129">
    <w:abstractNumId w:val="164"/>
  </w:num>
  <w:num w:numId="127" w16cid:durableId="2093430848">
    <w:abstractNumId w:val="145"/>
  </w:num>
  <w:num w:numId="128" w16cid:durableId="819663020">
    <w:abstractNumId w:val="12"/>
  </w:num>
  <w:num w:numId="129" w16cid:durableId="503476287">
    <w:abstractNumId w:val="84"/>
  </w:num>
  <w:num w:numId="130" w16cid:durableId="347146137">
    <w:abstractNumId w:val="2"/>
  </w:num>
  <w:num w:numId="131" w16cid:durableId="340200038">
    <w:abstractNumId w:val="40"/>
  </w:num>
  <w:num w:numId="132" w16cid:durableId="1780298089">
    <w:abstractNumId w:val="111"/>
  </w:num>
  <w:num w:numId="133" w16cid:durableId="1016539675">
    <w:abstractNumId w:val="94"/>
  </w:num>
  <w:num w:numId="134" w16cid:durableId="946424712">
    <w:abstractNumId w:val="93"/>
  </w:num>
  <w:num w:numId="135" w16cid:durableId="1161890193">
    <w:abstractNumId w:val="25"/>
  </w:num>
  <w:num w:numId="136" w16cid:durableId="418913525">
    <w:abstractNumId w:val="101"/>
  </w:num>
  <w:num w:numId="137" w16cid:durableId="305937509">
    <w:abstractNumId w:val="136"/>
  </w:num>
  <w:num w:numId="138" w16cid:durableId="539049577">
    <w:abstractNumId w:val="177"/>
  </w:num>
  <w:num w:numId="139" w16cid:durableId="699161896">
    <w:abstractNumId w:val="26"/>
  </w:num>
  <w:num w:numId="140" w16cid:durableId="406608720">
    <w:abstractNumId w:val="116"/>
  </w:num>
  <w:num w:numId="141" w16cid:durableId="1625889735">
    <w:abstractNumId w:val="150"/>
  </w:num>
  <w:num w:numId="142" w16cid:durableId="1187210342">
    <w:abstractNumId w:val="64"/>
  </w:num>
  <w:num w:numId="143" w16cid:durableId="204568229">
    <w:abstractNumId w:val="134"/>
  </w:num>
  <w:num w:numId="144" w16cid:durableId="1543516550">
    <w:abstractNumId w:val="121"/>
  </w:num>
  <w:num w:numId="145" w16cid:durableId="1111121806">
    <w:abstractNumId w:val="68"/>
  </w:num>
  <w:num w:numId="146" w16cid:durableId="366948885">
    <w:abstractNumId w:val="38"/>
  </w:num>
  <w:num w:numId="147" w16cid:durableId="684525797">
    <w:abstractNumId w:val="175"/>
  </w:num>
  <w:num w:numId="148" w16cid:durableId="2019307998">
    <w:abstractNumId w:val="139"/>
  </w:num>
  <w:num w:numId="149" w16cid:durableId="872963987">
    <w:abstractNumId w:val="127"/>
  </w:num>
  <w:num w:numId="150" w16cid:durableId="1351057262">
    <w:abstractNumId w:val="180"/>
  </w:num>
  <w:num w:numId="151" w16cid:durableId="760756476">
    <w:abstractNumId w:val="131"/>
  </w:num>
  <w:num w:numId="152" w16cid:durableId="504444532">
    <w:abstractNumId w:val="167"/>
  </w:num>
  <w:num w:numId="153" w16cid:durableId="496068578">
    <w:abstractNumId w:val="78"/>
  </w:num>
  <w:num w:numId="154" w16cid:durableId="883711265">
    <w:abstractNumId w:val="33"/>
  </w:num>
  <w:num w:numId="155" w16cid:durableId="1529952371">
    <w:abstractNumId w:val="70"/>
  </w:num>
  <w:num w:numId="156" w16cid:durableId="563491236">
    <w:abstractNumId w:val="168"/>
  </w:num>
  <w:num w:numId="157" w16cid:durableId="1466124081">
    <w:abstractNumId w:val="13"/>
  </w:num>
  <w:num w:numId="158" w16cid:durableId="158467591">
    <w:abstractNumId w:val="16"/>
  </w:num>
  <w:num w:numId="159" w16cid:durableId="936132915">
    <w:abstractNumId w:val="166"/>
  </w:num>
  <w:num w:numId="160" w16cid:durableId="1254432497">
    <w:abstractNumId w:val="156"/>
  </w:num>
  <w:num w:numId="161" w16cid:durableId="1123813733">
    <w:abstractNumId w:val="0"/>
  </w:num>
  <w:num w:numId="162" w16cid:durableId="1099834798">
    <w:abstractNumId w:val="110"/>
  </w:num>
  <w:num w:numId="163" w16cid:durableId="405763937">
    <w:abstractNumId w:val="34"/>
  </w:num>
  <w:num w:numId="164" w16cid:durableId="1277983540">
    <w:abstractNumId w:val="97"/>
  </w:num>
  <w:num w:numId="165" w16cid:durableId="326247398">
    <w:abstractNumId w:val="137"/>
  </w:num>
  <w:num w:numId="166" w16cid:durableId="825901216">
    <w:abstractNumId w:val="15"/>
  </w:num>
  <w:num w:numId="167" w16cid:durableId="339092112">
    <w:abstractNumId w:val="58"/>
  </w:num>
  <w:num w:numId="168" w16cid:durableId="1626496605">
    <w:abstractNumId w:val="50"/>
  </w:num>
  <w:num w:numId="169" w16cid:durableId="2115201074">
    <w:abstractNumId w:val="11"/>
  </w:num>
  <w:num w:numId="170" w16cid:durableId="1578051249">
    <w:abstractNumId w:val="37"/>
  </w:num>
  <w:num w:numId="171" w16cid:durableId="1727295138">
    <w:abstractNumId w:val="30"/>
  </w:num>
  <w:num w:numId="172" w16cid:durableId="1052463313">
    <w:abstractNumId w:val="73"/>
  </w:num>
  <w:num w:numId="173" w16cid:durableId="1820808238">
    <w:abstractNumId w:val="52"/>
  </w:num>
  <w:num w:numId="174" w16cid:durableId="94253247">
    <w:abstractNumId w:val="122"/>
  </w:num>
  <w:num w:numId="175" w16cid:durableId="1764759776">
    <w:abstractNumId w:val="82"/>
  </w:num>
  <w:num w:numId="176" w16cid:durableId="1737820251">
    <w:abstractNumId w:val="153"/>
  </w:num>
  <w:num w:numId="177" w16cid:durableId="362219866">
    <w:abstractNumId w:val="148"/>
  </w:num>
  <w:num w:numId="178" w16cid:durableId="1617907913">
    <w:abstractNumId w:val="4"/>
  </w:num>
  <w:num w:numId="179" w16cid:durableId="1601723253">
    <w:abstractNumId w:val="107"/>
  </w:num>
  <w:num w:numId="180" w16cid:durableId="1542941390">
    <w:abstractNumId w:val="113"/>
  </w:num>
  <w:num w:numId="181" w16cid:durableId="696738275">
    <w:abstractNumId w:val="46"/>
  </w:num>
  <w:numIdMacAtCleanup w:val="1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tav2fpmv92vge052u552vvvateex2d05ss&quot;&gt;My EndNote Library&lt;record-ids&gt;&lt;item&gt;562&lt;/item&gt;&lt;item&gt;567&lt;/item&gt;&lt;item&gt;568&lt;/item&gt;&lt;item&gt;569&lt;/item&gt;&lt;item&gt;570&lt;/item&gt;&lt;item&gt;571&lt;/item&gt;&lt;item&gt;573&lt;/item&gt;&lt;item&gt;574&lt;/item&gt;&lt;item&gt;575&lt;/item&gt;&lt;item&gt;576&lt;/item&gt;&lt;item&gt;577&lt;/item&gt;&lt;item&gt;578&lt;/item&gt;&lt;item&gt;579&lt;/item&gt;&lt;item&gt;580&lt;/item&gt;&lt;item&gt;581&lt;/item&gt;&lt;item&gt;582&lt;/item&gt;&lt;item&gt;583&lt;/item&gt;&lt;item&gt;585&lt;/item&gt;&lt;item&gt;586&lt;/item&gt;&lt;item&gt;587&lt;/item&gt;&lt;item&gt;588&lt;/item&gt;&lt;item&gt;589&lt;/item&gt;&lt;item&gt;590&lt;/item&gt;&lt;item&gt;591&lt;/item&gt;&lt;item&gt;601&lt;/item&gt;&lt;item&gt;602&lt;/item&gt;&lt;item&gt;603&lt;/item&gt;&lt;item&gt;604&lt;/item&gt;&lt;item&gt;605&lt;/item&gt;&lt;item&gt;606&lt;/item&gt;&lt;item&gt;607&lt;/item&gt;&lt;item&gt;609&lt;/item&gt;&lt;item&gt;610&lt;/item&gt;&lt;item&gt;611&lt;/item&gt;&lt;item&gt;612&lt;/item&gt;&lt;item&gt;613&lt;/item&gt;&lt;item&gt;614&lt;/item&gt;&lt;item&gt;615&lt;/item&gt;&lt;item&gt;616&lt;/item&gt;&lt;item&gt;619&lt;/item&gt;&lt;item&gt;620&lt;/item&gt;&lt;item&gt;621&lt;/item&gt;&lt;item&gt;625&lt;/item&gt;&lt;item&gt;936&lt;/item&gt;&lt;item&gt;937&lt;/item&gt;&lt;item&gt;938&lt;/item&gt;&lt;item&gt;957&lt;/item&gt;&lt;item&gt;958&lt;/item&gt;&lt;item&gt;959&lt;/item&gt;&lt;item&gt;960&lt;/item&gt;&lt;item&gt;961&lt;/item&gt;&lt;item&gt;962&lt;/item&gt;&lt;item&gt;963&lt;/item&gt;&lt;item&gt;964&lt;/item&gt;&lt;item&gt;965&lt;/item&gt;&lt;item&gt;966&lt;/item&gt;&lt;item&gt;967&lt;/item&gt;&lt;item&gt;968&lt;/item&gt;&lt;item&gt;969&lt;/item&gt;&lt;item&gt;970&lt;/item&gt;&lt;item&gt;971&lt;/item&gt;&lt;item&gt;972&lt;/item&gt;&lt;item&gt;973&lt;/item&gt;&lt;item&gt;974&lt;/item&gt;&lt;item&gt;975&lt;/item&gt;&lt;item&gt;976&lt;/item&gt;&lt;item&gt;977&lt;/item&gt;&lt;item&gt;978&lt;/item&gt;&lt;item&gt;979&lt;/item&gt;&lt;item&gt;980&lt;/item&gt;&lt;item&gt;981&lt;/item&gt;&lt;item&gt;983&lt;/item&gt;&lt;item&gt;984&lt;/item&gt;&lt;item&gt;985&lt;/item&gt;&lt;item&gt;987&lt;/item&gt;&lt;item&gt;988&lt;/item&gt;&lt;item&gt;989&lt;/item&gt;&lt;item&gt;990&lt;/item&gt;&lt;/record-ids&gt;&lt;/item&gt;&lt;/Libraries&gt;"/>
  </w:docVars>
  <w:rsids>
    <w:rsidRoot w:val="00066120"/>
    <w:rsid w:val="0000043F"/>
    <w:rsid w:val="00000460"/>
    <w:rsid w:val="000010EF"/>
    <w:rsid w:val="00002913"/>
    <w:rsid w:val="00007CCF"/>
    <w:rsid w:val="00011B45"/>
    <w:rsid w:val="00012AD5"/>
    <w:rsid w:val="000152F6"/>
    <w:rsid w:val="00016680"/>
    <w:rsid w:val="0001725E"/>
    <w:rsid w:val="000264E8"/>
    <w:rsid w:val="00027E2C"/>
    <w:rsid w:val="000320B8"/>
    <w:rsid w:val="000321DA"/>
    <w:rsid w:val="000358A7"/>
    <w:rsid w:val="000369F2"/>
    <w:rsid w:val="00042376"/>
    <w:rsid w:val="00043B89"/>
    <w:rsid w:val="000446B5"/>
    <w:rsid w:val="0004606E"/>
    <w:rsid w:val="00046643"/>
    <w:rsid w:val="00050E3D"/>
    <w:rsid w:val="0005340C"/>
    <w:rsid w:val="000535B8"/>
    <w:rsid w:val="00055CE4"/>
    <w:rsid w:val="000623B1"/>
    <w:rsid w:val="000645FF"/>
    <w:rsid w:val="0006517B"/>
    <w:rsid w:val="00066120"/>
    <w:rsid w:val="00066E09"/>
    <w:rsid w:val="000730C4"/>
    <w:rsid w:val="0007375C"/>
    <w:rsid w:val="00074664"/>
    <w:rsid w:val="000801B0"/>
    <w:rsid w:val="00085ED3"/>
    <w:rsid w:val="000863B2"/>
    <w:rsid w:val="0008686F"/>
    <w:rsid w:val="000901D5"/>
    <w:rsid w:val="000964F4"/>
    <w:rsid w:val="000A2256"/>
    <w:rsid w:val="000A302A"/>
    <w:rsid w:val="000A4B20"/>
    <w:rsid w:val="000A5CA5"/>
    <w:rsid w:val="000B0F6E"/>
    <w:rsid w:val="000B15CC"/>
    <w:rsid w:val="000B1695"/>
    <w:rsid w:val="000B7974"/>
    <w:rsid w:val="000C18D7"/>
    <w:rsid w:val="000C2393"/>
    <w:rsid w:val="000C2AEB"/>
    <w:rsid w:val="000C57EB"/>
    <w:rsid w:val="000C6072"/>
    <w:rsid w:val="000D3FDD"/>
    <w:rsid w:val="000D460D"/>
    <w:rsid w:val="000D71D2"/>
    <w:rsid w:val="000E1D00"/>
    <w:rsid w:val="000E306D"/>
    <w:rsid w:val="000E3B8E"/>
    <w:rsid w:val="000E5A8F"/>
    <w:rsid w:val="000F1D41"/>
    <w:rsid w:val="000F27F4"/>
    <w:rsid w:val="000F28CA"/>
    <w:rsid w:val="000F3710"/>
    <w:rsid w:val="000F59A3"/>
    <w:rsid w:val="000F612A"/>
    <w:rsid w:val="000F7B1F"/>
    <w:rsid w:val="0010351A"/>
    <w:rsid w:val="00103CBB"/>
    <w:rsid w:val="001055E3"/>
    <w:rsid w:val="00105C46"/>
    <w:rsid w:val="00112C46"/>
    <w:rsid w:val="001212A1"/>
    <w:rsid w:val="001213FC"/>
    <w:rsid w:val="0012166E"/>
    <w:rsid w:val="00122E8F"/>
    <w:rsid w:val="00123D8D"/>
    <w:rsid w:val="00123E9A"/>
    <w:rsid w:val="001304E5"/>
    <w:rsid w:val="00130C04"/>
    <w:rsid w:val="0013107A"/>
    <w:rsid w:val="00131498"/>
    <w:rsid w:val="001316C3"/>
    <w:rsid w:val="00132B62"/>
    <w:rsid w:val="001369DC"/>
    <w:rsid w:val="001372D0"/>
    <w:rsid w:val="00141951"/>
    <w:rsid w:val="00142CAB"/>
    <w:rsid w:val="001539E0"/>
    <w:rsid w:val="001600B9"/>
    <w:rsid w:val="0016076C"/>
    <w:rsid w:val="00161903"/>
    <w:rsid w:val="001628FF"/>
    <w:rsid w:val="001663F3"/>
    <w:rsid w:val="001705D0"/>
    <w:rsid w:val="00172346"/>
    <w:rsid w:val="00172990"/>
    <w:rsid w:val="00172B00"/>
    <w:rsid w:val="00176A31"/>
    <w:rsid w:val="00177A14"/>
    <w:rsid w:val="00181AE6"/>
    <w:rsid w:val="00184DF0"/>
    <w:rsid w:val="00187670"/>
    <w:rsid w:val="00187CE5"/>
    <w:rsid w:val="00187F80"/>
    <w:rsid w:val="00190B0D"/>
    <w:rsid w:val="00190E66"/>
    <w:rsid w:val="001A1DA2"/>
    <w:rsid w:val="001A2FBE"/>
    <w:rsid w:val="001A311B"/>
    <w:rsid w:val="001A67C4"/>
    <w:rsid w:val="001A6F6A"/>
    <w:rsid w:val="001B1A31"/>
    <w:rsid w:val="001B209B"/>
    <w:rsid w:val="001B4262"/>
    <w:rsid w:val="001C0002"/>
    <w:rsid w:val="001C052C"/>
    <w:rsid w:val="001C53C5"/>
    <w:rsid w:val="001D0150"/>
    <w:rsid w:val="001D4747"/>
    <w:rsid w:val="001D4CA8"/>
    <w:rsid w:val="001E0CD1"/>
    <w:rsid w:val="001E33E5"/>
    <w:rsid w:val="001E403B"/>
    <w:rsid w:val="001F4DAB"/>
    <w:rsid w:val="001F6424"/>
    <w:rsid w:val="001F65FA"/>
    <w:rsid w:val="001F6D24"/>
    <w:rsid w:val="001F7EBE"/>
    <w:rsid w:val="002012BA"/>
    <w:rsid w:val="00201A87"/>
    <w:rsid w:val="0020410E"/>
    <w:rsid w:val="00204FBB"/>
    <w:rsid w:val="002075DB"/>
    <w:rsid w:val="00207FEB"/>
    <w:rsid w:val="00212A50"/>
    <w:rsid w:val="00215B0B"/>
    <w:rsid w:val="002223C1"/>
    <w:rsid w:val="0022354C"/>
    <w:rsid w:val="002250DF"/>
    <w:rsid w:val="00226C04"/>
    <w:rsid w:val="00230CCB"/>
    <w:rsid w:val="00231E0B"/>
    <w:rsid w:val="00237A0E"/>
    <w:rsid w:val="002426C5"/>
    <w:rsid w:val="002435E4"/>
    <w:rsid w:val="00244CC0"/>
    <w:rsid w:val="00244F72"/>
    <w:rsid w:val="00245A57"/>
    <w:rsid w:val="00247026"/>
    <w:rsid w:val="0024763E"/>
    <w:rsid w:val="00250909"/>
    <w:rsid w:val="00251F23"/>
    <w:rsid w:val="00252434"/>
    <w:rsid w:val="00257D58"/>
    <w:rsid w:val="00261D4A"/>
    <w:rsid w:val="002625F8"/>
    <w:rsid w:val="002649A6"/>
    <w:rsid w:val="00264D02"/>
    <w:rsid w:val="00264E79"/>
    <w:rsid w:val="00266D0A"/>
    <w:rsid w:val="0026717D"/>
    <w:rsid w:val="00270D36"/>
    <w:rsid w:val="00272CF4"/>
    <w:rsid w:val="002757FE"/>
    <w:rsid w:val="00275887"/>
    <w:rsid w:val="00276B2E"/>
    <w:rsid w:val="00276B72"/>
    <w:rsid w:val="002818D6"/>
    <w:rsid w:val="0028339E"/>
    <w:rsid w:val="00283DF4"/>
    <w:rsid w:val="00283E9A"/>
    <w:rsid w:val="00284322"/>
    <w:rsid w:val="00286391"/>
    <w:rsid w:val="00286704"/>
    <w:rsid w:val="0029158D"/>
    <w:rsid w:val="002922BE"/>
    <w:rsid w:val="00293A3A"/>
    <w:rsid w:val="00295C5E"/>
    <w:rsid w:val="00295CAE"/>
    <w:rsid w:val="002A2929"/>
    <w:rsid w:val="002A3A14"/>
    <w:rsid w:val="002A3F17"/>
    <w:rsid w:val="002A44A2"/>
    <w:rsid w:val="002A52E5"/>
    <w:rsid w:val="002B0A09"/>
    <w:rsid w:val="002B0DEF"/>
    <w:rsid w:val="002B4E9A"/>
    <w:rsid w:val="002B5C57"/>
    <w:rsid w:val="002B7089"/>
    <w:rsid w:val="002B72F7"/>
    <w:rsid w:val="002C0403"/>
    <w:rsid w:val="002C3346"/>
    <w:rsid w:val="002C3402"/>
    <w:rsid w:val="002C4DF5"/>
    <w:rsid w:val="002C6A27"/>
    <w:rsid w:val="002D1F21"/>
    <w:rsid w:val="002D2D6A"/>
    <w:rsid w:val="002D3C69"/>
    <w:rsid w:val="002D4D60"/>
    <w:rsid w:val="002D6172"/>
    <w:rsid w:val="002D7FE6"/>
    <w:rsid w:val="002E38C9"/>
    <w:rsid w:val="002E46FE"/>
    <w:rsid w:val="002E6659"/>
    <w:rsid w:val="002F544D"/>
    <w:rsid w:val="002F6AFE"/>
    <w:rsid w:val="003015D2"/>
    <w:rsid w:val="003023FE"/>
    <w:rsid w:val="00302963"/>
    <w:rsid w:val="00321CF0"/>
    <w:rsid w:val="00322311"/>
    <w:rsid w:val="00325E6D"/>
    <w:rsid w:val="003260F4"/>
    <w:rsid w:val="00331897"/>
    <w:rsid w:val="00331CBB"/>
    <w:rsid w:val="00331DC4"/>
    <w:rsid w:val="00332C7E"/>
    <w:rsid w:val="003337BA"/>
    <w:rsid w:val="0033472B"/>
    <w:rsid w:val="00337C42"/>
    <w:rsid w:val="0034001F"/>
    <w:rsid w:val="00340A64"/>
    <w:rsid w:val="00341D95"/>
    <w:rsid w:val="0034604B"/>
    <w:rsid w:val="00351C9F"/>
    <w:rsid w:val="00353B24"/>
    <w:rsid w:val="00356102"/>
    <w:rsid w:val="00356E1B"/>
    <w:rsid w:val="003602D6"/>
    <w:rsid w:val="00360661"/>
    <w:rsid w:val="00361507"/>
    <w:rsid w:val="003637EA"/>
    <w:rsid w:val="0036668D"/>
    <w:rsid w:val="00366CB5"/>
    <w:rsid w:val="00371061"/>
    <w:rsid w:val="003720E5"/>
    <w:rsid w:val="00376314"/>
    <w:rsid w:val="00382006"/>
    <w:rsid w:val="0038339F"/>
    <w:rsid w:val="0039137A"/>
    <w:rsid w:val="003923AB"/>
    <w:rsid w:val="00392935"/>
    <w:rsid w:val="003938FE"/>
    <w:rsid w:val="0039633F"/>
    <w:rsid w:val="003A14EA"/>
    <w:rsid w:val="003A5AFB"/>
    <w:rsid w:val="003A6097"/>
    <w:rsid w:val="003A6859"/>
    <w:rsid w:val="003B085A"/>
    <w:rsid w:val="003B1EDE"/>
    <w:rsid w:val="003B6738"/>
    <w:rsid w:val="003C383D"/>
    <w:rsid w:val="003C3CAB"/>
    <w:rsid w:val="003C507F"/>
    <w:rsid w:val="003C527B"/>
    <w:rsid w:val="003C5864"/>
    <w:rsid w:val="003D03B0"/>
    <w:rsid w:val="003D1E14"/>
    <w:rsid w:val="003D4EE8"/>
    <w:rsid w:val="003D59C2"/>
    <w:rsid w:val="003D7CD4"/>
    <w:rsid w:val="003E375E"/>
    <w:rsid w:val="003E3AF5"/>
    <w:rsid w:val="003E700F"/>
    <w:rsid w:val="003F1241"/>
    <w:rsid w:val="003F15A6"/>
    <w:rsid w:val="003F35DB"/>
    <w:rsid w:val="003F3AE7"/>
    <w:rsid w:val="003F642D"/>
    <w:rsid w:val="003F64B9"/>
    <w:rsid w:val="003F7D46"/>
    <w:rsid w:val="00401E44"/>
    <w:rsid w:val="0040650D"/>
    <w:rsid w:val="00410324"/>
    <w:rsid w:val="00411774"/>
    <w:rsid w:val="00414997"/>
    <w:rsid w:val="00416183"/>
    <w:rsid w:val="00417AD7"/>
    <w:rsid w:val="00420F39"/>
    <w:rsid w:val="00421284"/>
    <w:rsid w:val="00422EB2"/>
    <w:rsid w:val="00424C7B"/>
    <w:rsid w:val="00425D46"/>
    <w:rsid w:val="00431674"/>
    <w:rsid w:val="004316EB"/>
    <w:rsid w:val="0043241F"/>
    <w:rsid w:val="004329F8"/>
    <w:rsid w:val="0043531E"/>
    <w:rsid w:val="0043749D"/>
    <w:rsid w:val="00440687"/>
    <w:rsid w:val="004416F8"/>
    <w:rsid w:val="004471F9"/>
    <w:rsid w:val="00451E1C"/>
    <w:rsid w:val="004563A0"/>
    <w:rsid w:val="00460DF4"/>
    <w:rsid w:val="00461B79"/>
    <w:rsid w:val="004623F9"/>
    <w:rsid w:val="0046409C"/>
    <w:rsid w:val="00466E22"/>
    <w:rsid w:val="00473BD9"/>
    <w:rsid w:val="00476114"/>
    <w:rsid w:val="004768E0"/>
    <w:rsid w:val="00476A0C"/>
    <w:rsid w:val="00476F6D"/>
    <w:rsid w:val="00480D81"/>
    <w:rsid w:val="004834B5"/>
    <w:rsid w:val="004838C3"/>
    <w:rsid w:val="00483F3C"/>
    <w:rsid w:val="00486C1A"/>
    <w:rsid w:val="0049040D"/>
    <w:rsid w:val="00493D66"/>
    <w:rsid w:val="004963BB"/>
    <w:rsid w:val="004966EE"/>
    <w:rsid w:val="00496D97"/>
    <w:rsid w:val="004B035D"/>
    <w:rsid w:val="004B13C0"/>
    <w:rsid w:val="004B24F6"/>
    <w:rsid w:val="004B29AF"/>
    <w:rsid w:val="004B5A36"/>
    <w:rsid w:val="004B731D"/>
    <w:rsid w:val="004C3F14"/>
    <w:rsid w:val="004C4711"/>
    <w:rsid w:val="004C4FF5"/>
    <w:rsid w:val="004C5307"/>
    <w:rsid w:val="004C6185"/>
    <w:rsid w:val="004C79D0"/>
    <w:rsid w:val="004D1F67"/>
    <w:rsid w:val="004E0B3C"/>
    <w:rsid w:val="004E1467"/>
    <w:rsid w:val="004E2786"/>
    <w:rsid w:val="004E78E6"/>
    <w:rsid w:val="004F13D9"/>
    <w:rsid w:val="004F498C"/>
    <w:rsid w:val="004F79A2"/>
    <w:rsid w:val="005021FD"/>
    <w:rsid w:val="00502A16"/>
    <w:rsid w:val="00504BF2"/>
    <w:rsid w:val="00505F50"/>
    <w:rsid w:val="00506D75"/>
    <w:rsid w:val="0050786F"/>
    <w:rsid w:val="005116AA"/>
    <w:rsid w:val="00511789"/>
    <w:rsid w:val="00515A0B"/>
    <w:rsid w:val="00516B78"/>
    <w:rsid w:val="00517AAE"/>
    <w:rsid w:val="00521822"/>
    <w:rsid w:val="00522BD9"/>
    <w:rsid w:val="00524BD1"/>
    <w:rsid w:val="00527279"/>
    <w:rsid w:val="00531873"/>
    <w:rsid w:val="005349F6"/>
    <w:rsid w:val="0054032F"/>
    <w:rsid w:val="00540EBA"/>
    <w:rsid w:val="005414B1"/>
    <w:rsid w:val="00541B7A"/>
    <w:rsid w:val="00541DD8"/>
    <w:rsid w:val="00541E38"/>
    <w:rsid w:val="00546C59"/>
    <w:rsid w:val="00547CAC"/>
    <w:rsid w:val="00550785"/>
    <w:rsid w:val="00551F97"/>
    <w:rsid w:val="00552A77"/>
    <w:rsid w:val="00554207"/>
    <w:rsid w:val="00554E6C"/>
    <w:rsid w:val="00555C98"/>
    <w:rsid w:val="0055649E"/>
    <w:rsid w:val="00561FC8"/>
    <w:rsid w:val="00562083"/>
    <w:rsid w:val="0056290C"/>
    <w:rsid w:val="005643F2"/>
    <w:rsid w:val="0056656E"/>
    <w:rsid w:val="00566D95"/>
    <w:rsid w:val="00574773"/>
    <w:rsid w:val="005826C2"/>
    <w:rsid w:val="00583AD4"/>
    <w:rsid w:val="00590191"/>
    <w:rsid w:val="00592E5A"/>
    <w:rsid w:val="00595BA4"/>
    <w:rsid w:val="0059607E"/>
    <w:rsid w:val="005A038C"/>
    <w:rsid w:val="005A180A"/>
    <w:rsid w:val="005A3CAD"/>
    <w:rsid w:val="005B5584"/>
    <w:rsid w:val="005B62C9"/>
    <w:rsid w:val="005B78C9"/>
    <w:rsid w:val="005C3741"/>
    <w:rsid w:val="005C4F70"/>
    <w:rsid w:val="005C5D15"/>
    <w:rsid w:val="005C76A7"/>
    <w:rsid w:val="005D18F2"/>
    <w:rsid w:val="005D2C28"/>
    <w:rsid w:val="005D5E80"/>
    <w:rsid w:val="005D6B89"/>
    <w:rsid w:val="005D7669"/>
    <w:rsid w:val="005D7BFF"/>
    <w:rsid w:val="005D7D11"/>
    <w:rsid w:val="005D7E80"/>
    <w:rsid w:val="005E0B42"/>
    <w:rsid w:val="005E14C4"/>
    <w:rsid w:val="005E3BB1"/>
    <w:rsid w:val="005F5669"/>
    <w:rsid w:val="006021BB"/>
    <w:rsid w:val="0060252E"/>
    <w:rsid w:val="0060402C"/>
    <w:rsid w:val="00611C7C"/>
    <w:rsid w:val="006125A9"/>
    <w:rsid w:val="006163D4"/>
    <w:rsid w:val="006171E1"/>
    <w:rsid w:val="00622089"/>
    <w:rsid w:val="00626B67"/>
    <w:rsid w:val="00630BDF"/>
    <w:rsid w:val="006345D7"/>
    <w:rsid w:val="006353D7"/>
    <w:rsid w:val="00635DA2"/>
    <w:rsid w:val="00636012"/>
    <w:rsid w:val="0063772B"/>
    <w:rsid w:val="0064521B"/>
    <w:rsid w:val="0064543F"/>
    <w:rsid w:val="00645C7D"/>
    <w:rsid w:val="00645DFB"/>
    <w:rsid w:val="00646709"/>
    <w:rsid w:val="00654CDF"/>
    <w:rsid w:val="00655A55"/>
    <w:rsid w:val="00660C8A"/>
    <w:rsid w:val="006620FB"/>
    <w:rsid w:val="00666942"/>
    <w:rsid w:val="00671D92"/>
    <w:rsid w:val="00681648"/>
    <w:rsid w:val="006850CC"/>
    <w:rsid w:val="00685DE6"/>
    <w:rsid w:val="00691B41"/>
    <w:rsid w:val="00693C3E"/>
    <w:rsid w:val="00693C67"/>
    <w:rsid w:val="0069467A"/>
    <w:rsid w:val="0069483C"/>
    <w:rsid w:val="00695EEA"/>
    <w:rsid w:val="00696E25"/>
    <w:rsid w:val="00697E45"/>
    <w:rsid w:val="006A3290"/>
    <w:rsid w:val="006A3F1F"/>
    <w:rsid w:val="006A4B15"/>
    <w:rsid w:val="006A55B7"/>
    <w:rsid w:val="006A5CD9"/>
    <w:rsid w:val="006A5F6F"/>
    <w:rsid w:val="006A6202"/>
    <w:rsid w:val="006A7087"/>
    <w:rsid w:val="006B14FE"/>
    <w:rsid w:val="006C01E3"/>
    <w:rsid w:val="006C1646"/>
    <w:rsid w:val="006C1D41"/>
    <w:rsid w:val="006C2093"/>
    <w:rsid w:val="006C2433"/>
    <w:rsid w:val="006C2ACC"/>
    <w:rsid w:val="006C2B59"/>
    <w:rsid w:val="006C66A4"/>
    <w:rsid w:val="006D2DA0"/>
    <w:rsid w:val="006D40BD"/>
    <w:rsid w:val="006D4DE0"/>
    <w:rsid w:val="006D592D"/>
    <w:rsid w:val="006D5DD0"/>
    <w:rsid w:val="006D6460"/>
    <w:rsid w:val="006D677A"/>
    <w:rsid w:val="006D67A9"/>
    <w:rsid w:val="006E0614"/>
    <w:rsid w:val="006E3C61"/>
    <w:rsid w:val="006E4AF5"/>
    <w:rsid w:val="006E59E9"/>
    <w:rsid w:val="006F009B"/>
    <w:rsid w:val="006F131F"/>
    <w:rsid w:val="006F43CD"/>
    <w:rsid w:val="006F5063"/>
    <w:rsid w:val="006F6538"/>
    <w:rsid w:val="006F78B9"/>
    <w:rsid w:val="006F7C74"/>
    <w:rsid w:val="006FC721"/>
    <w:rsid w:val="00701244"/>
    <w:rsid w:val="00705EF0"/>
    <w:rsid w:val="007066AC"/>
    <w:rsid w:val="00710F78"/>
    <w:rsid w:val="0071105E"/>
    <w:rsid w:val="007111F3"/>
    <w:rsid w:val="007126E0"/>
    <w:rsid w:val="00714B15"/>
    <w:rsid w:val="00721096"/>
    <w:rsid w:val="00722711"/>
    <w:rsid w:val="00722FFD"/>
    <w:rsid w:val="00723C90"/>
    <w:rsid w:val="0072694C"/>
    <w:rsid w:val="00726B5B"/>
    <w:rsid w:val="00727D41"/>
    <w:rsid w:val="00730287"/>
    <w:rsid w:val="0074174F"/>
    <w:rsid w:val="00741A3F"/>
    <w:rsid w:val="007436DD"/>
    <w:rsid w:val="00755347"/>
    <w:rsid w:val="007563F9"/>
    <w:rsid w:val="00761A8D"/>
    <w:rsid w:val="00766091"/>
    <w:rsid w:val="0076613F"/>
    <w:rsid w:val="007709AD"/>
    <w:rsid w:val="00770A4F"/>
    <w:rsid w:val="00771B56"/>
    <w:rsid w:val="00773605"/>
    <w:rsid w:val="00774CD4"/>
    <w:rsid w:val="007754B8"/>
    <w:rsid w:val="007767B8"/>
    <w:rsid w:val="00776B82"/>
    <w:rsid w:val="0077710F"/>
    <w:rsid w:val="00780447"/>
    <w:rsid w:val="00781AC1"/>
    <w:rsid w:val="0079639E"/>
    <w:rsid w:val="00796FC0"/>
    <w:rsid w:val="007A141D"/>
    <w:rsid w:val="007A219A"/>
    <w:rsid w:val="007A3848"/>
    <w:rsid w:val="007A77C8"/>
    <w:rsid w:val="007B04E5"/>
    <w:rsid w:val="007B09CC"/>
    <w:rsid w:val="007B1049"/>
    <w:rsid w:val="007B1312"/>
    <w:rsid w:val="007B166D"/>
    <w:rsid w:val="007B19CE"/>
    <w:rsid w:val="007B6B08"/>
    <w:rsid w:val="007B6C65"/>
    <w:rsid w:val="007C0FF3"/>
    <w:rsid w:val="007C3213"/>
    <w:rsid w:val="007C6630"/>
    <w:rsid w:val="007C7662"/>
    <w:rsid w:val="007D0ADE"/>
    <w:rsid w:val="007D44F2"/>
    <w:rsid w:val="007D5610"/>
    <w:rsid w:val="007D67B8"/>
    <w:rsid w:val="007E25AF"/>
    <w:rsid w:val="007E5024"/>
    <w:rsid w:val="007F06C9"/>
    <w:rsid w:val="007F2C65"/>
    <w:rsid w:val="007F7EEE"/>
    <w:rsid w:val="00800B5A"/>
    <w:rsid w:val="00800D2D"/>
    <w:rsid w:val="0080158A"/>
    <w:rsid w:val="00801A24"/>
    <w:rsid w:val="00802F4D"/>
    <w:rsid w:val="00803F1B"/>
    <w:rsid w:val="00804AED"/>
    <w:rsid w:val="008065A5"/>
    <w:rsid w:val="00807036"/>
    <w:rsid w:val="0081097B"/>
    <w:rsid w:val="00817612"/>
    <w:rsid w:val="00820187"/>
    <w:rsid w:val="00822C18"/>
    <w:rsid w:val="00822FC3"/>
    <w:rsid w:val="008237A1"/>
    <w:rsid w:val="0082519B"/>
    <w:rsid w:val="00832660"/>
    <w:rsid w:val="00832EC7"/>
    <w:rsid w:val="008334AF"/>
    <w:rsid w:val="00841125"/>
    <w:rsid w:val="0084193B"/>
    <w:rsid w:val="00844C52"/>
    <w:rsid w:val="00845818"/>
    <w:rsid w:val="00845FF2"/>
    <w:rsid w:val="00850394"/>
    <w:rsid w:val="00850EC8"/>
    <w:rsid w:val="00851233"/>
    <w:rsid w:val="00851AB3"/>
    <w:rsid w:val="008611B9"/>
    <w:rsid w:val="00861A46"/>
    <w:rsid w:val="00862FC8"/>
    <w:rsid w:val="00863A64"/>
    <w:rsid w:val="00865105"/>
    <w:rsid w:val="00866903"/>
    <w:rsid w:val="008677F7"/>
    <w:rsid w:val="0087608A"/>
    <w:rsid w:val="00880EEF"/>
    <w:rsid w:val="008815A0"/>
    <w:rsid w:val="008852A7"/>
    <w:rsid w:val="008912CC"/>
    <w:rsid w:val="00896CFE"/>
    <w:rsid w:val="00897B0D"/>
    <w:rsid w:val="00897B21"/>
    <w:rsid w:val="008A040A"/>
    <w:rsid w:val="008A2AA7"/>
    <w:rsid w:val="008A3519"/>
    <w:rsid w:val="008A47FE"/>
    <w:rsid w:val="008A5C03"/>
    <w:rsid w:val="008B07D7"/>
    <w:rsid w:val="008B4C36"/>
    <w:rsid w:val="008B6C54"/>
    <w:rsid w:val="008B7C1A"/>
    <w:rsid w:val="008BF391"/>
    <w:rsid w:val="008D084C"/>
    <w:rsid w:val="008D1B20"/>
    <w:rsid w:val="008D322F"/>
    <w:rsid w:val="008D5F9C"/>
    <w:rsid w:val="008D7B0D"/>
    <w:rsid w:val="008D7D38"/>
    <w:rsid w:val="008E0F31"/>
    <w:rsid w:val="008E178F"/>
    <w:rsid w:val="008E4338"/>
    <w:rsid w:val="008E46A9"/>
    <w:rsid w:val="008E4B6F"/>
    <w:rsid w:val="008E6F6C"/>
    <w:rsid w:val="008F0CAE"/>
    <w:rsid w:val="008F2101"/>
    <w:rsid w:val="008F2725"/>
    <w:rsid w:val="008F3FF5"/>
    <w:rsid w:val="008F5751"/>
    <w:rsid w:val="008F6579"/>
    <w:rsid w:val="008F7087"/>
    <w:rsid w:val="00902C22"/>
    <w:rsid w:val="0090730F"/>
    <w:rsid w:val="00914690"/>
    <w:rsid w:val="00916ABB"/>
    <w:rsid w:val="00921139"/>
    <w:rsid w:val="00921203"/>
    <w:rsid w:val="00921D4C"/>
    <w:rsid w:val="00921FEF"/>
    <w:rsid w:val="009232FB"/>
    <w:rsid w:val="00924BFC"/>
    <w:rsid w:val="00933E64"/>
    <w:rsid w:val="00934C4A"/>
    <w:rsid w:val="00935469"/>
    <w:rsid w:val="00937217"/>
    <w:rsid w:val="00941C30"/>
    <w:rsid w:val="00946407"/>
    <w:rsid w:val="00947278"/>
    <w:rsid w:val="00954530"/>
    <w:rsid w:val="00954900"/>
    <w:rsid w:val="00957057"/>
    <w:rsid w:val="00962A80"/>
    <w:rsid w:val="009643D7"/>
    <w:rsid w:val="009645FB"/>
    <w:rsid w:val="0096468C"/>
    <w:rsid w:val="00967D61"/>
    <w:rsid w:val="00970648"/>
    <w:rsid w:val="00981525"/>
    <w:rsid w:val="009821F6"/>
    <w:rsid w:val="009827D6"/>
    <w:rsid w:val="00983E1F"/>
    <w:rsid w:val="00984D55"/>
    <w:rsid w:val="009865E9"/>
    <w:rsid w:val="009937E1"/>
    <w:rsid w:val="00995E48"/>
    <w:rsid w:val="009969EF"/>
    <w:rsid w:val="009A00BB"/>
    <w:rsid w:val="009A12AB"/>
    <w:rsid w:val="009A1C06"/>
    <w:rsid w:val="009A222F"/>
    <w:rsid w:val="009A3338"/>
    <w:rsid w:val="009B00E6"/>
    <w:rsid w:val="009B55AB"/>
    <w:rsid w:val="009B6007"/>
    <w:rsid w:val="009C108A"/>
    <w:rsid w:val="009C23B3"/>
    <w:rsid w:val="009C278A"/>
    <w:rsid w:val="009D065E"/>
    <w:rsid w:val="009D08FF"/>
    <w:rsid w:val="009D09A2"/>
    <w:rsid w:val="009D0C2A"/>
    <w:rsid w:val="009D67A8"/>
    <w:rsid w:val="009E0DA3"/>
    <w:rsid w:val="009E1437"/>
    <w:rsid w:val="009E185E"/>
    <w:rsid w:val="009E2594"/>
    <w:rsid w:val="009E4486"/>
    <w:rsid w:val="009E4AC2"/>
    <w:rsid w:val="009E5A40"/>
    <w:rsid w:val="009F110E"/>
    <w:rsid w:val="009F1D5E"/>
    <w:rsid w:val="009F1FD3"/>
    <w:rsid w:val="009F33DA"/>
    <w:rsid w:val="009F3E1A"/>
    <w:rsid w:val="009F48D7"/>
    <w:rsid w:val="009F6FD2"/>
    <w:rsid w:val="009F7980"/>
    <w:rsid w:val="00A0404A"/>
    <w:rsid w:val="00A050D5"/>
    <w:rsid w:val="00A06B80"/>
    <w:rsid w:val="00A1011B"/>
    <w:rsid w:val="00A10590"/>
    <w:rsid w:val="00A10A3A"/>
    <w:rsid w:val="00A10BCB"/>
    <w:rsid w:val="00A12F1A"/>
    <w:rsid w:val="00A15B14"/>
    <w:rsid w:val="00A1670A"/>
    <w:rsid w:val="00A2205B"/>
    <w:rsid w:val="00A22C9B"/>
    <w:rsid w:val="00A23C15"/>
    <w:rsid w:val="00A260F5"/>
    <w:rsid w:val="00A26D76"/>
    <w:rsid w:val="00A27EEC"/>
    <w:rsid w:val="00A32825"/>
    <w:rsid w:val="00A32F79"/>
    <w:rsid w:val="00A344EC"/>
    <w:rsid w:val="00A37A8F"/>
    <w:rsid w:val="00A40068"/>
    <w:rsid w:val="00A41516"/>
    <w:rsid w:val="00A41DEE"/>
    <w:rsid w:val="00A45276"/>
    <w:rsid w:val="00A462F9"/>
    <w:rsid w:val="00A4685D"/>
    <w:rsid w:val="00A521E0"/>
    <w:rsid w:val="00A53A1E"/>
    <w:rsid w:val="00A53C9E"/>
    <w:rsid w:val="00A53E22"/>
    <w:rsid w:val="00A64580"/>
    <w:rsid w:val="00A65EE0"/>
    <w:rsid w:val="00A7040B"/>
    <w:rsid w:val="00A70E9F"/>
    <w:rsid w:val="00A72161"/>
    <w:rsid w:val="00A81C14"/>
    <w:rsid w:val="00A82560"/>
    <w:rsid w:val="00A84F08"/>
    <w:rsid w:val="00A85FC5"/>
    <w:rsid w:val="00A8651D"/>
    <w:rsid w:val="00A869C5"/>
    <w:rsid w:val="00A87A11"/>
    <w:rsid w:val="00A87DB0"/>
    <w:rsid w:val="00A9010E"/>
    <w:rsid w:val="00A907B9"/>
    <w:rsid w:val="00A949E9"/>
    <w:rsid w:val="00AA4131"/>
    <w:rsid w:val="00AA79C4"/>
    <w:rsid w:val="00AB1775"/>
    <w:rsid w:val="00AB1B14"/>
    <w:rsid w:val="00AB453D"/>
    <w:rsid w:val="00AB492E"/>
    <w:rsid w:val="00AB644B"/>
    <w:rsid w:val="00AC1B7E"/>
    <w:rsid w:val="00AC3B9E"/>
    <w:rsid w:val="00AD237A"/>
    <w:rsid w:val="00AD3E99"/>
    <w:rsid w:val="00AD5F90"/>
    <w:rsid w:val="00AD69EC"/>
    <w:rsid w:val="00AD73B4"/>
    <w:rsid w:val="00AD73D0"/>
    <w:rsid w:val="00AD7ACF"/>
    <w:rsid w:val="00AE0C37"/>
    <w:rsid w:val="00AE0E99"/>
    <w:rsid w:val="00AE4637"/>
    <w:rsid w:val="00AE5402"/>
    <w:rsid w:val="00AE5CD4"/>
    <w:rsid w:val="00AF11A2"/>
    <w:rsid w:val="00AF1ED6"/>
    <w:rsid w:val="00AF34DB"/>
    <w:rsid w:val="00AF52C3"/>
    <w:rsid w:val="00AF5C07"/>
    <w:rsid w:val="00AF7130"/>
    <w:rsid w:val="00AF73E9"/>
    <w:rsid w:val="00B01063"/>
    <w:rsid w:val="00B0290E"/>
    <w:rsid w:val="00B02B29"/>
    <w:rsid w:val="00B06451"/>
    <w:rsid w:val="00B16A06"/>
    <w:rsid w:val="00B16B38"/>
    <w:rsid w:val="00B16F33"/>
    <w:rsid w:val="00B21FBA"/>
    <w:rsid w:val="00B22AA3"/>
    <w:rsid w:val="00B23094"/>
    <w:rsid w:val="00B23269"/>
    <w:rsid w:val="00B23270"/>
    <w:rsid w:val="00B2355A"/>
    <w:rsid w:val="00B26E57"/>
    <w:rsid w:val="00B27E71"/>
    <w:rsid w:val="00B32C04"/>
    <w:rsid w:val="00B34EF6"/>
    <w:rsid w:val="00B35E19"/>
    <w:rsid w:val="00B3625C"/>
    <w:rsid w:val="00B370AA"/>
    <w:rsid w:val="00B37AB1"/>
    <w:rsid w:val="00B4160C"/>
    <w:rsid w:val="00B41EE9"/>
    <w:rsid w:val="00B44465"/>
    <w:rsid w:val="00B53CD2"/>
    <w:rsid w:val="00B555A6"/>
    <w:rsid w:val="00B60446"/>
    <w:rsid w:val="00B61063"/>
    <w:rsid w:val="00B66628"/>
    <w:rsid w:val="00B66F13"/>
    <w:rsid w:val="00B67E06"/>
    <w:rsid w:val="00B71A24"/>
    <w:rsid w:val="00B732C2"/>
    <w:rsid w:val="00B75542"/>
    <w:rsid w:val="00B760EE"/>
    <w:rsid w:val="00B80358"/>
    <w:rsid w:val="00B8055D"/>
    <w:rsid w:val="00B82593"/>
    <w:rsid w:val="00B82F8E"/>
    <w:rsid w:val="00B85599"/>
    <w:rsid w:val="00B9009A"/>
    <w:rsid w:val="00B9024F"/>
    <w:rsid w:val="00B90DD7"/>
    <w:rsid w:val="00B921BE"/>
    <w:rsid w:val="00B96A2F"/>
    <w:rsid w:val="00BA0483"/>
    <w:rsid w:val="00BA1BB9"/>
    <w:rsid w:val="00BA3708"/>
    <w:rsid w:val="00BA3E7E"/>
    <w:rsid w:val="00BA72DC"/>
    <w:rsid w:val="00BB074F"/>
    <w:rsid w:val="00BB22B5"/>
    <w:rsid w:val="00BB32AA"/>
    <w:rsid w:val="00BB51F7"/>
    <w:rsid w:val="00BC22E4"/>
    <w:rsid w:val="00BC28C2"/>
    <w:rsid w:val="00BC6EA5"/>
    <w:rsid w:val="00BD2933"/>
    <w:rsid w:val="00BD2C9B"/>
    <w:rsid w:val="00BD691B"/>
    <w:rsid w:val="00BD6F25"/>
    <w:rsid w:val="00BE0EC3"/>
    <w:rsid w:val="00BE384C"/>
    <w:rsid w:val="00BE5CD5"/>
    <w:rsid w:val="00BE64B4"/>
    <w:rsid w:val="00BE6D67"/>
    <w:rsid w:val="00BE7AAE"/>
    <w:rsid w:val="00BF4C02"/>
    <w:rsid w:val="00BF6B01"/>
    <w:rsid w:val="00C005A2"/>
    <w:rsid w:val="00C02073"/>
    <w:rsid w:val="00C02EA5"/>
    <w:rsid w:val="00C0537B"/>
    <w:rsid w:val="00C054D7"/>
    <w:rsid w:val="00C11E92"/>
    <w:rsid w:val="00C1314E"/>
    <w:rsid w:val="00C16ACB"/>
    <w:rsid w:val="00C202DE"/>
    <w:rsid w:val="00C2199D"/>
    <w:rsid w:val="00C226AA"/>
    <w:rsid w:val="00C3000C"/>
    <w:rsid w:val="00C32B8B"/>
    <w:rsid w:val="00C33133"/>
    <w:rsid w:val="00C379C3"/>
    <w:rsid w:val="00C4003F"/>
    <w:rsid w:val="00C453CE"/>
    <w:rsid w:val="00C50387"/>
    <w:rsid w:val="00C5111C"/>
    <w:rsid w:val="00C53064"/>
    <w:rsid w:val="00C608E7"/>
    <w:rsid w:val="00C619DE"/>
    <w:rsid w:val="00C621F0"/>
    <w:rsid w:val="00C63AE0"/>
    <w:rsid w:val="00C63AE1"/>
    <w:rsid w:val="00C644D3"/>
    <w:rsid w:val="00C64B1B"/>
    <w:rsid w:val="00C65DA8"/>
    <w:rsid w:val="00C671FE"/>
    <w:rsid w:val="00C7115B"/>
    <w:rsid w:val="00C717F9"/>
    <w:rsid w:val="00C76092"/>
    <w:rsid w:val="00C858CC"/>
    <w:rsid w:val="00C87897"/>
    <w:rsid w:val="00C90D0C"/>
    <w:rsid w:val="00C935C8"/>
    <w:rsid w:val="00C94CFA"/>
    <w:rsid w:val="00C9568E"/>
    <w:rsid w:val="00C961C3"/>
    <w:rsid w:val="00C97861"/>
    <w:rsid w:val="00CA0C6B"/>
    <w:rsid w:val="00CA114E"/>
    <w:rsid w:val="00CA3442"/>
    <w:rsid w:val="00CA3C7E"/>
    <w:rsid w:val="00CB110A"/>
    <w:rsid w:val="00CB24C4"/>
    <w:rsid w:val="00CB2F88"/>
    <w:rsid w:val="00CB4B81"/>
    <w:rsid w:val="00CB781E"/>
    <w:rsid w:val="00CC767C"/>
    <w:rsid w:val="00CD281D"/>
    <w:rsid w:val="00CD45CD"/>
    <w:rsid w:val="00CD59B2"/>
    <w:rsid w:val="00CD7282"/>
    <w:rsid w:val="00CD73B9"/>
    <w:rsid w:val="00CD7E56"/>
    <w:rsid w:val="00CE087E"/>
    <w:rsid w:val="00CE1750"/>
    <w:rsid w:val="00CE44F3"/>
    <w:rsid w:val="00CF37D3"/>
    <w:rsid w:val="00CF4C85"/>
    <w:rsid w:val="00CF4DA7"/>
    <w:rsid w:val="00D01B5E"/>
    <w:rsid w:val="00D01F07"/>
    <w:rsid w:val="00D034E5"/>
    <w:rsid w:val="00D038CA"/>
    <w:rsid w:val="00D03DFC"/>
    <w:rsid w:val="00D04670"/>
    <w:rsid w:val="00D05333"/>
    <w:rsid w:val="00D06B79"/>
    <w:rsid w:val="00D124C7"/>
    <w:rsid w:val="00D13A45"/>
    <w:rsid w:val="00D147CA"/>
    <w:rsid w:val="00D175C8"/>
    <w:rsid w:val="00D17A78"/>
    <w:rsid w:val="00D20A23"/>
    <w:rsid w:val="00D24355"/>
    <w:rsid w:val="00D2496B"/>
    <w:rsid w:val="00D250CE"/>
    <w:rsid w:val="00D2591B"/>
    <w:rsid w:val="00D320BA"/>
    <w:rsid w:val="00D34827"/>
    <w:rsid w:val="00D348F8"/>
    <w:rsid w:val="00D35682"/>
    <w:rsid w:val="00D362B8"/>
    <w:rsid w:val="00D36526"/>
    <w:rsid w:val="00D5172C"/>
    <w:rsid w:val="00D51A29"/>
    <w:rsid w:val="00D54DF1"/>
    <w:rsid w:val="00D54DFF"/>
    <w:rsid w:val="00D554BA"/>
    <w:rsid w:val="00D5666E"/>
    <w:rsid w:val="00D5670D"/>
    <w:rsid w:val="00D578C9"/>
    <w:rsid w:val="00D60A55"/>
    <w:rsid w:val="00D60DE9"/>
    <w:rsid w:val="00D65E0C"/>
    <w:rsid w:val="00D676B0"/>
    <w:rsid w:val="00D67860"/>
    <w:rsid w:val="00D67EF2"/>
    <w:rsid w:val="00D70207"/>
    <w:rsid w:val="00D71694"/>
    <w:rsid w:val="00D72CD9"/>
    <w:rsid w:val="00D749E0"/>
    <w:rsid w:val="00D76887"/>
    <w:rsid w:val="00D777C8"/>
    <w:rsid w:val="00D816D1"/>
    <w:rsid w:val="00D81F8E"/>
    <w:rsid w:val="00D83685"/>
    <w:rsid w:val="00D84C58"/>
    <w:rsid w:val="00D8569A"/>
    <w:rsid w:val="00D863A2"/>
    <w:rsid w:val="00D93352"/>
    <w:rsid w:val="00D94D36"/>
    <w:rsid w:val="00D95640"/>
    <w:rsid w:val="00DA0A5F"/>
    <w:rsid w:val="00DA472F"/>
    <w:rsid w:val="00DA6215"/>
    <w:rsid w:val="00DB0777"/>
    <w:rsid w:val="00DB5B2E"/>
    <w:rsid w:val="00DB6DD7"/>
    <w:rsid w:val="00DB762E"/>
    <w:rsid w:val="00DC006C"/>
    <w:rsid w:val="00DC10E8"/>
    <w:rsid w:val="00DC661F"/>
    <w:rsid w:val="00DD1834"/>
    <w:rsid w:val="00DD1938"/>
    <w:rsid w:val="00DD1BC8"/>
    <w:rsid w:val="00DD23EE"/>
    <w:rsid w:val="00DD29E7"/>
    <w:rsid w:val="00DD30A5"/>
    <w:rsid w:val="00DD5ED9"/>
    <w:rsid w:val="00DD7B28"/>
    <w:rsid w:val="00DE432B"/>
    <w:rsid w:val="00DE43E5"/>
    <w:rsid w:val="00DE57CF"/>
    <w:rsid w:val="00DF17FE"/>
    <w:rsid w:val="00DF35BB"/>
    <w:rsid w:val="00E00A86"/>
    <w:rsid w:val="00E03C89"/>
    <w:rsid w:val="00E0484D"/>
    <w:rsid w:val="00E0519B"/>
    <w:rsid w:val="00E0568F"/>
    <w:rsid w:val="00E0597A"/>
    <w:rsid w:val="00E15566"/>
    <w:rsid w:val="00E15A26"/>
    <w:rsid w:val="00E1682F"/>
    <w:rsid w:val="00E17D98"/>
    <w:rsid w:val="00E22CE9"/>
    <w:rsid w:val="00E2308F"/>
    <w:rsid w:val="00E25761"/>
    <w:rsid w:val="00E277F1"/>
    <w:rsid w:val="00E27E04"/>
    <w:rsid w:val="00E303F8"/>
    <w:rsid w:val="00E3086C"/>
    <w:rsid w:val="00E328BD"/>
    <w:rsid w:val="00E33A7F"/>
    <w:rsid w:val="00E33E33"/>
    <w:rsid w:val="00E40470"/>
    <w:rsid w:val="00E40C85"/>
    <w:rsid w:val="00E451FE"/>
    <w:rsid w:val="00E45DA7"/>
    <w:rsid w:val="00E46275"/>
    <w:rsid w:val="00E4732F"/>
    <w:rsid w:val="00E47CA7"/>
    <w:rsid w:val="00E5085F"/>
    <w:rsid w:val="00E51732"/>
    <w:rsid w:val="00E526AD"/>
    <w:rsid w:val="00E56C85"/>
    <w:rsid w:val="00E62DF8"/>
    <w:rsid w:val="00E62EDB"/>
    <w:rsid w:val="00E70171"/>
    <w:rsid w:val="00E71330"/>
    <w:rsid w:val="00E72EA8"/>
    <w:rsid w:val="00E73A13"/>
    <w:rsid w:val="00E748D2"/>
    <w:rsid w:val="00E76027"/>
    <w:rsid w:val="00E819B0"/>
    <w:rsid w:val="00E81D89"/>
    <w:rsid w:val="00E822C6"/>
    <w:rsid w:val="00E82B9E"/>
    <w:rsid w:val="00E85A87"/>
    <w:rsid w:val="00E85C94"/>
    <w:rsid w:val="00E9370A"/>
    <w:rsid w:val="00E9582A"/>
    <w:rsid w:val="00E972F3"/>
    <w:rsid w:val="00E9780E"/>
    <w:rsid w:val="00EA2AE8"/>
    <w:rsid w:val="00EA3B7D"/>
    <w:rsid w:val="00EA6B6A"/>
    <w:rsid w:val="00EA7055"/>
    <w:rsid w:val="00EB14E8"/>
    <w:rsid w:val="00EB4CFF"/>
    <w:rsid w:val="00EB61E0"/>
    <w:rsid w:val="00EB7197"/>
    <w:rsid w:val="00EB7866"/>
    <w:rsid w:val="00EC1E7E"/>
    <w:rsid w:val="00EC36A7"/>
    <w:rsid w:val="00EC39A6"/>
    <w:rsid w:val="00EC5174"/>
    <w:rsid w:val="00ED4DE6"/>
    <w:rsid w:val="00ED7142"/>
    <w:rsid w:val="00EE18EC"/>
    <w:rsid w:val="00EE253F"/>
    <w:rsid w:val="00EE3861"/>
    <w:rsid w:val="00EE53AA"/>
    <w:rsid w:val="00EE79FF"/>
    <w:rsid w:val="00EF02EB"/>
    <w:rsid w:val="00EF3D64"/>
    <w:rsid w:val="00EF618E"/>
    <w:rsid w:val="00EF7043"/>
    <w:rsid w:val="00F0080D"/>
    <w:rsid w:val="00F016E4"/>
    <w:rsid w:val="00F03155"/>
    <w:rsid w:val="00F103A4"/>
    <w:rsid w:val="00F13B98"/>
    <w:rsid w:val="00F15559"/>
    <w:rsid w:val="00F17A4E"/>
    <w:rsid w:val="00F20877"/>
    <w:rsid w:val="00F23A87"/>
    <w:rsid w:val="00F23E0A"/>
    <w:rsid w:val="00F24197"/>
    <w:rsid w:val="00F24B3F"/>
    <w:rsid w:val="00F258A8"/>
    <w:rsid w:val="00F37FF8"/>
    <w:rsid w:val="00F41074"/>
    <w:rsid w:val="00F464CD"/>
    <w:rsid w:val="00F4685F"/>
    <w:rsid w:val="00F478B6"/>
    <w:rsid w:val="00F51AAF"/>
    <w:rsid w:val="00F540E4"/>
    <w:rsid w:val="00F5472A"/>
    <w:rsid w:val="00F55413"/>
    <w:rsid w:val="00F56346"/>
    <w:rsid w:val="00F568FE"/>
    <w:rsid w:val="00F6204D"/>
    <w:rsid w:val="00F624DA"/>
    <w:rsid w:val="00F65F93"/>
    <w:rsid w:val="00F66906"/>
    <w:rsid w:val="00F707B7"/>
    <w:rsid w:val="00F712F5"/>
    <w:rsid w:val="00F71738"/>
    <w:rsid w:val="00F72EE9"/>
    <w:rsid w:val="00F73601"/>
    <w:rsid w:val="00F7477C"/>
    <w:rsid w:val="00F8191D"/>
    <w:rsid w:val="00F84FFF"/>
    <w:rsid w:val="00F90B88"/>
    <w:rsid w:val="00F9155F"/>
    <w:rsid w:val="00F956F9"/>
    <w:rsid w:val="00FA07E9"/>
    <w:rsid w:val="00FA4BE6"/>
    <w:rsid w:val="00FA6B35"/>
    <w:rsid w:val="00FA6E4B"/>
    <w:rsid w:val="00FA7729"/>
    <w:rsid w:val="00FB1837"/>
    <w:rsid w:val="00FB453B"/>
    <w:rsid w:val="00FB47C0"/>
    <w:rsid w:val="00FB7F69"/>
    <w:rsid w:val="00FC0B71"/>
    <w:rsid w:val="00FC3232"/>
    <w:rsid w:val="00FC48C7"/>
    <w:rsid w:val="00FC5C4E"/>
    <w:rsid w:val="00FD187A"/>
    <w:rsid w:val="00FD74E6"/>
    <w:rsid w:val="00FE0FF7"/>
    <w:rsid w:val="00FE133C"/>
    <w:rsid w:val="00FE18F1"/>
    <w:rsid w:val="00FF04A3"/>
    <w:rsid w:val="00FF0905"/>
    <w:rsid w:val="00FF0C2F"/>
    <w:rsid w:val="00FF1C4B"/>
    <w:rsid w:val="00FF2210"/>
    <w:rsid w:val="00FF2565"/>
    <w:rsid w:val="00FF4EEB"/>
    <w:rsid w:val="010011B3"/>
    <w:rsid w:val="01034A01"/>
    <w:rsid w:val="0136D861"/>
    <w:rsid w:val="01500B35"/>
    <w:rsid w:val="015DC7CF"/>
    <w:rsid w:val="01A72316"/>
    <w:rsid w:val="01B374FF"/>
    <w:rsid w:val="01C4DFFE"/>
    <w:rsid w:val="01D7EDDC"/>
    <w:rsid w:val="01E642C8"/>
    <w:rsid w:val="020DB9F2"/>
    <w:rsid w:val="021172F7"/>
    <w:rsid w:val="021F454A"/>
    <w:rsid w:val="02452ED1"/>
    <w:rsid w:val="02488546"/>
    <w:rsid w:val="0271DB86"/>
    <w:rsid w:val="02B137CC"/>
    <w:rsid w:val="02D05444"/>
    <w:rsid w:val="02DA9C71"/>
    <w:rsid w:val="033C6FA3"/>
    <w:rsid w:val="0360CC7C"/>
    <w:rsid w:val="036497E1"/>
    <w:rsid w:val="0382E877"/>
    <w:rsid w:val="038B0E7E"/>
    <w:rsid w:val="03B49ACF"/>
    <w:rsid w:val="03C438C2"/>
    <w:rsid w:val="03E58F4A"/>
    <w:rsid w:val="03F13237"/>
    <w:rsid w:val="03F2F561"/>
    <w:rsid w:val="03F847B0"/>
    <w:rsid w:val="03FB2155"/>
    <w:rsid w:val="040345EA"/>
    <w:rsid w:val="04114DFC"/>
    <w:rsid w:val="04737EE6"/>
    <w:rsid w:val="04831A14"/>
    <w:rsid w:val="0489469A"/>
    <w:rsid w:val="0493E08D"/>
    <w:rsid w:val="04A4E97E"/>
    <w:rsid w:val="04CF8EB8"/>
    <w:rsid w:val="04FD9020"/>
    <w:rsid w:val="04FFC362"/>
    <w:rsid w:val="0507573B"/>
    <w:rsid w:val="05139965"/>
    <w:rsid w:val="0545DA96"/>
    <w:rsid w:val="0557612F"/>
    <w:rsid w:val="05577C1F"/>
    <w:rsid w:val="0579C35E"/>
    <w:rsid w:val="05A8D830"/>
    <w:rsid w:val="05FE7E85"/>
    <w:rsid w:val="0609B8F7"/>
    <w:rsid w:val="060A4984"/>
    <w:rsid w:val="0690C8BF"/>
    <w:rsid w:val="06986D3E"/>
    <w:rsid w:val="06A68252"/>
    <w:rsid w:val="06C6F2D4"/>
    <w:rsid w:val="06C7AA84"/>
    <w:rsid w:val="0706F815"/>
    <w:rsid w:val="070CCF13"/>
    <w:rsid w:val="07237784"/>
    <w:rsid w:val="072A9623"/>
    <w:rsid w:val="073EAEB1"/>
    <w:rsid w:val="075F669E"/>
    <w:rsid w:val="0768861C"/>
    <w:rsid w:val="07B3C5BD"/>
    <w:rsid w:val="07B7491B"/>
    <w:rsid w:val="07CFBAC7"/>
    <w:rsid w:val="07E246EE"/>
    <w:rsid w:val="07E547FB"/>
    <w:rsid w:val="07E8893D"/>
    <w:rsid w:val="07EC98CA"/>
    <w:rsid w:val="084ABECF"/>
    <w:rsid w:val="08A363E5"/>
    <w:rsid w:val="08AC8E96"/>
    <w:rsid w:val="08B92306"/>
    <w:rsid w:val="08C22591"/>
    <w:rsid w:val="08CCD8FB"/>
    <w:rsid w:val="08E391C7"/>
    <w:rsid w:val="090B2398"/>
    <w:rsid w:val="091CA8E2"/>
    <w:rsid w:val="0920130C"/>
    <w:rsid w:val="09203049"/>
    <w:rsid w:val="0920551E"/>
    <w:rsid w:val="094EEF2A"/>
    <w:rsid w:val="0953197C"/>
    <w:rsid w:val="09550B7F"/>
    <w:rsid w:val="09595F26"/>
    <w:rsid w:val="095B675A"/>
    <w:rsid w:val="095CB7BD"/>
    <w:rsid w:val="098CB030"/>
    <w:rsid w:val="09F154AD"/>
    <w:rsid w:val="0A0AC3A8"/>
    <w:rsid w:val="0A39B689"/>
    <w:rsid w:val="0A3BA871"/>
    <w:rsid w:val="0A554071"/>
    <w:rsid w:val="0A7A4B60"/>
    <w:rsid w:val="0A81BCA8"/>
    <w:rsid w:val="0A828E87"/>
    <w:rsid w:val="0A905C43"/>
    <w:rsid w:val="0A9CC06E"/>
    <w:rsid w:val="0AA6F3F9"/>
    <w:rsid w:val="0AA9FAE2"/>
    <w:rsid w:val="0AB09F9D"/>
    <w:rsid w:val="0AEEE9DD"/>
    <w:rsid w:val="0B288091"/>
    <w:rsid w:val="0B6EE1DC"/>
    <w:rsid w:val="0B76AF22"/>
    <w:rsid w:val="0B79F375"/>
    <w:rsid w:val="0B83C26D"/>
    <w:rsid w:val="0B9023AA"/>
    <w:rsid w:val="0BC1CDD8"/>
    <w:rsid w:val="0BD778D2"/>
    <w:rsid w:val="0BE2926F"/>
    <w:rsid w:val="0BE83D5A"/>
    <w:rsid w:val="0C00159E"/>
    <w:rsid w:val="0C1952AD"/>
    <w:rsid w:val="0C197A36"/>
    <w:rsid w:val="0C36AD05"/>
    <w:rsid w:val="0C39686E"/>
    <w:rsid w:val="0C3BA0C1"/>
    <w:rsid w:val="0C6ED751"/>
    <w:rsid w:val="0C74F024"/>
    <w:rsid w:val="0C7F44E4"/>
    <w:rsid w:val="0CBB9E0B"/>
    <w:rsid w:val="0CD11FCF"/>
    <w:rsid w:val="0CEA4406"/>
    <w:rsid w:val="0D087B52"/>
    <w:rsid w:val="0D12317D"/>
    <w:rsid w:val="0D1E4764"/>
    <w:rsid w:val="0D63975B"/>
    <w:rsid w:val="0D672034"/>
    <w:rsid w:val="0D7ED4A0"/>
    <w:rsid w:val="0D8EF2FE"/>
    <w:rsid w:val="0D947B8A"/>
    <w:rsid w:val="0DA38A25"/>
    <w:rsid w:val="0DAAF919"/>
    <w:rsid w:val="0DD6A491"/>
    <w:rsid w:val="0DE6CB49"/>
    <w:rsid w:val="0DF136B4"/>
    <w:rsid w:val="0E0EF465"/>
    <w:rsid w:val="0E127970"/>
    <w:rsid w:val="0E2DC6A6"/>
    <w:rsid w:val="0E398CAC"/>
    <w:rsid w:val="0E5D01A8"/>
    <w:rsid w:val="0E624FB4"/>
    <w:rsid w:val="0E68C827"/>
    <w:rsid w:val="0E6C7DC1"/>
    <w:rsid w:val="0E771EA1"/>
    <w:rsid w:val="0EB0DA80"/>
    <w:rsid w:val="0EC4C5D0"/>
    <w:rsid w:val="0EEFF5FF"/>
    <w:rsid w:val="0F0E2F83"/>
    <w:rsid w:val="0F0ED838"/>
    <w:rsid w:val="0F199BC3"/>
    <w:rsid w:val="0F28BBF5"/>
    <w:rsid w:val="0F2DDF25"/>
    <w:rsid w:val="0F45A8DB"/>
    <w:rsid w:val="0F558388"/>
    <w:rsid w:val="0F5ADF63"/>
    <w:rsid w:val="0F7D6C05"/>
    <w:rsid w:val="0F8C1376"/>
    <w:rsid w:val="0F949AE9"/>
    <w:rsid w:val="0F955E74"/>
    <w:rsid w:val="0FAC90E6"/>
    <w:rsid w:val="0FAE38D6"/>
    <w:rsid w:val="0FC25B00"/>
    <w:rsid w:val="0FD03CC2"/>
    <w:rsid w:val="0FD243EA"/>
    <w:rsid w:val="0FD73183"/>
    <w:rsid w:val="0FF45848"/>
    <w:rsid w:val="1007939C"/>
    <w:rsid w:val="100966BF"/>
    <w:rsid w:val="101EBA53"/>
    <w:rsid w:val="101FC8A0"/>
    <w:rsid w:val="103863C0"/>
    <w:rsid w:val="105032CA"/>
    <w:rsid w:val="106058AE"/>
    <w:rsid w:val="108C61E6"/>
    <w:rsid w:val="10903588"/>
    <w:rsid w:val="10AAE9F5"/>
    <w:rsid w:val="10ACBAF5"/>
    <w:rsid w:val="10B6AAD3"/>
    <w:rsid w:val="10CA8641"/>
    <w:rsid w:val="10CF5913"/>
    <w:rsid w:val="10E5E564"/>
    <w:rsid w:val="10FAD66C"/>
    <w:rsid w:val="1105DA3F"/>
    <w:rsid w:val="11486147"/>
    <w:rsid w:val="1166E1C8"/>
    <w:rsid w:val="11882820"/>
    <w:rsid w:val="11ABBBAF"/>
    <w:rsid w:val="11C49DD5"/>
    <w:rsid w:val="11E7194A"/>
    <w:rsid w:val="11EB384B"/>
    <w:rsid w:val="11ED606E"/>
    <w:rsid w:val="122037C6"/>
    <w:rsid w:val="1245D045"/>
    <w:rsid w:val="12626421"/>
    <w:rsid w:val="127C5BB6"/>
    <w:rsid w:val="12A9344E"/>
    <w:rsid w:val="12E5DF2B"/>
    <w:rsid w:val="12EA94F1"/>
    <w:rsid w:val="12EC1F2E"/>
    <w:rsid w:val="130B8789"/>
    <w:rsid w:val="130EE541"/>
    <w:rsid w:val="1310B002"/>
    <w:rsid w:val="133AD68B"/>
    <w:rsid w:val="133DBE7D"/>
    <w:rsid w:val="1346C16E"/>
    <w:rsid w:val="1357A89F"/>
    <w:rsid w:val="135F1D24"/>
    <w:rsid w:val="13736D40"/>
    <w:rsid w:val="138BCBA7"/>
    <w:rsid w:val="13A1D345"/>
    <w:rsid w:val="13C91067"/>
    <w:rsid w:val="13F13B83"/>
    <w:rsid w:val="13FD10DA"/>
    <w:rsid w:val="14061CB9"/>
    <w:rsid w:val="1422FC22"/>
    <w:rsid w:val="143253F2"/>
    <w:rsid w:val="14437614"/>
    <w:rsid w:val="1450DD28"/>
    <w:rsid w:val="1455900D"/>
    <w:rsid w:val="145C4BFC"/>
    <w:rsid w:val="149C05CD"/>
    <w:rsid w:val="149D4EE7"/>
    <w:rsid w:val="14A78B96"/>
    <w:rsid w:val="14A79A0B"/>
    <w:rsid w:val="14AAA2A6"/>
    <w:rsid w:val="14C04689"/>
    <w:rsid w:val="14CFFF4E"/>
    <w:rsid w:val="14E58727"/>
    <w:rsid w:val="1516EE8C"/>
    <w:rsid w:val="15279C08"/>
    <w:rsid w:val="15280D1D"/>
    <w:rsid w:val="155F3783"/>
    <w:rsid w:val="1575727F"/>
    <w:rsid w:val="15A70C96"/>
    <w:rsid w:val="15AD8B0C"/>
    <w:rsid w:val="15DDD698"/>
    <w:rsid w:val="15F62A96"/>
    <w:rsid w:val="15F96B04"/>
    <w:rsid w:val="1610ECD6"/>
    <w:rsid w:val="1643284B"/>
    <w:rsid w:val="165E0FCB"/>
    <w:rsid w:val="167631C1"/>
    <w:rsid w:val="1688A547"/>
    <w:rsid w:val="16BBEC65"/>
    <w:rsid w:val="16C99536"/>
    <w:rsid w:val="16D9EE8F"/>
    <w:rsid w:val="16F15144"/>
    <w:rsid w:val="16FF4FC2"/>
    <w:rsid w:val="172CD2BA"/>
    <w:rsid w:val="17303456"/>
    <w:rsid w:val="174B3A2F"/>
    <w:rsid w:val="179770DC"/>
    <w:rsid w:val="17A2BCF7"/>
    <w:rsid w:val="17B639C0"/>
    <w:rsid w:val="17BF9051"/>
    <w:rsid w:val="17D1406E"/>
    <w:rsid w:val="17D78B5E"/>
    <w:rsid w:val="17EB1AA3"/>
    <w:rsid w:val="17F0D57C"/>
    <w:rsid w:val="17F38DD9"/>
    <w:rsid w:val="17F84372"/>
    <w:rsid w:val="1847A4D7"/>
    <w:rsid w:val="18564257"/>
    <w:rsid w:val="1881BE0B"/>
    <w:rsid w:val="18AD1341"/>
    <w:rsid w:val="18DEAD58"/>
    <w:rsid w:val="1903028E"/>
    <w:rsid w:val="1908863B"/>
    <w:rsid w:val="191659AA"/>
    <w:rsid w:val="196A8F45"/>
    <w:rsid w:val="1978C04E"/>
    <w:rsid w:val="1986EB04"/>
    <w:rsid w:val="19978E63"/>
    <w:rsid w:val="19ABD124"/>
    <w:rsid w:val="19B08EE7"/>
    <w:rsid w:val="19D626B8"/>
    <w:rsid w:val="19E639B7"/>
    <w:rsid w:val="19F79B88"/>
    <w:rsid w:val="1A103B4B"/>
    <w:rsid w:val="1A163D4E"/>
    <w:rsid w:val="1A185975"/>
    <w:rsid w:val="1A468C3D"/>
    <w:rsid w:val="1A6C8BB3"/>
    <w:rsid w:val="1A83B21F"/>
    <w:rsid w:val="1A90968A"/>
    <w:rsid w:val="1AF97779"/>
    <w:rsid w:val="1B16996E"/>
    <w:rsid w:val="1B20261A"/>
    <w:rsid w:val="1B335EC4"/>
    <w:rsid w:val="1B59741B"/>
    <w:rsid w:val="1B7AB53F"/>
    <w:rsid w:val="1B89E498"/>
    <w:rsid w:val="1B8FE97E"/>
    <w:rsid w:val="1BAD87B7"/>
    <w:rsid w:val="1BDDD49F"/>
    <w:rsid w:val="1BE382D7"/>
    <w:rsid w:val="1BE438E0"/>
    <w:rsid w:val="1BEDC9C1"/>
    <w:rsid w:val="1C174338"/>
    <w:rsid w:val="1C1E16F7"/>
    <w:rsid w:val="1C1EA4AA"/>
    <w:rsid w:val="1C285DD2"/>
    <w:rsid w:val="1C3943D9"/>
    <w:rsid w:val="1C79F9CB"/>
    <w:rsid w:val="1C85D68D"/>
    <w:rsid w:val="1C8F76D3"/>
    <w:rsid w:val="1C9E6F22"/>
    <w:rsid w:val="1CB3ED91"/>
    <w:rsid w:val="1CD849AD"/>
    <w:rsid w:val="1CDCBD8C"/>
    <w:rsid w:val="1CEDA2B6"/>
    <w:rsid w:val="1D0BF0E9"/>
    <w:rsid w:val="1D1DEB71"/>
    <w:rsid w:val="1D43A538"/>
    <w:rsid w:val="1DA7A1EA"/>
    <w:rsid w:val="1DBBEBDD"/>
    <w:rsid w:val="1DC16DEC"/>
    <w:rsid w:val="1DD3D2CF"/>
    <w:rsid w:val="1DE0A013"/>
    <w:rsid w:val="1DF182B9"/>
    <w:rsid w:val="1E162A5B"/>
    <w:rsid w:val="1E62AD12"/>
    <w:rsid w:val="1E7149D8"/>
    <w:rsid w:val="1E98DD0C"/>
    <w:rsid w:val="1E9DE540"/>
    <w:rsid w:val="1EBEE946"/>
    <w:rsid w:val="1ECF531B"/>
    <w:rsid w:val="1EE72E92"/>
    <w:rsid w:val="1F09B656"/>
    <w:rsid w:val="1F0A0F84"/>
    <w:rsid w:val="1F1C54C5"/>
    <w:rsid w:val="1F6F1C9F"/>
    <w:rsid w:val="1F70E49B"/>
    <w:rsid w:val="1F7BAC9E"/>
    <w:rsid w:val="1F8D4EA5"/>
    <w:rsid w:val="1FABD29C"/>
    <w:rsid w:val="1FB58430"/>
    <w:rsid w:val="2041103D"/>
    <w:rsid w:val="204CD01B"/>
    <w:rsid w:val="206B237C"/>
    <w:rsid w:val="207A4935"/>
    <w:rsid w:val="207F59B8"/>
    <w:rsid w:val="209FBDE5"/>
    <w:rsid w:val="20A4EF01"/>
    <w:rsid w:val="20B8CDB1"/>
    <w:rsid w:val="20B9A62D"/>
    <w:rsid w:val="20BA44A2"/>
    <w:rsid w:val="20BCB7A1"/>
    <w:rsid w:val="20C0CC63"/>
    <w:rsid w:val="20FCA132"/>
    <w:rsid w:val="20FE1834"/>
    <w:rsid w:val="2101566A"/>
    <w:rsid w:val="21730E58"/>
    <w:rsid w:val="217D0E04"/>
    <w:rsid w:val="21CB3E73"/>
    <w:rsid w:val="21DCE09E"/>
    <w:rsid w:val="21E9FA1C"/>
    <w:rsid w:val="225C9CC4"/>
    <w:rsid w:val="2299E895"/>
    <w:rsid w:val="22B25322"/>
    <w:rsid w:val="22C79BE6"/>
    <w:rsid w:val="22C997FB"/>
    <w:rsid w:val="22CD5AE8"/>
    <w:rsid w:val="22EA83B7"/>
    <w:rsid w:val="2321D768"/>
    <w:rsid w:val="2323A431"/>
    <w:rsid w:val="23677EA8"/>
    <w:rsid w:val="23831FF3"/>
    <w:rsid w:val="238A7048"/>
    <w:rsid w:val="23B8B4BC"/>
    <w:rsid w:val="23F06E73"/>
    <w:rsid w:val="2407F7A6"/>
    <w:rsid w:val="24209CD3"/>
    <w:rsid w:val="244A43EA"/>
    <w:rsid w:val="2467AEA6"/>
    <w:rsid w:val="246C3501"/>
    <w:rsid w:val="247E9D76"/>
    <w:rsid w:val="2485BEE9"/>
    <w:rsid w:val="2488F553"/>
    <w:rsid w:val="2489DE90"/>
    <w:rsid w:val="24AD2893"/>
    <w:rsid w:val="24AD7617"/>
    <w:rsid w:val="24BD7BB4"/>
    <w:rsid w:val="24C130A8"/>
    <w:rsid w:val="24E24571"/>
    <w:rsid w:val="25136D47"/>
    <w:rsid w:val="252A8899"/>
    <w:rsid w:val="2534FFDC"/>
    <w:rsid w:val="253D0498"/>
    <w:rsid w:val="25419B88"/>
    <w:rsid w:val="255FDDE6"/>
    <w:rsid w:val="257099A8"/>
    <w:rsid w:val="2577A6ED"/>
    <w:rsid w:val="258A1031"/>
    <w:rsid w:val="259309B3"/>
    <w:rsid w:val="25BF9C8B"/>
    <w:rsid w:val="25F1274E"/>
    <w:rsid w:val="26037F07"/>
    <w:rsid w:val="26064010"/>
    <w:rsid w:val="2611941B"/>
    <w:rsid w:val="2623FE76"/>
    <w:rsid w:val="26404703"/>
    <w:rsid w:val="26438453"/>
    <w:rsid w:val="264FADD4"/>
    <w:rsid w:val="26594C15"/>
    <w:rsid w:val="267C266A"/>
    <w:rsid w:val="267D01D7"/>
    <w:rsid w:val="26F7D972"/>
    <w:rsid w:val="27280F35"/>
    <w:rsid w:val="272BF925"/>
    <w:rsid w:val="275296FB"/>
    <w:rsid w:val="275C39F4"/>
    <w:rsid w:val="278CF7AF"/>
    <w:rsid w:val="27981687"/>
    <w:rsid w:val="27BB55B1"/>
    <w:rsid w:val="27CE7612"/>
    <w:rsid w:val="27D9A4BC"/>
    <w:rsid w:val="2816AAB7"/>
    <w:rsid w:val="281FC689"/>
    <w:rsid w:val="28214ABB"/>
    <w:rsid w:val="282693A4"/>
    <w:rsid w:val="289B498E"/>
    <w:rsid w:val="28A53369"/>
    <w:rsid w:val="28B8E7CE"/>
    <w:rsid w:val="28BD7494"/>
    <w:rsid w:val="28DB68C9"/>
    <w:rsid w:val="28EC7C62"/>
    <w:rsid w:val="2929D622"/>
    <w:rsid w:val="2977E7C5"/>
    <w:rsid w:val="29B1D3D7"/>
    <w:rsid w:val="29B417C9"/>
    <w:rsid w:val="29C26405"/>
    <w:rsid w:val="29D968A4"/>
    <w:rsid w:val="2A23F0AE"/>
    <w:rsid w:val="2A24B136"/>
    <w:rsid w:val="2A3D7830"/>
    <w:rsid w:val="2A5944F5"/>
    <w:rsid w:val="2A604150"/>
    <w:rsid w:val="2A6274EB"/>
    <w:rsid w:val="2A6ED229"/>
    <w:rsid w:val="2A767295"/>
    <w:rsid w:val="2A77392A"/>
    <w:rsid w:val="2A8BD21D"/>
    <w:rsid w:val="2AC49871"/>
    <w:rsid w:val="2ACC4920"/>
    <w:rsid w:val="2AE8866D"/>
    <w:rsid w:val="2AFDDC91"/>
    <w:rsid w:val="2B13B826"/>
    <w:rsid w:val="2B27D62E"/>
    <w:rsid w:val="2B32A04C"/>
    <w:rsid w:val="2B36B420"/>
    <w:rsid w:val="2B5072FA"/>
    <w:rsid w:val="2B75097B"/>
    <w:rsid w:val="2BB0DD0C"/>
    <w:rsid w:val="2BC8EF66"/>
    <w:rsid w:val="2BFC413C"/>
    <w:rsid w:val="2C1FD1B9"/>
    <w:rsid w:val="2C21BAA9"/>
    <w:rsid w:val="2C241D24"/>
    <w:rsid w:val="2C253EEB"/>
    <w:rsid w:val="2C3B08DA"/>
    <w:rsid w:val="2C62CC01"/>
    <w:rsid w:val="2C842923"/>
    <w:rsid w:val="2C926E1F"/>
    <w:rsid w:val="2CB70C8D"/>
    <w:rsid w:val="2CC06710"/>
    <w:rsid w:val="2CC8FB39"/>
    <w:rsid w:val="2CCA7A04"/>
    <w:rsid w:val="2CD57263"/>
    <w:rsid w:val="2CDD70EB"/>
    <w:rsid w:val="2CFD4A16"/>
    <w:rsid w:val="2D37D62A"/>
    <w:rsid w:val="2D7BE410"/>
    <w:rsid w:val="2DAA4A30"/>
    <w:rsid w:val="2DF877C5"/>
    <w:rsid w:val="2E06A9B7"/>
    <w:rsid w:val="2E0EA344"/>
    <w:rsid w:val="2E1063E5"/>
    <w:rsid w:val="2E24A5D5"/>
    <w:rsid w:val="2E60F963"/>
    <w:rsid w:val="2E7D5615"/>
    <w:rsid w:val="2E8A6D17"/>
    <w:rsid w:val="2EB07B8D"/>
    <w:rsid w:val="2EC346A5"/>
    <w:rsid w:val="2EC73211"/>
    <w:rsid w:val="2EE13BA3"/>
    <w:rsid w:val="2EEF2126"/>
    <w:rsid w:val="2EF1EFB0"/>
    <w:rsid w:val="2F051580"/>
    <w:rsid w:val="2F2AB8C1"/>
    <w:rsid w:val="2F30F008"/>
    <w:rsid w:val="2F373343"/>
    <w:rsid w:val="2F4278E7"/>
    <w:rsid w:val="2F6DE008"/>
    <w:rsid w:val="2F95F3B5"/>
    <w:rsid w:val="2FC0117B"/>
    <w:rsid w:val="2FD46ACE"/>
    <w:rsid w:val="2FD49D50"/>
    <w:rsid w:val="2FE45B4B"/>
    <w:rsid w:val="2FE74325"/>
    <w:rsid w:val="2FFCC9C4"/>
    <w:rsid w:val="30061D26"/>
    <w:rsid w:val="300C435D"/>
    <w:rsid w:val="303E9829"/>
    <w:rsid w:val="3042EBDB"/>
    <w:rsid w:val="30630272"/>
    <w:rsid w:val="308A8410"/>
    <w:rsid w:val="308AF187"/>
    <w:rsid w:val="30A6D31D"/>
    <w:rsid w:val="30D68EA4"/>
    <w:rsid w:val="30F78E47"/>
    <w:rsid w:val="31037055"/>
    <w:rsid w:val="310947F9"/>
    <w:rsid w:val="310DD267"/>
    <w:rsid w:val="31239F31"/>
    <w:rsid w:val="31243344"/>
    <w:rsid w:val="31358E4F"/>
    <w:rsid w:val="313C928A"/>
    <w:rsid w:val="315BE1DC"/>
    <w:rsid w:val="3160FE3F"/>
    <w:rsid w:val="316515F4"/>
    <w:rsid w:val="317E03D9"/>
    <w:rsid w:val="319F06BD"/>
    <w:rsid w:val="320A5F4F"/>
    <w:rsid w:val="320CE67C"/>
    <w:rsid w:val="321373B4"/>
    <w:rsid w:val="32140DF9"/>
    <w:rsid w:val="3226C1E8"/>
    <w:rsid w:val="3233418E"/>
    <w:rsid w:val="3235B587"/>
    <w:rsid w:val="327DEE9A"/>
    <w:rsid w:val="328BA007"/>
    <w:rsid w:val="329011ED"/>
    <w:rsid w:val="3295FC98"/>
    <w:rsid w:val="32972EFD"/>
    <w:rsid w:val="32B26CAE"/>
    <w:rsid w:val="32B884B5"/>
    <w:rsid w:val="32F4C3A4"/>
    <w:rsid w:val="32F8BCF7"/>
    <w:rsid w:val="3300E655"/>
    <w:rsid w:val="33033DAC"/>
    <w:rsid w:val="3304A9D9"/>
    <w:rsid w:val="33366671"/>
    <w:rsid w:val="33431D03"/>
    <w:rsid w:val="33652C47"/>
    <w:rsid w:val="336F1A80"/>
    <w:rsid w:val="33F30158"/>
    <w:rsid w:val="34029BA9"/>
    <w:rsid w:val="34053606"/>
    <w:rsid w:val="340BCCE2"/>
    <w:rsid w:val="342BE24E"/>
    <w:rsid w:val="3452525A"/>
    <w:rsid w:val="346CD159"/>
    <w:rsid w:val="3481A1CC"/>
    <w:rsid w:val="3494DBB1"/>
    <w:rsid w:val="34C46E09"/>
    <w:rsid w:val="34D00328"/>
    <w:rsid w:val="34D13BAC"/>
    <w:rsid w:val="34E3EC79"/>
    <w:rsid w:val="34E457BE"/>
    <w:rsid w:val="34FCB0DB"/>
    <w:rsid w:val="3515DBCC"/>
    <w:rsid w:val="351DB44B"/>
    <w:rsid w:val="354AB106"/>
    <w:rsid w:val="356C0059"/>
    <w:rsid w:val="35987766"/>
    <w:rsid w:val="359F7FB4"/>
    <w:rsid w:val="35B70192"/>
    <w:rsid w:val="35CAFF6A"/>
    <w:rsid w:val="35CEE328"/>
    <w:rsid w:val="35F09339"/>
    <w:rsid w:val="3604259B"/>
    <w:rsid w:val="361A72A2"/>
    <w:rsid w:val="362F52FF"/>
    <w:rsid w:val="363753A1"/>
    <w:rsid w:val="36429EFC"/>
    <w:rsid w:val="364EAD93"/>
    <w:rsid w:val="366BD389"/>
    <w:rsid w:val="366E0733"/>
    <w:rsid w:val="367CFD34"/>
    <w:rsid w:val="368CE825"/>
    <w:rsid w:val="36923F13"/>
    <w:rsid w:val="36D213A4"/>
    <w:rsid w:val="36FB7D39"/>
    <w:rsid w:val="3700CDB5"/>
    <w:rsid w:val="3712586D"/>
    <w:rsid w:val="371E9981"/>
    <w:rsid w:val="372B30F1"/>
    <w:rsid w:val="372D2FE6"/>
    <w:rsid w:val="373632AE"/>
    <w:rsid w:val="373C395A"/>
    <w:rsid w:val="37459D0A"/>
    <w:rsid w:val="37905293"/>
    <w:rsid w:val="37A240B0"/>
    <w:rsid w:val="37A8EE10"/>
    <w:rsid w:val="37B64DF5"/>
    <w:rsid w:val="37BE46A4"/>
    <w:rsid w:val="37D12481"/>
    <w:rsid w:val="37D44DCD"/>
    <w:rsid w:val="3818CD95"/>
    <w:rsid w:val="381E7002"/>
    <w:rsid w:val="384FBB57"/>
    <w:rsid w:val="3851008E"/>
    <w:rsid w:val="38538C83"/>
    <w:rsid w:val="386A3372"/>
    <w:rsid w:val="38736220"/>
    <w:rsid w:val="38806F13"/>
    <w:rsid w:val="3898B32D"/>
    <w:rsid w:val="38AAA2CC"/>
    <w:rsid w:val="38D13194"/>
    <w:rsid w:val="38D90194"/>
    <w:rsid w:val="38E2823F"/>
    <w:rsid w:val="38EE6933"/>
    <w:rsid w:val="3903165C"/>
    <w:rsid w:val="39032AE1"/>
    <w:rsid w:val="3903CFBE"/>
    <w:rsid w:val="39088366"/>
    <w:rsid w:val="39193199"/>
    <w:rsid w:val="3927AD77"/>
    <w:rsid w:val="39350F64"/>
    <w:rsid w:val="3956EACF"/>
    <w:rsid w:val="395F8372"/>
    <w:rsid w:val="3969F1E4"/>
    <w:rsid w:val="396DE871"/>
    <w:rsid w:val="398801E0"/>
    <w:rsid w:val="39B37CF4"/>
    <w:rsid w:val="39C3AD09"/>
    <w:rsid w:val="39C470A7"/>
    <w:rsid w:val="39D93332"/>
    <w:rsid w:val="39E6BEC0"/>
    <w:rsid w:val="39FED1F1"/>
    <w:rsid w:val="3A274175"/>
    <w:rsid w:val="3A28F46E"/>
    <w:rsid w:val="3A2F31F3"/>
    <w:rsid w:val="3A64060E"/>
    <w:rsid w:val="3A7E52A0"/>
    <w:rsid w:val="3A954A7A"/>
    <w:rsid w:val="3AA979B6"/>
    <w:rsid w:val="3AB03ECC"/>
    <w:rsid w:val="3ACF5793"/>
    <w:rsid w:val="3AD43F10"/>
    <w:rsid w:val="3AFA6B49"/>
    <w:rsid w:val="3AFDA7AB"/>
    <w:rsid w:val="3B0AFAB0"/>
    <w:rsid w:val="3B839359"/>
    <w:rsid w:val="3B88A150"/>
    <w:rsid w:val="3BC476F1"/>
    <w:rsid w:val="3C13DD57"/>
    <w:rsid w:val="3C2BFBA4"/>
    <w:rsid w:val="3C3E6298"/>
    <w:rsid w:val="3C454A17"/>
    <w:rsid w:val="3C530F2B"/>
    <w:rsid w:val="3CE1B7DF"/>
    <w:rsid w:val="3D062D4A"/>
    <w:rsid w:val="3D1451EB"/>
    <w:rsid w:val="3D4F6DC8"/>
    <w:rsid w:val="3D741B4E"/>
    <w:rsid w:val="3D74990A"/>
    <w:rsid w:val="3D9D61F4"/>
    <w:rsid w:val="3DD9CCBA"/>
    <w:rsid w:val="3DDD01BB"/>
    <w:rsid w:val="3DF3BB25"/>
    <w:rsid w:val="3E0F3780"/>
    <w:rsid w:val="3E29FB0F"/>
    <w:rsid w:val="3E677D07"/>
    <w:rsid w:val="3E75F2E3"/>
    <w:rsid w:val="3E8C1C54"/>
    <w:rsid w:val="3EDBF664"/>
    <w:rsid w:val="3F4490A2"/>
    <w:rsid w:val="3F6432AE"/>
    <w:rsid w:val="3F64EE85"/>
    <w:rsid w:val="3F76035A"/>
    <w:rsid w:val="3F9A1ED7"/>
    <w:rsid w:val="3FAB07E1"/>
    <w:rsid w:val="3FAFC066"/>
    <w:rsid w:val="3FF2148A"/>
    <w:rsid w:val="3FF489C1"/>
    <w:rsid w:val="3FF55FC3"/>
    <w:rsid w:val="3FFA57BB"/>
    <w:rsid w:val="3FFF4812"/>
    <w:rsid w:val="4012B5CF"/>
    <w:rsid w:val="401A909A"/>
    <w:rsid w:val="402976F2"/>
    <w:rsid w:val="40340D0E"/>
    <w:rsid w:val="403E410E"/>
    <w:rsid w:val="407646AC"/>
    <w:rsid w:val="40957737"/>
    <w:rsid w:val="40A4BDB1"/>
    <w:rsid w:val="40BCFC5D"/>
    <w:rsid w:val="40D7988D"/>
    <w:rsid w:val="40DB3ECA"/>
    <w:rsid w:val="40E74E7A"/>
    <w:rsid w:val="40ED8824"/>
    <w:rsid w:val="4107BCD1"/>
    <w:rsid w:val="4116D530"/>
    <w:rsid w:val="412BE3B7"/>
    <w:rsid w:val="4139FE21"/>
    <w:rsid w:val="4152615B"/>
    <w:rsid w:val="41553C2A"/>
    <w:rsid w:val="416856F7"/>
    <w:rsid w:val="416FFB53"/>
    <w:rsid w:val="4184B11A"/>
    <w:rsid w:val="4186E976"/>
    <w:rsid w:val="41A7033A"/>
    <w:rsid w:val="41AE8630"/>
    <w:rsid w:val="41B0B9DA"/>
    <w:rsid w:val="41B9524A"/>
    <w:rsid w:val="41D7FF4E"/>
    <w:rsid w:val="41EB684A"/>
    <w:rsid w:val="41EC5DE6"/>
    <w:rsid w:val="42178C6E"/>
    <w:rsid w:val="425DCE83"/>
    <w:rsid w:val="42A1A06E"/>
    <w:rsid w:val="42A32926"/>
    <w:rsid w:val="42A4FFF1"/>
    <w:rsid w:val="42B85D76"/>
    <w:rsid w:val="42C588DC"/>
    <w:rsid w:val="42C7B418"/>
    <w:rsid w:val="42C860C0"/>
    <w:rsid w:val="42EC2A6C"/>
    <w:rsid w:val="42EE31BC"/>
    <w:rsid w:val="42F4DE13"/>
    <w:rsid w:val="4315C38D"/>
    <w:rsid w:val="431AD7EF"/>
    <w:rsid w:val="4342D39B"/>
    <w:rsid w:val="4367F172"/>
    <w:rsid w:val="436CC3AE"/>
    <w:rsid w:val="437AE84F"/>
    <w:rsid w:val="437E7750"/>
    <w:rsid w:val="4398111E"/>
    <w:rsid w:val="43A6D3AD"/>
    <w:rsid w:val="43CD1F0E"/>
    <w:rsid w:val="43D5F9AB"/>
    <w:rsid w:val="43DB2F6E"/>
    <w:rsid w:val="43E164E1"/>
    <w:rsid w:val="43F12F25"/>
    <w:rsid w:val="44021DDE"/>
    <w:rsid w:val="44045DD3"/>
    <w:rsid w:val="442528E6"/>
    <w:rsid w:val="4435805A"/>
    <w:rsid w:val="4436DA06"/>
    <w:rsid w:val="443F5208"/>
    <w:rsid w:val="4449747D"/>
    <w:rsid w:val="44643121"/>
    <w:rsid w:val="446BB4E8"/>
    <w:rsid w:val="44715419"/>
    <w:rsid w:val="44CDC20B"/>
    <w:rsid w:val="44E017F8"/>
    <w:rsid w:val="44E3F542"/>
    <w:rsid w:val="44F141B7"/>
    <w:rsid w:val="44FB62C6"/>
    <w:rsid w:val="45091FDD"/>
    <w:rsid w:val="454310BA"/>
    <w:rsid w:val="455B8618"/>
    <w:rsid w:val="4565A6C7"/>
    <w:rsid w:val="45AB3581"/>
    <w:rsid w:val="45BF9F31"/>
    <w:rsid w:val="45C0F947"/>
    <w:rsid w:val="45D6E6EF"/>
    <w:rsid w:val="45E813A0"/>
    <w:rsid w:val="45ED8688"/>
    <w:rsid w:val="45F4CA11"/>
    <w:rsid w:val="4608A73B"/>
    <w:rsid w:val="461E270F"/>
    <w:rsid w:val="46885BC9"/>
    <w:rsid w:val="46D1ABCD"/>
    <w:rsid w:val="46FEA429"/>
    <w:rsid w:val="47235639"/>
    <w:rsid w:val="47523E24"/>
    <w:rsid w:val="4757526B"/>
    <w:rsid w:val="476C783C"/>
    <w:rsid w:val="4783E401"/>
    <w:rsid w:val="47C1A2DF"/>
    <w:rsid w:val="48058808"/>
    <w:rsid w:val="480C3938"/>
    <w:rsid w:val="481DC7B4"/>
    <w:rsid w:val="4852F833"/>
    <w:rsid w:val="485AA9CE"/>
    <w:rsid w:val="4867D071"/>
    <w:rsid w:val="487AB17C"/>
    <w:rsid w:val="48AA35B4"/>
    <w:rsid w:val="48B724C7"/>
    <w:rsid w:val="48E48FD2"/>
    <w:rsid w:val="49259BD0"/>
    <w:rsid w:val="492C6AD3"/>
    <w:rsid w:val="4961953E"/>
    <w:rsid w:val="497EB976"/>
    <w:rsid w:val="498EE747"/>
    <w:rsid w:val="4992F761"/>
    <w:rsid w:val="49CBA77D"/>
    <w:rsid w:val="49CED3E9"/>
    <w:rsid w:val="49D34599"/>
    <w:rsid w:val="49DDF877"/>
    <w:rsid w:val="4A1C5057"/>
    <w:rsid w:val="4A1CE154"/>
    <w:rsid w:val="4A1FBA06"/>
    <w:rsid w:val="4A2A30BF"/>
    <w:rsid w:val="4A6B3626"/>
    <w:rsid w:val="4A6CDADE"/>
    <w:rsid w:val="4A961EF6"/>
    <w:rsid w:val="4A9DBD5C"/>
    <w:rsid w:val="4AB4FCD6"/>
    <w:rsid w:val="4ADDF053"/>
    <w:rsid w:val="4AEE4EA7"/>
    <w:rsid w:val="4AF819B3"/>
    <w:rsid w:val="4B3B4D8E"/>
    <w:rsid w:val="4B5F6858"/>
    <w:rsid w:val="4B850640"/>
    <w:rsid w:val="4B93500D"/>
    <w:rsid w:val="4B9F7133"/>
    <w:rsid w:val="4BA20373"/>
    <w:rsid w:val="4BB98532"/>
    <w:rsid w:val="4BBA96C5"/>
    <w:rsid w:val="4C14FD20"/>
    <w:rsid w:val="4C363EB6"/>
    <w:rsid w:val="4C6E8EC4"/>
    <w:rsid w:val="4C6F0D4B"/>
    <w:rsid w:val="4C77E8BF"/>
    <w:rsid w:val="4C951402"/>
    <w:rsid w:val="4CA8A248"/>
    <w:rsid w:val="4CACB76A"/>
    <w:rsid w:val="4CD489A4"/>
    <w:rsid w:val="4CD5AA3B"/>
    <w:rsid w:val="4CDF9C14"/>
    <w:rsid w:val="4D039BB9"/>
    <w:rsid w:val="4D168605"/>
    <w:rsid w:val="4D2E1AF1"/>
    <w:rsid w:val="4D3B4194"/>
    <w:rsid w:val="4D4D514C"/>
    <w:rsid w:val="4D548216"/>
    <w:rsid w:val="4D7C8D5B"/>
    <w:rsid w:val="4DB0FF57"/>
    <w:rsid w:val="4DE6B399"/>
    <w:rsid w:val="4DEBEFC4"/>
    <w:rsid w:val="4DEC4CF5"/>
    <w:rsid w:val="4DFFEFE8"/>
    <w:rsid w:val="4E226DB8"/>
    <w:rsid w:val="4E265C8F"/>
    <w:rsid w:val="4EB57A54"/>
    <w:rsid w:val="4EC0A582"/>
    <w:rsid w:val="4ECA3FC8"/>
    <w:rsid w:val="4F04CFB7"/>
    <w:rsid w:val="4F6A42FC"/>
    <w:rsid w:val="4F7784A1"/>
    <w:rsid w:val="4F8B8034"/>
    <w:rsid w:val="4F9414AA"/>
    <w:rsid w:val="4FE65C15"/>
    <w:rsid w:val="4FFDF895"/>
    <w:rsid w:val="50240361"/>
    <w:rsid w:val="502F7458"/>
    <w:rsid w:val="502F8A49"/>
    <w:rsid w:val="503EF0DA"/>
    <w:rsid w:val="50426368"/>
    <w:rsid w:val="504367BB"/>
    <w:rsid w:val="5044A3CC"/>
    <w:rsid w:val="505547EC"/>
    <w:rsid w:val="5079BF8C"/>
    <w:rsid w:val="50B301E8"/>
    <w:rsid w:val="50B930FD"/>
    <w:rsid w:val="50C74611"/>
    <w:rsid w:val="50D7E5BD"/>
    <w:rsid w:val="50E322EB"/>
    <w:rsid w:val="50E48DF2"/>
    <w:rsid w:val="5105A7D9"/>
    <w:rsid w:val="511877DD"/>
    <w:rsid w:val="515CDF8B"/>
    <w:rsid w:val="515EA2E9"/>
    <w:rsid w:val="517E5D8F"/>
    <w:rsid w:val="518DBA1A"/>
    <w:rsid w:val="51AC463C"/>
    <w:rsid w:val="51B4396C"/>
    <w:rsid w:val="51B5A2CD"/>
    <w:rsid w:val="51CC9780"/>
    <w:rsid w:val="5202921B"/>
    <w:rsid w:val="520D5C89"/>
    <w:rsid w:val="5234D663"/>
    <w:rsid w:val="5238490F"/>
    <w:rsid w:val="52386611"/>
    <w:rsid w:val="52408EB6"/>
    <w:rsid w:val="5253FAED"/>
    <w:rsid w:val="525E3F4A"/>
    <w:rsid w:val="527870CC"/>
    <w:rsid w:val="529C701C"/>
    <w:rsid w:val="52BA24BC"/>
    <w:rsid w:val="52DDFE0B"/>
    <w:rsid w:val="52F9CDB2"/>
    <w:rsid w:val="52FB5888"/>
    <w:rsid w:val="5301D418"/>
    <w:rsid w:val="530AF61F"/>
    <w:rsid w:val="5359E7B1"/>
    <w:rsid w:val="53612D84"/>
    <w:rsid w:val="536A4867"/>
    <w:rsid w:val="5373499E"/>
    <w:rsid w:val="5373DD3B"/>
    <w:rsid w:val="53869C31"/>
    <w:rsid w:val="53AE595C"/>
    <w:rsid w:val="53B87278"/>
    <w:rsid w:val="53EE2A92"/>
    <w:rsid w:val="540E677C"/>
    <w:rsid w:val="54298F27"/>
    <w:rsid w:val="542B6DB1"/>
    <w:rsid w:val="54302121"/>
    <w:rsid w:val="543C8869"/>
    <w:rsid w:val="54482FE0"/>
    <w:rsid w:val="545C6C30"/>
    <w:rsid w:val="548A26B1"/>
    <w:rsid w:val="54959234"/>
    <w:rsid w:val="54AAFD11"/>
    <w:rsid w:val="54BA37F2"/>
    <w:rsid w:val="54CABEA1"/>
    <w:rsid w:val="5515F346"/>
    <w:rsid w:val="5532DD02"/>
    <w:rsid w:val="553A5A9A"/>
    <w:rsid w:val="5553CAF4"/>
    <w:rsid w:val="555AB128"/>
    <w:rsid w:val="557E3C1A"/>
    <w:rsid w:val="55824565"/>
    <w:rsid w:val="55A35BFA"/>
    <w:rsid w:val="55BAAA6A"/>
    <w:rsid w:val="55C079E3"/>
    <w:rsid w:val="5625FD6F"/>
    <w:rsid w:val="562688BC"/>
    <w:rsid w:val="56362703"/>
    <w:rsid w:val="565CA2ED"/>
    <w:rsid w:val="56765E04"/>
    <w:rsid w:val="56976166"/>
    <w:rsid w:val="569DA169"/>
    <w:rsid w:val="56B231CE"/>
    <w:rsid w:val="56C33EE6"/>
    <w:rsid w:val="56E8780C"/>
    <w:rsid w:val="56FB2788"/>
    <w:rsid w:val="570F4A24"/>
    <w:rsid w:val="57568B2B"/>
    <w:rsid w:val="575C4A44"/>
    <w:rsid w:val="576D9D6D"/>
    <w:rsid w:val="57796ECE"/>
    <w:rsid w:val="578F0FD6"/>
    <w:rsid w:val="579429D5"/>
    <w:rsid w:val="57AD6B6C"/>
    <w:rsid w:val="57B6F679"/>
    <w:rsid w:val="57DE6742"/>
    <w:rsid w:val="57E50988"/>
    <w:rsid w:val="57F94FF9"/>
    <w:rsid w:val="57FE6C35"/>
    <w:rsid w:val="58355CD6"/>
    <w:rsid w:val="5844CA49"/>
    <w:rsid w:val="5868DCF0"/>
    <w:rsid w:val="58759F7B"/>
    <w:rsid w:val="58868032"/>
    <w:rsid w:val="588BE39B"/>
    <w:rsid w:val="588DAFC9"/>
    <w:rsid w:val="58A2D049"/>
    <w:rsid w:val="58A75E70"/>
    <w:rsid w:val="58B8A9A3"/>
    <w:rsid w:val="58F81AA5"/>
    <w:rsid w:val="593254CC"/>
    <w:rsid w:val="59632D4C"/>
    <w:rsid w:val="59B55EA8"/>
    <w:rsid w:val="59D5D985"/>
    <w:rsid w:val="59E09AAA"/>
    <w:rsid w:val="5A0B317F"/>
    <w:rsid w:val="5A42A887"/>
    <w:rsid w:val="5A683193"/>
    <w:rsid w:val="5A71FE0E"/>
    <w:rsid w:val="5A95E07E"/>
    <w:rsid w:val="5A9BBE92"/>
    <w:rsid w:val="5AB1B8CF"/>
    <w:rsid w:val="5ACBADB4"/>
    <w:rsid w:val="5AE03883"/>
    <w:rsid w:val="5AE8C18E"/>
    <w:rsid w:val="5AF45F32"/>
    <w:rsid w:val="5AFE2C94"/>
    <w:rsid w:val="5B14F61F"/>
    <w:rsid w:val="5B16B6A1"/>
    <w:rsid w:val="5B2E235C"/>
    <w:rsid w:val="5B30917A"/>
    <w:rsid w:val="5B435453"/>
    <w:rsid w:val="5B5AA21E"/>
    <w:rsid w:val="5B5E82C7"/>
    <w:rsid w:val="5B94F724"/>
    <w:rsid w:val="5B9B1672"/>
    <w:rsid w:val="5BA04D12"/>
    <w:rsid w:val="5BAECE7D"/>
    <w:rsid w:val="5BC2805A"/>
    <w:rsid w:val="5BC7ABD1"/>
    <w:rsid w:val="5BE8DBC9"/>
    <w:rsid w:val="5C30D5CC"/>
    <w:rsid w:val="5C3CF0C7"/>
    <w:rsid w:val="5C40EE4D"/>
    <w:rsid w:val="5C5EE3D9"/>
    <w:rsid w:val="5C7AFFC2"/>
    <w:rsid w:val="5CE6C2C7"/>
    <w:rsid w:val="5D3303E4"/>
    <w:rsid w:val="5D345479"/>
    <w:rsid w:val="5D462C61"/>
    <w:rsid w:val="5D49109E"/>
    <w:rsid w:val="5D4C95F8"/>
    <w:rsid w:val="5DAE1FED"/>
    <w:rsid w:val="5DB3BAB1"/>
    <w:rsid w:val="5DCB0284"/>
    <w:rsid w:val="5DDF6B68"/>
    <w:rsid w:val="5DE42AE1"/>
    <w:rsid w:val="5DE6C717"/>
    <w:rsid w:val="5DFA65DD"/>
    <w:rsid w:val="5E1401D0"/>
    <w:rsid w:val="5E1C6C59"/>
    <w:rsid w:val="5E264C05"/>
    <w:rsid w:val="5E2DAFF5"/>
    <w:rsid w:val="5E4C09BF"/>
    <w:rsid w:val="5E5DA82F"/>
    <w:rsid w:val="5E74707D"/>
    <w:rsid w:val="5E83C31D"/>
    <w:rsid w:val="5EA39C05"/>
    <w:rsid w:val="5EC0566C"/>
    <w:rsid w:val="5EEDFB87"/>
    <w:rsid w:val="5EF9990A"/>
    <w:rsid w:val="5F01F7A6"/>
    <w:rsid w:val="5F0CEB61"/>
    <w:rsid w:val="5F38CABF"/>
    <w:rsid w:val="5F3DFF8B"/>
    <w:rsid w:val="5F5EC064"/>
    <w:rsid w:val="5F712F64"/>
    <w:rsid w:val="5F73FD33"/>
    <w:rsid w:val="5FBD3EEE"/>
    <w:rsid w:val="5FDEE08C"/>
    <w:rsid w:val="5FE7AD3F"/>
    <w:rsid w:val="600BD5A3"/>
    <w:rsid w:val="602FF636"/>
    <w:rsid w:val="6039E2E5"/>
    <w:rsid w:val="604177D5"/>
    <w:rsid w:val="60543DDD"/>
    <w:rsid w:val="605A95D8"/>
    <w:rsid w:val="606E8795"/>
    <w:rsid w:val="607DCD23"/>
    <w:rsid w:val="608276CD"/>
    <w:rsid w:val="6083CD03"/>
    <w:rsid w:val="608B177C"/>
    <w:rsid w:val="60925F18"/>
    <w:rsid w:val="60973F2A"/>
    <w:rsid w:val="609A80F0"/>
    <w:rsid w:val="60AA463A"/>
    <w:rsid w:val="60B1EA0B"/>
    <w:rsid w:val="60B5AB36"/>
    <w:rsid w:val="60DFE956"/>
    <w:rsid w:val="60E79584"/>
    <w:rsid w:val="60FB6D5B"/>
    <w:rsid w:val="612931AF"/>
    <w:rsid w:val="6131429A"/>
    <w:rsid w:val="615F493C"/>
    <w:rsid w:val="616083FA"/>
    <w:rsid w:val="61724019"/>
    <w:rsid w:val="617241CE"/>
    <w:rsid w:val="619548F1"/>
    <w:rsid w:val="61A45C5E"/>
    <w:rsid w:val="61A78152"/>
    <w:rsid w:val="61D28738"/>
    <w:rsid w:val="61D8B23B"/>
    <w:rsid w:val="61DB4DF1"/>
    <w:rsid w:val="62059162"/>
    <w:rsid w:val="621B7B51"/>
    <w:rsid w:val="622F785B"/>
    <w:rsid w:val="6246B660"/>
    <w:rsid w:val="624AB4B6"/>
    <w:rsid w:val="624F20CD"/>
    <w:rsid w:val="6254E2A5"/>
    <w:rsid w:val="625AD340"/>
    <w:rsid w:val="625B3CDE"/>
    <w:rsid w:val="625F5828"/>
    <w:rsid w:val="626289C1"/>
    <w:rsid w:val="6267E40E"/>
    <w:rsid w:val="62706BD2"/>
    <w:rsid w:val="627226A7"/>
    <w:rsid w:val="62788085"/>
    <w:rsid w:val="6280D556"/>
    <w:rsid w:val="6282E264"/>
    <w:rsid w:val="62C460F3"/>
    <w:rsid w:val="62C56B35"/>
    <w:rsid w:val="62DADA53"/>
    <w:rsid w:val="62E63FBC"/>
    <w:rsid w:val="62E78E5F"/>
    <w:rsid w:val="62F0E591"/>
    <w:rsid w:val="62F4C5F5"/>
    <w:rsid w:val="62FF7117"/>
    <w:rsid w:val="630494C7"/>
    <w:rsid w:val="6349F697"/>
    <w:rsid w:val="6365634E"/>
    <w:rsid w:val="636BBDFD"/>
    <w:rsid w:val="638128D6"/>
    <w:rsid w:val="6382646F"/>
    <w:rsid w:val="63D75BEC"/>
    <w:rsid w:val="63FB2889"/>
    <w:rsid w:val="6415FA1D"/>
    <w:rsid w:val="6436E272"/>
    <w:rsid w:val="645002B8"/>
    <w:rsid w:val="64536C65"/>
    <w:rsid w:val="6455E5E2"/>
    <w:rsid w:val="64603154"/>
    <w:rsid w:val="6488A606"/>
    <w:rsid w:val="648CB5F2"/>
    <w:rsid w:val="64953A61"/>
    <w:rsid w:val="64ADB5EB"/>
    <w:rsid w:val="64E7E380"/>
    <w:rsid w:val="64E86984"/>
    <w:rsid w:val="64F6BC49"/>
    <w:rsid w:val="6502D6CC"/>
    <w:rsid w:val="650AFF5A"/>
    <w:rsid w:val="652AEE3F"/>
    <w:rsid w:val="653E0CCF"/>
    <w:rsid w:val="653EFC63"/>
    <w:rsid w:val="654FC2C6"/>
    <w:rsid w:val="655274D7"/>
    <w:rsid w:val="655D3D0B"/>
    <w:rsid w:val="656D4016"/>
    <w:rsid w:val="65715E23"/>
    <w:rsid w:val="65719833"/>
    <w:rsid w:val="65823C4F"/>
    <w:rsid w:val="659F4DBB"/>
    <w:rsid w:val="65D375EB"/>
    <w:rsid w:val="663291D9"/>
    <w:rsid w:val="6660A831"/>
    <w:rsid w:val="666888AE"/>
    <w:rsid w:val="6686005D"/>
    <w:rsid w:val="669A9CD6"/>
    <w:rsid w:val="669F22BE"/>
    <w:rsid w:val="66B3C533"/>
    <w:rsid w:val="66BA0531"/>
    <w:rsid w:val="66C4ABBA"/>
    <w:rsid w:val="66C9F9C6"/>
    <w:rsid w:val="66F90D6C"/>
    <w:rsid w:val="6732C94B"/>
    <w:rsid w:val="674CEE06"/>
    <w:rsid w:val="674D87F7"/>
    <w:rsid w:val="678A4F2B"/>
    <w:rsid w:val="6790C703"/>
    <w:rsid w:val="6799435E"/>
    <w:rsid w:val="67B4EB7A"/>
    <w:rsid w:val="67F1F5A4"/>
    <w:rsid w:val="67FC5BEC"/>
    <w:rsid w:val="680AC9A4"/>
    <w:rsid w:val="6812EC1D"/>
    <w:rsid w:val="684A5D9F"/>
    <w:rsid w:val="689EF662"/>
    <w:rsid w:val="68BC9413"/>
    <w:rsid w:val="68DD1DDB"/>
    <w:rsid w:val="6934BF8A"/>
    <w:rsid w:val="6969797E"/>
    <w:rsid w:val="69787FFD"/>
    <w:rsid w:val="697B7FEC"/>
    <w:rsid w:val="69921D39"/>
    <w:rsid w:val="69979686"/>
    <w:rsid w:val="69A57393"/>
    <w:rsid w:val="69A69A05"/>
    <w:rsid w:val="69D6D87C"/>
    <w:rsid w:val="69E1767D"/>
    <w:rsid w:val="69E72759"/>
    <w:rsid w:val="69EAD568"/>
    <w:rsid w:val="69F1A5F3"/>
    <w:rsid w:val="69F85E2B"/>
    <w:rsid w:val="6A1D3251"/>
    <w:rsid w:val="6A25B354"/>
    <w:rsid w:val="6A2F990E"/>
    <w:rsid w:val="6A3C706C"/>
    <w:rsid w:val="6A49C9EB"/>
    <w:rsid w:val="6A4ED0B8"/>
    <w:rsid w:val="6AB89295"/>
    <w:rsid w:val="6AC4B6EA"/>
    <w:rsid w:val="6AC50A03"/>
    <w:rsid w:val="6ADE86B9"/>
    <w:rsid w:val="6ADEDE25"/>
    <w:rsid w:val="6AEA1D81"/>
    <w:rsid w:val="6AF274DA"/>
    <w:rsid w:val="6AFB2801"/>
    <w:rsid w:val="6B0C3E48"/>
    <w:rsid w:val="6B3F22A9"/>
    <w:rsid w:val="6B426A66"/>
    <w:rsid w:val="6B5A3D63"/>
    <w:rsid w:val="6B70545F"/>
    <w:rsid w:val="6B89DE81"/>
    <w:rsid w:val="6B966A19"/>
    <w:rsid w:val="6BABD217"/>
    <w:rsid w:val="6BB0B65C"/>
    <w:rsid w:val="6BB2AB4C"/>
    <w:rsid w:val="6BE25508"/>
    <w:rsid w:val="6BF11F4C"/>
    <w:rsid w:val="6C08B580"/>
    <w:rsid w:val="6C4BDA12"/>
    <w:rsid w:val="6C4C484D"/>
    <w:rsid w:val="6CA2CFBD"/>
    <w:rsid w:val="6D14331A"/>
    <w:rsid w:val="6D328E14"/>
    <w:rsid w:val="6D482F70"/>
    <w:rsid w:val="6D8EAF8D"/>
    <w:rsid w:val="6DB31E28"/>
    <w:rsid w:val="6DEDEE7A"/>
    <w:rsid w:val="6DF7614A"/>
    <w:rsid w:val="6E177CA7"/>
    <w:rsid w:val="6E547A1F"/>
    <w:rsid w:val="6E7B2E8D"/>
    <w:rsid w:val="6E82228C"/>
    <w:rsid w:val="6E9CCF6B"/>
    <w:rsid w:val="6EBABAD9"/>
    <w:rsid w:val="6EC3C6B3"/>
    <w:rsid w:val="6ECFE123"/>
    <w:rsid w:val="6ED85BD3"/>
    <w:rsid w:val="6EDE7A0A"/>
    <w:rsid w:val="6EE7D10C"/>
    <w:rsid w:val="6EED55C7"/>
    <w:rsid w:val="6F000E12"/>
    <w:rsid w:val="6F19E317"/>
    <w:rsid w:val="6F50A73A"/>
    <w:rsid w:val="6F634628"/>
    <w:rsid w:val="6F810D32"/>
    <w:rsid w:val="6FA657CC"/>
    <w:rsid w:val="6FC28CFC"/>
    <w:rsid w:val="6FD924B9"/>
    <w:rsid w:val="6FE587E5"/>
    <w:rsid w:val="6FF7E244"/>
    <w:rsid w:val="6FF83BD0"/>
    <w:rsid w:val="6FF94DEE"/>
    <w:rsid w:val="700FB80D"/>
    <w:rsid w:val="70177F76"/>
    <w:rsid w:val="7019931F"/>
    <w:rsid w:val="70417F1C"/>
    <w:rsid w:val="70589B2D"/>
    <w:rsid w:val="706AF7E9"/>
    <w:rsid w:val="707486BA"/>
    <w:rsid w:val="70BBACD5"/>
    <w:rsid w:val="712185BE"/>
    <w:rsid w:val="7135420F"/>
    <w:rsid w:val="714611E9"/>
    <w:rsid w:val="714DC08A"/>
    <w:rsid w:val="717788B5"/>
    <w:rsid w:val="719FFD9D"/>
    <w:rsid w:val="71BA1FB5"/>
    <w:rsid w:val="71BC8532"/>
    <w:rsid w:val="71DA9E99"/>
    <w:rsid w:val="71FCB7D8"/>
    <w:rsid w:val="71FD007D"/>
    <w:rsid w:val="7208D0FB"/>
    <w:rsid w:val="72211AEC"/>
    <w:rsid w:val="72376E76"/>
    <w:rsid w:val="7286CFAD"/>
    <w:rsid w:val="72BEE4C2"/>
    <w:rsid w:val="72EFC806"/>
    <w:rsid w:val="730F5BFC"/>
    <w:rsid w:val="730FAA27"/>
    <w:rsid w:val="736DF425"/>
    <w:rsid w:val="73738923"/>
    <w:rsid w:val="73949E49"/>
    <w:rsid w:val="73A09F0C"/>
    <w:rsid w:val="7453943A"/>
    <w:rsid w:val="745621AE"/>
    <w:rsid w:val="74585558"/>
    <w:rsid w:val="7480142D"/>
    <w:rsid w:val="748C9646"/>
    <w:rsid w:val="74A91082"/>
    <w:rsid w:val="74AC2C25"/>
    <w:rsid w:val="74B3361A"/>
    <w:rsid w:val="74C112B8"/>
    <w:rsid w:val="74C26EC1"/>
    <w:rsid w:val="74CC33D3"/>
    <w:rsid w:val="74CFCB80"/>
    <w:rsid w:val="74E1C4F1"/>
    <w:rsid w:val="74F589C2"/>
    <w:rsid w:val="7514F03F"/>
    <w:rsid w:val="7516982F"/>
    <w:rsid w:val="751E165A"/>
    <w:rsid w:val="7537124B"/>
    <w:rsid w:val="7547F7DD"/>
    <w:rsid w:val="7551DAA4"/>
    <w:rsid w:val="7553F313"/>
    <w:rsid w:val="75588A78"/>
    <w:rsid w:val="75835E2E"/>
    <w:rsid w:val="758A4421"/>
    <w:rsid w:val="7591CA54"/>
    <w:rsid w:val="75A507B0"/>
    <w:rsid w:val="75BCF81F"/>
    <w:rsid w:val="75DCBC9A"/>
    <w:rsid w:val="75FD4FA6"/>
    <w:rsid w:val="7660D0A7"/>
    <w:rsid w:val="766837D1"/>
    <w:rsid w:val="7676198E"/>
    <w:rsid w:val="767C5691"/>
    <w:rsid w:val="76B9E317"/>
    <w:rsid w:val="76BF6601"/>
    <w:rsid w:val="76CED3FE"/>
    <w:rsid w:val="770B1FF7"/>
    <w:rsid w:val="77143C20"/>
    <w:rsid w:val="772D9AB5"/>
    <w:rsid w:val="772E000D"/>
    <w:rsid w:val="7744906E"/>
    <w:rsid w:val="7764D2AF"/>
    <w:rsid w:val="7792416F"/>
    <w:rsid w:val="77BD020E"/>
    <w:rsid w:val="77C1EF57"/>
    <w:rsid w:val="77D2CCB8"/>
    <w:rsid w:val="77E72BF6"/>
    <w:rsid w:val="781F8675"/>
    <w:rsid w:val="783CB008"/>
    <w:rsid w:val="786663C4"/>
    <w:rsid w:val="78677760"/>
    <w:rsid w:val="78801229"/>
    <w:rsid w:val="7880DCAE"/>
    <w:rsid w:val="7882806B"/>
    <w:rsid w:val="7883FE3E"/>
    <w:rsid w:val="78914D7C"/>
    <w:rsid w:val="7892F237"/>
    <w:rsid w:val="7893C7DB"/>
    <w:rsid w:val="78C94FA9"/>
    <w:rsid w:val="78EB3DF8"/>
    <w:rsid w:val="78FB6363"/>
    <w:rsid w:val="791C2837"/>
    <w:rsid w:val="792D9C44"/>
    <w:rsid w:val="79370918"/>
    <w:rsid w:val="799ED3A3"/>
    <w:rsid w:val="79B1FCAF"/>
    <w:rsid w:val="79CAA215"/>
    <w:rsid w:val="79CB2E60"/>
    <w:rsid w:val="79D12E67"/>
    <w:rsid w:val="79D88069"/>
    <w:rsid w:val="79DFE233"/>
    <w:rsid w:val="79F96B4C"/>
    <w:rsid w:val="7A0E6414"/>
    <w:rsid w:val="7A28B0BD"/>
    <w:rsid w:val="7A3835F0"/>
    <w:rsid w:val="7A61F7A3"/>
    <w:rsid w:val="7A9E5925"/>
    <w:rsid w:val="7AAA7557"/>
    <w:rsid w:val="7AB36121"/>
    <w:rsid w:val="7ABA27CE"/>
    <w:rsid w:val="7AF09C2E"/>
    <w:rsid w:val="7B0656BD"/>
    <w:rsid w:val="7B1539A8"/>
    <w:rsid w:val="7B27CBC2"/>
    <w:rsid w:val="7B2E6827"/>
    <w:rsid w:val="7B8F9201"/>
    <w:rsid w:val="7B99FBDD"/>
    <w:rsid w:val="7BB003C5"/>
    <w:rsid w:val="7BD8E23E"/>
    <w:rsid w:val="7BDBB0C3"/>
    <w:rsid w:val="7BF0E1BA"/>
    <w:rsid w:val="7C12370E"/>
    <w:rsid w:val="7C1718C7"/>
    <w:rsid w:val="7C1ED6B7"/>
    <w:rsid w:val="7C234B2C"/>
    <w:rsid w:val="7C31A427"/>
    <w:rsid w:val="7C77F4B6"/>
    <w:rsid w:val="7CAC04FA"/>
    <w:rsid w:val="7CBE1D5B"/>
    <w:rsid w:val="7CC464AD"/>
    <w:rsid w:val="7CF640AC"/>
    <w:rsid w:val="7CF88FF2"/>
    <w:rsid w:val="7CFE017C"/>
    <w:rsid w:val="7D2C1869"/>
    <w:rsid w:val="7D4C4F49"/>
    <w:rsid w:val="7D6FD6B2"/>
    <w:rsid w:val="7D6FFF69"/>
    <w:rsid w:val="7D83B3DC"/>
    <w:rsid w:val="7D84299E"/>
    <w:rsid w:val="7E48EC8D"/>
    <w:rsid w:val="7E4FF2C8"/>
    <w:rsid w:val="7E50DA13"/>
    <w:rsid w:val="7E538738"/>
    <w:rsid w:val="7E60350E"/>
    <w:rsid w:val="7E6208C2"/>
    <w:rsid w:val="7E6EFAD8"/>
    <w:rsid w:val="7E81CE38"/>
    <w:rsid w:val="7E92C92F"/>
    <w:rsid w:val="7EAB3778"/>
    <w:rsid w:val="7ED9D234"/>
    <w:rsid w:val="7EE50299"/>
    <w:rsid w:val="7EECF014"/>
    <w:rsid w:val="7EF27FEF"/>
    <w:rsid w:val="7EF7E3E0"/>
    <w:rsid w:val="7F4B5009"/>
    <w:rsid w:val="7F8B098F"/>
    <w:rsid w:val="7F93F523"/>
    <w:rsid w:val="7F9E8BF7"/>
    <w:rsid w:val="7FABBA16"/>
    <w:rsid w:val="7FC9DF02"/>
    <w:rsid w:val="7FE4BCEE"/>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CC1FA9"/>
  <w15:docId w15:val="{5C80475B-4829-4BE2-A155-D314ED667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25E"/>
  </w:style>
  <w:style w:type="paragraph" w:styleId="Heading1">
    <w:name w:val="heading 1"/>
    <w:basedOn w:val="Normal"/>
    <w:next w:val="Normal"/>
    <w:link w:val="Heading1Char"/>
    <w:uiPriority w:val="9"/>
    <w:qFormat/>
    <w:rsid w:val="00B01063"/>
    <w:pPr>
      <w:keepNext/>
      <w:keepLines/>
      <w:spacing w:before="240" w:after="0" w:line="360" w:lineRule="auto"/>
      <w:outlineLvl w:val="0"/>
    </w:pPr>
    <w:rPr>
      <w:rFonts w:eastAsiaTheme="majorEastAsia" w:cstheme="majorBidi"/>
      <w:b/>
      <w:kern w:val="0"/>
      <w:szCs w:val="32"/>
    </w:rPr>
  </w:style>
  <w:style w:type="paragraph" w:styleId="Heading2">
    <w:name w:val="heading 2"/>
    <w:basedOn w:val="Normal"/>
    <w:next w:val="Normal"/>
    <w:link w:val="Heading2Char"/>
    <w:uiPriority w:val="9"/>
    <w:unhideWhenUsed/>
    <w:qFormat/>
    <w:rsid w:val="00B01063"/>
    <w:pPr>
      <w:keepNext/>
      <w:keepLines/>
      <w:spacing w:before="40" w:after="0" w:line="360" w:lineRule="auto"/>
      <w:outlineLvl w:val="1"/>
    </w:pPr>
    <w:rPr>
      <w:rFonts w:eastAsiaTheme="majorEastAsia" w:cstheme="majorBidi"/>
      <w:b/>
      <w:kern w:val="0"/>
      <w:szCs w:val="26"/>
    </w:rPr>
  </w:style>
  <w:style w:type="paragraph" w:styleId="Heading3">
    <w:name w:val="heading 3"/>
    <w:basedOn w:val="Normal"/>
    <w:next w:val="Normal"/>
    <w:link w:val="Heading3Char"/>
    <w:uiPriority w:val="9"/>
    <w:unhideWhenUsed/>
    <w:qFormat/>
    <w:rsid w:val="00B01063"/>
    <w:pPr>
      <w:keepNext/>
      <w:keepLines/>
      <w:spacing w:before="40" w:after="0" w:line="360" w:lineRule="auto"/>
      <w:outlineLvl w:val="2"/>
    </w:pPr>
    <w:rPr>
      <w:rFonts w:eastAsiaTheme="majorEastAsia" w:cstheme="majorBidi"/>
      <w:b/>
      <w:kern w:val="0"/>
      <w:szCs w:val="24"/>
    </w:rPr>
  </w:style>
  <w:style w:type="paragraph" w:styleId="Heading4">
    <w:name w:val="heading 4"/>
    <w:basedOn w:val="Normal"/>
    <w:next w:val="Normal"/>
    <w:link w:val="Heading4Char"/>
    <w:uiPriority w:val="9"/>
    <w:unhideWhenUsed/>
    <w:qFormat/>
    <w:rsid w:val="00B01063"/>
    <w:pPr>
      <w:keepNext/>
      <w:keepLines/>
      <w:spacing w:before="40" w:after="0" w:line="360" w:lineRule="auto"/>
      <w:outlineLvl w:val="3"/>
    </w:pPr>
    <w:rPr>
      <w:rFonts w:eastAsiaTheme="majorEastAsia" w:cstheme="majorBidi"/>
      <w:b/>
      <w:i/>
      <w:iCs/>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6B38"/>
    <w:rPr>
      <w:color w:val="0563C1" w:themeColor="hyperlink"/>
      <w:u w:val="single"/>
    </w:rPr>
  </w:style>
  <w:style w:type="character" w:styleId="UnresolvedMention">
    <w:name w:val="Unresolved Mention"/>
    <w:basedOn w:val="DefaultParagraphFont"/>
    <w:uiPriority w:val="99"/>
    <w:semiHidden/>
    <w:unhideWhenUsed/>
    <w:rsid w:val="00B16B38"/>
    <w:rPr>
      <w:color w:val="605E5C"/>
      <w:shd w:val="clear" w:color="auto" w:fill="E1DFDD"/>
    </w:rPr>
  </w:style>
  <w:style w:type="paragraph" w:styleId="ListParagraph">
    <w:name w:val="List Paragraph"/>
    <w:basedOn w:val="Normal"/>
    <w:link w:val="ListParagraphChar"/>
    <w:uiPriority w:val="34"/>
    <w:qFormat/>
    <w:rsid w:val="001A6F6A"/>
    <w:pPr>
      <w:spacing w:line="360" w:lineRule="auto"/>
      <w:ind w:left="720"/>
      <w:contextualSpacing/>
    </w:pPr>
    <w:rPr>
      <w:kern w:val="0"/>
    </w:rPr>
  </w:style>
  <w:style w:type="character" w:customStyle="1" w:styleId="ListParagraphChar">
    <w:name w:val="List Paragraph Char"/>
    <w:basedOn w:val="DefaultParagraphFont"/>
    <w:link w:val="ListParagraph"/>
    <w:uiPriority w:val="34"/>
    <w:locked/>
    <w:rsid w:val="001A6F6A"/>
    <w:rPr>
      <w:kern w:val="0"/>
    </w:rPr>
  </w:style>
  <w:style w:type="table" w:styleId="TableGrid">
    <w:name w:val="Table Grid"/>
    <w:aliases w:val="TableDec2020"/>
    <w:basedOn w:val="TableNormal"/>
    <w:uiPriority w:val="59"/>
    <w:rsid w:val="000B7974"/>
    <w:pPr>
      <w:spacing w:after="0" w:line="240" w:lineRule="auto"/>
    </w:pPr>
    <w:tblPr>
      <w:tblBorders>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48C7"/>
    <w:rPr>
      <w:sz w:val="16"/>
      <w:szCs w:val="16"/>
    </w:rPr>
  </w:style>
  <w:style w:type="paragraph" w:styleId="CommentText">
    <w:name w:val="annotation text"/>
    <w:basedOn w:val="Normal"/>
    <w:link w:val="CommentTextChar"/>
    <w:uiPriority w:val="99"/>
    <w:unhideWhenUsed/>
    <w:rsid w:val="00FC48C7"/>
    <w:pPr>
      <w:spacing w:line="240" w:lineRule="auto"/>
    </w:pPr>
    <w:rPr>
      <w:sz w:val="20"/>
      <w:szCs w:val="20"/>
    </w:rPr>
  </w:style>
  <w:style w:type="character" w:customStyle="1" w:styleId="CommentTextChar">
    <w:name w:val="Comment Text Char"/>
    <w:basedOn w:val="DefaultParagraphFont"/>
    <w:link w:val="CommentText"/>
    <w:uiPriority w:val="99"/>
    <w:rsid w:val="00FC48C7"/>
    <w:rPr>
      <w:sz w:val="20"/>
      <w:szCs w:val="20"/>
    </w:rPr>
  </w:style>
  <w:style w:type="paragraph" w:styleId="CommentSubject">
    <w:name w:val="annotation subject"/>
    <w:basedOn w:val="CommentText"/>
    <w:next w:val="CommentText"/>
    <w:link w:val="CommentSubjectChar"/>
    <w:uiPriority w:val="99"/>
    <w:semiHidden/>
    <w:unhideWhenUsed/>
    <w:rsid w:val="00FC48C7"/>
    <w:rPr>
      <w:b/>
      <w:bCs/>
    </w:rPr>
  </w:style>
  <w:style w:type="character" w:customStyle="1" w:styleId="CommentSubjectChar">
    <w:name w:val="Comment Subject Char"/>
    <w:basedOn w:val="CommentTextChar"/>
    <w:link w:val="CommentSubject"/>
    <w:uiPriority w:val="99"/>
    <w:semiHidden/>
    <w:rsid w:val="00FC48C7"/>
    <w:rPr>
      <w:b/>
      <w:bCs/>
      <w:sz w:val="20"/>
      <w:szCs w:val="20"/>
    </w:rPr>
  </w:style>
  <w:style w:type="table" w:customStyle="1" w:styleId="TableDec20201">
    <w:name w:val="TableDec20201"/>
    <w:basedOn w:val="TableNormal"/>
    <w:next w:val="TableGrid"/>
    <w:uiPriority w:val="59"/>
    <w:rsid w:val="00FC48C7"/>
    <w:pPr>
      <w:spacing w:after="0" w:line="240" w:lineRule="auto"/>
    </w:pPr>
    <w:rPr>
      <w:kern w:val="0"/>
    </w:rPr>
    <w:tblPr>
      <w:tblBorders>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01063"/>
    <w:rPr>
      <w:rFonts w:eastAsiaTheme="majorEastAsia" w:cstheme="majorBidi"/>
      <w:b/>
      <w:kern w:val="0"/>
      <w:szCs w:val="32"/>
    </w:rPr>
  </w:style>
  <w:style w:type="character" w:customStyle="1" w:styleId="Heading2Char">
    <w:name w:val="Heading 2 Char"/>
    <w:basedOn w:val="DefaultParagraphFont"/>
    <w:link w:val="Heading2"/>
    <w:uiPriority w:val="9"/>
    <w:rsid w:val="00B01063"/>
    <w:rPr>
      <w:rFonts w:eastAsiaTheme="majorEastAsia" w:cstheme="majorBidi"/>
      <w:b/>
      <w:kern w:val="0"/>
      <w:szCs w:val="26"/>
    </w:rPr>
  </w:style>
  <w:style w:type="character" w:customStyle="1" w:styleId="Heading3Char">
    <w:name w:val="Heading 3 Char"/>
    <w:basedOn w:val="DefaultParagraphFont"/>
    <w:link w:val="Heading3"/>
    <w:uiPriority w:val="9"/>
    <w:rsid w:val="00B01063"/>
    <w:rPr>
      <w:rFonts w:eastAsiaTheme="majorEastAsia" w:cstheme="majorBidi"/>
      <w:b/>
      <w:kern w:val="0"/>
      <w:szCs w:val="24"/>
    </w:rPr>
  </w:style>
  <w:style w:type="character" w:customStyle="1" w:styleId="Heading4Char">
    <w:name w:val="Heading 4 Char"/>
    <w:basedOn w:val="DefaultParagraphFont"/>
    <w:link w:val="Heading4"/>
    <w:uiPriority w:val="9"/>
    <w:rsid w:val="00B01063"/>
    <w:rPr>
      <w:rFonts w:eastAsiaTheme="majorEastAsia" w:cstheme="majorBidi"/>
      <w:b/>
      <w:i/>
      <w:iCs/>
      <w:kern w:val="0"/>
    </w:rPr>
  </w:style>
  <w:style w:type="paragraph" w:customStyle="1" w:styleId="EndNoteBibliography">
    <w:name w:val="EndNote Bibliography"/>
    <w:basedOn w:val="Normal"/>
    <w:link w:val="EndNoteBibliographyChar"/>
    <w:autoRedefine/>
    <w:uiPriority w:val="7"/>
    <w:qFormat/>
    <w:rsid w:val="0022354C"/>
    <w:pPr>
      <w:spacing w:after="0" w:line="240" w:lineRule="auto"/>
    </w:pPr>
    <w:rPr>
      <w:rFonts w:ascii="Calibri" w:hAnsi="Calibri" w:cs="Calibri"/>
      <w:noProof/>
      <w:kern w:val="0"/>
      <w:lang w:val="en-US"/>
    </w:rPr>
  </w:style>
  <w:style w:type="character" w:customStyle="1" w:styleId="EndNoteBibliographyChar">
    <w:name w:val="EndNote Bibliography Char"/>
    <w:basedOn w:val="DefaultParagraphFont"/>
    <w:link w:val="EndNoteBibliography"/>
    <w:uiPriority w:val="7"/>
    <w:rsid w:val="0022354C"/>
    <w:rPr>
      <w:rFonts w:ascii="Calibri" w:hAnsi="Calibri" w:cs="Calibri"/>
      <w:noProof/>
      <w:kern w:val="0"/>
      <w:lang w:val="en-US"/>
    </w:rPr>
  </w:style>
  <w:style w:type="paragraph" w:styleId="TOCHeading">
    <w:name w:val="TOC Heading"/>
    <w:basedOn w:val="Heading1"/>
    <w:next w:val="Normal"/>
    <w:uiPriority w:val="39"/>
    <w:unhideWhenUsed/>
    <w:qFormat/>
    <w:rsid w:val="00B01063"/>
    <w:pPr>
      <w:spacing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B01063"/>
    <w:pPr>
      <w:spacing w:after="100" w:line="360" w:lineRule="auto"/>
    </w:pPr>
    <w:rPr>
      <w:b/>
      <w:kern w:val="0"/>
    </w:rPr>
  </w:style>
  <w:style w:type="paragraph" w:customStyle="1" w:styleId="EndNoteBibliographyTitle">
    <w:name w:val="EndNote Bibliography Title"/>
    <w:basedOn w:val="Normal"/>
    <w:link w:val="EndNoteBibliographyTitleChar"/>
    <w:rsid w:val="00B01063"/>
    <w:pPr>
      <w:spacing w:after="0" w:line="360" w:lineRule="auto"/>
      <w:jc w:val="center"/>
    </w:pPr>
    <w:rPr>
      <w:rFonts w:ascii="Calibri" w:hAnsi="Calibri" w:cs="Calibri"/>
      <w:noProof/>
      <w:kern w:val="0"/>
      <w:lang w:val="en-US"/>
    </w:rPr>
  </w:style>
  <w:style w:type="character" w:customStyle="1" w:styleId="EndNoteBibliographyTitleChar">
    <w:name w:val="EndNote Bibliography Title Char"/>
    <w:basedOn w:val="DefaultParagraphFont"/>
    <w:link w:val="EndNoteBibliographyTitle"/>
    <w:rsid w:val="00B01063"/>
    <w:rPr>
      <w:rFonts w:ascii="Calibri" w:hAnsi="Calibri" w:cs="Calibri"/>
      <w:noProof/>
      <w:kern w:val="0"/>
      <w:lang w:val="en-US"/>
    </w:rPr>
  </w:style>
  <w:style w:type="paragraph" w:styleId="Header">
    <w:name w:val="header"/>
    <w:basedOn w:val="Normal"/>
    <w:link w:val="HeaderChar"/>
    <w:uiPriority w:val="99"/>
    <w:unhideWhenUsed/>
    <w:rsid w:val="00B01063"/>
    <w:pPr>
      <w:tabs>
        <w:tab w:val="center" w:pos="4513"/>
        <w:tab w:val="right" w:pos="9026"/>
      </w:tabs>
      <w:spacing w:after="0" w:line="240" w:lineRule="auto"/>
    </w:pPr>
    <w:rPr>
      <w:kern w:val="0"/>
    </w:rPr>
  </w:style>
  <w:style w:type="character" w:customStyle="1" w:styleId="HeaderChar">
    <w:name w:val="Header Char"/>
    <w:basedOn w:val="DefaultParagraphFont"/>
    <w:link w:val="Header"/>
    <w:uiPriority w:val="99"/>
    <w:rsid w:val="00B01063"/>
    <w:rPr>
      <w:kern w:val="0"/>
    </w:rPr>
  </w:style>
  <w:style w:type="paragraph" w:styleId="Footer">
    <w:name w:val="footer"/>
    <w:basedOn w:val="Normal"/>
    <w:link w:val="FooterChar"/>
    <w:uiPriority w:val="99"/>
    <w:unhideWhenUsed/>
    <w:rsid w:val="00B01063"/>
    <w:pPr>
      <w:tabs>
        <w:tab w:val="center" w:pos="4513"/>
        <w:tab w:val="right" w:pos="9026"/>
      </w:tabs>
      <w:spacing w:after="0" w:line="240" w:lineRule="auto"/>
    </w:pPr>
    <w:rPr>
      <w:kern w:val="0"/>
    </w:rPr>
  </w:style>
  <w:style w:type="character" w:customStyle="1" w:styleId="FooterChar">
    <w:name w:val="Footer Char"/>
    <w:basedOn w:val="DefaultParagraphFont"/>
    <w:link w:val="Footer"/>
    <w:uiPriority w:val="99"/>
    <w:rsid w:val="00B01063"/>
    <w:rPr>
      <w:kern w:val="0"/>
    </w:rPr>
  </w:style>
  <w:style w:type="paragraph" w:styleId="TOC2">
    <w:name w:val="toc 2"/>
    <w:basedOn w:val="Normal"/>
    <w:next w:val="Normal"/>
    <w:autoRedefine/>
    <w:uiPriority w:val="39"/>
    <w:unhideWhenUsed/>
    <w:rsid w:val="00B01063"/>
    <w:pPr>
      <w:spacing w:after="100" w:line="360" w:lineRule="auto"/>
      <w:ind w:left="220"/>
    </w:pPr>
    <w:rPr>
      <w:kern w:val="0"/>
    </w:rPr>
  </w:style>
  <w:style w:type="paragraph" w:styleId="TOC3">
    <w:name w:val="toc 3"/>
    <w:basedOn w:val="Normal"/>
    <w:next w:val="Normal"/>
    <w:autoRedefine/>
    <w:uiPriority w:val="39"/>
    <w:unhideWhenUsed/>
    <w:rsid w:val="00B01063"/>
    <w:pPr>
      <w:spacing w:after="100" w:line="360" w:lineRule="auto"/>
      <w:ind w:left="440"/>
    </w:pPr>
    <w:rPr>
      <w:kern w:val="0"/>
    </w:rPr>
  </w:style>
  <w:style w:type="paragraph" w:customStyle="1" w:styleId="Default">
    <w:name w:val="Default"/>
    <w:rsid w:val="00B01063"/>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FollowedHyperlink">
    <w:name w:val="FollowedHyperlink"/>
    <w:basedOn w:val="DefaultParagraphFont"/>
    <w:uiPriority w:val="99"/>
    <w:semiHidden/>
    <w:unhideWhenUsed/>
    <w:rsid w:val="00B01063"/>
    <w:rPr>
      <w:color w:val="954F72" w:themeColor="followedHyperlink"/>
      <w:u w:val="single"/>
    </w:rPr>
  </w:style>
  <w:style w:type="character" w:styleId="Strong">
    <w:name w:val="Strong"/>
    <w:basedOn w:val="DefaultParagraphFont"/>
    <w:uiPriority w:val="22"/>
    <w:qFormat/>
    <w:rsid w:val="00B01063"/>
    <w:rPr>
      <w:b/>
      <w:bCs/>
    </w:rPr>
  </w:style>
  <w:style w:type="paragraph" w:styleId="Revision">
    <w:name w:val="Revision"/>
    <w:hidden/>
    <w:uiPriority w:val="99"/>
    <w:semiHidden/>
    <w:rsid w:val="00937217"/>
    <w:pPr>
      <w:spacing w:after="0" w:line="240" w:lineRule="auto"/>
    </w:pPr>
  </w:style>
  <w:style w:type="paragraph" w:styleId="ListBullet">
    <w:name w:val="List Bullet"/>
    <w:basedOn w:val="Normal"/>
    <w:uiPriority w:val="99"/>
    <w:unhideWhenUsed/>
    <w:rsid w:val="00776B82"/>
    <w:pPr>
      <w:numPr>
        <w:numId w:val="161"/>
      </w:numPr>
      <w:contextualSpacing/>
    </w:pPr>
  </w:style>
  <w:style w:type="table" w:customStyle="1" w:styleId="TableDec20202">
    <w:name w:val="TableDec20202"/>
    <w:basedOn w:val="TableNormal"/>
    <w:next w:val="TableGrid"/>
    <w:uiPriority w:val="59"/>
    <w:rsid w:val="00BE384C"/>
    <w:pPr>
      <w:spacing w:after="0" w:line="240" w:lineRule="auto"/>
    </w:pPr>
    <w:rPr>
      <w:kern w:val="0"/>
      <w14:ligatures w14:val="none"/>
    </w:rPr>
    <w:tblPr>
      <w:tblBorders>
        <w:insideH w:val="single" w:sz="4" w:space="0" w:color="auto"/>
        <w:insideV w:val="single" w:sz="4" w:space="0" w:color="auto"/>
      </w:tblBorders>
    </w:tblPr>
  </w:style>
  <w:style w:type="character" w:customStyle="1" w:styleId="cf01">
    <w:name w:val="cf01"/>
    <w:basedOn w:val="DefaultParagraphFont"/>
    <w:rsid w:val="00EA2AE8"/>
    <w:rPr>
      <w:rFonts w:ascii="Segoe UI" w:hAnsi="Segoe UI" w:cs="Segoe UI" w:hint="default"/>
      <w:sz w:val="18"/>
      <w:szCs w:val="18"/>
    </w:rPr>
  </w:style>
  <w:style w:type="character" w:customStyle="1" w:styleId="ui-provider">
    <w:name w:val="ui-provider"/>
    <w:basedOn w:val="DefaultParagraphFont"/>
    <w:rsid w:val="00E00A86"/>
  </w:style>
  <w:style w:type="paragraph" w:customStyle="1" w:styleId="xmsonormal">
    <w:name w:val="x_msonormal"/>
    <w:basedOn w:val="Normal"/>
    <w:rsid w:val="0081097B"/>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paragraph" w:styleId="NoSpacing">
    <w:name w:val="No Spacing"/>
    <w:uiPriority w:val="1"/>
    <w:qFormat/>
    <w:rsid w:val="005747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650156">
      <w:bodyDiv w:val="1"/>
      <w:marLeft w:val="0"/>
      <w:marRight w:val="0"/>
      <w:marTop w:val="0"/>
      <w:marBottom w:val="0"/>
      <w:divBdr>
        <w:top w:val="none" w:sz="0" w:space="0" w:color="auto"/>
        <w:left w:val="none" w:sz="0" w:space="0" w:color="auto"/>
        <w:bottom w:val="none" w:sz="0" w:space="0" w:color="auto"/>
        <w:right w:val="none" w:sz="0" w:space="0" w:color="auto"/>
      </w:divBdr>
    </w:div>
    <w:div w:id="127667019">
      <w:bodyDiv w:val="1"/>
      <w:marLeft w:val="0"/>
      <w:marRight w:val="0"/>
      <w:marTop w:val="0"/>
      <w:marBottom w:val="0"/>
      <w:divBdr>
        <w:top w:val="none" w:sz="0" w:space="0" w:color="auto"/>
        <w:left w:val="none" w:sz="0" w:space="0" w:color="auto"/>
        <w:bottom w:val="none" w:sz="0" w:space="0" w:color="auto"/>
        <w:right w:val="none" w:sz="0" w:space="0" w:color="auto"/>
      </w:divBdr>
    </w:div>
    <w:div w:id="312293290">
      <w:bodyDiv w:val="1"/>
      <w:marLeft w:val="0"/>
      <w:marRight w:val="0"/>
      <w:marTop w:val="0"/>
      <w:marBottom w:val="0"/>
      <w:divBdr>
        <w:top w:val="none" w:sz="0" w:space="0" w:color="auto"/>
        <w:left w:val="none" w:sz="0" w:space="0" w:color="auto"/>
        <w:bottom w:val="none" w:sz="0" w:space="0" w:color="auto"/>
        <w:right w:val="none" w:sz="0" w:space="0" w:color="auto"/>
      </w:divBdr>
    </w:div>
    <w:div w:id="471599405">
      <w:bodyDiv w:val="1"/>
      <w:marLeft w:val="0"/>
      <w:marRight w:val="0"/>
      <w:marTop w:val="0"/>
      <w:marBottom w:val="0"/>
      <w:divBdr>
        <w:top w:val="none" w:sz="0" w:space="0" w:color="auto"/>
        <w:left w:val="none" w:sz="0" w:space="0" w:color="auto"/>
        <w:bottom w:val="none" w:sz="0" w:space="0" w:color="auto"/>
        <w:right w:val="none" w:sz="0" w:space="0" w:color="auto"/>
      </w:divBdr>
    </w:div>
    <w:div w:id="550074686">
      <w:bodyDiv w:val="1"/>
      <w:marLeft w:val="0"/>
      <w:marRight w:val="0"/>
      <w:marTop w:val="0"/>
      <w:marBottom w:val="0"/>
      <w:divBdr>
        <w:top w:val="none" w:sz="0" w:space="0" w:color="auto"/>
        <w:left w:val="none" w:sz="0" w:space="0" w:color="auto"/>
        <w:bottom w:val="none" w:sz="0" w:space="0" w:color="auto"/>
        <w:right w:val="none" w:sz="0" w:space="0" w:color="auto"/>
      </w:divBdr>
    </w:div>
    <w:div w:id="721440065">
      <w:bodyDiv w:val="1"/>
      <w:marLeft w:val="0"/>
      <w:marRight w:val="0"/>
      <w:marTop w:val="0"/>
      <w:marBottom w:val="0"/>
      <w:divBdr>
        <w:top w:val="none" w:sz="0" w:space="0" w:color="auto"/>
        <w:left w:val="none" w:sz="0" w:space="0" w:color="auto"/>
        <w:bottom w:val="none" w:sz="0" w:space="0" w:color="auto"/>
        <w:right w:val="none" w:sz="0" w:space="0" w:color="auto"/>
      </w:divBdr>
    </w:div>
    <w:div w:id="967862149">
      <w:bodyDiv w:val="1"/>
      <w:marLeft w:val="0"/>
      <w:marRight w:val="0"/>
      <w:marTop w:val="0"/>
      <w:marBottom w:val="0"/>
      <w:divBdr>
        <w:top w:val="none" w:sz="0" w:space="0" w:color="auto"/>
        <w:left w:val="none" w:sz="0" w:space="0" w:color="auto"/>
        <w:bottom w:val="none" w:sz="0" w:space="0" w:color="auto"/>
        <w:right w:val="none" w:sz="0" w:space="0" w:color="auto"/>
      </w:divBdr>
      <w:divsChild>
        <w:div w:id="1798798831">
          <w:marLeft w:val="720"/>
          <w:marRight w:val="0"/>
          <w:marTop w:val="0"/>
          <w:marBottom w:val="0"/>
          <w:divBdr>
            <w:top w:val="none" w:sz="0" w:space="0" w:color="auto"/>
            <w:left w:val="none" w:sz="0" w:space="0" w:color="auto"/>
            <w:bottom w:val="none" w:sz="0" w:space="0" w:color="auto"/>
            <w:right w:val="none" w:sz="0" w:space="0" w:color="auto"/>
          </w:divBdr>
        </w:div>
        <w:div w:id="1013999504">
          <w:marLeft w:val="720"/>
          <w:marRight w:val="0"/>
          <w:marTop w:val="0"/>
          <w:marBottom w:val="0"/>
          <w:divBdr>
            <w:top w:val="none" w:sz="0" w:space="0" w:color="auto"/>
            <w:left w:val="none" w:sz="0" w:space="0" w:color="auto"/>
            <w:bottom w:val="none" w:sz="0" w:space="0" w:color="auto"/>
            <w:right w:val="none" w:sz="0" w:space="0" w:color="auto"/>
          </w:divBdr>
        </w:div>
        <w:div w:id="298801851">
          <w:marLeft w:val="720"/>
          <w:marRight w:val="0"/>
          <w:marTop w:val="0"/>
          <w:marBottom w:val="0"/>
          <w:divBdr>
            <w:top w:val="none" w:sz="0" w:space="0" w:color="auto"/>
            <w:left w:val="none" w:sz="0" w:space="0" w:color="auto"/>
            <w:bottom w:val="none" w:sz="0" w:space="0" w:color="auto"/>
            <w:right w:val="none" w:sz="0" w:space="0" w:color="auto"/>
          </w:divBdr>
        </w:div>
        <w:div w:id="427893032">
          <w:marLeft w:val="720"/>
          <w:marRight w:val="0"/>
          <w:marTop w:val="0"/>
          <w:marBottom w:val="0"/>
          <w:divBdr>
            <w:top w:val="none" w:sz="0" w:space="0" w:color="auto"/>
            <w:left w:val="none" w:sz="0" w:space="0" w:color="auto"/>
            <w:bottom w:val="none" w:sz="0" w:space="0" w:color="auto"/>
            <w:right w:val="none" w:sz="0" w:space="0" w:color="auto"/>
          </w:divBdr>
        </w:div>
        <w:div w:id="1551069261">
          <w:marLeft w:val="720"/>
          <w:marRight w:val="0"/>
          <w:marTop w:val="0"/>
          <w:marBottom w:val="0"/>
          <w:divBdr>
            <w:top w:val="none" w:sz="0" w:space="0" w:color="auto"/>
            <w:left w:val="none" w:sz="0" w:space="0" w:color="auto"/>
            <w:bottom w:val="none" w:sz="0" w:space="0" w:color="auto"/>
            <w:right w:val="none" w:sz="0" w:space="0" w:color="auto"/>
          </w:divBdr>
        </w:div>
        <w:div w:id="57871347">
          <w:marLeft w:val="720"/>
          <w:marRight w:val="0"/>
          <w:marTop w:val="0"/>
          <w:marBottom w:val="0"/>
          <w:divBdr>
            <w:top w:val="none" w:sz="0" w:space="0" w:color="auto"/>
            <w:left w:val="none" w:sz="0" w:space="0" w:color="auto"/>
            <w:bottom w:val="none" w:sz="0" w:space="0" w:color="auto"/>
            <w:right w:val="none" w:sz="0" w:space="0" w:color="auto"/>
          </w:divBdr>
        </w:div>
        <w:div w:id="1326586492">
          <w:marLeft w:val="720"/>
          <w:marRight w:val="0"/>
          <w:marTop w:val="0"/>
          <w:marBottom w:val="0"/>
          <w:divBdr>
            <w:top w:val="none" w:sz="0" w:space="0" w:color="auto"/>
            <w:left w:val="none" w:sz="0" w:space="0" w:color="auto"/>
            <w:bottom w:val="none" w:sz="0" w:space="0" w:color="auto"/>
            <w:right w:val="none" w:sz="0" w:space="0" w:color="auto"/>
          </w:divBdr>
        </w:div>
        <w:div w:id="2090424571">
          <w:marLeft w:val="720"/>
          <w:marRight w:val="0"/>
          <w:marTop w:val="0"/>
          <w:marBottom w:val="0"/>
          <w:divBdr>
            <w:top w:val="none" w:sz="0" w:space="0" w:color="auto"/>
            <w:left w:val="none" w:sz="0" w:space="0" w:color="auto"/>
            <w:bottom w:val="none" w:sz="0" w:space="0" w:color="auto"/>
            <w:right w:val="none" w:sz="0" w:space="0" w:color="auto"/>
          </w:divBdr>
        </w:div>
      </w:divsChild>
    </w:div>
    <w:div w:id="1121922456">
      <w:bodyDiv w:val="1"/>
      <w:marLeft w:val="0"/>
      <w:marRight w:val="0"/>
      <w:marTop w:val="0"/>
      <w:marBottom w:val="0"/>
      <w:divBdr>
        <w:top w:val="none" w:sz="0" w:space="0" w:color="auto"/>
        <w:left w:val="none" w:sz="0" w:space="0" w:color="auto"/>
        <w:bottom w:val="none" w:sz="0" w:space="0" w:color="auto"/>
        <w:right w:val="none" w:sz="0" w:space="0" w:color="auto"/>
      </w:divBdr>
    </w:div>
    <w:div w:id="1593709539">
      <w:bodyDiv w:val="1"/>
      <w:marLeft w:val="0"/>
      <w:marRight w:val="0"/>
      <w:marTop w:val="0"/>
      <w:marBottom w:val="0"/>
      <w:divBdr>
        <w:top w:val="none" w:sz="0" w:space="0" w:color="auto"/>
        <w:left w:val="none" w:sz="0" w:space="0" w:color="auto"/>
        <w:bottom w:val="none" w:sz="0" w:space="0" w:color="auto"/>
        <w:right w:val="none" w:sz="0" w:space="0" w:color="auto"/>
      </w:divBdr>
    </w:div>
    <w:div w:id="1606646186">
      <w:bodyDiv w:val="1"/>
      <w:marLeft w:val="0"/>
      <w:marRight w:val="0"/>
      <w:marTop w:val="0"/>
      <w:marBottom w:val="0"/>
      <w:divBdr>
        <w:top w:val="none" w:sz="0" w:space="0" w:color="auto"/>
        <w:left w:val="none" w:sz="0" w:space="0" w:color="auto"/>
        <w:bottom w:val="none" w:sz="0" w:space="0" w:color="auto"/>
        <w:right w:val="none" w:sz="0" w:space="0" w:color="auto"/>
      </w:divBdr>
    </w:div>
    <w:div w:id="2020699103">
      <w:bodyDiv w:val="1"/>
      <w:marLeft w:val="0"/>
      <w:marRight w:val="0"/>
      <w:marTop w:val="0"/>
      <w:marBottom w:val="0"/>
      <w:divBdr>
        <w:top w:val="none" w:sz="0" w:space="0" w:color="auto"/>
        <w:left w:val="none" w:sz="0" w:space="0" w:color="auto"/>
        <w:bottom w:val="none" w:sz="0" w:space="0" w:color="auto"/>
        <w:right w:val="none" w:sz="0" w:space="0" w:color="auto"/>
      </w:divBdr>
    </w:div>
    <w:div w:id="2032604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9D313C48331BE40874C9A1EF196DD1D" ma:contentTypeVersion="6" ma:contentTypeDescription="Create a new document." ma:contentTypeScope="" ma:versionID="d1d29b1f50feeb761ff48f0d304b8756">
  <xsd:schema xmlns:xsd="http://www.w3.org/2001/XMLSchema" xmlns:xs="http://www.w3.org/2001/XMLSchema" xmlns:p="http://schemas.microsoft.com/office/2006/metadata/properties" xmlns:ns2="bf9e500a-ba8a-4998-922d-617914816678" xmlns:ns3="d1f16a27-d7cd-41cc-be66-edabf518a4a1" targetNamespace="http://schemas.microsoft.com/office/2006/metadata/properties" ma:root="true" ma:fieldsID="5334ff286a7ef30720aa049dffe7ef9c" ns2:_="" ns3:_="">
    <xsd:import namespace="bf9e500a-ba8a-4998-922d-617914816678"/>
    <xsd:import namespace="d1f16a27-d7cd-41cc-be66-edabf518a4a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9e500a-ba8a-4998-922d-6179148166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f16a27-d7cd-41cc-be66-edabf518a4a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D7012-B24A-46F3-B81F-F798462EBB7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968FDE8-6D1F-4C98-9833-65C6FFFD63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9e500a-ba8a-4998-922d-617914816678"/>
    <ds:schemaRef ds:uri="d1f16a27-d7cd-41cc-be66-edabf518a4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7840E5-619E-4407-BE3A-C2B8E49C8EE9}">
  <ds:schemaRefs>
    <ds:schemaRef ds:uri="http://schemas.microsoft.com/sharepoint/v3/contenttype/forms"/>
  </ds:schemaRefs>
</ds:datastoreItem>
</file>

<file path=customXml/itemProps4.xml><?xml version="1.0" encoding="utf-8"?>
<ds:datastoreItem xmlns:ds="http://schemas.openxmlformats.org/officeDocument/2006/customXml" ds:itemID="{2C210AC4-4DD9-409A-A5C5-481EFF269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9</Pages>
  <Words>3369</Words>
  <Characters>21289</Characters>
  <Application>Microsoft Office Word</Application>
  <DocSecurity>0</DocSecurity>
  <Lines>428</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Gilroy</dc:creator>
  <cp:keywords/>
  <dc:description/>
  <cp:lastModifiedBy>Louise Marron</cp:lastModifiedBy>
  <cp:revision>29</cp:revision>
  <dcterms:created xsi:type="dcterms:W3CDTF">2024-03-23T21:24:00Z</dcterms:created>
  <dcterms:modified xsi:type="dcterms:W3CDTF">2024-09-03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8339c515198b6022fe0f055d94c309eae4845071616b146ceb3ff633fdccd2</vt:lpwstr>
  </property>
  <property fmtid="{D5CDD505-2E9C-101B-9397-08002B2CF9AE}" pid="3" name="ContentTypeId">
    <vt:lpwstr>0x010100C9D313C48331BE40874C9A1EF196DD1D</vt:lpwstr>
  </property>
</Properties>
</file>